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0C443" w14:textId="77777777" w:rsidR="00D848CB" w:rsidRPr="00D90F3A" w:rsidRDefault="00D848CB" w:rsidP="00D848CB">
      <w:pPr>
        <w:pStyle w:val="ListParagraph"/>
        <w:spacing w:after="0"/>
        <w:ind w:left="1080"/>
        <w:rPr>
          <w:b/>
          <w:lang w:val="it-IT"/>
        </w:rPr>
      </w:pPr>
    </w:p>
    <w:p w14:paraId="0452CA99" w14:textId="66CFF39F" w:rsidR="00D848CB" w:rsidRPr="00D90F3A" w:rsidRDefault="00D848CB" w:rsidP="00D90F3A">
      <w:pPr>
        <w:pStyle w:val="ListParagraph"/>
        <w:numPr>
          <w:ilvl w:val="0"/>
          <w:numId w:val="3"/>
        </w:numPr>
        <w:spacing w:after="0"/>
        <w:jc w:val="both"/>
        <w:rPr>
          <w:b/>
          <w:bCs/>
          <w:noProof/>
          <w:sz w:val="28"/>
          <w:szCs w:val="28"/>
          <w:lang w:val="en-GB"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53632" behindDoc="0" locked="0" layoutInCell="1" allowOverlap="1" wp14:anchorId="3DDFB982" wp14:editId="41885599">
                <wp:simplePos x="0" y="0"/>
                <wp:positionH relativeFrom="column">
                  <wp:posOffset>5132070</wp:posOffset>
                </wp:positionH>
                <wp:positionV relativeFrom="paragraph">
                  <wp:posOffset>48260</wp:posOffset>
                </wp:positionV>
                <wp:extent cx="1128186" cy="783590"/>
                <wp:effectExtent l="0" t="19050" r="15240" b="16510"/>
                <wp:wrapNone/>
                <wp:docPr id="61" name="Group 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28186" cy="783590"/>
                          <a:chOff x="0" y="0"/>
                          <a:chExt cx="1128186" cy="783590"/>
                        </a:xfrm>
                      </wpg:grpSpPr>
                      <pic:pic xmlns:pic="http://schemas.openxmlformats.org/drawingml/2006/picture">
                        <pic:nvPicPr>
                          <pic:cNvPr id="51" name="Picture 51" descr="A drawing of a hand opening a bottl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62351" y="0"/>
                            <a:ext cx="965835" cy="78359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56" name="Rectangle 56"/>
                        <wps:cNvSpPr/>
                        <wps:spPr>
                          <a:xfrm>
                            <a:off x="0" y="1422"/>
                            <a:ext cx="143131" cy="197783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77B2F0A" w14:textId="77777777" w:rsidR="00D848CB" w:rsidRPr="005070F9" w:rsidRDefault="00D848CB" w:rsidP="00D848CB">
                              <w:pPr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5070F9"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DDFB982" id="Group 61" o:spid="_x0000_s1026" style="position:absolute;left:0;text-align:left;margin-left:404.1pt;margin-top:3.8pt;width:88.85pt;height:61.7pt;z-index:251653632" coordsize="11281,78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R0Y6V+wMAAIEJAAAOAAAAZHJzL2Uyb0RvYy54bWysVttuGzcQfS/QfyC2&#10;QN9iXRzLtmo5EOzaCGAkQpwizxSXqyXCJVmSuuXre4bcXV+kpm1QA14Nl+TwzJkzw716t2s020gf&#10;lDWzYnQyLJg0wpbKrGbFH5/v3lwULERuSq6tkbNiL0Px7vrnn662birHtra6lJ7BiQnTrZsVdYxu&#10;OhgEUcuGhxPrpMFkZX3DI4Z+NSg938J7owfj4XAy2FpfOm+FDAFvb/NkcZ38V5UU8WNVBRmZnhXA&#10;FtPTp+eSnoPrKz5dee5qJVoY/AdQNFwZHNq7uuWRs7VXB64aJbwNtoonwjYDW1VKyBQDohkNX0Vz&#10;7+3apVhW0+3K9TSB2lc8/bBb8WFz792jW3gwsXUrcJFGFMuu8g39AiXbJcr2PWVyF5nAy9FofDG6&#10;mBRMYO784vTssuVU1CD+YJuof//+xkF37OAFGKfEFP8tA7AOGPhnpWBXXHtZtE6af+Wj4f7r2r1B&#10;shyPaqm0ivskPKSFQJnNQomFzwOQufBMlbPibFQwwxsIHtN0KqM3pQwC2puzVsPMVoyzGtXBCD70&#10;i+HSxqjlr7/s5r+lxy1tUi6iwBhfR4tCUIJrvWcraaTnUZakYgJD52c0nNh6sOJrYMbe4ISVnAeH&#10;akDGaPXg5fI0fBHKUit3p7Sm/JPdkgb0r5R3hPes6lsr1o00MZeplxq4rQm1cqFgfiqbpQRR/n0J&#10;YgRaRARZzisTc02G6GUUNZ1fAccnYCfcfNpPJNBPOCmiAB0fUe5oMj4l/g/lezk5g2Zfq7cXIWj0&#10;Id5L2zAyABcwkHk+5ZuH0ALqltBrY4k0AOVTbdgWbI/Ph8O0I1ityo7S1N/kjfZsw9GZ4i5nBdE9&#10;rQIKbdpU5cBSxIiTKhXtMnRZweggL/+pIzzW3EmgJLfPRIyyziIm9qEhDRlPKD3tur5thL9jHi0X&#10;pI/ejsc5q33beHs6OqXE0+zlORpHUmVX/P8n731KOj4JfOYzWXGvZc7XJ1mheNHUxjlhdAc95YgL&#10;ATWP8lTNS5lTdzbEXwu+z2oSqjZwSJ6zflvfrYPjvrPC2/W0VaYrrAfWKul7m/sd6WRrYr+5Ucb6&#10;Y5FpRNWenNcD/jNqyIy75a7N+9KWe3Q5b1EOSG9w4k6hNh54iAvucXniJT4I4kc8Km1RA7a1ClZb&#10;/+3Ye1oPBWO2YFtcxrMi/Lnm1Kv1ewNt083dGb4zlp1h1s2NRRVBT0CTTGzwUXdm5W3zBd8JczoF&#10;U9wInDUrRPTd4CZijCl8aQg5nyc7N/0H8+hwVeS8Ua1/3n3h3rUNIULRH2xXPwd9Ia+lVBg7R/Ou&#10;VGoaRGnmsaUatZysdM8n9bTfJPQh8XycVj19OV3/BQAA//8DAFBLAwQKAAAAAAAAACEAw6TVPiJ/&#10;AAAifwAAFAAAAGRycy9tZWRpYS9pbWFnZTEucG5niVBORw0KGgoAAAANSUhEUgAAAO4AAADBCAYA&#10;AADIFIzBAAAAAXNSR0IArs4c6QAAAARnQU1BAACxjwv8YQUAAAAJcEhZcwAAFiUAABYlAUlSJPAA&#10;AABhaVRYdFNuaXBNZXRhZGF0YQAAAAAAeyJjbGlwUG9pbnRzIjpbeyJ4IjowLCJ5IjowfSx7Ingi&#10;OjIzOCwieSI6MH0seyJ4IjoyMzgsInkiOjE5NH0seyJ4IjowLCJ5IjoxOTR9XX3DFkOEAAB+SklE&#10;QVR4Xu396ZOmx3ke+GYv1V29b0Bj31cSC7GQIsFVICVSlETNSBrJsmPCmhhPzD/gOMcf7Zhz/gOH&#10;vxw74jhOjD0jyzqiaI9kcRUJihsIkhABkNh3NBpL71tVdXVP/vKpqzvx8q3e0Es1UFd19pNPPrnn&#10;feV9Zz7Lu+RoRXmf4ciRI2XJkiXNab5zbtmyZWXp0qXH4kxNTZWVK1e+I2x2dradc9InLX/Ckufh&#10;w4dbnpzwIPEhefT+OPkIk29fN+EZtoT1aSBxcp56JD64po7cihUr3lG+a6PlBq5DX7b4qesizh4y&#10;hvqWm56eLi+//HJ5XxIXInw6I4jgpktyDVmFRZCFO4+LsPZ5JQ/5IYZzaQNx4yDxgz48DpSVa0mv&#10;jDjnqSNIx+84MzNz7LzPR7q+bpA2jcsb+OOgL4dL+kW8O6Q/09fve+L2zSaUfeeAc4IeEvQOkeMH&#10;R/Hl45qjdBMTE+16wsVJGCRceoLekwmSF+Kri0E7dOhQO7IGhCedfFkHk5OTTXsqX3mOy5cvP9YO&#10;YT2ExaU+nDylS32STniPhCcP59xovEWcGdKf6d/3PXEhnRJH2HQOAY4j8H14uisdCcJyPQSVBpmS&#10;d9IiQ59PoBzhyIiU3O7du8vOnTub27NnTzl48GAbOPEQ2VEZISaHtCGw8PXr15d169aVtWvXNr9w&#10;8QL1Vld5QeoapO2ca4mf88RNGCTeIt499GX6k3tfEzedEfQCxxFGjoD350gJhDRwXXpxhccJS7q+&#10;LIgmBfGQ1YAcOHCgEXTXrl2NtK+//np54403GnGRFqJRQ1hHecgzZE59uFWrVjXSbtiwoVxyySVl&#10;8+bNjcDC5SMP9VUHfmHO1VkY5FwZmSSEQdqmzKD3L+LdQf9y+pR7XxF3tIl9Z0QACaVOEUY4AYmY&#10;pgQ4RJMOQcQXN0LMT9OtXr26kUKYOInH8YvvSKMiasj65ptvlrfeeqsdd+zY0cLFoy2vvPLKct11&#10;15Wrr766kU4e0ajqwkHy3rt3b9m2bVvZvn17efbZZ1u+IP6mTZvKFVdc0dyll17a8hOetpgIorU5&#10;YaDd+kG7hIkPaTtkkkqaRbx79LLKvW+IO9o85yErOA8pgR8R9u/f3zTe008/XV555ZVGNFpr69at&#10;LT0hFi+a0hEBaDcOAWhJ+bgGrkuXdaqBQHRkQlBkBOHO+3BkUG7vxFN/9UienHPlILG6ITINTpM7&#10;l0ZaeYB4wlzbt29f89PMJozLL7+8tRnJ1Uc6EEc6/YXowheJe/ahPzn9yxnf9x1x4yewhCwCq0NC&#10;KtoJUTlmKm0IGzdubBqPMCNlSOtI2KMt+eUDyTsaSnnIrGyERQqa9Nprr22Tgjqom/gxY+WhDE46&#10;YcqXlzBQnro4igMhZQgO8nI98bOW5qfls5Y22chfPUwa2o68IfCWLVvKmjVrWr7ySr3Tv4vEPXvQ&#10;p5Ej7n1H3NFm9qQFGimEffvtt1sHMSMJqCNtEw1IMEMAjrYj+IgrH2QA5GM2E37liOeaspmhyIoE&#10;iJG1KuQI4iordRWPc542pS6O4qgfMkH8jpzr0sk39efUO5tfjrSvY8jNmSjU+dZbby033nhjq7e0&#10;mSRSn5S9iHePjLNx496TxE1TIpzBqJ+wORJkQkdL/sM//EP5+c9/3gSWmXj99deXG264oQkn7Rhi&#10;hRyO0YQcImQyAHlnrSgtiBeiJH6frq8nKCfEi0udHbm0NeSGpMm13qX+XK+N+3BQV0KiP2KFvPrq&#10;q83P6rj33nvLbbfd1uIGKX8070WcOTJuGZv3JHERIA0kiAQ44SCcnyYJEfhfeOGF8r3vfa9pzGuu&#10;uaZ8+MMfLh/4wAdaHkHyBcSjPaOhxKNVszEVooLuTT7KgwyG8P56wiHlxUWr5QipT9KMg7yT/4kw&#10;jmg5R2IaV5u/853vNMG56aabyqc+9ak2OYH02ueof9IHo3ku4vQQmdCP3HuSuEG0WjZ7CB4gsnAC&#10;hsDWcy+99FJ57LHHmsDdc889bR2LgBHkkIs/pKeFhMtHGYRX/KSBdKsyhTuXJtdHkfiu93Hmiz8O&#10;44ZyXNg4pJy0l+vbkz61jPjJT37SNrqYy8hLmNKvIXJwOvVfxK8iY6EfuRD3+PR9kSIN4xCL4MVU&#10;pCUIVIjjHMTjt2P8/e9/v5l/1m1XXXVVI600tEuEGPiFx9zViUhrDawsLiSNsOaYPFLPIIPBSTfO&#10;JQ9I+tF8Rs979GWczCU+yE+bQVhIedlll7XJjQCZ8Oy88/f1TR6LOHe4qIk7Kry9wIxqOnAOhO3R&#10;Rx8tzzzzTEtzyy23tN1dJAwIKoJD8pWXfJHbLZ/cr5V/L+TCpE950nHOOXHGucRNfkmX8PkwmseZ&#10;QP7Sp47pvyD5a5fdZRt2JjzalwWSNH2dF3HucNFr3B4RLoJD8LP7GgKCWzyPPPLIMYG7+eab20YL&#10;QQyppOP4I8jx22yys4y4hFg5KXfUJd185z16YY/wx0Gfblz6YL7wk6EvBwHjkl9fHxt2HuCggW3q&#10;5ZaZa31fL+Lc4T1B3AgUoXFEJuabY8Icsz774Q9/2O5VMo1tQrmfmnyiaUL8CK8w54ibNW2QneOE&#10;pQ6OwuLkM86NYlycd+NOBaPxxuXhqB0sDn3HZHYbjOa19tfmtHsR5xYXBXEJwnzCkGtchCbrMRo1&#10;5GMe/+hHP2omsocIPve5z7WNFZoDkI9gJi9Ez7l8+eUrL9dyXf49hMWFyIG8xiFxR13yGcV8+QRJ&#10;l7T9+Ylcj7QbXNPumP/O3TLLvVxLDpaM+OLom0WcW7wnNG4QockmlDUoIbNz/OMf/7g9t8s0/sIX&#10;vtBu+4jvOoGzGQX8HELG38M5oZaO47dZpVz+XCPgPYT3x1NB8otLfXJ+MpxKnCDtCaTtz4OUbWPO&#10;/Vz3uu1yPvXUU03zQuq4iHOHi564ESQuM30IRUt4aOCJJ55oz+si7f33398eMfQUFHIxqcVF4iBC&#10;HK0aEkYg5SssZfInzjhhh+Q533WQX+9G0/TnCesxmv50MBq/LzPoJw39Rdva1GPZ0LqvvfZa23XX&#10;P+Pqt4izh4uCuISAsCBJyBm4xtF6XASQBkVapjEzzk6oTSialrYgeCGf9CEuf0/CuGA0zFH8Puxk&#10;iPBzp6pBR/NPfMf0Sx8m3x7j8hfWh/f+ceUlz8TTj9a62WFm2dioQtygz3O0Tos4OcaNOVxQ4qrI&#10;ODcKYQYdMR250TRmekcCTLt6RO8HP/hBeyqKdnWf1no2BBUX4bKp5FwnhYQQAeyvcaNhpwPpuN6f&#10;vEbRX++RPuAg/SJewkeJzCkj5eRa8ggSdxyS3nXp9I93fJnLwvNqYh8vSJrRsEWcHOlPSJ8tKI3b&#10;V7CHARduAwnxekEloMxdsCHlnNn213/91+Xhhx9u92g/+tGPtvWYtW+/+wt9efP5zybkm8khE0Ff&#10;nwg4py1pZ47SIYxzk5Xz9Iv4eUosfaFv0l+BNBykDyHhuTYf1Fcd0g6Toh1m8LKCslJfLjhZvos4&#10;dVwUjzyqIkGIKZzbMfxx1llMYxtQtC0Btut59913N60QwQZCFyHqj6OCJd9TwakKpPy0IwKfsN4/&#10;H1zL9cSXlzaZjISFMCGWWzSOXNKmvN5BjidCn0fvTA527J977rm27v3MZz7T3iLq8+zLS7i0fZxF&#10;jEf6KX1NvheUxp0P0RjIl9sviCkMkNaupgfgmcZelXvggQfaywJuW0gXYR6nXeJGMS7OODeKCPQ4&#10;l/LBuTaMHuOH0bJC+vgzCYnPJTznypNf0ojvep8PJH7vRpG4fRp9676uvYOsdZ9//vk2ZomXNi3i&#10;7OGiIG6EiLARgAg/8nrY/cUXXyy//OUv28YI0nqo4vbbb2+kjbbhCFJIzD8qiOcDPSlTr7gggp62&#10;hnyj8aAP0w5xTWQejLBBp4/SX4nL9XmeKP8TIX0oLavG/XF+mpe2T5wep1vGIsZjQRI3gxsXrUII&#10;OWGOZncvCjCPnSPshz70oTb7W/eZ9QMCBczsCFME72xC3UbRtyUE6aEOCevrlPiIFXLF9WGOngTL&#10;zu4vfvGL8vjjj7fd9DzRNF9+kCOk7BP1S+IbF3597zlvm382Am1S2SCM1u3zUofR9i/i9LGg1rij&#10;Vcm5gQ9paUvkY4558d0TUTQrDWtNy5SOwCBvhIugCqNxe0E6m5iv/qAO6kULEvLUSxx10jZhHAjP&#10;dS511n4Q33Xn8kRWE5iPxNG48vGi+x133NEmMuYsyCd5gnj6BmKJjEPiu65skDb1MCYsHpaPx0o/&#10;8YlPtPHwTHfKk3/qzAk7V2PxXkL6yTFr3GX/qmLu+gWFSvVHiJ9wqDgiGnCbUF58p22F0bK0rTiE&#10;qd+8cs4PhIaQCjvXAtO3A5CW9kOy/hYU8LueekYbcmmTa/zCQnJ+2s296q9//evlySefbPHcW3Xd&#10;et+kYKKQNhOacpWR/lGv1MV1LhhtBwhTDqcO6c8sQxBYeL4eMlr/lCGfvqxFzI/0k3HTvxdc4/bF&#10;j/M7qrSZxrqNViGQTEOC4R6i2xHe2CEUESTkkDakj3ABIToXOFFb1J/56JYUC8HDC4G6CY/gi5/0&#10;6qxN0dY+s0Ojctb3zGPh+sNOrieZmKziWWtKR+shbzSlMvSPzSTv18rfBChMXVIPZfftcE5wUidO&#10;XHH4QRtpf5ZQPkwgbxAvExQnjfIWcWLot4xFNO5ZJ24KGUVfTK73YQbReS+4nIElhExAgshEplF9&#10;E8qjizZECKZ0yUf+EQiCAs6Fj6vb6SB17vNJXUfzDlFcQy5CTYjVH0lA/dRZXPEQQT7iOwo3WCFt&#10;1o/JW1425GwOcdaYntF2HanNziYFeSC6c6SSH4J//OMfb5OeeilbP3Eh7ijSTnUO8YQhNCjX2poV&#10;IH8TifplPMTLWIzrMxgX9n5G+snxnBD3VLNKJQL+uAyaAVZJQmfDxYPsNK7rHqrg8rxxLwynglON&#10;19cnSL37cAKcOuQchImHJEjj4QSmY8iaNhL2hMlDm6RBSnBNHM4nVPWJazQsstLgNGdM4tTFEcRH&#10;WA6ZvY9sAvQY6B/90R81gqXcOPnEwej4BAnvnbpbymgb4lrrmkyC5C9uMJrv6Pn7FelTfeZIBs76&#10;N6eSFQHk1/m9C1zLdXE5sz0kLWEjZO7Put1DQ9GyBIHA0RAaIz7B5j9V8p5KnBMhde+hvjEbda56&#10;RVhZC8x77bGeRChxQixpxNeGOHmZmJATIaOptVFfMLXF03ZEiTkcwrom3yD5MrGRylNl8kFclou4&#10;aZd4jn0bcx1O1H/iIKwyCBhT2QaZyQX6ceZyPprnicp4PyH9nvE8p8SF0UEfRR9mAKMlpLNeo2V/&#10;9rOftfWSwf/gBz/YtCzNIg7hAAOfdKfalHcjFKNlpFyERCz10Rb1E67DfdfKc9M6nXZj8jPxrc+z&#10;NqeJEckxO7HSIqMJwDVh8lcmpxx9RZtLZ82qDiEuh9hJl8F/6KGHyje+8Y1Wn3/6T/9pe2sq15I3&#10;18M1DnJtNE6gTG30KqVy7fjbh0jdxpUxmtd8eb/fkH7P+IS452SXRgGZUQ1inEFzzaBEqEJA5HNu&#10;/YWwHqGznnNLwxNQeaACVF4e40jLfzJ3qpBn8g3G5eWoPdqrPY6EVJj1HmIhH+H18j7SIhnrwWuG&#10;H/nIR8pdd93VJidmJYsiy4D0l3bGQfoUXNcnXOKnv1M35yYXloE8TASuiRM4PxFc712QfsqYu2ay&#10;1T7hXvezTAB1FEed+jwWcXo4N9urFQYHMjj94BIWguRaNIgwM0k+4gYE+WMf+1jTtEgrbgSjF2Jh&#10;Ke98Im3i1C3tA4JJSN2y0jbPTHvZgTDTcMKY0IhEqzJ9kZ1jFjvXvuQZ57yW3PJXprjiISXtq8yQ&#10;IvH5EyauSYHm16euh0yJ37tRyKNH4iR+8lB/949ZFPYmrKltqoG6iKfcRZwZzhlxDXAEJi5hGeD4&#10;7ZbaKXPz3pE2oGHvu+++NnMzHQmc+MAvv3ON1LdHBBTxOMJnjWki6ttEy5qAtEf93WcmyMiW1+Dc&#10;d/UQibhIh3zyQmZ5yyeakz91WbJkWM/rJ0R3FM/6VR7i9v3lXH8pm3MbTb/61lbaoe6JywXxj/bD&#10;fEg8/WJiYF2om7Za5ytH3eSr3EWcGc6J9Bu8UWIJM2A96Qgac9hszDymgWgD2sk9QH6DTggMdNJH&#10;uOJS3qkK15mgLy/Crm5MY5oE+WImO6dpfZROvbxSaJPJdaREGBqPP98mRthMArlX61wc6ZSLoEHq&#10;os3Wt1k/Ii4nrWviqJNj+p02tBvtNo38xev7LnmPutFrkLSc/DMO8lWOPQlal7nsMUw725ngjOUi&#10;zgzn5MmpDKwBItz8GVR+g2oAzcA2n2xkMKeYxNZ71nlAgHOLI4LhKI+E5bwPO5tI3kHO45AFsazh&#10;kEW7TEQISYt69M/aNloxm020kTDpCHbOoZ+g5Bktpf36TpkpX3sRxDXxXEd6ZYewXMiS8eD4TRSx&#10;BNJ/cfOhvxZ/n46TfzS8srXTVzZNxtb3+iBtTPoeo+fvd6Q/9CUZOyfEzeARpggcEBIaltlEsO0c&#10;EzKmJNM4G1DiG1CCzB8nT+ERwoRByjzbSL696+ukfdaZyKRebvm4fUXr/t7v/V4zSaVRb/GQhcs6&#10;Vh6E24aUfojpS4u6HiLGhEZI+YmnbHmFIBAy0rrqY1JxbgJI3kkrDiuHOZu1cto4DtpwousQImoX&#10;qFd2yo29fnLeT8gwmueJyng/Iv1x2sQNYaDPJGEZMNcS3gsC4bH55BYBk0l89w9pI0fP11p7RQAh&#10;abkIAvTh/fm5Qt82TttixjqqG5IRSCYzMmi7jTVpOekctY/wJj95Ibn2RwtxwpEspBNG2FNeyMov&#10;n4RJFzObKZzJQHpAZNdYM8xXkyiyy6O2tLojZeky7az181c97ZKrrRtMqo61zHaBFh92r9PWYaxM&#10;ZPL1dNcwSe3bt7/s3LGrLJ9YUdat3VBWTa6qyfWNvqiZLqmy1I4KqOGKaTjuez9DH5OddxA3whVk&#10;ELicB/zRHDAM7jvTBoSIMHsxgJB4oIJw2azJhg3zidATvD6f+COckLL6eOcS2qK+jnHRYtqGvCEZ&#10;griGiK5ZxwrntA34xVd/R/G3b9/e4oojf4MjXBwall/e+klY8uSPhnVESH510mfW1ZAxUI5xcORY&#10;PDbQkHjQ7Pvn1tf7a7n7WrmA9PI7cqSSckmdVGZrP2hDGxcbUX47aBgTbZqdreZ4Je7At0wqEzW/&#10;mWqNvFTTltqWza09PVG5JcjbUPObOw7u/Q19y72DuBHOYaY8DmEcSJTrwgiJdMIymycfQkQQMqt7&#10;McBmDWGhVe688862Y8wsTr4cP/TH3l0IpE3pB+fazmXyyrk4yEfgrd3VWRuRLnEQy/WQ09qeJaJf&#10;nCMqh2xM2TxvrFzmbOoivev9r8jzc9KKozzmKbIqw9F9ZWtNcZQnTsZPfrt37yk73t7RnDwPVxI2&#10;VHKFrEeOVm2KfXOEO1rPEZdzbXpqeM7a5NL6rxJ96VLr2VKeqnIwPT3VSHvZZZfXePKAkHdu3BtZ&#10;yZvjhRn7hYRwIMRtT061zq2DkgEMIiAhFogbP7hu8IWDNISDoJjlCQnhlIY5aLfYfUzxk0aFQtyE&#10;gfMLDe3hIP3gPEQk/CYox6wTbbb9xV/8RTNTbU4RUoTl0p/IzK9/TGx2nntTWRx9QXsrR96WEvpE&#10;+SYI8cRBEPGREXGlcc60VoY4TFXpbQzx08bqZ+JRd+TYv59m3lnJu6vV9ciR2bJs+bKyds3qOgFt&#10;Kpub6b2urF/nCa2JMltN4ZmqRdWtSlCrl7LUsY5oq9/MjNtZLJLhJYY/+7M/L9tff73cfMut5RMf&#10;/0RZt351TVPT1fSIy/xG8gEDaYnEQpCFCwH9eaxPqzNWuHXskce5Q0PfSRkMSLjBBsIBrnNZ3zGJ&#10;aVgC7daH2zsePCAsBo/QyotfHn15wbiwC4GQFtJeEB6nM+2a6gOTFG3rQX7Cb3MKUaRFTO1yjmza&#10;71w8fSMv8aJZQzr+aHdhjvJAQpMCv7zUg4ZlApuV9X3/BhUiy19+SCUNDOO3tByuJJP30PV10ti3&#10;p1pMr9YxfbXs3PV2I+r1191QJ95byiWXDG/8tDGs8WcOz9Tr6l81bTWLp6YqWesx5bm2opL3L//y&#10;L9vEdv1115cHP/vZWv+N9fqw0w36Q76BYO5U5WGhyM3ZwjA2JyAuJFIwep5OERa/WZ6wmumZdQSH&#10;0AChcmvHOjakldZA0iIITIAh5STfHC800gfqnHojD3/gnFkJ+sLkpV+QAAk5pHXbJ8TUPn6kCwHE&#10;hxBKvhFi5ZoIxeEXR360qHzEU0/1MAbGQ//brUZw8dU57QF1SLjmMGmPHGvrbJmtZNy3f2/ZsfPN&#10;mufrNc8dbRzXr6et17Syr73m2kbK5AnWwpW+CtCBQ5n+arjP5r7++rZy/fU3VGvk41Xjrm/lDelr&#10;n9Q07ySua7I6PmmeCAtFbs4WMl7axc2rcUePQTqEMNEuwybGQFqEZZ4hYTSBtZ1dTcJDOFJwBCxC&#10;mUFKeSknxwsN9eIIF8JYu+s852kP4oA20Z6ua3PS6hfENVGFZBFW19InyVMcThgIcy0bYfIXZgKQ&#10;Z+JJ47p6GhvnmRzFF546q2smCuntDCPWbCXvYN7O1rQTZWJFrevRmToh7Klad0dZVvM0MRvvlSsn&#10;y+23f6CZzpPM/GriSjdjwlrht4aHTUzko4nJzTe/ObzccPMtN7e3htasXtsmi9aEo0PbldGs5Go+&#10;q5tri8QdQ1wXDHhPIg5EziATHJ3vwQkbHW3zoobrbLvC1rC0q1neubTykd5RPE54jjBaXsJBeH9+&#10;vpF66R9tJXQ6D5qQ1T5DUgQJMZxrM0jnPH0byNe1+NPOOHmDOK6l70A5IF7ySXrlpKysqft8c10b&#10;jJ+85GsnWHVqNlXzSs20r5bCapNDnViKzbThh9FsOD7zzLNtwrbBdOedd9Uxv7QSbnkl7dDu5cvc&#10;gvJyg007FspseebZZ8qjj/6sbKnr5dtuv63Jy8TyyVb32ppaOJnQTnWtp3Pr3uHqInG5kxIXRORH&#10;VqaXR/OsnzjnNCtT2L1YtzNolZh+ITu/GZ9wyKsvK52c8FSuh7jjws8X1CtIPROWNiEI7ZdJLMQI&#10;0Rz7+vP3YWlj/P1YIFbOTQ6QcuIfJSeoV/JNfY1NJlGkpTX5B9NdXKSZqGvRyaoxV7X7uQ312tKl&#10;dXyqg/379lcSPtd+1PrNN94on//8bzU5sIa1EaWeBw4eqOStJv8St8+mqry8XX784x+V6Zmptjl5&#10;y603lw3V5J49nH7R3qFPhLRmtFtDymwn1Z0caf97BcaHy9i+g7hzcVqEDKxIhINQ0rB2Pu0Wg+dP&#10;adV8KsWmB8GSVppeqGKmuUaQaB/o46YK4zo9wjfu2vmA8jno65E+ih+cazOyaae2J71rwhLHUduT&#10;R/o9fSdNyNsjaTlpWEEIiCw2oIApayljqcLyka90/I6cdOqJtNyyZXPtOcrEpym1xz3cwbn9M1NJ&#10;R6OumFjRyvQriN/97vfKpz/96WYyb9xgvV2zaLUo5e233i67du+s6+M3yvPPP1u2vf5aXdc+UG67&#10;7dY66XsPWZm1TyppuVrinHNwbXADhn45GdKf7xUYu8gaN5a4hCURA8S1juUMOOGgaR2HAR80Z4Q7&#10;ZAT59H5Ix46ezwfxThbnXEL5CALqwa/N2qUTEQBBOeH6QRxxQ9ykz6Q1ru0Jq6Fzx+OD1WPo5yGu&#10;BxoQ1P3X7Bq7zhoSLsxmEk1YR7WVbx1rDeqhCXGFebKJRk2+6qA6KZ9zLn5tctW8s2X2yEx5+aVX&#10;y1e+/NVyyy23lg/ccWNd607WfKvJPbu8HJre1Tah3GmgcT2A4ZbXTTfdOOx7VG1sU2swj7WRnNSy&#10;jhG31aL+d7xOp4PRfrtYQS7CAe5XiJsIc6dzgzXM1CJzwpCVQEZ7iGNAHZ0TaMeg91+s6NuHhJmM&#10;bABxCMIMTTzXufil4Q9xT4ja/UYg3Tbaf/IRw/9Th4aXNYyNHV5jw08bGjfYuGFTWV0JLZ9k5bYP&#10;bTvcvhk2sIZ1pVznJoYWX4LqKrmOHo081POl1VRfNlteeXlb+f/9f/+8mdS3f+DqcunWDW1tO7Fs&#10;bZmZ3dfqUVle1q1dVy7Zckm9vrU95qieS+t62KaUDakBQ1lp73BQnzPDaL9drNDn3DB+x4l7zP4Y&#10;BGJo8PHOG7QGE8vM7fbDMMi/qkUjrEn7XsC49sV8RUbCnzUoIEu0LRfCJu0p4ZQEtuY/J+TKdjQp&#10;8KuPc2PV6nCk1mGufrKuQe3pp+apdWtCUf/chhG/hTfUOsy1n7/1RWsLq0p+NrMO1jXrrvLLJx8u&#10;j/z0W+WxX3yvvPTqL8quPdvqZLGiXHHlZVUb31Q++MEPlJtuvqmsWb2m5d+ykutcvQYQzhbauUXM&#10;h2PSZNAiYG0AKwxWBI/AxiR0nmtc0ibdewXRoD3STtcQE1lpvRCo7wdh4Pxs9M1oXSDlOaZOxooV&#10;ICx1RJKkHp5OqvVp9apr2OU1j6Zxa3gLO15XviH/Gl7zW27eOlo19vS+OknsKSsmZ8r+g6+Ul157&#10;tDzz/MPlhZd/Wl5/85myYdOqct11V5Srr768bNi4rtVJ/e08t1s7c7ITHC9T2K+2cxHvxFg1oBM5&#10;HZuBd+wFMUjc3r1XkPboh5AiEN7WjPVaXoQ3qbFI0gdZTpweTIRz3gr5xx0/dxxIqzxh6uYoDEmU&#10;ze8equeHawukbnngzVBGNt6OE6Xl7+94UIV+UF61NGaOlGU1g2WVyLOzXh3cVdZtOFzWbZyqM8Bb&#10;5dXXHy9//4O/KX/37f9WXnntubqePljTupXGEnArymblMNksr/3lOPSRAmtdjm1IvbNei3gnxhIX&#10;dCYB4AiAc4NqoB2dJ3zo+OMYPb/Y0bc7SPvBrRUbQsxUcZCI03eZ8E6vT5QTdxzWmUikGhkD60V+&#10;m2SAyFlLZy9CPVNXSF3UzSZV08g1jzi7vcOxTlbVtfuwnqqqzhrraD2fnj5Y9u57u8we3V1uvePS&#10;cte9V5QP3L213HjbprJ249Hy1a//VfnGN/+6PPX0Y+XAwX2tHhMTdZnl7aLKSWUMzZvrl3pQrdq6&#10;+l/f7qHNi3gnjo1mL1gZQMigc+IMM/QQPw4S/70G7RptK0SwOULJXM4DDcKSLv7Tg/i9U147zB0H&#10;8so/xEQ+cM6lXuIon8sk0tfH+TE0jsy1dQhpBYrfHoWsbmKi2spVg+6ppH1t+3Nl1/6XyuS6fWXJ&#10;5Fvl6MQbZWL13rJu02zZd+DN8tjjj5Qnn3qs7Nq1o+XdJoT6lzp5vllJw18Fwube7TvIu4hRzKtx&#10;e7SBHOPeT8jkFRJofwjgwRMaj7kcAvVIvFMDoZ3zvgM1PPnMHdRBnRA0SD2RNPsREiCop6NsVh3L&#10;oB6HN3OGNh0LBnUwxm2chwqJs2xF1dTlUNm1d3vZVteyew6+XGaXbS/T5eUyVV4tS1buKGs2Hy7r&#10;N64s2998pWx7/eVy8NB+iRtxae1BfuZE73j2FSrALZrJJ8Mx4vbCFVIKiwsIwjjSjgu72NG3aRC2&#10;42QNQYTlfna010CWof+i9d6h2U6KWsYYjdNCqrk8eqU3j1M/5QlbvnzZ3Jp2jqR2mesROdqLBMhc&#10;nfduTTqc8OSjB3RD2j979GA5OLWz7Nj9Wtm595WyfNX+snLd/jK5YX9ZteFAWbVpqqzbfKRs3LS6&#10;rW9nZryb26aGmlfth5qv4vWXBznk3Uo51tXKHW3hIkbRJMwgjQqWQeqFM2Hxvx+grRFgSD8JJ3iI&#10;4SjcfVwuWk68xAUa8Gyg1af+kyt/NGuIm3KUqx5IzalnJhRQN2Y9K+HQoYPl0MHh07DT1XLwYAcC&#10;N9O6lqHIcGnpspmqbd8o27Y/X/YffKtcc/2Wct1Nm8umrbU/Vh8sy1YeqKby0rJ5s4d0fCtavY60&#10;fLNzLavWP20CUdehPe+cklzrzxfRo41kBvlsQp4R2rMNAtsE+Dwg/ULQIARI+bnuaSC3YLSZwCNS&#10;rjmG4EHawKWvlNHuu84JdHsKqXppqqVVbbolM5i2nkdEIpNHvbp0tkyuXF7dirJyedW+Ne6K5bXs&#10;IweraXqgzEzvr6b8/qrhltfwFWX2sDeATCzeBZ4pL734Snn+uRfKk08+Wx5/7Nnyi8deKs8++XZ5&#10;4Znd5eXn95bXX91f3n7rUNmzy1NRq8qevYfK7n17KkknyrU33FpJv7rMHtpUVi2/rKxduakuU2sb&#10;lsyWXbtt2h0qM1Oef15b63Cw1tlz1nVtW9tRW8TunuNnbdBRz1bWfrDaOFIVRvtrV97RXydywXzh&#10;7xUMklVxrkh2LhBBvxADkn5yREhHmitab1SzpY5JNw6jwsUrtrz4Ds961NBbSd4FHp5Vrikq8WYr&#10;EYb3e+3WHq1CPztbBX+2rnGnj1YtN2gt5F7mhQHm99K6Tq3nk5Mry7p1a6tJu6Fs3LyhrNuwsmzY&#10;NFE2banhG2q5y/aXA1Ovl70HXip7DrxQ9h58ruze/1R55oUflxdffbTs2f9yWb6ymshr6jRy5ECZ&#10;nvHzJr5GuaeuaXe3F+/37d9XfCDuwIFDtU88B+D2mc2xNhu1ttHos7T73GuF1r5eDxzu9aq+vqkx&#10;a5tPxb1fcFzCLlKcL/KOEwrEYobanOo1rDo1U7C60frlfFTYjsX1rwrw4aq122kT9OoRt8ZD1JZG&#10;eCVuu61Sr8zW4/Au7UzZu29f2f7Gm2X37n3lwH6fap2qWnGq+g9WIvmWlW8zVzO+1ndixcpqKawv&#10;6zesK1u2bCxbL9tctl6+oRJ4RVm7vloOk3vL1OwrZfvb/1B+8cy3y3e+95/LL57+Tjkw/XKZmDxQ&#10;pmbeKvsPvF3Xs/sreQ/UsneXHTvfasStNap1VS877cN7uRrYql/9h2td55rf2nysr/Tj3IUWlPBF&#10;HMM7XjJYqEgVR8kzX/jZgvzlHTMZMfvusg7MWzbIS+u6nnTz1SvhfRzm9ZB3JWT9U2bemKGtUjbN&#10;OZAcEQbiegl+asrjl9Nl757dZfv2beXNt94o69evLavX1DU3C7Q2YfmET+LULI8OpntV0y0tVGVY&#10;NfdEczT09GFr3t3lwKFd1eR9vby67YXy4ovPlle3P102XHK0bLl8eVm1ttZ5WZ0QprZXosuzlL07&#10;Z8sbrx0pT/1koh0/8ZHfK3/0+/9LufdDHy9T09O1n+p6u1boSDXXa/fV8iY1sRJ3ILbusBau02J1&#10;Lvgn8Hi/nwnmG4uFjlF5yrPKFwVxe+L0SNXf7aDM1wXCe7IqJ5pROH82h5BYOEIMJu6AYZd2eJhf&#10;eM7lJYx7Z/0bbR0qEIvmHojMpFy1mqAbzEGLue4jb6+++lJ57fVKrpeeLM88+0R5bdtL7W2cyTVu&#10;AflVg6Nl9eo1VZMvaaarejNHa3CbfCaWTZY1a9ZW83l1WTnpMzqHqgbdV6sx1Uzhfft96eT1snbd&#10;mnLjLZeVy69eW/XpwfL8S8+VvfvfKldfu6GusVeWHW8cKq+8cKi8/vxEeem5/eW+u36j/PEf/K/l&#10;wU//dp04mMC1LbR9JeayZSsqYatANqLWitSJyHetaF9vE5Vq/rdddH0x9y7wmeLdysiFApni1J+7&#10;KImbykNf7Xc7KOO6oO+s/rq6OEc4iKYciHCcjEFPzNG8AhrbgCD1oalq2h7YX7XdVBXwUg4cPNjW&#10;f7JAaG/ieGVvetrnVQ+WHTt2l6ee+mV58ulHq5Z8q6xcc6iasHaGfSzusrKmEm243TPb3s/Vlcxo&#10;5vLE8qr9KkF279pTla+XSfw8ii9SzJY9e3e1Ta/NW9ZXt6EuCZbVsN21ftvLJZetLJu3rq61mSkv&#10;v7qtEfyaay+p+a0sb2+fKq+9NFV2vray7HxrSblkw63l1+77fPn8536vvTzv8ceZ2lbEXTHhk7T6&#10;Uj/V/uFaV/mvntSuam8ltaBf7bdxSF+PYr7whQ7ywqk/d1ESFzIAaQy8m0EZbX5/HgL2YerCRasi&#10;rHN1SPyQmyYWLg7Xp3HrxZNW+bqI91a9Bsf5GDkTduWKybKiajG71d6BZsb6WPlLL79YXnn1hUrg&#10;3Y1wPqm6Y/eLdT26u6zZeKCsWLW/zB7dXy67bGvZuKVq6EowxN162WWt/G3bPFs9UyZXVaJOrqnl&#10;++3a6VrO6rmX7Weqqf1mM5mR3xcdTRrbXnu1TE8dKOs3TZT1m1e1jaVt296ueU+Vy6/cXKm2vGx/&#10;rWr/qnHXLL29TCzZWva8XU3qicvKJx74XPncbzxYtfpkrXMdr0rIJTX+krKipmc96B/PL9c+cp3R&#10;UeMgsD6svd7qfjLMJwvvRkYuJMgRp/5ciHtOfjvoXEEDRkl8NgekJ2iPhCNmOnKcVs0RMZmfXnD3&#10;KKRvM/l6SH7k2kcJfInRywk+Eu/byvkAn3RMWNpvw8aN7fU8ZKIJ16xZXUurpvGBfVUrD99bdgvF&#10;bvOqNUvK1itXlS2XLS+r1x+pJnIpmzavLStX1/5aerAsXX64rF63vKauGn1qd+XNTFm5qmq9lbW+&#10;R6dqnL1l9dojZd3G5ZX4s2Vmtmrh5dM1bGmZrMUeOXqg7N73Zjk8c7BasNM1/vCwxt59zG6fi7Wz&#10;PVGmDy4p+/eUsn7VdWXlsk3VX8fs8IpyzdU3lJtuuqG9iWSz6uBBm2SH6uRUNXcb07n1bRvOqmXn&#10;hrn1cw2svT4EnAAnkoWzKScXAuof2SJTF4XGBYMbBwaUBsuAaMaZDE6a33dD/H3eoLzUIcR1jZ8G&#10;FU6YaVJkpUn5XRsIuaS912wji19caeSbXWl+19esGd59Hn5dYHfTgps2bagaaWk931UHb0cl/I7y&#10;wvOvtd/YPbxkR7nkisNl82VTZVnVvEuXT1UNuq4SdH/b8aUxV69eVUk7VXbt3FVJT8Ot1Kpav+kW&#10;Z93ayTpZrG9leL5YnVdXDelTrHpi955aj4N1TV+TrV67qq6F19T6uR1WtfW6yTJZSXhw3/Ly+iu1&#10;D95aX/btqm06srnccsP95Yu/9aVy550fqAM3U3ZUbe6Dcwf2T5Vbb7mnttXL9cx2pcxNjEv0h3vf&#10;c2N6fJ48I5yJbCwE6AtO/bmLylRO5c02IS4BD3H7JpzuACXvHuPO5as8fnVwrj7IJ4zWHMzc/U2j&#10;+qlNP2otHo3pAQ1fRLzyyivK1q117Vm1Z+79Iig/4jbNUv+5tSO/bdtea6YtU/LGG28oV151WU1T&#10;tdbh6Sb8Dz30o/Lnf/7/Ly9ve6Ks23yoXH3DRLn8mpXl0suqpq4TwMo105WIvl6iDUfLnn3VHN/n&#10;94iqxpw5Wtesw5GZ6gWCCfeiK4Fmj/hN3sONxB6bhKm6/p44ur6tRdesX1U1+qV1ktlStX+1Lg5V&#10;Uk9XS+PARHnj1dnyyPeeLnt2LSv33/3Z8gf/3Z+Wz//Gb1fCy/dgeeKJn5cffO/75dVXtpffqGvf&#10;66+/tvbPxjoReARS/x5tn9tR0Ozh4Q2lifYE1pnjdOVioYBsRf64i4q4TEKVJuSqizBIBCEz4ecX&#10;L9pwFNKGdHHOm8lZcYw8c/H4HUHcdJVwmpC5i5z5TR755FvSCCytj+r5AqYfuZqcXNXWq3k+WJ4e&#10;nhhQB2dprXsNMzhM6Der1navE/G3XHJJ2Xrppa0Ow+/5HKmm9Z7y9DNPlu//8KHyzW99rTzz/C/K&#10;4SP7yqYtE+Wyq9dUc9mvCVSzeXJ5W1v6KsXSiToBVSIuX76yXltV27KimsHWldVi8N7ukeo/mveI&#10;B+uidmslEKtnWZk56LW+I2W6auiDUz6RU62EsrES9+1a791V49b18at1zKaOlI99+LfKFz//T8qv&#10;3f9ga//ESuM2XbZt31ae/OWzZdurb5Zrr72x9YE2O15xxeXl8jrBmcDabaO5sTD2jhm3fiyNx1Df&#10;AcIjA/xJn3Po4/eYL/xCQTu5yCUZuyiIm4rr8F7DGYhs/qQJGcQgacG1xJXXaHj8GehcV45wgsX0&#10;1WlIGhMYEEt8Wpfw5ZO10qmzj7hZs9qQ8ezu8OX/QejAJFAvVqFe2gbGxtBzzz7XJgC/17Nh/fqy&#10;qpbhdkvqkmeIDx7cV55/4Znyta9/rXz1G39bXnzp6bJxy4r2/PDMESbznqo1Z5oWXeojb+0Zw1pu&#10;+7qiScMtGUsApK39U6qJatOoPV5pN3q6Th4212qaSugjU8r1NNehSl4fXV9Z1q66ouZzoBKt1uvw&#10;srL37ZVl46YV5Utf/Mfl1z/1B+X6a++o9a7jsuRgWbbicJk6dLDs3eP56Nk6qaxpJrn1vbUbv404&#10;3+e2vk//p936ube2RononD9kFj8OhCXuOJzo2oVA6j5K3AWzOaVSo52WzgZ+pCXk2cQBA2sQEUTj&#10;Qro+bfJNWM77o/ScOM4jGICwfh7Ub/v6lrANJpMG7eqj3jfccEP7jSBhOlY6n7D1+Vqkbg/5e4ii&#10;5um1NmtCWWcw1NkTUQKtjZ9//rnWRsJ7SS2Dlpb3MSF137NqR0RctXpFe9CCOWvtu2u3J5amyxVX&#10;ba5lLy+bL6nr1s11/enBh6ptj1ZTlMa2oWVte/DQVO3L6TLVHqn0SZrhC5A+fj41vbc67xgfqpMN&#10;q8T69kBZuepwWdU2spaUjZurybxpbQ07VDW8z71WYhxdUS7ZvLU88MCD5Zab7yxrVm1o/VJqfSu1&#10;mlWxatXqWu+Nlbir22SXdb+P75kAjasJz1G7jYfxb+2v8YQZr57ArR9rn/b9Cs4hY5vzcXB9ISL1&#10;0iYT3ILaVe47LSTLADhyBMDgmn3BwM03EPIbHYjkGyTfOGWZFGhUBOX8wjzimung+uuvL7fddlu5&#10;5ZZb2o9qMYd9ZRFB1c/aVB7qRiAdaUg1yRclAmWqP+Ixi1/ftq28/vr2smXz5nL9DdfXdd/wgXlx&#10;molcq7+MFipuoVRNvaSSaLIK/hpfwpguu/e8WXbseqVcec36cvmV68r6zcvKilV1gltRlwJVwdpJ&#10;XrVmohF+1ep6rObzmrUrytp1y6qbKGvXV8KsXVbWrFtSXSnrNiwt6zeuqJp/dZ0E1pZLt5Z6XFE2&#10;cZeaGPyGUJ2cJhHaveFS21HzmNxa7r/3gXLVFddXotZ+qaTzcyYaUJtcx0Wbhs0nkxLyertKO/W5&#10;fqR5hUHGWF9knNJ3CM1vrJ1ziQMJT5wT4WTXLxRSrxB3QZjK46qQMBXlUnEDilQhr/Bs/hicCLnw&#10;DC6/MHDeZv8K4b0jAITG+tLGD03bSFfzkR45mcHWrBGoaOkcbUxZ9zKnpfXj3bSvd089T2zzZ3je&#10;eEirLuLZlJH2pTo57K0Dw9S2meW6sj2gr73i0kLtg22HD9Y6T7fPr87W85defq781//2F9X9h3LL&#10;By4pN966tezc91J5a9erNe6hqqlnq/aeLOvWr6kTArN7aJsNoLLEQxEV1rvtcUP9M1vT2OHVp6yG&#10;Ojm0xytnq6ZmKtfJaelkWbF8U63n7prPVDm0Z3nZ/vKqsnnNjeV//Mf/a7nzg79WVk5srHkvL5N1&#10;sjhSNfewxq9lVtL6IHpvDrOofIDfGOhnvziYNXDi6Wf9YKIUbsmSVyqNoXDxeguq9VmF9oKwcZgv&#10;/EJB/Tky4EgeFpyp3CMV1tEGKeA3SGYdP2f505/+tN0PRVwDl8GVzqA6ZjDkZ2ATjwuh3XKhWR99&#10;9NHy/e9/v+ULhOeDH/xg+6lQP52hHJAPJC/CQ2CQ2y0fZfu5UeE0h82ZKppVMgjHICDcQEq/NTtb&#10;dlbiTlezdfPGzeWKy69o5rWvIjo2Ia9/7Wc+KtGOzq6sa9FVZfnStWVZ1WhLjk5WQh2tg/pieeaZ&#10;J8qGusacrJr28NKqvcre9niibyFv2Ly8XH7F2urWVG25vKxey/w9VDZc+kZZv2VfWbdpb9XS+8uG&#10;Lfvbce3G/WX1Otp0X9Xauyrha9lLqulc9lXTe6pOAhNN666Rz8R0nVAPlje2HShXbLm93HfvR2v/&#10;+ZnRNbVv6kRR/+wYa/OyZcM40br6zzhlkvKzoPrPeGS33i0vAmspYdI2lvrNpJ1JlJWD+MZGnpGb&#10;kDVjDZGJUcwXfqGRemnLgtC4io/r4VwlHXU4ZzD9hOUzzzzTKh9iimMQESS7uNaXwjJoIUnyy20b&#10;rn/4wSwN0sqn/4nQ5OUaEBDxU44yCJ88kfaHP/xhK0s+bgH5WBrtsWXLpiacNl+kFcfPe7xetcwb&#10;29+ohFzaNLV7m21TZ868VHfC2Op4hLlc/+rlmrxMzcyWJ578afnrv/0/yjf//s/L9bdMlsuuWlGW&#10;r9tXZpfuraZ61VjLjrZPymzaXIlWTeuJ5ZVIR4eX5j0/PHvY7ZdqeVSDpP14Vy2vPXJYnU0nH0Pf&#10;f2BnOXSwzvx13lLvVas3lHWrLqn+6TqZHC273lxWnn98WbnxqvvLH/7Bn5Rbb7mratz1NS+/mTtM&#10;djbhhts+1qjD7yFpmzFhrSCpn7xRL2NqMtRP2QyMEBsT421C1ceWJcZB/4wSN313Miw04qp3ZNYx&#10;GveCEjdFO/b+HNPhKs1sNQP7wTEzLs1H+A2Wc7dmNMig2dRANgPOIQtotMHP/Vazs/iuR1PmSSWz&#10;uHxCrBAf0om9QDgirHrQEvwmF3HV0WYMzbmnlu0nOTzUoP5MwWZKr1jezPQXXnix7Nqxq62fhUfY&#10;yFMtokGY/alKKUveSr7attmZ8tgTPy5f+ev/UL750H8qV163tNz8gS1lzSXVvJ5kYktXXTWXmcw+&#10;ar60kke75D0zU035ujZF3Onp2dZXnln2bDSt76kou8+zxW8f+1TP6kqOFfV61aSzk5XsVavPVOK+&#10;MVGef2Ki3HXbA+X3//v/odx80+3tJfpytJq7U5VsVdPaUR/uE7uVN+wWm5AtTywxHPUdMtpDMNaI&#10;yKIxuRrDbFIyqY2Zic4moTEznsYDhvYd313OGM6HReKeAlK0Y9zoOXIggwca3C8VZgeXwNvVRTCD&#10;iSg2kMThR0wDbcY2kCGX/MzkCImgCCsfJCIgIWsGnFBJJz3h4c/gyosDQsQSYMqJK998lHxwNOWR&#10;pt29dmfyEK5Mm11XXHFZy/eVl18pLzz3QivrQx/6UKt/X3dp2hqumr1V59fOspM+kPe5F54qf/V/&#10;/R/lL77y/ymrN+wp93/0hrJu6/6ybNWBmscw+Rxun2OlHecskfoHtVX1f+arNhqDw5XgNpRsHtVl&#10;RdOMtQ9W1vDi9pefXPHbUnXNWzWwlxqOziwtu9+crMRdWT569xfKH/7hP6ra8LYyUUlejjDxh29g&#10;td/fPTJVy5wtb7+1q2lZyx1k1E5jZwyQUd/oR203XsbamHD60HKJbOgXRDfhccZcGm3WlyANv7jK&#10;GYeM7UKBenKpc4h7wde4fQfy6ziOJkQGM+9jjz3WCElzGcy77rqrkc3gGAgD6oe0zc4IbaCFGzjC&#10;QBA0OGtQ5q/BtXa1O+xcuPwzyKmXuiAOB+rFLzwdKX+kZQ0IVw95qwviqRu3bp37k1dXARvqKC9a&#10;ljXh+0vynVheze5qpm6rWmdtnUQmV062sOHBfE8Uzf0EjOpVE9arb0eP0sA+jL6s9tNr5ac/e6T2&#10;3Y5qRm4pR5d5wX24P+r+6SHLgaoZlxytAny0TgBH6vq6Eq5UU3f5ctbH0rJ6zZK6Zj1a1692lZeU&#10;teuHXebVa47W8Bq1mtyHDu0vO3e92SZJL88fPXqopl9aDk8tKzvePFyuufyO2gd1nDZfUvuEtjbB&#10;DGtaLzwcPjxV9tfxffa558ovf/lLTav9dVmdQLe2MdCHxsiSx5LBe7v6W9uNuwlWH7qubT/72c+a&#10;o42RnUwYC+gnPmEJH4cTXbuQSL204YKvcVUCVIrfAJhpDRyBNhBmVAPFDIr5qMoZCEeDSfMigrz6&#10;2UmeNCzIm5MfSC9N8oN0kDx6gjrmGqTuZnEz4N/8zd+U6667rk0quaer3OQLqa/2ydvEZAf1Jz/5&#10;SRsMk8edd9xRbrv1tmb+P/74Y62u1113fXu3Nnk5IqmzI0enqpl8oBJ8VTXRd5Svfu3/Kv/xz/5N&#10;2X3gF+Xu+y4r6zZXLTlZJ61V1a2uJvMKE0/VostX1rVnXRKsGHZjZ4/U9eMS91otXquZXHzcrdZ1&#10;ok5a1SSu01ftq2okT1QrY2aivPXGVNn26q663vUDYMvKpZuvKuvXXlfXuMvLT3/8Svn1j/xp+eyD&#10;XyxXXH5N1daTzXk00lc3/NI9q+PHP364vPDis3M/0bmp9qX79IfK+nUbyg03Xj+YyD534+GQOknp&#10;MzBmJkuTBqLqD5P7Qw891CbBf/Ev/kVb92pX5CET7ij6MV2IGMZ6AWpcCCkINCJYyyLt008/3WbO&#10;3DPNhlMawvXkS149DFbIyvUatU/DJU9pHAPxlDOuLOaahzJ0qFtFHshQZ0i8ELYRpKbXRucsAFrD&#10;Gk0c5M3aWN6u1Vzq5DPc8vBgBEJLt9SPRlcs9whjNYO9fM6U3b9/b3n5lRfaLwjcc+8Hy00fXFe2&#10;XjVbVq8/WFau21fWbDxU1m6YLqvWHSwrJve2VwEnVu2qJvCB6qrWrG7ZxKGydPlMzbtqqLoePny4&#10;Wi2H/OZurVc1z5cuWVkJv6FsXH9ZtSSuKJdfdk1Zt3ZrJfGysn3bvrLr7Zly+SW3V+vorrJh/aba&#10;Nn2xpL2m6GdHtPHJJ3/ZTNzLL9/a2qGN1r9ugd1w401lw4b1rU/sBzCtveao37TfcsPEblKOtWU5&#10;xephYX3mM59ppM8Y9sdR+Rg9X6hIPSMnC+Z2kE41W9pNRFwDQLvefvvtzZQ1EAQ25InWinM+OjD8&#10;whI31+URJE7vEhY450LgxHNOgPzAs93Nm266qdVTXHXs81Z+f548kRlxmdRtPV7bOFVJuv2NN9oA&#10;MY2Z8Ag8LB32tg0cgr6impDMU/eFfbnRDi3hfuXVl8r3f/C9ctnlW8qVV19aNm/Rd6vbu7erJj2F&#10;taaaydXqqGYyx2xua9h6LLPVv3RddevLzFRdl86srtc2tgcqVq3cXK+vKLPTq8vMobXlwN6V5c1t&#10;0800fu2l/eXpX7xVXnhmV81zfXnwU18qN95wa1mzel2tuyfGKjmnZ5oF9aMf/bBpjc2bre+vrZbG&#10;prJ50+ZmJutHSwovNJgUm2lfLZd8MjaToTE1Ees7/fP444+3CVQ//+Zv/mab9NLnkP4exbiwhYjU&#10;c0EQVyUMBGf2RNrn6pqH8NFcNK0NB+sZA6Xy0jj2RAwxct4jRIGUBeLF9fkkLHHEzzVQfspST9qD&#10;ELII1JXJnnKSxpFLXkkfEEBtRFy/JautBsebQe5/XnLpJc2MptV3797TtAsS67PpmUPtVo5fkZ9o&#10;93hny9s73ipP/OLROnkcqQLse88r246wzSe3fA5P1eNMnQQPrypHD9c0U3V9fHhNmTk4WaYPrGqk&#10;nD6wruzfuaLs2z0xuF1Ly56dpbz9+pGy/ZWjZdtLR8pLz0yVp5/YWba9XPvhjVIO7F5ZVq24qtxx&#10;20fLAx/9dCX/ijqxeR/Zr9K/XSecN8uPfvijphm1+c477yhXX3Nls6Q2b97SftHe7nvt+apZh2fB&#10;7UAP/Xd8gpYWWfU1vzH5wQ9+0CZQeSGua+L3Y5nx7JHrCx2pZ4h7Qde4mUFVhjBa65llkfaOutaz&#10;AUVYVTqDEOHvGyLMgI5rSuKlHEd5Qa6dCNKkPGnVOWVZZ9mQ8tDGJz7xibYZ5Zo0KaNP39c15/JL&#10;25oZXsP8YLVfc3/kx4+0NaFJwZqNENt13l0HzqdtPHc8OTlnbq8l9GuqwO8rv3zy5+Vv/vYvyrPP&#10;P1Y2Xjpdtl65vFB8y1dNl8NH9teGq8OysoK5XeszPXWwVnRVWVomy+FZbz7NlmqVt3WwTbND0156&#10;31/XwTNVd1ZtW4k/c2hlPa4oB/Z5+2h1M4k3b9paraMby9133Vuuvebq9mXJffu8TDDTPhW7d+++&#10;8vOfP1ZWr1lVPnT3XeW++++p1sC6Vk6tVHUmN/3gO1pV21biWgaYeFZUMxuQWH856i99yFL7t//2&#10;37b75h/+8IfLP//n/7xZZ30/ix8/8PfHhQrywqm/Y9a4C+J2kHWLnUUbNcxjgspkUkmDZxCYlOn8&#10;wCBkIEIYEOfdDIh6ccpDLMd0HGEhOMoyyWQ9/uCDDzbi5pr6Aq2sLsKTXl3lJ14jaw0Xp5VVjyuk&#10;rV3zfO0PeR+pcW659ZY6md3Z+gSBCbp+c//Tms+nV/2I1pDndNm3f2f5h5//uPziqcfKzt3ba/SD&#10;ZWq2kmF6f01vc6quN6tGnJ2ZbdqtVO27dvXmOlFM1El0Z23b/rYhePmV1UReXSequrZdvaZaBqtX&#10;1PWtiaJqyU1XVC15SVu31hmnlmEdb5d/VXVry9ZLL6/xfK+qkn3maHnkkUfKq6+8Uu66687yoXvu&#10;rhYGc7ZOXpWoPnpX7ZraN/rNxwJ2tr7z5Y/B7B3W9NqXseUHeyH/7t/9u2ax/fZv/3b50z/902N9&#10;DhlLYUmTPHJcqFD31N9xQRAXCC7NRQCZfghL0+p0pGUK6dxUkz8O+vB+UHIdxBk9hz5sPqgfJK60&#10;OhHUz2Tzd9/6Vvns5z7XbmEgrHqYbIB/vrrLG1lDZBieYLIbPhDe0oFg6iO71tb8m+s62kfeCPbB&#10;AwdbH01NMytrfrN2ZvdX4nmE84XyzLO/LG++/VqZOry3TM3sbSTxrsLhmeEpKU871UqWFcvXlIm6&#10;zvXE1J69e9rncS69dEu5/sZryxVXXlpWTC6rlsCBmo7JOlEJvLaat5e25YGHSVZOTlTNOFGv1X6p&#10;4zg5samer62TkA/CzVbCvl6+/e3vlMuvuKxq5DvbbbFq/db6HKyEZXEgFqJ5iuxwnTzeqH0z0/Je&#10;v2F9I7W+1Zfpz/TZ3/3d35X/+B//Y5Off/JP/kmbRIEMpa8TN2mDXF+oSHsXFHEJtYpwoCoRYn7X&#10;DVY/AEGqLZwfCRIvcRMnx2DcYI0Lg3F5JK4yPTzwla98pTzwwANtTW6XU7h2QC8wqds4MqcvmMrt&#10;nm0VVQfP/irjueeercL8VvuCxo033tReNqfV5M+c9Bu0tKKvKPrEqXdoh0+37ikHp/Y0gswW35aq&#10;mr4Sdma6llmPy6uGpSWPTNe1eTWTac2Zw9O1rNfbR+l8yO3SrZeU62+4rk2qTGxNci/XFzNoV/VX&#10;D+duIbmls6SsqWE2vJaV17e9UR5++CdtOfTrv/7rNa9rm4nfPpJeZsryOhFob821Hb36uHvPrjYx&#10;uYeLvNbvytBP+lf/GW/nf/7nf16++93vtvr9o3/0j9omYeqU/uUyBuPGcqFCXTltcQxxB6m6gNBx&#10;yGlzxoZCOtugRPhTeXBttLOd94MEiQ99/NG0J4I8kmefjuBwylRHwmOdZcYXpu4QguY4WrZz8UF+&#10;zqVtE1AN83tBq2qfIOttt93eNO6OHTur+fzT8uSTT5V9dc2ItIerhqriWNNbW1v3Lq9m6Jpy6SWX&#10;luuvu7XccuPd5YbrPlgu33pj2bD2sprn5mrurq9a1gsKde04WyfL4iEPD0rUnGp9V00Oj2l6sumn&#10;jzxevv/dR8vLL+wsB/bWih2pa87lq6s2rWSvRo5P38xMLSnTh2pfzKwqK6u2tSZl9vrmszee7AVc&#10;cfmVbRPKwxS1R1u727gtrWf6Ya57vAIJ6UtmMr8+0pe5pk8tFzx1RXby5lb61TEOxB83DhcjLrjG&#10;7Ys3m+jU3nTsO3t0EGC+QTjZ9VH09RhXBn/OCRAIp0X+63/9r81c/fjHP97MZfV3jcYgeEnXT0SB&#10;ePIT1oSthukXJrQJzWTQflOnCjfT3Aae/YBNGzeXu+64uwkrjVmW1DyKj74NT0gN35Sqec2urP1a&#10;lyMHd5e3d75RdtW14549fpqkxjlkvazAaiFUzcvvN4AOTR9spr46vPjiS3WGf70sq9rzjlqeh0E2&#10;bV5X1q6zszuYxm5DrVhhlxfZq6skWlLXrgj3xvY3yxNPPFmthtfKF77whXLtdde2SaW1+8hM09x2&#10;jOvI1vJZHrSK1yt3tn6xvl2/fp2eavUBafWVc0ss61t95f7tJz/5ydaXmTxBfNCv/FzGINcWKtQz&#10;suEYjXvBN6dOpfh09oXAaB0z6HE2hmwgMdXsLHu+2MsKBCdLAISNIBEegxDNAQQw96ibuVzzlYZD&#10;fteVSzg9C+0poWgZG3me1hJn3x4fl9vWHmzYXq/brLKWZa7Ke39Vl55V3lfXr/v27a3EmGmWjieZ&#10;bGhZU7bfFKqansZUJm3eJgFvC9XzNau2tAclaqb1XNwj7SNvvtS4arXdX22tQlbNcCT2jeh9dX2+&#10;cfOm8sUv/lb7QIBvRWvjTF1se7vJO8rpV9rWa4tus+mLtmO+bl27zmkHJ66+MYn95//8n1s/WNu6&#10;569/2yRY448iYdKfDOPSn2+oJ5f2a/OC2VU+GS5kB6bjoK+HMAKEMN4G+jf/5t80U/ZTn/pU20By&#10;3UMkyJX4hCkmsXTCkFM+iJtZFYQ5B2kIsTDxxbFp5b4lLfz7v//7bfPq23/3d+Vb3/xWWxNv3Xpp&#10;W+tt3HBpXYeuazvVnrw6ctQjikvaFyA9ceTJJS/VDz/MNZDTmtMriOpZi6yuCk41pk0+vhOlfHWy&#10;Ieb2U/tG8iEfd9/Z+mLnzh3l4P5DbVJ7q67LV9c1qrXt//BHf1j7w2ZjJVYlt0cl2xtItZ3NPOaU&#10;Wde4iBuNa3LRfn2kTsrXf6ydb3zjG+0e7uc+97nyG7/xG62/5ceNk5uEpZ9PhHHpzzfUk1MXLsS9&#10;oA9gpDIncxcafT3iHx14xCGoNqfc0hKHhnQkgEiX8wgVInCEkGByyO42k/yYySCOtI5JT0D5Ca91&#10;3sMPP1we+s5DVeDfroS9sVx91dW1jjVxdTTquvVrG0k9A3xdNVevuPLy4hcKtlyyuT3c4daMJ5g2&#10;VTIP58MrjsM94uGXFAa3tm0W0a6rVvmVhdXtl/7W1HYjljoyfacPDd+Rdk/aBtNtdTL74B0fmOuD&#10;OWJVZ21gTd2IO9c2ddYP6TPLEOH60URFeF3Tbs+IexjlnnvuaVoXlBs3inFh8+F04p5rpD364II/&#10;gHExYLR7MpjCOQKEcG4LeQBA2J133tnMV9rRNWlCuhwNgLiOeQpKXikv5RBYgsvsjDmN6MJpJfdG&#10;3Uv2xQ5f0LjummvLvffd18o1M9OW2dzxOKXvF3sAIqa47zvbGeZHEhtK4tZiWjlMZOZzq1f9Z8ea&#10;hrXphEQ+Q+MW1nTV5tqgXI8o+uicN5vUwe/k3vfh+8sf/uEftGVE05x1za6lTOXW7uoQuX2StdZZ&#10;25BXnbJxCUirLsqxJPjX//pfN0vn937v9xp50zdc+rBHwtLPJ8K49Ocb6smpC7cgTOWLAaPdMzrw&#10;jgSP0P7oRz9q5iut+/nPf/7Yk1/RmOAoDcK6Jh3N4ShvBEJUaVxHDiDshHfQaMM9TWlMGN/+9reb&#10;5qEZP1nX2R/+8Eeaxm7PfB/wc5mH2uRw8JDPqS5tb9wMHz4fdu4n6tF9Ya8PyheBjtR15rBGdm94&#10;2EVvj1aW4SuQw8Me1fxv916HfmFea3vbUFq7vmyqGlx/PPX0U+Xqa68p//P//D/N7SqvkKBpWcSt&#10;HdL6RB60dfU260WdEVHbaX/HENMuvk8MffnLXy6/+7u/227HeQAGFom7iF8Z4H7ge0dQbBj5hCsy&#10;MdtoAAIH0oV44hsAGoVzHg1IOLkQF6lDbJAHk9V1zqRB6/77f//v69p0WfnUJz/V1tnIs2ePJ6pq&#10;2lpWJoG9+/aU6ZqXr03Slq0OldyIyYSl8WhD+Q6acNgwGs7du13SNqPcKmq/lLBysATc4hFGgzfr&#10;YJmNqhXlO9/5Tnno77/bXr74f/w//3nTnjW71mY3I2vObUcZWt9yR4cddMTVdnHlaULTDvl60eKr&#10;X/1qe7Hgn/2zf9bW80M9BrN6kbjvc4x2Tz/wHIGmBWgqwmLX1y6zp3k8kPHZz362CS1iENqeuBHM&#10;aKleG0f4nEcrh8DKFN9alKAi39e+9rXy3LPPlmuvuaZt1GzYsLGmHXaIhyoP68ekt/Pb1pKVIMjQ&#10;Hvqo/2pxc/9JMgjL0kpkF1vblwx1Q66mhWte6uBWUCabffv2lz0799Rrs+Xr3/hG+da3/q5s2Lih&#10;/L/+3/9bM9Wb6V3/7C5XQ7nlOxRb7fPq8QSVsLQbidPfzl3Tfx5x/Na3vlW+9KUvtQ8XmNBMfum7&#10;Vt8RJExeJ8O49Ocbabe6pN2Iu2Be67vY0HcoYWGaOqcRCY3vJjGdPc3DIRpBF4ewE3BpuEHwhzUc&#10;RJOmDPnRJiF+SGzCkI42kp+vhMxMz7R7rRsrUbyI4H3WXbt2t/r4qsbbc7u1bve0bzZXDWtdu7pq&#10;SuRrWmuyrqnrupcWdW5C4ZTlbSVPMeXDd8p27dChg+1tJh/Jc4vGLSOThgcvrEUP17Xxvffe0yYb&#10;eWrH8JnagbS1ofW/EGUQ0hZnjoT6QVnpX5Odzw2xbrSdnxMvQs6NYlzYfDiduOcaaY+xu+Cv9V0s&#10;IAzQD2RIFbhGoBwJsk2YkJImyL3dCCHSuY6ASE0Qk08GKEILiMwv75Qjn2g8ZGAC79m9p7xdtb7N&#10;ItofYb1ptHPnrrKvms07d+xspjNiIYH8vCSQcuSLzD66LsymkTXu8BF31oX1vBf7534BoZZpvamM&#10;4adZ9rV0Kyu5mdzW2c8+/1ytz0y5/fbhNU3l6rlG1dqlrR+rJ4969n0rL87kiLj6MJMIRwO5d83P&#10;stEX6UNuFOPC5sPpxD3XSHsWiXuKGB280fOQUDgBcyRkNIvNKYIN0aoETxzpCB3nWgjZI/mB+ClD&#10;XGn4Ed/tI+Uhv3uojz/2+DFta/eXaWpHGbmZpzT3mrXDTm0rtxbhlwa0g2C0zah2XtfY1QyXvw8G&#10;+IkTZvD+6pRrd5m5b4Jw/xaR/UaSHydjStvNZtY98/TTTdhuuOH69qRXm6TmiNl2l+faRuEOrZ37&#10;v4alzfqUc64P+R1NerS6+rkW8iZPjj/5BePCRnGia+cbaUuI+05JWcQpIZ0YR+vpUMLQk80GlRe7&#10;dTQBRgDxXI8G4YQhcMxjR0IJ/CC+vHONcCIistE4jr4g4fnkqUpYb9fIywfntmzZXC7xFcvNm8q1&#10;117T3sxZt25tNTGnK7ErKdvv7e5u9fSo4ZtVc75W83x92/DD2/J/6aVKwGeea+b42zt8pNynbAZC&#10;D09h0fyTNd/1zXnOmnCtaARbWg5W6+It95xNJLWutXKNnuqoP9DIRlg9befaGjhvcerFvn9NOjS4&#10;p6Xcz7a3YIMQMh7pz2Pl1KNrCeMgZSTvhY5FjXsSjBvYDHgGnwAhEe1KKKI9CT3CEibXPKnkGhJK&#10;F7LaeaaFXIOQ2zUOUp5w6U0CtJy4tIzyZ2cONzMZ4ewE33rrLWWihnv21zrQ52Bs9DDREc69Unm8&#10;/fZbTTMjLu2pvh6Z3FFNYASVJu2i4fxqoPWpfPu1tmvqoSzfhrZpZk3txX/9QeP6wqX2qlfr2V/h&#10;iYAhsO9zLhMX1/eHicxa16SifEQ2sbmWfMR31A7+TAzC4kYxLuxCIXVUf+O0SNwTwAAHo4PbC1CE&#10;ggAjBCHySCKCEHakJNSEiaATNAIWAiO1weAX7jpSux5Nywk3cMgmb5Cn+5fZuEEapPMNpi1bLmnr&#10;6+FZ5DoZDDpuTngHodckm1MeRbThpL42oJjS7rmyGGyu0WxXX31Vbce6RsRXXnm1TUzMcfUaJqS5&#10;ZUDVnKtWrmqbX29V7ax9TGRlX1braglh86v175xiHeo2+AZ3vM85aPErlMeBMBOBfnLvF3m96KHd&#10;uZ64+rDPs897HE507XwjdV0k7ilgvoGNAAXiIDHSukVhzYVEPqlqU4rgIwDBIVziu561GI1mg8eg&#10;IG60RbQCpAzEF1c6a9Voa9fV9NDBQ22TyMfhPcHFXPfzJx5TvKSa0X7DyOOMbhfZeUZE62P5MHEJ&#10;vHCPP3ohYEO9ZtIZnrDy6wXLqln6VisDaX3kjRmunYPb2CwA31M2OXi7yMMa9957b9lbTep1Nf/N&#10;1XRfs2ZtrTMq17a1BvrHNzjtCeLX5tbO7txE5VzdsmwwMehzfTmazyh5g35ME95fv9BIfReJ+y6R&#10;jjTgtCPS0kC0IeGgYTyzjFzIgBjCmY+OPSlpK+RNnkDo5B1zkB9plcNPwyIUgRWH0NbUVRPvq1rn&#10;laoRXy7333dfexwQ6WgdxBTfxDBMHN6Ztbvs07XDbSWOnzlsI6u9ON/qlE2i4ZcI1BlBrJdp5oH4&#10;w7PNHsxQzvPPv9BuBU2umiwfuueeRnT1o9HX1rhuO7V7t9qt0e04lJV+yDFIX2hzoO/UWxv1r77Q&#10;98LUWVxpIMe+/xMWzFf2hYS6cIvEPU30g5tO5AgJwhJQAoSk1lj5KHpvpjmXRph0WePSeMJcF860&#10;dN4Lp7gGjGAiB4d8yUtceXsb57HHHm+3gT54xwdbPPkxrZP3oZqHY3O1zsIRWF7y0FauetvRB+M0&#10;nxi7N4uULAgWheMwESA/87+a87UuXvL3quNbdSK7uvaHh1F8TrYtIeoE5L4xzVxLaO1TrgL9Kcl5&#10;C+sQsqV+6VPtUH/10AZvR2k34goPWlvm+nQ07x65dqI45xvpj0XingEGYT4uUI4I4VvBTGSCTEDN&#10;9sigk4E5F3JE20lL4FwTFiEMEW0+pTwTAhNb/Gi1CCVBjEkoHRP5m9/8ZvsE6jXXXFuW1Xz37ttX&#10;fDnDZlRu3TC3/Q4vEsmfllX+gGilYS3pto7nm32EfXrKs9NLGkltMKUvGvGbdvYtq8Pl8Z8/Xr79&#10;0HfKZF3LevDi2loX69onn3qybKtrcPn6mmf7CEBFy6c6f/J3nryBX39oI7/+ymSVvpCnONb3Jjj9&#10;zOJJv0ozLt9RF/T+C43ULcQ9bi8s4pRBODiCg0yIgKy0LEFxjdDQTPwEBzmzHnNOM9M4/MxfDlkJ&#10;GA0snJAiGw1CqxM8O9PKkA8tLE9wO8T9W8T11Ub3WJHTa3p31bXuPfd8qO0y33jjDW1316t9NOH1&#10;119Xrr32ujYZEH4aE1GHN4qOk2WmluUX8xF8MOPrhOQj5dVsbg9ptDjDq4ke8HjmuWfb+7bN+rjq&#10;6rZRtaaWcf0NN7S+UTdtjkCOQ/qZA/3dh2m/PlNm+kIb9C3N7ikuE5X89R2nf533+QQnqstCwyJx&#10;TxGjg2rACRJhsfYkoASG4BCQgJALk5YfCJn0yIwwSCofwmxzhXZlgspPOFKYBGjblGvmjSAjgK9i&#10;PPoPj9aw2fKxj36sXH75FeXll19qeQ4TxYa2FjXB2IV2zC8UyjdmLi2LsENbHQeBF+4lBnAdAQYS&#10;1HP+Gmfooxal7N6zu5XjB7hsWqkrre3cuht5fU3yVJG2RnOC/qNtQZ+KY1LzWVljYrKjnSD95Sgf&#10;rkc/thcDFol7EkRgBqEcdnbjR6hsKtGEiOk65DoQFpqZMPH3+RA85I12pl190YHLo3w2gbLzG4Ej&#10;wPKiaZGWZpbHzbfcUu7/yEfK3R+6u2k+O7k+EZMvTqyoGrNpzeZWtEcbvcY3vNRehbfx1TF+xBzS&#10;Vna28+Gl9+PhalR7qaWZPXK0lSnMy/pbL/Np1+HD6ghnsjDJaQtT3U+L1CQ1aa1DK/C4pg1yrr+4&#10;XBsshMFEDqFNUnaUlcFcdk/ackZfcRlPceUV9OWlnIWMReKeBCFi0BMzhASCY/AjGBl45CU4TDa3&#10;UBBdXNfFJUDISyvRfq7ZWPJ2kV+fG267eMJpyANRhYnj4Q5OOHLfeddd5Y5qFvsgmy9OrK7ax0aR&#10;xxmRbbZq40qBRrLhbyBh23yq/t7h0HCsnuo8mtig3i1NvdrCl9Z4Offo5Ex76MKv/PnpFN9E9qkc&#10;pWqvyUU7tdnjkx7N9J6vxMjr2JOoRzRt+lnfIienjxyZznDrrbe2idR9XZMh9GPTu2C+chciFol7&#10;EvQDCwa3d4QhgoPIkDRmf2HWwIjmSOtKF/ISPuc0K/PVlzO8xyutXdmvf/3r7S0jX7jwwrz3fX1p&#10;A7GFI7RvXPlIHWGl0QgsM5uTTwR0tC2QsPmuj2JcPISKBmPaxzzN89PpJ04cWhLEFaaPxEnecSAc&#10;9FcP4SZBkxityrFQ9LPnp/UDzWsZ4Z3dlP9ewSJxT4JRIYoQOhJWAoW0veYV7nqEGFkJq3Urszik&#10;5cSTPgSmibwU7sNnfsRbmDUvR7u67USDyM960f1i8Znq8lUPAo28XOoCKXOcOx0kTZ9viKV862ph&#10;zOGsQSHxc9QGdUx/gGMmgd5B+h0clUXDpo/1o3CTBVPZDr91sB12k2aQPMbBtRNdXyhYJO5JEKEB&#10;fkIVR5txSIdYjuIQMFqYQNGIhNdGDS1AswLhEDd5JB1hRkJPPN1///3t8T3E9JXEP/mTPym/8zu/&#10;075P7PvBfhjNo4jSyC/kl19IbPJIWVyPhI27Fkg76k4UXx2QKH2kTVzIyZ9JjkWgP9RXXHknPj/0&#10;ZaV8ECYdklpm5Gkp/cFykS/y2qhStk/oxCJKPn1+o5gvfKFgkbgnQS84QMBAGH80Gy3IRDPghJfW&#10;I6BIRUCZjblfm/ySd/IiYLlOMyMs0tNgHAG1I+t+MXLTaMpGTpBeeZx81GOUBPBuhHJc2pShTFAf&#10;fmFc2gfO9Ys0uQXVx01e41zqD9Igp35lyXDZxNNnSGqHGXldQ1zjA30+IO+LDYvEPUVEeIL4kZE2&#10;tQlijUXbBISLcHKELFoHeuFJ3uILzzkNTYMAc8/61gSBkMmLQ5T4uUwA0eSp69lA6tZjdHJwDn1Y&#10;0vFnTat+kGu5zo3CNW1KH3HSm7z0L80b7S1/dRAHaU101r7WwcxpeYxC/hcTFol7iohgxR9hJTDM&#10;Wqaxt4JslhAMs72Z33XkRqYQqhfM5MURONdoIX7p7r777rbxJK3NKl82tIuMvBAhlF5Yn4eypUu9&#10;Twbp4k6E0et9f/Tn6qZ88fvrzhMnJAPxkyb91JfFn/Cca6djn5ejeI7GgAkt3PhE645D6ncxYJG4&#10;pwADGtcLDpjlbRBZS1nT0rzWtUjnWi+AvbByQEhjLoI44tIcJgOmsPzvu+++thllk+V73/te22V2&#10;awhZxZefY4SewKb81D359+enA2n69vd59PmmbX1cUDftF8aN0359/B6j4c6VJT9wdC5c33HydmQ+&#10;W1r4jI5JL0uLcUgbFjoWiXsCRCj6wSQMEUhHwkg4PvrRjzYB8bSO1/qscYVLR5DlxSUNF+HLdX5C&#10;xdx2jvyO4lrb+tFm5YjvN3N9lA2Rk4f8uJTDQeoejJ6fCsbl0YfF7xjixs+lPiaaxE146py46Qsu&#10;/vmQaya/aF/9HotEmMnPvWMPqbg9lN3nk+V7ousXGovEPQFCLMcInvNxgmUn0w4wbetJJkfhBAgZ&#10;CWQEVHjyD4SLAxFChFUmEEbCZ8Pq137t11pZdrKVxTwH8UGZhDPnyksbIGSB1AX440Yhflyu86t3&#10;X0/XhDnnkl+ua4cJybk6hmDOx9UpZULy6sPSxpwDvzqA66wPa13aFnltjonT5wfj8l+oWCTuKcAg&#10;9oIVZKBdI5DZ7aUx3XNFXtfEIaDSh7gcovaCC8IQncaWT3anhUljZ9mDFu7x8lu30b7uZ4b4ykF8&#10;prb0CYcItDicPEfbdTqQXt3TP85ThrCe1NrAj7jqp15c6jBaj3Fho0i50MeVJwijcVlD+tEa14Qh&#10;XJw+3ijGhS0ULBL3BDBw/eDlvHcEkxAiYEhll/nnP/95I29P2B4ExrWYbQTQkWDRDEw6/jjERESC&#10;Lj8a3rrajqqdZm/CWF8juzrZmJLO5KEc5feTRpB2nA0k79QxxOUAcVzvy0waLujD+vBTQfpR/klr&#10;fLKzr7+5HomXOvf1W6hYJO5pohekfnCRhIDQukxaRPJIovUuTUPLQLRfL9TyQS6bWzHnxMuONIG3&#10;EYWg1rTOkVBZnrCyg+3nJv0kh3IRXJ6sAIhWS93j79tyJujzSF8kDFFA2zNpJU4mLOHCkiZuFOPC&#10;xiH5a6/+BWUYFxpXnfSd/oGUnQnNefJY6Fgk7gkQQYrLAOcYR1BoW4NO4wmjdQkJ53rSRCNwSMuM&#10;c90DFsgJCCk/xEVKD3A4d89SPsjLEUDrN2te33SCRx99tN02soOqbHVSZj9RRKhBPc4GIvTql4kC&#10;HJ27hkDAfBeOSMIh8ZNPj9Hzk0F5aae0/PpOP5owQty+H2C0LgsZi8Q9Rcw3mBFMQBTmKgL6LRuP&#10;KZrpaWMbSQSW8BIQaZLOEeGlzw4os048woXAwjwZRNjFzxqYIHpIA3k//OEPNwFF3r/8y79sZfpe&#10;VBXf9mUK78w2/5xrr/80d+qCeipC3U9S2sDPsQBoYPWmdVkTIUvgPO5MMZqHowlOH6qbflafxBlt&#10;U+q7kLFI3DNABrx3CMQsRlzk9MbOzTff3HYzAYm4kJVg8EdI5EHQaYc+X2GcPJEZcZGTXzqTgnw8&#10;ZOBBELvNwu02555lzUaJ7V+9OPgrBIcep0MT+YP6BQkLnI8Sl1Mn1oL+Mkkljz59n++ZIOlTPijL&#10;xqGwmO+ujZbv6NpCxyJxT4B+YOMf54BA+lwKgUQepjIgGgdIxhGcXlCQFRFpVvkx5eQDBA0iTLSU&#10;/BLX5pO1MfIyq33HyYMaEHO6oQlkNdnrca7ohqH6QxtOBerbt3ucoLsmzLVc1548oOJoItKO5APi&#10;Qh8Go+cnQuoHOQrTx4irXNo+E+i4vFOPhYxF4p4mRgfVOdPPLjITDGk96UQgYpIxl2leJMxDAMgb&#10;7eqIiARZHGREOAIWoWNmOjqXVt7IgBSEMHGt4+w2E1L5DBNAFc5a7eEnPtR/rg1NaH9VcE+EIf0g&#10;8L3Qj4Yz5dWNX9202cMprA7tNMGoI0ib9D0SPu7aOCRe6pW6gL4zDtlTUKeLGYvEPQEIwqjmiJ8D&#10;5PBVQb9bQzCQ1noKsZDRDI+MzFvmLI0bTZh8CBKNm80nAo7gJgTnHEFDwqQXBzlsZNHuWT+Kq3xO&#10;ucvq2nY5rV0FeFjvVm/IGj7MteVMkb4ARFFuzGBt8IC/lyT0FXP+Yx/7WLtt1qPvUxg9P11krCB1&#10;yni4ps8dL1YsEvcEMOD94HPRbPwGH5G8deKrFUzUbCohUrROhBCZommkpX2kF0eamMFMXuUgtzyk&#10;pTE45BTeb2IJl94GlK8x+v2gPTXvmnDu0zKtAcN3pbhjmCNHczUKN3dlFEfrBU457bymUe9YASFC&#10;1uLMYZt0jkhjY80rdo4IJKyVXdEmmJqPIwhv7annjilzHMZdSxr5cCnLxKpv1dWEIk76vs8n9VjI&#10;WCTuSTBuUENGg0/7IZlHEWlUhIIIoniuRxvmto48pUdcmlQ8aVzzOp94WRciqrRI7EEMxCCE4maC&#10;AF9p9LFzvx3k9283rN9Qr1cNU/NumGvGcNaRdn5eNMylfgda2ooIec61SxjTWPu0SV31jQlLfft4&#10;vb/vZ3A+GnYiJH7yGq2TCQNx1cmYQMbyYsMicU8AA9oLlHMaJdoFiWgVmpRQRpO4xonbr0f55YXc&#10;tCsBklc0K2EKeWkm6V3jpEUE5qZ1LJd1b/I9fHi4H/z22zvaN55pd+UMP2tJQFszGo75W9tOnRx9&#10;1J4Y6SPQB9qlboiCuKlv4jm6Hv/Zwnx5qZO+UB/HQBvi4GzW5VxikbinCAOLjAY2g4tEiBITTDiB&#10;RUBE5ZCb4891QhSBRnbEzu0i5JSeViXsIT9iy0M9ED8k4Aiiuvn92dde21bjHGmme/t+8crJ4Rfl&#10;fUlxTjh7tJZozynKay2xldlDe7jUR93SJ+qmDa4DsiYu9Hkl/dlGSKle6qQ+0bg9LibyLhL3BMgA&#10;GlDOeTQphEx5aoowICbw22DiEBI5pYtw8CMtctLY0jGb84wy0LzyVibNbpJQTspIfRDZBtBPf/az&#10;dlvqjg/eUT796U+1HW6/IIDIrdQaX5r674whffqjh/AcTToshmyQqW8mHcSNplV3GOr0zkqNnp8q&#10;RuuW85RtIuHP8qNH4l0MWCTuSUDoDGa0SsxSA0+TRjs6uh5yum79i7ARCA7JxBM/WtgmE1OboIfw&#10;iGhiQG7XOVpMPOUpRz7KsWP78MMP1+PT7dcGfBTdL/PR3sqoNKjlzJGhEeLdkRfkxWlT/KBOyKFc&#10;DjkQhrZLH4D44ibd2Uaff1+uuhhDewfp/74efdyFjEXingQEz0BmYDNLIwzNSAiQkUAQgFHNSWBp&#10;TqSEUQFxLg6CiucoL6Rzy8e7tgicdbRdZ2WYNOxme6nA7wUp267tTTffVPzqezSL0gbBrEM9V/Zw&#10;PDvkjZDzc+puYlFHk5D+Eq4OiRskzTh3pujTO4aUKdu5MTM2w6SW/nmXnXGesUjcE8Bg9wPPEUzo&#10;BVOcmM8IbTa3/hVuTcXczVNCvQaXJmFA4MWlXaVjYtOmfg3QSwM0MVPY00e+fvGTn/yk3T+m2ZnF&#10;H/rQPeWmG2+q+axq+cq//YJe+y0gJXTEaQER1hr+Tk6dFPLneqRMkwy/vsnEl2Ofxvm5wLh8E2b8&#10;jJtxcoTUyTF+8c9V/c4GFol7AoSUHD+CEUx+x5i9zg24GTwCQYsiIA2KkJy48kj8aGnxOX5Cj7ye&#10;tKI1aVVfd/SLBn7JgEnsy/xI64jI1pOI60emhzXxbNMqwy/vmWhMPFUY/UhPL4xVRtvZWZRP5ekX&#10;UAdtBUdECDnOJTFSFqScnOtj0N+ZRCGETf0WOhaJOw8MaISO30AjZgY+pi0CZx0b0rrmRXdv7cRk&#10;DVmld05oCLZjhD0kTjlu57j/SYP7uuOXv/zl9qE4v8XL1EPuT3/60+Xzn/982+RyO6iKaC1naTOv&#10;h9/kIYzt0An02SPMkN9xaKM+YcqzOrQxYdp5rkmRvo5zHpf+T7wc40/dEmchY5G486AfZCB4tKi1&#10;p2uIxvxFUru9CMiPQJyNJNcRV/xo2uQDSEqwER/RxHFd3uLKz20dL8t7bU++8vK44Je+9KXy+7//&#10;+81vwlDXlZMry7KadxXXsnzFRDlaTWS3gvzwF+3aXjDoSMt3VDgfmfXDXjX/CHDgrD1VVZ0fCOsh&#10;rroG2mZC0QZt00YIOSBkGS3nTBCCcimDX1+mDM6kkXIT/3xMJOcKi8Q9AfpBzeAHiGIdSuvSfgRU&#10;GJMY4cQV5oiMrkWIkNTmlVs8PqLuyOS1GeWYe7kpAzlpVu/bIoPXB61rkYRp7CjfCCUgjnCijLhI&#10;i3QDeZF2EGJoAt18p4AuYt8/gTqnPtqAQPNhXPp3C+2PBaSvTGqO40ia9o+DuOeifmcLi8Q9ATJ4&#10;TbCrM/iNDHPnNKp1LLOQgBCaENR1570AOBJmpi+yI2hu2RAufuGcPPO4I/J6v/fjH/94e6GAqeyz&#10;ODauEANJ5a281FOYCQMS3rseqd/ZQtocKyPoyz7bZYK89S/ickz19G8IrD4Zx9RzXF3ORf3OJhaJ&#10;ewrohc2ghwgIhbiEw20bwgIR1hAnAiwNAULIpKexOWawI40tLuIywQmffBGR5vVmjXztKttRpqF7&#10;bc45F99ROX39gz4s7kwwms65cjlEQaSU1eNMyzsR0lZ5h7z6kjMZOkdi/WfSRV717NNyGauFjEXi&#10;ngD94MWfgQbrV4SzE+wTqUzemLjiE5Be60TbIqW0Nq88U2wDyrrQhlZeMEA8kIeJwe6y9J/61Kea&#10;5kVwZUbrAoENIaTr68ofl3i9O1WIO59QJ6+UE+IGKed0yjsdKFO/GQ+kRE6ToTATbvqSP7v26Q/Q&#10;Lk5/ztfGhYJF4p4AGcgMbLSH84TRmt4xRSwmrLUrwYDM+BEOAhGz2DlBEjfCkvwJFJOYcBE+Ye7h&#10;+oYyP+LSvK65p6ucTBDykL98kTt1UR5/6t1DnmeK0fycp73RcPJ3zvG/m/JOBcrXN5w+Vq7JUH08&#10;kaZO2UBLnWC0jue6nu8Gi8Q9BRhMiAkVAjg3s3tiya0b2hS5aF7XCRDXp8vmlXObVCEx9OSVL83h&#10;PDvOQGMwz00WXqI3USi3nyDAUVmO0sqTC3Leu1OB/FLGOLiWyUK9Q9zgdMo6E6R+6qBvtZ3fEsX9&#10;cBOdc6QWT79lfIL0I7dQsUjcE6AfuPgN8OigMsd81dEtIOtS5LX2DGEiHAQCacUXjoQhrmsEKkIv&#10;LZdNL4JGSyC0OMxrprU8lCVO0ssLxAXkdx3GkWZc2JkifZO6xxoIzmZZ84GW1d5Mgo6+B+brl/rG&#10;o6OsGhBPnLigH9+FiEXingAGL4MZcvWDCxlwr9D5bA1iMpt9ziYv2UcIxEMmmpAw2zChlSI88o9p&#10;R+BpUsQWn7DRtLSweIhsopCOhpefdH09leUY4vKfC6R9gXNlaluIe67K7qEMzuSlvakXqwRpPULK&#10;MrK3kD4aVy9pFzoWiXsCGPgMLn/Ocy2OkBIWH2njhCGuWd5GlPNogRCMCWnHmKOZCLl8XBfPOe2t&#10;POuzkNQ1QofM1tfWaQQSwV3r66pMGEecxIk7m5Cf8rKeT71G6/BuMZqfcpSXicrE5dwvQNh/QFqf&#10;zPWIaOL37U9+56KuZxuLxD0JYnoaXEdkyMA6jwYN6ZiwfojarRtv7bjfal0lPfNMfrRl1rlMXccI&#10;DxA22lr+4iWdcgCppSN4yCtOtIx6QOojrwizOMqKYINj2tfD+TjXX4O+7vwgP/VSTiwKZdO+/OIl&#10;7omQeHEpl1/ePUm1FbKDrA7CPazyxBNPNC374IMPtv0IY5Y6p+193rFUuIWKReKeBjLYOQaERljI&#10;5ZaONe9dd93VSOrNHi8EuNcrrnhmfcJEwJm6NDMhZx47R0wCxDQmjIQogu/cBBLhzQ5pSBEhJJQQ&#10;AezrH/+5gvzVT53VMeWpU8hyOsRIev0nnT7UP44hcPLLdbfKvPYonkdG7Qnwg/zi5jtfyFgk7hki&#10;A0tIIigZeBqS5qV17fwC8trVJEhMW/HzXDMSMpmFW4/xyyP3IBGSk4ZTng0pa2nnvUD2GCUunA+B&#10;VIaykclklJ3l9A/X1+lUIL4+6NNH2+oDfSg8k8Xzzz9/7AfQLF98zE9fBuIGvR9SxkLGInHfBTLA&#10;vQvJCJK1KVIhL01snfXNb36zPPLII82EszlF6Gw6uS4d7QEITRvLM1oGOflpZGY44tK20isvmkw+&#10;wA89SVLP+M8V1FU9ss5Vh9Qv6Ot1MiRu6u88Th8mTFn6xyRpcmP9WNeyfPo8gt4/ihNdu9BYJO5p&#10;YnQwnRMciCAhFwFypDXN+J41tsH0gx/8oHzlK19pBLaBhXzyYDojIAHjpJNvT0Ik8CKC3wWy8YUI&#10;tDrSiuc8mk5adRHORWiDtGO0PWcD8ox20wfcuHJOp+yenJxzZThqr77JUd+YJE1++gd5XRvtg4sZ&#10;i8Q9AxCg3kHIQZCYub1ZhljWs554uvvuu5tQ/Zf/8l/aL+r5XVsvydOgyM7E9lK8tS2EjMw/u6M/&#10;/elPG3GVcd9995XbbrvtmNCC8pUH6oQ0IS/0dT5XkD8LQr2DlJu6nEkdpNEebU17MjFEw3vbipns&#10;4/T2GPSnftUnqVPID/ORuY+zELHsX1XM+RdxhjDAEcQIaI8Iqt1fu5oEya/V0wzMOrd9rIFpX+Yd&#10;rcpZ8wpDavchfcIGSd0zNgHQ5IRRfogM6hLthOg2xJSbbywHfT1H6/tugUgeLdQmywX1ZE2EDMjT&#10;l38qkM56OROTMqxftcm5fQH9ZBNQe++///42WWbtnwlwXLvnq0cf90IjddFuG5iLGvcsIR1LwHRu&#10;TDNhBIbAIRnifuYzn2nv1lqfihvyWfd648fnafw49be+9a3y93//9+12BnJb8yLtHXfc0Y4EVDra&#10;XRmgzNGjMhzjzjW0GZmUpR+UH7zbOqSftVcZjnbkTWosEfsGtK1nvVktPdFTj+QRfzCffyFikbjn&#10;ABHMCEiEwBHJ7HB+8pOfbG/6MHWtbwkarWg9lqejCL0jgovnaxiONrzkE0HMppVylZHyCS3EPD2f&#10;UG91MrHEjB/tj1OF9sgrk4E8tUf7vHxh6cG6cM3E6I0rmlgdOHA8Ubm51sc53XqeTyypjT33U/B7&#10;HCGFgR4dbN3ruqNrBMg9WuYOc9hzzf1GyuWXXd6+TnFg/4GWfnLV8DtBXNPM1VT2412+J6WoFXPm&#10;L7ORYHOgHOthJrbHJa2vHYOzJaDjxIc5z2qwCWdC8k0sVkL6oSfUOPR58iMt8mu/vBFXnYXZ4GOS&#10;ZzlgB19fpS+kV25M5tH6vpu2nw+oL6eenPZbZi1q3LOACOJ8QpBOJ0COtKVNE2/4WP8hHYIxkw8e&#10;PFBuq+F33XlnufeeD5UP3HZ7uezSrWVi2fIyMzXdvtQ4MWd2r1w5OfcLe3X9XM/9Wl+0cBDBBXWM&#10;EED8jmeKtC2uh3KRKxpX3XrS9uXyx4lPQPnlIV2I51o2omxCWdPauNOPJgf9qn9jbahTCMwFfX1z&#10;bdQtZCwS9zyDQESgCZS16m/+5m82MxiBH3roofLVr36trdXIzoEDw49TE9aYx4cOTTXNO3t4pl07&#10;XDXQ7JwGJrAhRtATStmjgjlKuLMB9eXkfSIS9HVJPbRBW/vJUN/QtCYsm3Y0ra+A2PyyUcdEluZE&#10;kFfcxY5F4p5HEBhCirCEk2Piucf7iU98ou2EOqdF3Cp6+OEflb1797WvLCIoZ+1GQH0zOdorgkj8&#10;o6FA/sijvF7LnYhIZwPqM4644wgjLC4Q37m2cPzyAs9wW1rYtba86HfXTYbzta3P/72AReKeJ0Q4&#10;kcoxmtExt0zcd/SMs1snfgfIOtEtoz1791YTeRDgyN8gn8Oa+dgvFdRAghutGuJy/OcTPXEzkQSj&#10;5Mq5Y+/vJyDOLZ+862yHPUuN3PMezRfS7+81LBL3PCPCOepoUoRtX3N84IFyW13b7tmzt659f1Ye&#10;f+yxsmPnzkZSwjw76xbLcJtlSC/fmnknpMKBwPcaN4LcC3Tini3Il1WAuPLuiTuurKENx8Old+6Y&#10;etvQM4m5ZSZvjzFaZui3rKHP9+R0IbFI3PMEWtAajTATxt6khWjJ1VWTIO8f//Eft9cDn3/u+fI3&#10;f/M3be3LTCTf8oDDdY3r50ZC4krFRtJcH0h+/AuT5xOph3Jz+yZ1cOQycaSeMFgQg8uEY/PJq5E/&#10;/OEPG4GtZ2naXJOPuIjL37v3KhaJe54QYYVRgYrQ0iSuHKrCaM3mkcZ77r23aVIPYvyn//SfqvD+&#10;oK7vttU0R9qu8sSEHVTPKiPoOx+0kC/B9sQR8syHsy3g8ovGhWhE6OsXIKDzkDtE5ld/T495uMLj&#10;jO5pu++deDRu7ntL/14nbLBI3PME2oAgEzabTBCNQtAId+5PEkYgpB7S+O3f/mK58847q8Z9q3zj&#10;G9+sGviv29svr1dBRspBWAnu8SeVIsTOCb9jT5ZeuPvwswF5ayvHH0L2ZfZIHwSpP9c/YGFNy3kJ&#10;Q5w+DX/yiUt4oA5nu60XCovEPU8gQFmDEbAIWQQ6YQlHtIlKbA8U+PnMB+q61w4qMvziF78s362m&#10;848efrgJ9MzMdM1b2iG/CL68HJ1HYJP/uUZP3J4sOY9Tt3FIPT3OaDOKBrfr7sky4dL1a1phcUHv&#10;7+vQ+y9WLBL3PKAXIAJJ4BwjvED7RgMPYfVa/ZPWbY+bb76pkvfj7UsOV111ZbvPa9PKzjMi79yx&#10;851ryZqOPxo4SF2OxZtD7z8ViM+N5hMgLctBe8SBcfGSPvXilyZgLbBQPObpY3wILI34XPyjGBf2&#10;XsIicc8zegHlz4aK88EN5J5YsbJtNhFMbnldx1rbfeQjHy5/8Ad/2L6ftGb16vLwD39Y/stXvlJ+&#10;/Mgj5YUXX2xf0EDWZXUSODh1qByspnTM5OTFIfOo+Zw6nArESx7yG80Hcd2T1pbEEb9vP2Sicgxh&#10;xUHW5C/cY4y5Fm0uz758zvWU0WM0LPG5ixGLxF1wmBMowlj/gNAtrQSnbdavH76q4e2iL37xi+Xj&#10;H/9E+wU+7/T+h//9f2+/oevRyV07dwzp5sgwKqTR8LT0KIFPhBBFvtKrUyYfSJlIlw2qEFB81xNf&#10;eOrXQxiXOsXPykgaTh428fp47xcsEneBYRD8aI3454hXCWMtS1jXrltXrrn22vKJT32ifOELXyi/&#10;9pGPtPdPCbdfq//b//a3bR1sJ1ZaBBryHMjHDWUNpnuunQzj4so/5HQEdfQVD/nbQHNNWtfF78sd&#10;R7iUkXrbpPLYozScyYNzLRoXWj/N+d/LWCTugkMV2DmhjVDbMSaMM1X4Z2YGjefaykoOmzW33XZr&#10;eeDjD5QHf/3B8pEPf6SFuef79FNPl1defrm9idRrqiHPwTwfR8T5IH7ihjghifDeyTemcna1hUfD&#10;J818SD4mAJrafVwbVcrjtEf5kPb0SL3eq1gk7kJDk7/sxFZXBbIn2nC/dm6terQSuF5r2veaa9vb&#10;Mfffd1+59957y6233FK2VgIfOniobH/99bKjElnW3LKlc2St+VV6tDeOQgg4VaFPvJDseB2H+jGV&#10;ka4P4+9dj5znqN0ebTQB0LiemkLe5JNjJp/58nsvYpG4CxFV4JjF7su2ZW4VSsKJBB624K8x2toW&#10;cW1EITEt5GGEm2+8sXzqk58qn33wwbJp48by2quvlReef6G9wzt7uJqqNe8lhNq/6ldeK6cVPecZ&#10;QcIdkQSpOEAgZdOkccL6ePzCtCFrXXklvx59uHu27mebBLz6SPPauOrz6NPEBb1/tJyLGYvEXYho&#10;qpFQxhStrp6HvDaqJqogE+YI7+FKnOm520HLJ1aUNXMCPzGxvK5zX2uvwHlEEqKp5D81degYsXoM&#10;13+VCEkbMH2tYZHJNXmpp7Up7WiX23Vp1L3fzBK3z2scTETW7h688E0pTp7SywdMFDGdk9/J8r3Y&#10;sUjcBYkq1O2BirkHDAhhJdlwHBzBnK2CmvUiokxODvdNZ+qa8mgV5MmVk1XwV5f9+4YPqT355FNV&#10;6w4vpdPcypGdZ52R+FSAICEJB/JzzxYpW/mVzJ528s6sb2W5HuS+bNIG2sMhZJw4jr7c4ckx35KS&#10;ny+HyCdp1Cdpk1eP/jxxLnYsEneBoQnjnFAv6XaXm+MfEU7a95gw1iBr4BmatfrXra1r36uuag9w&#10;vFZNzIe+/e1mau7ft2/uaxpHysqqnWMmB6OC34OWi4bmYgWA1+48yfXzn/+8fLuW5SdAaExv8TB5&#10;oSdsiAmj5OJcF26DynekPD0Gnl2mdV1D2sQ/VZxO3IWKZf/yX/7Lf/VeaMhCxan27Wi84bw6x1FX&#10;QczFQaKgUr4Ku//nNmwq8ZnQvl+1/fXt5aUXX2wEQgjm69TBQ43kBw8cbMfs+IYwSCGMhoymFMbv&#10;tpMvUdCANo7cdqJlfW2RWW5X2+0gmpLzymLyDfn5+/prT/rBNS5hHM2rLKRVFxtXeRdXPskzeUD8&#10;fZg4p4I+zYWGunD6312CJXWgjqbzxlV0tCMWcXZwqsIzH/oxkVfc6PneSq4f/eCH7Ysa3/3u35cv&#10;fOHz7TM5l27dWlbOrTdtci2ra2GbXM6ZtjFvETlrSPkpF2ncU+VMAMjN75U7TvwPfOAD7Z1Z5m2+&#10;qSxc+p64zudrCwfSKdPusknBAybWz754aVIQTivLs9fAo3mfCk43/rlA+iV+LhzVDz4W14h7po1c&#10;xJkjQnmm6Mcqg5s8+3MfmXuyCvuX/+qvyt/+7d+W3/qt32qvCxJ0WpHZyXlRf2p6WDcG/CEsEJ48&#10;BCE9R+PRrO4deyGCsynGud4mhqppCRwCysOk0DbZ5oRxFMqLds45yMMkQXCtn90eMjkwofPygXS9&#10;PPf9dCo43fjnAtqbevBzv0Lc2tDjIzWHhVD59zoijGeKfmBzHPVziOvzpUj7V3/15fJHf/TH7Tnn&#10;S7ZsKXuruTv86t+28mo1da1REZVDgJ48BAcJgYbzuR2mq/Uz85vZmnuueblAWnkkbfLq5WucrKXu&#10;iQ/8Jg15O1o/+/wsbf6xj32sEXe0jAj7aF+dCOPqc76hnn2duV8hLo0rIBeChdCA9zJORYhOBxng&#10;X/FX4rz4wovl61/7Wvk//+zPyj/+x39Sfvd3frdcedWVZWa6rmurFty7d8/wMsKcdg1hHQPywdGU&#10;CMLx0552k8dp0WjrxCVTyZd/VOaCY3XvjtLQ2MoC61wbbfKl5U0a8hNX3nGQY/I7ERL3QiJtiJ9L&#10;Xx0jbvW0NW4upHF9wxdx9nEqQnQ6yACP+qunatyX5oj7f5Y/+ZM/Kb/zO7/T7o0ili9ouL8rdj/m&#10;jqN17MP6Mnr5AeGJy7mWfDMZjKYJkmeQc+nUN5MGv00yyP1s6I9xwWje49DHv1BQz9SDn0tfhbhL&#10;mR0JTCRuFPOFL2LhoBe6+NvtoqXVX51HI9dV03Z51Y5G0qaUjWubUonv2GvUOOfkJHLAn02snoDS&#10;O08+/fWQNmVFnpJnznuIm7xSvnz4raGZ5tHmQdL0Ye81LGVuMEFgvs5bxMJDxmp0zEYF1ti6deMW&#10;grWoNWEelIjA8/dOmDwRJHknz5jGSRtNyPXEtIkkrE/fTwLQX3fsHUgTB33a1K2vY+r+fsBSN8vd&#10;jxtFOmMRFy8IMUFHXkTy8xz5iY4QTrjro+Pt+nwu+WXCRyiEVpbrroXc8k05nOt9WfyjbhTC5AEh&#10;MpIqL2XmWo7xj2Jc/hcjlrKZR/FeadwiBq2We62+oGH3lYkZ4eYIf38Ooxo46AkTlzi5FsIilPCE&#10;OTp3jev9PRKW8OQdDe08aZXhGneqSL4XM+oSaJixzJ7pEOeZ4cA5915o8EJB+nrUnSrGpYsg984P&#10;Z/u5DnF8bC6fgBE3RIrgJx9Ivr3ryZEwkFccJLxHHx9yPp8LkmfqN871dc+xr1McJM18GI1/IdDX&#10;b776LhU4rrL8yMsRgEWcH5xIqHpkQMfFzzg6esLI7itt6ydOPDCR6wQ+/nF59efzlTUfThQ/107m&#10;RpGJJhiNNy7NewFpl7E6NnaIqUOsUbIGYdYYVOc0MX8/qy1iYSKCnLFy9KCEp4s8Goi8GUtjTgjG&#10;rW9PhJRxPt3pYFz6M3ULBRmffpyWOuEQFlFz0eB6SgWJNcI1bhHnHqMCNM716MMcQ06OaRzi8hvf&#10;Pn6sqYSdzC3i3COc7P2j50ttXHjsjTll08J9XY/IeQ7UoBp8A4bA3CIWJoxRxip+zu4urYu0wkeJ&#10;ujimCw8Zm1E/5Hype3xeTHZLiNlsTeTerg0Nb3oY6Gz7E4RFLGxkYI8NcB0z5GQaG19hYNbmj0W1&#10;iIWNd45RKf83Hci7CXZ8kUwAAAAASUVORK5CYIJQSwMEFAAGAAgAAAAhAL7N8vHgAAAACQEAAA8A&#10;AABkcnMvZG93bnJldi54bWxMj0FrwkAQhe+F/odlhN7qbhRtjNmISNuTFNRC6W1NxiSYnQ3ZNYn/&#10;vtNTexzex3vfpJvRNqLHzteONERTBQIpd0VNpYbP09tzDMIHQ4VpHKGGO3rYZI8PqUkKN9AB+2Mo&#10;BZeQT4yGKoQ2kdLnFVrjp65F4uziOmsCn10pi84MXG4bOVNqKa2piRcq0+Kuwvx6vFkN74MZtvPo&#10;td9fL7v792nx8bWPUOunybhdgwg4hj8YfvVZHTJ2OrsbFV40GmIVzxjV8LIEwfkqXqxAnBmcRwpk&#10;lsr/H2Q/AA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QItABQABgAIAAAAIQCxgme2CgEAABMCAAAT&#10;AAAAAAAAAAAAAAAAAAAAAABbQ29udGVudF9UeXBlc10ueG1sUEsBAi0AFAAGAAgAAAAhADj9If/W&#10;AAAAlAEAAAsAAAAAAAAAAAAAAAAAOwEAAF9yZWxzLy5yZWxzUEsBAi0AFAAGAAgAAAAhAFHRjpX7&#10;AwAAgQkAAA4AAAAAAAAAAAAAAAAAOgIAAGRycy9lMm9Eb2MueG1sUEsBAi0ACgAAAAAAAAAhAMOk&#10;1T4ifwAAIn8AABQAAAAAAAAAAAAAAAAAYQYAAGRycy9tZWRpYS9pbWFnZTEucG5nUEsBAi0AFAAG&#10;AAgAAAAhAL7N8vHgAAAACQEAAA8AAAAAAAAAAAAAAAAAtYUAAGRycy9kb3ducmV2LnhtbFBLAQIt&#10;ABQABgAIAAAAIQCqJg6+vAAAACEBAAAZAAAAAAAAAAAAAAAAAMKGAABkcnMvX3JlbHMvZTJvRG9j&#10;LnhtbC5yZWxzUEsFBgAAAAAGAAYAfAEAALWH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1" o:spid="_x0000_s1027" type="#_x0000_t75" alt="A drawing of a hand opening a bottle&#10;&#10;Description automatically generated" style="position:absolute;left:1623;width:9658;height:78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7MPIwwAAANsAAAAPAAAAZHJzL2Rvd25yZXYueG1sRI9BawIx&#10;FITvhf6H8ARvNaviKqtRilBo6cVq6fm5eW4WNy9rEt3tv2+EgsdhZr5hVpveNuJGPtSOFYxHGQji&#10;0umaKwXfh7eXBYgQkTU2jknBLwXYrJ+fVlho1/EX3faxEgnCoUAFJsa2kDKUhiyGkWuJk3dy3mJM&#10;0ldSe+wS3DZykmW5tFhzWjDY0tZQed5frYLjqTQf15/pPO8+z5fcz/CCO1RqOOhflyAi9fER/m+/&#10;awWzMdy/pB8g138AAAD//wMAUEsBAi0AFAAGAAgAAAAhANvh9svuAAAAhQEAABMAAAAAAAAAAAAA&#10;AAAAAAAAAFtDb250ZW50X1R5cGVzXS54bWxQSwECLQAUAAYACAAAACEAWvQsW78AAAAVAQAACwAA&#10;AAAAAAAAAAAAAAAfAQAAX3JlbHMvLnJlbHNQSwECLQAUAAYACAAAACEAfuzDyMMAAADbAAAADwAA&#10;AAAAAAAAAAAAAAAHAgAAZHJzL2Rvd25yZXYueG1sUEsFBgAAAAADAAMAtwAAAPcCAAAAAA==&#10;" stroked="t" strokecolor="black [3213]" strokeweight="1pt">
                  <v:imagedata r:id="rId8" o:title="A drawing of a hand opening a bottle&#10;&#10;Description automatically generated"/>
                  <v:path arrowok="t"/>
                </v:shape>
                <v:rect id="Rectangle 56" o:spid="_x0000_s1028" style="position:absolute;top:14;width:1431;height:19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86axQAAANsAAAAPAAAAZHJzL2Rvd25yZXYueG1sRI9Pa8JA&#10;FMTvBb/D8oTe6ialFYmuEsSW5lSMIh4f2dckNPs2ZDd/6qfvFgoeh5n5DbPZTaYRA3WutqwgXkQg&#10;iAuray4VnE9vTysQziNrbCyTgh9ysNvOHjaYaDvykYbclyJA2CWooPK+TaR0RUUG3cK2xMH7sp1B&#10;H2RXSt3hGOCmkc9RtJQGaw4LFba0r6j4znuj4PZ+yV6ya852FWfnQ58O+e34qdTjfErXIDxN/h7+&#10;b39oBa9L+PsSfoDc/gIAAP//AwBQSwECLQAUAAYACAAAACEA2+H2y+4AAACFAQAAEwAAAAAAAAAA&#10;AAAAAAAAAAAAW0NvbnRlbnRfVHlwZXNdLnhtbFBLAQItABQABgAIAAAAIQBa9CxbvwAAABUBAAAL&#10;AAAAAAAAAAAAAAAAAB8BAABfcmVscy8ucmVsc1BLAQItABQABgAIAAAAIQDQa86axQAAANsAAAAP&#10;AAAAAAAAAAAAAAAAAAcCAABkcnMvZG93bnJldi54bWxQSwUGAAAAAAMAAwC3AAAA+QIAAAAA&#10;" filled="f" stroked="f" strokeweight="1pt">
                  <v:textbox inset="0,0,0,0">
                    <w:txbxContent>
                      <w:p w14:paraId="477B2F0A" w14:textId="77777777" w:rsidR="00D848CB" w:rsidRPr="005070F9" w:rsidRDefault="00D848CB" w:rsidP="00D848CB">
                        <w:pPr>
                          <w:rPr>
                            <w:b/>
                            <w:bCs/>
                            <w:color w:val="000000" w:themeColor="text1"/>
                          </w:rPr>
                        </w:pPr>
                        <w:r w:rsidRPr="005070F9">
                          <w:rPr>
                            <w:b/>
                            <w:bCs/>
                            <w:color w:val="000000" w:themeColor="text1"/>
                          </w:rPr>
                          <w:t>1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D90F3A">
        <w:rPr>
          <w:b/>
          <w:bCs/>
          <w:noProof/>
          <w:sz w:val="28"/>
          <w:szCs w:val="28"/>
          <w:lang w:val="en-GB"/>
        </w:rPr>
        <w:t>Instructions for Field Staff:</w:t>
      </w:r>
    </w:p>
    <w:p w14:paraId="369997D2" w14:textId="30C40E43" w:rsidR="00D848CB" w:rsidRPr="00D90F3A" w:rsidRDefault="00D848CB" w:rsidP="00D90F3A">
      <w:pPr>
        <w:pStyle w:val="ListParagraph"/>
        <w:spacing w:after="0"/>
        <w:jc w:val="both"/>
        <w:rPr>
          <w:b/>
          <w:bCs/>
          <w:noProof/>
          <w:lang w:val="en-GB"/>
        </w:rPr>
      </w:pPr>
    </w:p>
    <w:p w14:paraId="7D75ED9E" w14:textId="279DABAE" w:rsidR="00D848CB" w:rsidRPr="00397EF0" w:rsidRDefault="00D848CB" w:rsidP="00D848CB">
      <w:pPr>
        <w:spacing w:after="0"/>
        <w:jc w:val="both"/>
        <w:rPr>
          <w:bCs/>
        </w:rPr>
      </w:pPr>
      <w:r w:rsidRPr="00D90F3A">
        <w:rPr>
          <w:b/>
          <w:bCs/>
          <w:noProof/>
          <w:lang w:val="en-GB"/>
        </w:rPr>
        <w:t>Step 1</w:t>
      </w:r>
      <w:r w:rsidRPr="00D90F3A">
        <w:rPr>
          <w:bCs/>
          <w:lang w:val="en-GB"/>
        </w:rPr>
        <w:t xml:space="preserve">. </w:t>
      </w:r>
      <w:r w:rsidRPr="00FD52F7">
        <w:rPr>
          <w:bCs/>
        </w:rPr>
        <w:t>Unscrew the cap</w:t>
      </w:r>
      <w:r>
        <w:rPr>
          <w:bCs/>
        </w:rPr>
        <w:t xml:space="preserve"> and carefully place it on the workbench, avoiding contamination.</w:t>
      </w:r>
    </w:p>
    <w:p w14:paraId="3029B7D7" w14:textId="727A2495" w:rsidR="00D848CB" w:rsidRDefault="00D848CB" w:rsidP="00D848CB">
      <w:pPr>
        <w:pStyle w:val="ListParagraph"/>
        <w:ind w:left="108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5680" behindDoc="0" locked="0" layoutInCell="1" allowOverlap="1" wp14:anchorId="09A69FFB" wp14:editId="627A4C3D">
                <wp:simplePos x="0" y="0"/>
                <wp:positionH relativeFrom="column">
                  <wp:posOffset>3190875</wp:posOffset>
                </wp:positionH>
                <wp:positionV relativeFrom="paragraph">
                  <wp:posOffset>145415</wp:posOffset>
                </wp:positionV>
                <wp:extent cx="1210898" cy="929801"/>
                <wp:effectExtent l="0" t="0" r="27940" b="22860"/>
                <wp:wrapNone/>
                <wp:docPr id="62" name="Group 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10898" cy="929801"/>
                          <a:chOff x="0" y="0"/>
                          <a:chExt cx="1210898" cy="929801"/>
                        </a:xfrm>
                      </wpg:grpSpPr>
                      <pic:pic xmlns:pic="http://schemas.openxmlformats.org/drawingml/2006/picture">
                        <pic:nvPicPr>
                          <pic:cNvPr id="54" name="Picture 54" descr="A drawing of a hand holding a small bottl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55528" y="12226"/>
                            <a:ext cx="1055370" cy="91757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57" name="Rectangle 57"/>
                        <wps:cNvSpPr/>
                        <wps:spPr>
                          <a:xfrm>
                            <a:off x="0" y="0"/>
                            <a:ext cx="143131" cy="197783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3D6658B" w14:textId="77777777" w:rsidR="00D848CB" w:rsidRPr="005070F9" w:rsidRDefault="00D848CB" w:rsidP="00D848CB">
                              <w:pPr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9A69FFB" id="Group 62" o:spid="_x0000_s1029" style="position:absolute;left:0;text-align:left;margin-left:251.25pt;margin-top:11.45pt;width:95.35pt;height:73.2pt;z-index:251655680" coordsize="12108,92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7393G/QMAAIEJAAAOAAAAZHJzL2Uyb0RvYy54bWy0Vm1v2zYQ/j5g/4HQ&#10;gH1rZDl1nWhxCiNZggJBazQt+pmmKIsoRXIk/dZfv4ekJCex124FFiDykTwe75577sirt7tWkg23&#10;Tmg1y4qzUUa4YroSajXLPn+6e3WREeepqqjUis+yPXfZ2+tff7nampKPdaNlxS2BEeXKrZlljfem&#10;zHPHGt5Sd6YNV1istW2px9Cu8srSLay3Mh+PRm/yrbaVsZpx5zB7mxaz62i/rjnzH+racU/kLINv&#10;Pn5t/C7DN7++ouXKUtMI1rlBf8KLlgqFQwdTt9RTsrbiyFQrmNVO1/6M6TbXdS0YjzEgmmL0Ipp7&#10;q9cmxrIqtyszwARoX+D002bZ+829NY9mYYHE1qyARRyFWHa1bcMvvCS7CNl+gIzvPGGYLMbF6OIS&#10;SWZYuxxfXoyKhClrAPzRNtb8+f2NeX9s/swZI1iJ/w4BSEcI/Jgp2OXXlmedkfZf2Wip/bo2r5As&#10;Q71YCin8PhIPaQlOqc1CsIVNA4C5sERUs2zyOiOKtiA8lsOpJMxU3DFwb046DhNdE0oaVAcJhQD+&#10;YuhaKiVZau8l//233fyP+LkNW4XxKDNC116jHASD4p6suOKWel4F3INLwYvkEw2YPWj21RGlb3DO&#10;is+dQU0gb0E7f64eh88CWkph7oSUgQVB7qBDDC/4dwL9xO1bzdYtVz4Vq+USfmvlGmFcRmzJ2yUH&#10;XPZd1dHGecs9a8KBNQ7+CGeDo7QcFqKXB8dCCA70PUHYYjKZjEFNMLMYj8dvEjEH5o4mk/MpekJk&#10;bjGdTCcRk56AAM86f891S4IAJ+ELsk5LunlwnVe9SphWOkAFb2kpFdmGQ6ejUdzhtBRVD2TsbfxG&#10;WrKh6Ep+l3KBEA9aCFiqLkEpuhg2gg1Vilbp+lxgdJSN/9QNHhtqOLwMZp8QeNoTOKQAzJGg8DQA&#10;1OkNLcP9E/yA9kS/eH1enBcJ9OJyOr04/99AH/LRgxk8T2BGye8lT8n6yGtULbrZOGUrXD6HBFHG&#10;QOAiLTW04ilvkxH+OueHlEaqSgWDwXJicGe7M3DaduJ4px+28nh3DY51NPre5mFHPFkrP2xuhdL2&#10;VGQSUXUnJ324/wSaIPrdchc7WtQMM0td7dHlrEZJIMXOsDuB+nigzi+oxeWJSTwI/Ad8aqlRB7qT&#10;MnQ5++3UfNAHi7GakS0u41nm/lrT0KvlOwV+w6TvBdsLy15Q6/ZGo5JAK3gTRWywXvZibXX7Be+E&#10;eTgFS1QxnDXLmLf94MZjjCW8NBifz6Ocmv6DejS4KlL6Qr1/2n2h1nRNwaOdvNd9DR31hqQbMqL0&#10;HG27FrFxHHDsEEc9Ryne85FE3ZskPCSejqPW4eV0/TcAAAD//wMAUEsDBAoAAAAAAAAAIQA4M6DE&#10;K24AACtuAAAUAAAAZHJzL21lZGlhL2ltYWdlMS5wbmeJUE5HDQoaCgAAAA1JSERSAAAA3gAAAMEI&#10;BgAAAKDnDvkAAAABc1JHQgCuzhzpAAAABGdBTUEAALGPC/xhBQAAAAlwSFlzAAAWJQAAFiUBSVIk&#10;8AAAAGFpVFh0U25pcE1ldGFkYXRhAAAAAAB7ImNsaXBQb2ludHMiOlt7IngiOjAsInkiOjB9LHsi&#10;eCI6MjIyLCJ5IjowfSx7IngiOjIyMiwieSI6MTk0fSx7IngiOjAsInkiOjE5NH1dfdMjFasAAG1T&#10;SURBVHhe7d3nk57HeSb6npyQAYIAMxUpUjIly0q2gtdb1pa1p07t+XBqa+2P/ju83n/n1O754D3l&#10;WgeVLa8sK9qKlChRYo4gSOTBJMyc/vU7F9l8NYMMEJh5r0HjeZ6Od3ffV9/d/YR3bKOivA9Q7NjY&#10;2ObVu9jO/04B+SJj5HS9vr7ezoPx8fE7uh67C1T8atRcf92ePhvfPN5WUNT+eDcBmZCK7JcuXWqE&#10;C/GWl5fb+YhwI1wJt8TibZclhRTWh/PrFVXYna64ZAzpkND5uXPnyltvvVWOHDlS9uzZU6anp0cE&#10;7LCdTsCtbydlX42ak+P29Nlts3jDhMv1sP+djl7eiYmJRryLFy+Wl156qfzgBz8ov/nNb8qFCxfe&#10;U7fE360Ybothl1nDbsJNJ95wA6Zx+/PLubsB5EQ6MFqzeGfOnCnPPvtsee2118rKykrz7+uU81zv&#10;FmzXBr3rw3YLbqnF6xsyDduPbr0fB3f69Ix82TjJdHNycrJNLVdXV5sbrl9c0J/vFFypTlcKv9P7&#10;/WbjlhFvK0XbqvH59e5uQJQE8ciMeDMzM80/g0hfl5xv5bfb0RNuN5Hvlq/xKFictc/JkyfLqVOn&#10;3qOcw4p8p4OM5M/upiPisXrquLS09J66JP4w+CfOTkf62HErd+uhjK3Kif924bcGt414FO+NN94o&#10;P/rRj8pPf/rTsri42Pw0ehR4bW3triEfWREtWFhYKAcPHiyvvvpqefPNNxv5olDqyalXr2wJTxtt&#10;V++7oT1Sl2Hw179cNqN6N9wWtwbyHriNjWHXh98+3HLi9Y2q4U+fPl1+9atftd2/qamptiaipMBq&#10;IN6dDvUhO0IglHq5hXDo0KF2S8EAY2CJcpmKcs57ZJBJG6WdetwNpLub0Lf1dm1+O3DLiLdVhY4d&#10;O1Y+8IEPlPn5+fLcc881wlGsfuS70xWNfCFLTxx1+tCHPlT27dvXBhdOeKw6OGcpe/+EjbC7cEst&#10;Xq9YjnNzc+Whhx4qR48eLc8//3z57ne/2yxEr8gsw52M1IfMBgzWLuePPPJI+chHPtKsuLVsBpYe&#10;GWTAMefDkC7tsl2cEe5e3PKpJkR5EGvv3r3lnnvuaUr5t3/7t+WZZ55p0zLhFA3x7nRFi3whHuvF&#10;WeM9/vjjrQ6mm1xuL6h70nA9IUOy3o2ws3FbiBe4sUypKOgDDzxQfvGLX7SNFlYPKCQFvtOhDhlM&#10;QsL4Pfjgg229Z4PFoHL27Nn3TDHFC1GdX86NsHNxS9d4w8ppqjk7O9umml/84hfLpz71qfLyyy+3&#10;pz2iiP0N6DsRZMvgEJltCtnVdK2Ox48fbySzgYSA/FlGfh6k7td5ySP53sl1v9uRNh5270ebT/y3&#10;is3zm4qQrUemWMJsRhw+fLhNxyirHUHKu9Xu352EdBIZkUddIq9ORLCsU3PttoP6ZicU+CVdPzhB&#10;zof9R7hxpP1zTBvf7na+JRq+XSUoKlA4cT760Y+WD3/4w+2m8wsvvNAU9U4mHaSTyBroxNQN0byh&#10;8LGPfazt4LLmP//5z9t0OkRMHqw7P+cQ/xFuPvRRnDbvr98P3HItjzJxqaRzBMsWPP8XX3zxnR1O&#10;DZPGAecBv/i/H4jsOYdheVgz02nrWFbOoGItayc39/f6Nd+V6rRV+JXSjHB5vN/td9OnmlHGHvy4&#10;VJTiZc1jWuZpD5ZBHJsTiZc0XPKAXF8OyeNacKU8h7FV/AwY6hjnnp61rKNrU2ppY/2SjuvzdM71&#10;A4/rtMlW6NPfbRiu01Z1Eed66rhVGn76w/F68rwR3PZ5nYpSJJsMzg8cONBuMbz99tvl3/7t396x&#10;CBoCMaOMfcNcayMl/ZXcjaLPi4LYdDGV/pM/+ZPy2GOPNfL9zd/8Tbt/yeKpp4EHAZ17r0+6EDKE&#10;i2UMhIkPwuQVN6y8dyvUQ/0553HqfiNI/2i/tOH7gVu2ubIVUmGNSUkoHT+3Gdxwppi24k3TTNHS&#10;6Nms6HEtHXAtca8GZArknfxz3juweWRwsaNrXWen06YSooG6mp4iXGYC2kQbCdNmya9XwLgoUeLd&#10;7Ugde9fXN3Gup659PnHxv524rcQbBkXRgCwDC2i6aaPlgx/84DvTMaCMGf173OzGutb8xO9d7we9&#10;ciAf687BK6+80qy8OEhncNEesXaBc2RNvuLHP8f+fKdAPbm+37caWK62zumL7VzCbxduK/HSiBmd&#10;A8QzurMEr7/+enn00UfbM48UMo0hPI0E19JQ4l4NrrXhh+NHPi7WGpECFk+9DCosmsGmPyaN9Gmj&#10;TDPjoFfA3j9+OwHDdU679vXury+Hq22fq8nrZuG2Ei8NqYJRHtdRMB8M8vC0+3scBRVGIY36mYoF&#10;t7KhLpe3sGspm8wGDnV0vn///mb5WMHU+/z58418nnTxOJ16G5C0T6bdXMqNMuUI0uwUqFdc2nu4&#10;3Yevr4Qrxb2WvG4Ut5V4IVgUUEWN9o6Ui/+//uu/tmnXvffe226qh3hZE7pOA93shurzu9G8pac0&#10;IRHZ1U89XLN83tbw+BzLzh8Bf/3rX7ddXtfiIKe2kt5RngYh4cCPk2eU9G7HdnXg34cNX18JV4p7&#10;LXndKG77Go/yURCKBFFM0zDKhHj83AOzyUKpAucaR3ppbjb6hr8ZnRAikNVRnQ0wzlk31+ptgLnv&#10;vvtane3q+mIZ8rGCSRNyRS6DESR/1/Ls49zNUIdh12M7/63Qx9Mnw7jafG4mbivxkE4FKZMjZcmI&#10;rUHs8lnj2eF8+OGHmzJSOqBQ4kmTdFeLrRp7GGn44eP1gowZILjIIF/Odc7F1Tam1qagjtqIn0HI&#10;2vfEiRNt40lewtNmcfJJWc7vdqQO29WFf9yN4mbkca2Y+Mu//Mv/tlXB6cytMNzhjsF2eUGIF9JQ&#10;uJ6E2b1zW8Eaz3STkgnrIQ4FuxJSrmOUnyLnNaRhRc0Rcn6lum2HpJOGG74O+vNYQLceTEEdtRWZ&#10;tYkBSRvFakb2OO0bP+Vxzoexnf/7jdSjR/y2c9thu7Dh9NvFu9XYknhRkh7ixH+rTt0qzTCSJnlR&#10;FEg+ju7j2WCxseCZRwoY4gkPWYbL3w59maaypm++gWlaRskzCFxO/uGyrqbcYUSGINec+iCdctSV&#10;XCyfulvjIRprZz2sDgYOR20kLO0hrfycpz7CINdBL8udhmHZ0k7D7kq4mjjvF65oNtKh6cychwC5&#10;TmMkXlwPSt5bO8pjBHcuL0pmvWPXj5+R3lGa3GBOGdIOl8X1iEzSic+BMj0bamqbjQqDgLJ6B9KT&#10;zbH3v1noZU/+uUZGBPSa0ec+97nyB3/wB20daOrplSNrQRsy6qCtEFE91Cdy9nlnoNstSN2H3Z2A&#10;3yLesGAULkcKqPN0MqV1zt+RBaEA8QsxgV+Um4tSGK0pF0ThkCQ3mY3s8kyDJY58+3t8QX/tPK6v&#10;k7TysZZEPnLLK7Jw4kjTywrJ72rRy3Al18dXZsolTz6klG/W/M7v/E77ROK3v/3t8stf/vKdTRVH&#10;9VCftGuspHzjp159m9yJSFtcixuGOl6Nez+w7eZKBNJJlB90LtcrqM6Oooino+Ncc1uNwBoqeXB9&#10;mPUMcme3Tzzp5SNcfOmdJ90w+EUucSM3pRTGaiiHdWVpxevlyDEunZs4V0LiX43r4/cykCllO4I6&#10;ZPppyqwe2ppVZPGc6zNIXo5cyoKrrcfdhL5+aa8g14nTx+3Pbxd+69eCXPZezqOUSGStkSka54Zv&#10;iKXDh60EJD8VzDkFspahRI4IkZH6W9/6VnuS3ytDn/nMZ96ZQkUOVlE+WzV0jlFaznkvH4X1jtyP&#10;f/zj8qUvfal8/OMfb68oBfKNoiYPyFT3ZiP5J+/InLKV2/trbwOe14yefvrpdv6JT3yi7QRrS/lw&#10;0vWES/pbVY87AerYH6E/T737+r8fbXFZ4lFS5DKKskBI5vlCiptpoLCQQQWcgzyi7BSFC1ljuRCN&#10;wtu55JxTnKeeeqoR3KNjn/zkJ1sYRJFAvr1CDrsobuqQzQnX6uI+mXLk/7u/+7vNsvYdMFyWvFzH&#10;72YiMis/MsSv93dOFs4AZQB0w916Tx195czLxRlExIE+vXZhLXcq1LE/BmnHYLvz24XLEg+58oHW&#10;PMBsdA15dKz1hycsdDbLxIUQUXoKL50jZeFCXJUWnzJknYXc8rer6XOA8qbwrKOjsChf5OUoFYR0&#10;Ib6jPBEuIIN1kvUky+r1HbcwoqDDndH73eyOivwg7z7/hKV8zrm2VH9tgXhmCc5twph26hN9k6WA&#10;ttV20qZ/dhrUrcfwdTDcf8PXtwPvIV5OHTlEs3P2s5/9rFkH1ogVssD3iT6WyJZ34lOEdC7nfLhS&#10;IWM2aChGyCGNI39KJH0URhykFkdYr4RckOs4cchNUSEEVw5nnac8T8k88cQTrQzh0goHipqyYLhO&#10;NxPK7POPnNqMHNpYm5ktJJ5puS+2mTqbjZhysuLeAQSDXNpRXs53AtIf14pb2X9Xi8sSj7Lm7Wm/&#10;ecD6UVAWwrZ2rBsCUu4QT+ciCqhkX9Gcyz9KFaT8pBXGLyO7Y9JEeZIG5N1fO48jF0SeyGGqxhkI&#10;TNXUy6CibsohizqmXvK6WovRy3IlRJ5hyIMM/VE79CAX+e3UfuMb32jXPqxrILFBFfm1oTz01U7A&#10;ldp3uza9E9BuoG+ev1ORHHUWBfQEhSmZc+RzE9q0DAnzVL1OBUqhwvLgKIFrefUNET9KwUnXn+c6&#10;571fNmISP044QiZeHD/xM+qnXPHI4dz69Sc/+UlTYFNcgwn5Kar4fdtw0qU+8YO+jleLrdL05YE4&#10;vewpP/7qR2a7tAZMVs4UXR9F3sgpffLskXh3C1L/7dydjPcQbxiEp5wIZ0ppzYB4nhsEGxKAdHFB&#10;FAbSCPwQMS4d3YcPd35/DsPxe/RhQfx6/6SjsMho7Uh2u4QI2FvwxB3OxzHyBvHL+dXgcvH6vEI6&#10;znVcwoG8LBxkI0yfqUviSA/DcvcYvh7h5qPdx9PQaez+yIUkOpXl02GeGfRYl2sjKmLyz9otU6Lk&#10;41weQR/GRZmC+MUFuRYuv8TrLUDQ+6e8pE8enHpxLAYLQWE5RETKWFAukB76wYOfc3WHXhZIecNu&#10;OyRsOH7vIHVzjCzIxuJZ95mRmK309ej7B/r8hrGd/wg3hvfcQO87oD9yOosiIxty+aktI6rdQNaQ&#10;4gKFzU4m51wnR7kd5RPl7xXHNX959IrhnH9c/OQlTQYHMiZt8h92QQYCfuRh5ewGsn5uNXA2XewO&#10;qh9kIyiEjgIn79Qd4he3Hfp6Dse7mvQgj96ljfSTHU8DSV6+lRc5Ewf6cvqy+vMRbi4a8frO3wo6&#10;iZJR1lgB1x5XMt3UqbmdQIGdiyM+8mUNKJ8orfN0fl++sBAz4TlCSCaNuFF+kK4nNn/Oea9E/MgT&#10;kkLKpZwshkGC1XArRRnqlNsZrh1DXudxfXkpsy97GIl3uThbIXIH0itXWwszvdQv2iNTaHUyiIib&#10;QQvE5yJH3Ai3Dldc4+kQCqqjnFM650imQymjzQgKG6XPtMa5PKQB+bAIjlHa4Y6OAvQEi3+uo+R9&#10;mjgYzjP55RwSNyQVTjbKafBAPnFNq61rbdOTW7g6C0u65B2ZIl+PlHsjiMzDkHfyd0yd9IEdWpZb&#10;PTxQLUzdhPUypm1BHmnPmyH3CL+NK74Imw5AJkcdpPN0nE0WyurhXbucOjKKmI6PEiAqf/E5I7Mj&#10;vyhOOpmCI2vCoiC9MvRK059LIw70eSZdriHXXOpGZg7B1FmY+5mmnp6LpMQgrji9bMPyDkPY9SJ1&#10;2gp9mPZWDlnIYWlATm3q1pDlgXAWMX0TueSz1fUINx/v2VzZzmn8KJZziunc9MXTH0bV3C/ir5Ol&#10;S8c69jtrwhEva6ZeYR0RMp3OCe/JGudaGEjHRQlzhJTbQ3j85eFavXINZDY1409p3Sfj1BkBDSbi&#10;JF2moFfCVvJsh9Qj9etdj76+kT9th3yc9vJZQQMmq21giZOfuOkDkOfV1GeEa8e2b6AHCQtBdATn&#10;2hpIR+pUCqozKSGicX0H8k8nCwP5hUTyi/IkrnIoC6U3VaLwpnyckTvPjIaA8pWWiyLJ13WgDI5/&#10;IF5kNCgoN/mwFjZY7N7Kn9K64W76CerMpc7SJL8eaYvh43bxAtfDfpB0fZhzbUF+spADXKuDKbQN&#10;Fw9WqydZs3YFbZLy5M9JO8LNx8R//a//tW2ubOUCHRhl1LFRZp1ndxPpfKZBJ+o0REoHxknP35GV&#10;4FgMeWUHVH5RWucsqkfWvEmgHNYGCUM+4aZ/niNFCH49cXqSD9dNOcLEjYzSuI4swN9U0xrWUy2m&#10;1eIpy2AQ8ssv1k8aZQTJP+ive5mCPm4gfw7E7eOQOS51EEd8Awf5xM/a1bX1uXh5plO4/gmSPu03&#10;ws3FWG3c1uN956fjdIbG1yH9Go0/xfQMJ1J4JcVzgRSvH2mhz1Ma4Rx/JHZEPlO3KDA/FiW/IEQ5&#10;fF06UzvHpBPfpgFCIohrP5GV+4vKpXzuZzkqWzrpxSUTF5ljtaWDxEFi52RWDtIhvXLJLlyZnAEo&#10;Sh5ZM+jIG/jFac+U14M/KNd54oP4CYfkE7iWzpH84qs7+cnt12oNZNrTg+jal9ziRBZpnZOdP9mT&#10;XwaYEa4Pv0U8jclRzv48CgssAivzve99r3UW4rEG6ZxAfj2iQJxzLp2sc+UrzbPPPtse36Lcdky9&#10;ce05Svn3CiCtI8VHAAoljfzvv//+JhPSQsjjaMpqiqxMROOvbiGHOBRS2dav8hMGUTgKjMwGBuWy&#10;vmRBNDKKo23cbrH+lS7yi6cMUJ64/NIe8eP4pa6Q64T3yHWOaWNI/JRtqu52kHbgR05trL7kVh5/&#10;6GUlf+QEcVz3/T7ClTHxF3/xF++5jxel4RenYSke5eQom05jkYyUOi2dlQ6GnMelHPk57zvPOYsk&#10;3g9/+MNGPmvH3/u932vvmImDmBSeIqQs/kgiLgtDDtMoVhCpTIPFQS4EdV/OTWXWGlkRJdZM/vys&#10;4VgDfkgTwlIu5UbRlOVemTIQnBzCWETpDU7KJGfSyccxbZJ68Ov9ofdTBy5hED/o0wW5dkw5gXqT&#10;X3qDlfbOrCBWX9kQsnHOUxeIDPxHuHo04m2etwbUoEjGUUQjudGRIpsKOvdDi5Rb53hFKDt/lAox&#10;OOldc8mPSwfGivbKIB1l/ad/+qem7Ejnd9J1NOVgqSiHPKWl1DYLXIuDeEZsfvIRF3EoknNye4yK&#10;kokjLvk9saIOHIW0bsvOpXIoaCxZ2iiKRn7KioDWf7mfKY4ytJeyYyG1p3bNICM/IH/aI20kzDWn&#10;jq7F4/gFzvlB0vRIHj3kb7AiL2gbTr8YQLi+rkmfvCKjc/Ud4dowVsmwEYWiKKZN7llRdCM3R1lC&#10;LNfiUUTrOspGsSHTNfGAMkgn/3SeDo3S9Ufx5O31o//9v/93++SDlzqRiUwhUGSlyI7KNCiQCUFM&#10;MSn2P/zDP7TnSfNxIL9JhwRA4axrlOn+I9KEWMqIZdQOyOL9NvnEonHqCSEMF+UXlnZjQbVH2tYm&#10;kHPlIn6c+pF/GOkXsso/5UPK1IbaQZuoR+ToIZ846Q1saUPykcuv1prFWJ9qs09/+tMtX3GUBdK6&#10;jj6MiHd9aGu8NLzpoykYhaM4OkajUlQKSaHS0UBhQafwi1LorPjrYMrgKC3lTaeJmzLEoWB+nNK0&#10;zY85Pvnkky2Oqa2ylCEf8aVzLpx1otT8/KKsvNTDW9mmfJ///OfbWsbojpg2QFg3lq0njKO01nbK&#10;QD67qQYGikghIeWLn/RR6ED9opiOmTFoV/Uhl3PlqS+njeWtHEQkIz/tKZ+0u7I46P2Vn7qAOAlP&#10;GnEcxUt/ctqePGYDLB8/36IxzTeQkUs7kMW1fpRv8hM+wtWjvQhLIax7KL1Rz7XRVyNTLIqo0TUw&#10;ElIWDd4rXctsUwH663SYYzpZOMWVv7IcOQr5gx/8oPzhH/5h+ff//t+3t90pB4JQROmUKa8omXSU&#10;GvEcWSaK616VX1+1Xvzyl7/cXt6lyOSn5CxpZOhJQvnUnZOf9Z4w017po8TSko384kknnsGASzmI&#10;o/7ixrGoBotMZ8mgPsKcqyP5DDby0N7q5KjunDjQt3Ucv/hrI37Q+/NTnqM4yCR/MvnagNkCGb74&#10;xS82GdQpeUPyTZ5kGuHqMVY7ekOjswi2mN03g8z9Na4O0LAUKAqQDjDyURbXfScHrkNQ51F0R9fK&#10;5nS40fY73/lO+U//6T+Vz372s206FiW1Dus7N/lJazqInOLa7KHsbnP84z/+Y6uTD8EiX5Q7pIjC&#10;hXRgamj0B/lqD+lMfU0JyU0ea0hx5Sd9SENGSqrN0m6xsMqTl7KcIy1H7licXMtTHHUxCMTCcCF2&#10;BsGQMHUIGVJO/APX5EgZXCy4MLpg9mMWZKeT5VMX9QOyqK88pFHH4TJGuDzGaoO3NZ6GTMdrUH4a&#10;NJ2qg9P5IZljwmGrxhcnEK7zOOmT1rVpHWv7z//8z+VrX/ta+2wBhUMoCmAKqfwoFdnkQWYEILeB&#10;AUGVw1KZJqqXaSJ/VlHd3OyntCC9fNQPxFem9ZlyKaF887WzDBCIjZjysl5ELHlLLz+KLA8kMmNg&#10;vR0RSb3Tfo7kDREMBGRiRaVNX6gfufjzk5fdZIOTPJMPUspXHEhZwF+c9EOuE66MtLG624iy5vvC&#10;F77Qbs1oc/mKQ1ZO/tpOPiNcPZrFS6Ols/qOyjEk0diQThA38YKtOiGdHLiOknKUyvTQvcF/9+/+&#10;XZsyUiLKS9lZDQTgRxZyyE84R548VYLEyVsalsrUSRksOYUdljF1lq/ybMTklgDFpnjytXakjPwe&#10;f/zx9lEhVhaRe+uZfPKxKHIbTKRBYORyTLum/B5pIyR2Tn4yGED4K0d9ESEW0BpWnREL5Cue9OkD&#10;fsp1nimzNJHBEQktP8waDCzW2/KWhwEhMwb1VBYZRrh6/NbbCTpjGOm4nKczEzfnvd8w+EcZhuM5&#10;19FRKrulCBJloNAIQHm5jNZGf1ZHHEqn8ymFHVmgHPwph/SUjR9LatCIU34IYKTPPTzEAB97MgVm&#10;jcli3WPzB+kyIJABCRzJyApIzyKR15RX/YQhsfC+TcG1ch0TFijDdE+7sHbZDTUAqO/3v//9tkYn&#10;n7WhuAil7uSKIx95Ul/oZQcyCNeeBiBtpywDFmR2ANIkL+lAfcivHOdcCNqXu5vx28PsNohypCGv&#10;BzqpT+s8iibMUUfrJNBRznWWMOcUK9MuzohNKSmgvISJy48D/sk/ykHRQmRyxLI48rOZQ3lZLZYY&#10;IZHIfUXb7AhHLmlYLw7pyWe9Rg7yI7pH2FhFedsxZKGjlJA2CHLuKA5ZxecovWmt8ll4R7IiOXnd&#10;X/WZP1ZZ2hBc2dIDuYfb3vWw037Z1DIYsd7qRR7hIIyDtLFykq8yUq7rEQZ4z4uwacxh9P7bxbka&#10;9J0V6BT+FINyu9/GIlByBOCvwyiQ63QkP44SUDijMxIgI/BDRnmLhwzCKR3/KDPwZz2RXv7Jj7Kx&#10;dNaQNhls+CCddR2ikQ0yisuPUxYSChfG6pKBZeLUBWFC+t7BsDJz5EpdwHlPIEdTQeHIzw8ZWT8y&#10;ya9Pw6WMXPeQXj4GiQxg6hzical335+RfTjP1GO4nN2K33oDfauG6f1utOF0KBfoJB1COSgl4unU&#10;PE0COp7l0NHiC6fMCESJOTDtpBhIgzxRGAoea6kcdZCPuPyQBGFZN8pqlJcXy2H65huVdkZj6aRD&#10;VPlHjp4QiCxfx5DP9NbtEmtN5diskT7KGBdEgYG/Oqg3ZNqmHR0zK3Cj36AgPvmVb4oonz69a3Fy&#10;jAzyyrk81RPZ5KuNDUDqoL2UrUxO/OTL3zXnnF/yTHkj1IFo8/gepOHighttNA0PfT6UQcfowCi9&#10;qZ2b+DoOiRKH8lrjGMX5yY9CSRti8ReODMIpviMlpzyUi/LIn0Wz7qJQ8mcxsrbM2kb5CGdTxEAg&#10;P8qoXOQmk/jKVSYiRkZxWAw7o2TkD6aD8giBHNUVtE2v0ML6cBCWNlE3eYhLDrMF1pnceQJJHHGD&#10;4X50LY4y4uSJuPJEXvdBtYEB0XTZAGnX0yAivvylkY/8XDvqE+HxG2GAK376QYPF3Sj6Tglynvwp&#10;GSJQTB1PmSmxtMIgnQyU2zkFZ7WQi3Xkr8MTJ0cKqyxHcSlxykB6eSOGG+82enxFzaNrCKUcigTi&#10;I570qVfIwC9kRFT1QDqEt1Ejvp1C5ZEhbRAFjeMvD/kJS31SBkemWCaDQPxdW5OpA9mFyVMbJv9h&#10;Qghznnix7NpTG6mvehuAWFTtrd1NrcVXTmTitDcnT2Wpd8ra7XjPpx+GsZXfjSJ56gSdoSOcg06i&#10;IPzcK/Pcpk0C/rF8OjZp5UU5WBTWiz9lpiRByADyoejyymZErlMuRfOQtmmmMFNMFsR5iOeYqaw0&#10;5EgZwlJHMrpGPsrLOrAWFBahTVvJJw6QPy5IHvLkUndwLm9tQPlDMPWRhrXzFIqytUv8kxZ62fml&#10;Ps6RiZO36/SDuoeMytZHbri75tRJfHJy8ky+3AhDFm+4UW52I/UNr0NyrpOc6zCE4HR2P6IawbPG&#10;MA3kjyQsSKZudvlMi3RylDNE5fi7DgFDnDhp3Lvy2Joy3dZg7SgzUNqs28gYBesdqEsIETmQAhHc&#10;VnA0fWUFlStd2ib59NfKFc818HMNiGHNpSxycuqXemsfcZFlOAz6fCHX8SO/uvRlI5/6aEPxtZWN&#10;MYOSfpBGmLKgz78/38247H28W9FIOi6dTgEymqfDdZZR070qFoHC6FBkM3XirL0oL/LpcAQVzyaI&#10;kZgywrBSQcrq5XBEKHnmLQZrGruY1kwUKZbCUf6UGPGEcfKQLyeOqRinPPWhrDZWPPGiPh7cVlfp&#10;otzis4rqg0x9nsOIn7KQjovFEUY2MspDezkii/bR7spM3mmjXEPayVF859pIOfIKsZRh+uma3Moi&#10;u4HJlDRtlLqkrN2Oy67xbkUj6QDQmfJPh0A6CHSadVDelxOXxaOYjkhHyXS+jvdImceypKcg8tfp&#10;IH/Xyds1haXs4rhGun/5l39pbzQgm1+Kdf8NyaSL8iUdRZOWXFxfRqyxtKyqQUQ601cW1SaOvBGQ&#10;kopPYT3mZmroaG2mHtIrK+0FyogjC4sjLlIZgEBbSsOqWq8qAxncponMqVPyzRESbsAgg2tlGBxY&#10;Nf7kEibfPDGjHP2jvsoSD1IWmftydiu2JJ6GuVWNM5x3rnt/HQQ6iXLrWNYPCSmsh3Y56yQdLDzP&#10;X0oTJRXGURj5xB+UYfTmR1ko51//9V+3uB5ZY/GQmpOHeBwyxTJRbuEUDhBJXvIVZmDI/UiW2jRT&#10;HqavBgprI5+44BAvdWVFyEfBs37NVFH9IKRHOuU5R3CIrEA2JPbYWvIxJU8bB9L3pHCuDuJxypMX&#10;soEykV458UN8MpDJjqq2MmiKk/y1pfNcB325kOubga3K6XEryrwSLmvxbge2awhOGJdON3pSTB3M&#10;AWUSbm1HqXR2OpqjNBSff/woDKWmMEhEKT0OZoPA+2emgR6Pki6dkjyBH+WK0ssjjl+IinjIwp8l&#10;Q1aDgzrk8xNgQLFVb01JURFD+ZSY8tuQyVMj0qon/6ypDBZktYHSgxyRUbmuERwMZOrDD7STeoUY&#10;4Fo9gF9ICImrLR3VVVx9Yfqvfqy+AUzf9emcp4zgStc3AnnFbYXLhd0qvHfYuwOQBuiPnE4N+Siz&#10;I+XTuVF2CmjKSCED/r3CuEZCkCclcd/QJkQeCaOUylIuRaFMSe+c4pvCRQblKRsooKkv51x6Vou1&#10;QzwkcP/LBg6lNWDYNbU+NcVluTnkYxVZdVNu9xuRN/c31YMls9nkOms3SJtxgHT5Epyp7Te/+c22&#10;1rQmA/G0CVmTZitoAwTX/gYA5Wl7fUAGjp92EZd81svqGZlHGOB9t3iwVWf3itMjfpTEaB+LR9F1&#10;NgUVxgXOQx6dTwkQiyVy28LrQ/Iyff3KV77SLA0FSj7S9ohyUcI41jPWiGLKH0w9vXGBbMhJfopK&#10;FtYAuRAeSaP8yovjrywKHKJkSkmxKTViyUPaKD8HyrHmksZggXhevxLPOlq7kV8+4kpHRnnBcB+4&#10;JlfyJ7O0IE/XsbLqqS2Uk+mo9MrZKt8ew9c7DXcE8SAN7Rg3jBAhCqbDdTTF5CiDDueyK4gAFIGy&#10;6PDkIz3CsUYIaJrmnp2ppnyEQ2RxHZmQV74chVJ2rDAljozkMH31JjziIAhLZiMCyVk4Sqk8xM+m&#10;RJTfufrJE6nJaWBxriwyITrZyYLY0kaxc46gzpFPeaxmdoKREbnl1RMidXAdP3HiRyZ5cuSM7GQU&#10;rj20u7LzRJC40r/fxCNDcCvLuRzuGOJB3wjOOZ3Uu/gDMiGfa8pIqRGBEupkHZ/dPPH4hYgs0Le/&#10;/e02VaMUCGetRRmVE6XSSbFEKT8dFwtGDkeKJwzpKSkl9LqODy/J19rRS6XWb6aGrJRpLasjPRlN&#10;R1mKTF1BWuRAOk49TVFDJOWrk3qmTZRPfueZCiKLskxlDQQZkMiiDHHED9JmZOOEc+rIX1p5OvJT&#10;jim7OKmXNaWptEFHHPmkHXtc6fpGkP6C/hz665tZ5pVwR67xNMZwAwVpHOE6PNNFi3kKT4EoYBTM&#10;ZgXlMAIjhnhuGZhuUVxKJxxhKQeFlzfliBzOlaVsLoTkIo+8Kaq4ygdKx+J5A977e44hPiKRUXyK&#10;6jxrPDKRR94hkbpx4meKKI5rIEsQshgwIntk5m/N6AY+Pxs8BgcDUPLKQCP/5CudcEfyZJDhp07a&#10;V9uzburBCmsHca2BxSXHnQCypF7vF+4oixdoFB3M5TpwrtO5KIGpU1401bkUl2InnGLYdEFQW/im&#10;gEZkCmKKh3gUhpN/FAykl2eUEvqwKDRlBXkZDExj3SagdKawSIcsSeOcsoL8UoYw00jX6oikwHKz&#10;Jq5tkiCfdJx0XNqkl1U+SEUuRJC3cKRSlvxsMGlDg07WlPLp80tZgfP0i3P5i4d82h+Uq0/6qSYk&#10;vx5Xur4RXC4vYXG3E3ck8aBvCB08fE2BdSAlYQlMnZArGxCUCKlc63xb8tYb8jHVs1tI8U2PKGTW&#10;W8IpHDhXjqOygsgSxXPkKDkLZffREzA2fqzlPAEj7+x+hnQhbfJHXnlQYjKQP9M9deMMIpE9CsyJ&#10;Q9Y+v8gW4knjCOIjCD9y5YHqWCfpxRUv9d0Kw2WG0NrVo3ymzizs+0k86PPLuWN/fjtxRxJvq0bo&#10;Gwmc60DOFJEFM9qyaBQIEVkJR9aHgpj+WG94woUiCEcEpJCe0kBGeopCqaKIw+VH6XINyv/GN77R&#10;yrQO85lCeYtrEEAuxEOg5AGxcDmymuQjEwJ4msUGhqmotaj0UWR5OJc28sqbMyghgfhJIz9pkE6b&#10;cOIaoNJ+CG9QIwvX11Nb9JAXx188ZeZJHNfevtfefTr5DCMybxV2s5C8+3JyTB3hVsoAd/RUM+gb&#10;pm8c0JmUU8dScKNrRvFsILg35/N8LB2SISjCUTDKbHployOKK09OufxCQMqV8rN+4oRTToqLdNaP&#10;SOf7oCweEolHmTl5ktERlJN8nIuDdOpAZhbL17Xlw9oZPJBHXDI5RsbkAWSSD1nFRyRtpSxh0oqv&#10;PbSbF16V7ZlS02SDh/Qcf3HJzKXugfz5i5epv/Z3/1C+mfqn7CCy6o9e9psJ7ZJ+k39ckPDe9bgV&#10;MrUP2m6e3zEg0laV7RvFMURIQzqnZMhGAXSwzswUS7iOdy7cRgvlMOK7n8YiRMnEkY6fciCK4Vo5&#10;CUMQtyX+9m//tu2Uuhnug0jeMkdo8lBKeZt6kYO/9MohJ8VDCmUbEPgZJFjzv/u7v2ufoKDAX/3q&#10;V9uRVZGWTGTg5AeRz1TVYAAGgn66Z53rXB7qFDIYiBDO4GGqqByEJQd5yG1TSpuZqgrTpsokv0FC&#10;u6qDMhGPlVaWOirH1D59FqQfhTv2pL5RyHs79GH9eeTrZbyZuCOJtx0iqmMvtvM0knNKAK51oKMO&#10;TTxH1xSLolFIazyjMoVEEEfxKJapYRQMkg8y2ZhgIdyesK6Tr5vw+RYliEvxENS0T96UFDHkIQ0/&#10;lodSiidcmayHT+wJs6nC4iFBBocQD9GAn7BMVZWHIMgiP2WJK10cSKNerkMe7QP8IfWQj0GJrBnU&#10;hAHZTamVH8toZ9kGSzaXDBDkCOSfdoD02a1E6uSY8x7Kj7sVuGM3V7ZC3wjO00H9ecJ6aNjE0fE6&#10;2DnFp5wUh1Lo/Cii0Vk4QlBK8aNI4JxSsw4ev7Jj6tr3J01tKRoFo+RRzF7R+VFSTllklHcUmnLL&#10;zxsTyvCUC4d0kSP1jOK4Vj9WiuI7itdv5mRQ6q0jJI/UT14huwEEeVguFg+Rydg79clgQUZOXgYO&#10;m0xkIbfBLX0AyuUimzSR4f2Cuqdtc7zZuKuIB31D5FxHDTdQOjQKFYV3LS4lQCpTMUpAUSgNf44i&#10;yRdxYiEoqzAKIi2LYDMimybytpY01aTsKV+alCsfTlmU0LmyssNIicVHejuxPrakLOHKJ5Nw6eRJ&#10;9t6RRdrIrJw+LRlSN/XgIlvkRJJMj03B1cWswPSS5UQ+085szISI4oSI2lN95M+CcuSSP0cG8gV9&#10;G0GOtxvD5d8qOe6qqWaPvpNShfgNN1b8WRZHnU5JkY5i82dNvCGQ+D0oD0WWBlgpU0vpKR3LYKuf&#10;dXJj2n07myLSZQrnnPIr27kyXZNHviEKQrAQNicQT1k2PqwhWWfKbZfQkzbKlTeSIKdpszUrxbfR&#10;hBwhtnzJwrmOn/TKJhOL5RpJrNFAu6Q9kIMDfuSWDjIQcPINsR21k0HKlJyMXu0yK9B2yUNbAFm0&#10;SU/KW4HUqT/2euO8v77ZuOssXjDcKBpOBzr2jl+vFMDPNE5nG4VZCQpByYECUkyIYrAC4iGAtxkQ&#10;j+KwbjY7lJGb0MiRtU+fjziRBQH4KbMnnTzcKEck1sTXqt0+QDTWRxpPw1BkBCObrXuWV3pki4UD&#10;+cSpg3JBvZ2TV1iukRt5xZWHvLS1vNPmyiSHeiQMUgdhHJKqn/Y0TWXhyco/19Knn5IPv5R1q5D8&#10;++Owu5W4a4kHOgvSSDquV5CQre9Q5/woHMWlFPwpHktjs8SIj2TISQkptdEaIcSjjO4FsgamXfIA&#10;6yqjO+VlhZQlLJaNvFFWyhd5yJJ32JQhjukd5bQzyLKZMjpmjYcYylYHCoxwsXKxZoigbI6fdPFz&#10;VD6Iy89gIQ4IJzvZIPkBUoFr8YXJK/5p9+SfwYefeiBj5Ja+b5fe3WqkjK3Ku9Xl37VTTeg713mq&#10;QhFynZFUvPhxsTJGeYRBNqThDxSCS1xH8Sl+tuaFp3zKxFohDxJJI66NCZYKWSmdPCKDWwtZ/yA5&#10;WSl/HoJ2HlKkfMotf1aXJWQVQyqycOokL37SD7dB4skr1yB/58jGyYdsIXzWpNKAPEH+w+jLSDny&#10;M7MwW1BHU2j58leHpIm7XUh9gttR9l1NvB6qQQE0WhSCX1wU0Hk6FjlyTjlYEQrHqmVaJp2RHwk4&#10;5IlFkd5R+igfa5d3/KK0iGdXkIVCImUgKgubtZu8xcnuIYtAVvEGhGBxBvUi31NP/aytI212IMR4&#10;DVupcWGsyjQxUa3b+OathtU67Zt6d5q7vj64V1Yv2pECrCFrvW51q2VJZwrq6ZP1jfVy/NjxNhhM&#10;Tr5rvVq71XiX1qqlGxukDdImnPoaBMBg48FsMhs4tIl2VP/El5astxPqA61dbgN2DPG2g+ohVTpS&#10;x7qGKEosRKadGaWjAMkjJOubrD8XJh+KxCohFZJQPHlTtlivWBTx+VNAU0VEpaSRU1z5Unh+SLO6&#10;utJuqM/OTler8WC599i9VbbBQFJrWOOaSqpbXW+tVvkqkcg+Pm4QIt9qmaj61dqEzLWclSrLxPh7&#10;d0vJ/qMf/6j85te/KR//+Cfag96zs3M1/mCQm5x6d0OkjA/W0spJeq63uuIZ0Nx+0T7Wx6bswrUP&#10;iAfpr52KHU+8gJKr6kAB37WIIZIOd96HpWkcKYLwXCdeD/6US1nictnUSN5c8sk15UTIWNIobeIo&#10;W75Jx2p8/etfLxeXFsvBOuV1z5D1M50tY4OpMuJNT7HOPsSL6D6ljgh16jozXQlZrXUlpDxrTavw&#10;taxqJWslqvyDWygs8f/6X39d/v7vv14HhiPlj/7oj9ov6y7M72mEnarEW7+0XlbXVsrs/LuvEEHO&#10;U1/14adtfKjYx6U8DGB307RdWN9GOx27gniqGGI1RdtUgCh1/CibY28J+bFI4pj2ySejM6T5omB9&#10;Wfych0QgnOsVLHEdIXlwiR85kcGuJueZzfm5+Ubsi0uDF2Gnp6v1qJZwZnq2EYl1QsK5OW/pz1Qr&#10;VdetrObyu/Xn2lRwY6ycr1au3Qs8b7q9WF57/dX2Ii+yHz9+X9tl/eSTnyqHjxxuZU/XtpB2Y2wg&#10;K5AzdYLUBxxtVP393/99myb7bXm3R0Bbp13SFjsVd/Wu5tVCJ+r8dKhzZKBw/EKOKHcQ5XFEQoii&#10;9vGGFY6TJ0UCRKacKQ8c48SPcnLOk0/Ci3/1SA47rW+/dapaoXvK/v0HyiwCVKLNzc7XQWG2Rq0W&#10;sq7rlpY8GWM6W2VcrwNLtWQXL/oq92JZrVNd4ecrwc6ePVfOVXfhwsUWtry8MpCjyomEJ068UQ4d&#10;Otws61wtS4D1KzKatrLWY3Wqm3aAJnNF6gSpr3ZwO8QgIq01rSOk3km/U7EriAfpfB1KQbgQSFis&#10;UsIgiuJanChNj15Repc8nUvnOIw+fspN2ZDyOQpO4W2yWB9aP87NedP+QDmw38PU+8rBg4eqFdpT&#10;iW73FNk9wlVJWaebNbcqT82/NsP42FSZmqxruSrjYrWWZ86cLacrwZYuLtcCSrOW8rPhcfKtk+Xk&#10;myfLYx97rFqnz5Rjx46XydoGp88MPi5sR3jZNLZmrG2ypoPUxbGvv4HIbRO7wJC3F7SZeEm/k7Fr&#10;iKfzdWyvDK5ZJVNIazGKlM0QLjeWxc30U3yEClEpSZSlVy5KKE1PVOGJOxw/fr1/ZIycAXmff+6F&#10;smfv4JPs47WMpWrJZqzd1m0I1anl7OCLZ3OVPOTgbIzs3bO/HDpYp4nz7/5irrouLw3u181M2wQy&#10;LR3cOri4eKG8WYn38MOPtA0WmznWZOJYM7KInnK5UNtK/Mjf1zNQnwxGdnRNOZ17HjS7mpD0Oxm7&#10;Zo2nI3V6yGdkpsBujtsypwj83S6gBBTdVMj6yRZ/fhtOmLySZ+/49YoXhDR9mLhcCBylDRJuaikO&#10;kiCI+32sjM2J6UoSlkldhM1VsiwsHGgWrhrGCnX1y0Z7y8FDB6s19EmHln27BeB0WZ61ngi0Wqen&#10;lMEuZwakN0+eaK86WYd95ctfLo9+4NE61T1Z9ixUy1plOlMt34svvVTjnWw7lWS10YNMbqMYvDxM&#10;wKJpW/mqqzc5vO5kXfqnf/qnbRorrXDtkIFup2JXWDxko+whXghgquPDsp6xNHVzX8nTKNYcRnU3&#10;dylAHhGjQIjXT4t6wvDjIMThxOtJFwjjLw/+rpM+cYUnbdaJCGGguP/+4+WRRx6uaz2/61fzHduo&#10;U8cL1Z2rhFosa5cuVkVeKiff9mb5s+XlV1+qg8mZVs7MNCvoYfDB7wQuVOt48GCdtnK17ofqtFX9&#10;T7xxopw6fbocveee8mC1dnlSxz0/O6Xa556j97QpqHYxKHhu1QDhWl4Ip0ztL74ja2fQ056e3fSk&#10;Tuqb9tjJ2PHEizJHkTmjqmcGbWs7eszKtnZe53FNYShZHsEC1sfUkyVkIeQjvxBiWFlCmByBPNxW&#10;fvGPHyvG4rIaNj8QX/nWR7959tdlYb5aEVas2qlL69WSTNaBoLqpqWoxprlSJqdqnhPyNQCYIvuh&#10;FD88MsgTEZGkWaZK6Iv1eHFp8PCA8k+ceLO8+MKL5fh9x8sHHn1002oNdkTJ76b+ZG2fmeqfx8D4&#10;k1sb2QjytIrr5Oka8dTH0yve0g8hQfq0zU7FrrmB7ogcOp51cwOaxdPxRtw8viReT1TniJYPKVGg&#10;EALh3PRG1sFTHZONjBDFlJ9zRw7484tc8Sef9JwykMy6s4VXPZytloaiv1WV+Wc//UmzTvfdd6yu&#10;9faUleWq2JUQKyv5nMNc2bd/oRJiqia1OVPXiaucAWStbFya3NyJdMtkuT25MjZW5a9xTDnHxwYD&#10;idsWBqjPf+Fz5Stf+XJdU/pshgefpyvJa71q+3h6ZXJq8KtAyEXmWD0WUFtBPzipH2vnlohZBqhn&#10;2obbybjrLV6U9nIQJ6OpEdjPZbk3ZUrpEw1u5Jo+icchW6Z8yGQUZ/0QDNGstyiU6R5SistPXOmj&#10;NPyVG2UTFsUSFpLyEwasQRQW0Smw+LOVQHNzM23DxNRyeWm5KrnP8dm5nKlWyn03X6O+WNdv62Wh&#10;kvHYsXvLoQOHqoJ7yNp7cgfLwQN1Gr3/aNmz73Al5r4yvzBTJu2xjFXCTtoI8jyoNqju0uCHOt06&#10;MDA98vDDNb7f31MXdTNIDG49TE0P1m/awQCWJ3Ey/fQcrAFPm7F0nlh54okn2ro5A1A2e2CnE29H&#10;WLzLVUFYlN8oawT3y0AU6s///M/bpoFpDqXR2eIhUE8eiuJoxBbX0cguD/khM2VDYA9FG8mTl/jO&#10;exmVJc9MYQOEo5zyNhDIx5Fyjo8j9UDZWRBW6M03T1QyzZfDR46UPQt76/T4YFld9kwk4k2Xg4fq&#10;WrRUIl5aqhaprp1KzcNthUqqibFDbRNlrBJurE5DWUE7K1MT1ULW61J8KOlM+ev/75/KL57+RfmD&#10;3//98sUvfbFa18G3QFnYl172jdILtdxDdSr6wDt11M6cdjT9VF+DCAIbWBDMBkym8RmAnCePEfHu&#10;ImxVFX6Ihyw2Jeym+RKYxfx//s//uXU+BUES8drovUkufsAvkJ/rHBHIaO6lVUdkYUkplqNrikUR&#10;5aks5fCzXpIecW3JI5S3DVgK6ZQhHiu3usIaV4WcqHJWK/P8C89Vkr5aLpxHLGHVKs7Ml0srlRhj&#10;G2X/gUrY+/eXhX1jde12phJ4sk47Z8rU5nOcl1azw8jirtf13mA9Zv3GmlrrubH+y6dfrUQcbzua&#10;T37yyTJRp6ftgeyVpbbphEwGnYPVwsnP7Q3OgAFpQ0ftZVBBqswQ+EnHz3WQdDsVO26N11enJ0es&#10;iyfjTTNNef7Lf/kv7UHdtktX4yEGRAGSV/wRhuNPUeKPMEZyimvjw24dUlm72FZHcspFmaRxlAcl&#10;JAfl5Udh81Ei14k/kMNbA1Wm+re6ulzr5AkT32u5VBYvrJRTb/uC2bk6APj+5omyvHqmjE0sln0H&#10;q+UdNyX1E2ce70K86bJ0YU9dn43VNV1dr7Zpal2LLS6V5Yur1X+qTI77Wee95f4HHyqPPvJoexH3&#10;nnuOtPXcRK07OdTXOhTq5Lx9FFc7G3C89mOamcFMm6Yu6tXSVH/hIHynW7keO3ZXM6RxTOfqWNd2&#10;8CgJRc92t7Aoes4pRq8oyTPXyY/SmFKxnsKsaRBROf0oLu848YQPrMxaS8vSySfliic9a2kaqDy7&#10;k9ZjszNTdb01Xxb2LNRpZnV1TbewMFtm58bL/J7xcnH5rfLiK0+VN958ppw++2J1L5eTb79QXnvj&#10;1+WlV35ZXnzpVzXs+fLMMz8vv/zV09VyLtYBwqci6jpyfn85euSB8sgjHymPPf7ROoX+UG2rvSpe&#10;y1d3A0cp85VYe/cM3tPz4LUBqG9rsiOiuqZN1cs5JG7f5rsFO3JXU5XigkxnWD+kcwMarMks9Cm9&#10;jg8poiRcroPkyy8kAYqGTCwYq2f6mGlrNhsckUsaN5ztAEonzJSSP4WUdxSU7Jg3OVlJOzne1mZ2&#10;Od1CaDfCa9zpaRadzBPVgp0pv/jVd8s/f/t/ljdO/qJMzV2s6Sp5x9yMXy0r1crZ5Zwoh8rrL62W&#10;M29Nlk987PfLf/jq/1nmZveU2en5cmDf4TrtrW1SieZWgWc7PRaWTahls4g6XSTjpfU6la+yWcex&#10;gNqAzOpjfWpaKU2c+vb11D4Bf+jbeydiVxCPciBITxLwRIapIeXw4VXrKx0+UPR3R22QVpgjhckO&#10;nLhRoChYQBFNbW2ECEdyU7Z8CRo57YpSUGvCTM1SDktnOmoNNT5eZa/TuUuXqv/mmwVj1W99w8Pb&#10;dVCZqOvQagnXavja+vnyyhtPlad++Q/l3MVnysL+5WpWztf4S5UgAwLX7MvKhcPl2V+sl5Ov7i2f&#10;euKPy//xtf97c1BYb9PayWr91lbqWq1WqdW/errh7lExmyrWeuihzLHxwYeDwYDi/qh6eA4zt2k4&#10;7Un2XINr6NtO2p2MHU88CsOls3Woc5bP1MhLmXYSKb9XXlikjMiAIM6RIGl7uOYvDtI4So+QnDCb&#10;Lt5KZwGFu+dnB9RIb6rJz5oI8ckFyuXkKb/1jZW69iKT8itxGL3xStKJaonKhWrFzpbVtfPlZ0//&#10;orz+xnPl1Nnny9nF35T1iRN1nSfZYs1rsVmt6enJmu5CuXB2trz24mQ5d3JfOXrwY+Xjj3+63Hf8&#10;oXL/8UfLPYcfLHMzB8vakmm46bE62ghx36+2RRXDQOO+4lqVcXl58Lgdi4d4BhRTebch1KOH/gBt&#10;k7brr3cDdsUjYzqzX0dQZqQwulMWlsnzmnYmKQsShnxREudJD5ke8efXEzDn4siHQ2h5U8z8JgE/&#10;8ZAPKSkyqxFZpXMka6V1u6k9MT7dboivtK88VIUdu1TOX3ir/Oa5p8qPfvzt8o1v/z/l57/+Rrmw&#10;8kJZOLBUU50qK2uew1wuSytrZemiT1yM1enoYrmwaFdzqszNj5dziy+Xp5/5Tjl97o0qx3zZv/e+&#10;OuU8Wlky3t5kICfSVo86xax1H6tr0Eq+9TrdJd/k5GBDyGCmjtpBfTOtBnWBvo24+PXXOx07knh9&#10;5znXyeloaNOmeh5SRLkRgMWJhRSGBJRCePKJkkShIPlz/YieuAjFyVNenF1JR+EgbttIqZBfn0+9&#10;bFM9WF+vg0cN8orQ0vJiee6Fp8u3vvP35YWXf1HOLz9b13Tnyv5D62X/4UqOmaWarso+WfNA6Dpz&#10;9tmUien1Mjk9XuYXJqvTFqas1WJfqm2xzKJ6w2FfW++RGelMc2sNa7o6pa7lE49bq+vM8+cvtvWq&#10;QYzcCGfDqL+tsJVLGKjzbsGOtnhbdW4QQgElMc1jcexGUiA3symQdZepUu4/JR2rCfIN6UKUHIOU&#10;LS1rytI5Vw4LIVzZ8nEtvfyV+W6eyjO/NIWufhuV1JUEi0sXyq+rtfuX7/5dPT9Rjj04XY7dt1CJ&#10;VweOWTfOq9x1mmg95ssOk1PrlXQrZbpaOU95uTYT3LMwX47f81DZWJstp96qVuv8Sjmwz+7mQ414&#10;6jxorkrM1Tq5PedbnctleWm1yrzcHmNDOnKnPa3t1G0rN4yt/HYydsVUM1YnnZtjCMMhmHUWYpj2&#10;5RdmKQ8lAmTJqMxSAaWUPmRxFG+4LEdpkZgVYP3c33PrwRTXusg9PNMzedsZZBFN28RZXl5qa7z2&#10;9bA6PWT1PJtp7XfqzKvlmd/8qJy78Ho5el+1YHvrtHTyYq3gxWoZl2u6Kldtg4HVWqnpqhWsJHS+&#10;cala3ErhieoxN7O3rFwcr6Sq7bUxW47e82B59KEnBnVrA8Bgmq59Xnv11fbybB5vq7RsbZdPvCMf&#10;ZOBIW48wwK4j3nDnhxAIxOrEIvFjkRACQfLaCisUi4dASMYPSUAefRk5p4CRQ1mIrizENr21xvTQ&#10;to0Xz4TyZ335IyLC+WwDqyKfvXv3N2XfGFspZ8+9XqeZPyurl06Vex8YL3N7V6t1WyrjU8vtDQXr&#10;2PlKBGR3I31urpJ/3u9EVEs7Nd4c8s3O7KmCzlSizpdDBx4oH/nQJ8r05P5y6u1T5Y3X36gD0Yny&#10;5gmfdz9Zp8SrNb/B7yUYmHyDRbuR2+BCZtNm9U4b9+2y27EjdzWhr5ZzHR9QhozEQCHEiZ9z6z3b&#10;/ciAKPkAKyUTn1LJk5K5RkTpYhV7ojkm3HWU0DXCshixshSWArv14KgccVg799/Onz9XyXe2LF6o&#10;1vDiYpmeWy+nzv6m/OBHf11m95wvj3xstcztqxZo/GxZH79Qy7EpY501W6ll7bZWLnkjYfM2xMzU&#10;WJkamyhrS+NlYfr+cu6tveW1F2sdLt1Xnvjol8vxI58oBw8cqcQ0xVbf2fZpCPf25qprg8/keM3z&#10;3V9FUi8O1JXrr0fYJRZvuLOjGFGGADmA8rAS2ZVj+fIb4awTcmVNJg/x+SEb4vCPAjpu54QjNUvE&#10;UrCAyrXjybIBopPDB43kK4wV/PUzv6lTvbpGXD5bTpx8rjz34k/K4XtmmsWb31PznbpUJqrzOb+J&#10;cb8CazfUFBgRJmrY4EXY2empatUqYSqp5qYPlLXl+fLWm5fK2yfr2u1CXXOe91sS3srf0x7CPnL4&#10;aJVn/zuWjUx5CTf1Ase0w7AbYZcQb6vOjl+vEHEIQWmQABmcW3MhA+ccKF4sXNKB66DPN3ETP+Eg&#10;jDKbusmHFfRKkOmmcrx94MHlF158oa0JLyxerNPIqvgTa+XM+dcq+X5djh6rU78j1a5N1elw8aRK&#10;XYfKf8NNcPfSPO9Z14jjVe5KOl+adovCLYNLy1Wujbq+XFoo589MlaULU3X9N19HI99CqVZxcroN&#10;Akfv9fFc6Wq+7V+tcyVdu5le/eJAPdImvf8Iu4h4UQCIEsSFCBwLhATAevHzOJenW6zzbHZ4e5r1&#10;QwhkMd1i7cRlCXsC8oP+2J9nCiqusjkbFKygR8/y+3iehfSUzc9//rMq12o5du+x9m7cWCWe+3Qr&#10;l94ue/ZVizZ5oSyvnCuLS+fK0vLFsrJcw5fr1Li6OlOt5XEbNcyrO2vVwq2XlcWNZtmWL0zX84Uy&#10;tn6o7Jm/rxw+WKfW+++vazwvAC/VQWhf+5T7YO22aU2napnV4qVO0Le1c2F9W4ywC4nnPArQKwLi&#10;mEZmnUJRQsBs+WfahwhugrNKmSZm6snZbIGkH1bE3iWONPJAdpAnwiO1daZHsH75y1/Uqeap8slP&#10;fbI8+eSnyvSs9dVGJeVamZxeLsurp6pfJfJYXcNd4jzOVgeQlYlKvPG6VvSMpadMVsvZ876tWde0&#10;63WgKfPVFu6v1m5PWV/dX/YvPFwevP/x8sFHPl4ef+zTdb17ulrbi22q6XE3rwmZXTYr56HtDW3n&#10;+c/BB4EziKgb5zro23w3Y1dsrujsfrOjVwR+fdwQRzxKIyw3tSkTC2X6hwjWfeIiJIW0ASONtHHQ&#10;n6esHHt/ZSN5FBeQ28u2r776Snm6Eu/8ubPt99U//enPtffrzl98s7z25s/Ly6//oIxNvVXGZ0+X&#10;jfFTXmOtx8VKjlrnDb99Pl3boK5Ja57ev5uYUa7tlrpeHZurrlrzU1NldelAObL/Y+X+Yx8vRw4+&#10;Wuan7yn/9E/fLC+9+FJ54IEHyx988Q/KZCWcG/eeWvFpCTu0ZWzw7Kp6aOs4dQkBU9cRdrDFi7L3&#10;nb2VH2zl3/tFeRw5VtFTGTZeTD1ZJO/ViZMXa4OeYMmfX59/H+bYK6lzin3o0MGmyF7f8cjmnr37&#10;yt59dVo4sVyWVt9uRNu7f7ptrMwvTLQ30Pe0V4aqnHP3lrnZOn2d84OZgw8SLSzsb5suZX26EnOu&#10;zM4cLPv33F821vaU+Zl7K+keLIcPeLNgoe22um/n0xKmr7965uny7LO/bi/j+sp0mxHUdaN6c+pn&#10;QDJIZR2cOqY9eqSuuwm7YqoJ6fjhTt7Kf7vr+DlSMNNMcBPZ/T6WkD9lc+zTxAIA8kLCIAoZgrsW&#10;3zE7rIsX/Gb7iWoFL5S5hfniC2IXl0+Vsxder9PMt9oD0x6GLmPL1ZZ5vrPmW4lVLlWC1unkxPhs&#10;tVbIUa16nRaeP+dLYxcqmZfrdLQOMDXOxXOlTE3sLXPT+8v6pYly/uxyefppPztdy6ikcyP/9Tde&#10;rend5vDVs/PlzNnzdfrtc/GD35aADFbaQh2GCdfXHYavdzp2DfFuFqIg2Xhh9TgKZ/qJfJSM0nEI&#10;6Gj056RxPYwoZvKPsrqOQ27WVVnHjt9bieYT7KfK+cUTZXHpzbK2fq4srZwpF5cQoRLqwsWyeH6l&#10;LF0cPFRtvedxs0rpcmHxdB0wvD93vqxYn61eKhfPr5XV5bEyPbmnXo+VV15+o7zy0sl2C8P6046r&#10;D+P6haJHHx1MrX1E1/daFheX2gBknRxLZ32KgK6H65djMHy907Fj13jXg6tpihAIoWK5TKsoJ1LY&#10;8URAO5PevXPkgHKFdNLEKkJPslxzSMbPubWeL6T54JEPD03NXCqnzr5Q3nj7F+X0uWfK2sbJsnzp&#10;TCXgheo8LuZVoqlqyfyewkKZnp0u03V2Kd3s/FpZWb1YTfFYmZmcL1Pje8vyhdmytrinbKweLqdP&#10;lvL8r0+WhdkHyuc//7n2GpOvm7UXbu2stMfPTCcrWde88bDW6m9wsCZ2GwYx84KvuqZOkHoGw9c7&#10;HSOLd41AtoziSBSFYRFssrAKwtzvczuAonkCRTggkvTSOUYRgd+wAr6jqNWxYqdPVQtXrdTHPvbR&#10;Wt7esjF2sayun6pkWizze0td202VhT2Dz9C3HyyZ9pqRJ1e80eDtc9PFxcqbOi2tefuFof37Dra1&#10;YJters6WM6fWyskT5ythZ8rX/uT/Ko899tE21SW7Twqarr791tvtC9N+cWjwa7VTjWTK9cCBm/w2&#10;n6QxI2ABWz026zdcz+HrnY4R8a4TRnXKEvIgm2tKlo0Xax6bLjYfjPhx0gRt6lddIK/m6nTQx2Lf&#10;CWdh1lbbdO7lqtAHDuyvBJupa7y3y5lzr5TVjVPVeNUF2vhyzd/HhcbrGnCmTvc8n1ndguc1p6tc&#10;vtUyVeZmpiuB6lq0urI+UZYW63Rwbba8+cbFcvL1pTJR9pWPfuST5YmPPdl+yETdvPTqeO6cD/y+&#10;1eT1+w1eN/IWOnJlfWtQYtVZ/5CP5QuGiTZ8vdMxIt41Aiky/euVJecUjoJRNOduBxj5s05iOfhb&#10;Cw0sn8QbgydBNjGwcXXquXk+IOPghrU3El55+ZV2D+3wkf1l9dK5cvrsq3Vtd7Ku7U7W6ea5Os1c&#10;qmvQOiVeG8jq2yzr1dqtbyxXOvtJrTpFbF+VvtTWZ74sduHcctm4NFdeeu5UOXt6rNx7z4fKZ3/v&#10;K+XI4SOD+3btJvnA0nuO1dEPpvhBlKnJqTJRyRbi5QFwBDT9VE+DkdlA2mmYaMPXOx3vDr0jtM6/&#10;kguQCIGQAqJ0Nl0oJeXzloHPw9tk8NSJbXkkNA1lMcWTvuY8yJ8lfKcsN6cH01qk9GiWz/NZL/p8&#10;3oVz54svPfsArd+rI1nlbyXYciXc4CvTfgnIVNCnAC8unauWN+589Rt8in5tZbUS0BsXpR7XK6nO&#10;VFKWcvjQsXL82EO1jpPtqRm/wc4CD37ssq7hFvY24g1uT8y3gSbWXN1NO31vhb96KssgMMIAI+Jd&#10;IygWwkFPxlhCSpYjRUS+L33pS22jxbTTx3T98hDlRNI8qQKNPHH1P4RrpKvWxjdPqpGr6WbLAw/c&#10;X63YRnuHbmbG9y8HO6vHj99fDh46UPYf2Fed3ccjzfk11yNHDpd7jvrS2T3l6L1HqyU7WO496uO5&#10;hyuRj7TfYJirxPYx25m67jt08Eitx+C3+BAcvM+H0D7vPlvlJ1vIpB7IZVrt3MDk6Rvn/MRLu40w&#10;It51A7GAMiFfFMvmQrNi1Y+lQz5fEPvMZz7TPnBr6ulnwVi/pKec8vPRIMdG3qrsFL1NM6uiy8/5&#10;VGUfa2Ibf6JaIfEWFy/WdZcPy441/4WFPWXP/N4qy96ysOlimfy6kNd59uytx/lqyeoSb/Dq0HrN&#10;43Q5f+FcnRLuKw88+ECVf/DeIItIJmTyu3hgeumz8n6nwXSVtXe/URyypn34h3DkH2GAEfGuE4jW&#10;SFHdYK02+CxgCMjFnxJSQF+t/tznPtemij75N/iZsNdrOhsz4uqOzSOiVcK1/ClutW4b3PhEXaet&#10;l/G63mtvlNt4qaTxloI3ztfqVHPtUl3jlcUaf7GsV7/1sWql6hqxfaUMHxC5/jX5+dXy+AxkWauW&#10;qhJ3j3uTNe5GtbSmmTWuMPNZa81acg1fk7SSd3CrQF3BkdMWBh7kDSGhlbvpIP67CSPiXSeQaisF&#10;yjmymaZRVv4U0G0FVs89MTt+P/3pT9u9udOnz9Q4VZmr9ZI++cjDubJ0VaVg22xBIgrfShIfbdoX&#10;pisxEKzSwtfHyngte6Ienbf35bh3O52oyvVqkOmjTzmM12u7mAYO4YlT/28y+fPxWh/VRXzyyVN9&#10;hJN1IO9g+qkOqRMHqd9WaGVsE7aTkD4Y4RrwLhkGlo+LX5SKS1isHzhaj5mWud/le5vueVn/haQt&#10;3abCVo927Tx2AUmwrgYN/qtOOsARRXHOeb9zPYja/Ov/bY1mN5J8CLJU12JNVha2licNCijbrmar&#10;X/0ziPh6dJMPiFPP0w7DbSDvPgxy3K1oXTDCtaNXsP6acnKUM2s8hHI7wceT7G4iGUW09nP0Ud3v&#10;fe97jYgsh/j85dN+j7z6+VhRIGyz1FrmoGwkGkCIcPPEgWOl2rltzzotHfgP0iEaJ0/lRn4p6mFA&#10;9lo2Szi4j1fKdJ02Z2BI+abSIVqTr56rO+d8uJ2CPizow3cqRsS7RlASihVQ0l5RMrWixHkszH0v&#10;L7R+61vfKk899VTb5fN761/72tfKV7/61fYj/c8//3z5H//jf7Spp3QUuWbc0rNKSqCeKT/K6iCs&#10;kaVd1LA6tXTfz/06bvDAtMXdwA1IKe67cts5ZYXBbYN36lQP8h2Uxs/Lvl78Demo0ODZ1MgVRyb+&#10;8hKWthlG4sNuIB2MiHcdiHI45pxSIYwjxNLZvfRDmH5DwZoP4T7/+c+3X0P1RrvbDX573efjpWf5&#10;WEAWUt626Clwvai5DhQ0CsynlV7DWpx2OrB+g2nmphVu4Z0biFxR86uEQAoE8cibc/f/HGFQanX1&#10;WpnKGQwKg9CadbPGZJImZAP1j/zagyw9yYaxnf9OxIh41wjKA+8of6dMzimdc8TxlTJrOAqJcH5k&#10;3y8TIZxpKFBKT3X4HT33+/i3X5r91S/LmdOn21qqZrjpBspJoVuZLYcBIlelwoAUwuNawvaP9+b1&#10;wMP3MtUFMbxhTlYW2a8D9Wi51DTKaXXeJOJm4LvnHULG3GYA133c5LfbMCLedSLE65UI6TiKi3Q+&#10;D+FFWWRj1ZALyUA6SsghHzJ+8pOfbJZQHi+/9HJ5/oUX2icX8tSHkqRL2S2f9v9AgZs8mwQZuM2p&#10;X50WtvjcZjhyunpHhmoi/d6efMh/YXGxRW93GzpisJgGA/fuBsQa5KUO78hQnTwzAxg8sL05jd0M&#10;h91IuGBEvOtElAeiTBQJSWyesFpekUE0tw98qLZN0SoQy3mmZdJRUtesosfMWKBnax7P1bXf6TOn&#10;W3gtpJXTSNjKj9tU4uZXsVEJ0Jj1XsVusd9J0mzjO/mBr465VeA5Ujf6ebvFIe/251gJulZJ5xuf&#10;ZPLRo0FOA/KBPBFOPvmOjfr0sg/kH8jdZN9lGBHvOkHJomiUKVbIFNP00qf5PDLlI7huH1Bkrwmx&#10;gLGMlFE6LkTkh6gf/NCHytlz58r//Ku/Ks89+1yzQlHYWLJNzr0Dfu7Jtc/v1bz8Zt1YveY8ZdI+&#10;5/eO/yaRurTq4ZUf00xyNr/qenLw86C2nVZTXhav+dVrcdRD3Vx7KdjGknhJ/+6g8dtInN2AEfGu&#10;AxQEQRwpEUehHd0yoGyexPeQMAW2sYKIFDKPlPGnkBTV+odfNiJ8QHb/vgNlYd7vOJwsr732Rnnh&#10;xefKybder0p/saxdWmnv1a2P+Wjt4L7byqpdzGqN1m1sVEtae3ZyooaPr1RyrdbpZh0YqgWrxbTn&#10;PNdW7JTO1vKtvyrpJ5BrvNx/34Nlbm5POXf2XJOHzOJv+BHMsbWyemm51W2jTJZTp89Xa+x3+QZf&#10;VUMqX2Dz6UNTbTu1rr2pYO0qXH7qnXaLS1vuFoyId42gHCxUzilT4JqiGe0pF8UVF0mRyzrHOcQy&#10;AKVrCl7jSisf19J4O0C6qamZ9jm+9n2UqufTlTAbG6a20lRS1a6cmp6rQvh8fLUcVYfHNu/jtQuo&#10;8euEspZXXe15T7v4VVm3G/zYJNIfPHS4DQ52Nn0WQryaoJZlLVgt3IafXZ4sk1ODTxGeqRb+7VOn&#10;mqVn4ZCOZbeDi2ysvXcIWWx1Sluoo/Sc86A/38kYEe8GMKwwSEPJnCOWZxRtmnioOTuZSCZeiOea&#10;o5AhovSuWQprxGYFK6m8Te6L0JdW/dDIfJ1WTtY1GPKzbtM1bGLTqr13DWhCOVa7utKbLRxMRz3b&#10;6aNIG3VwWLdeG1g31swD1X7j/MQJv2Br7ffuNJOssLDgBdu5Gjb4HKK1HBIZiNSN3Cz+Bz/4wUZI&#10;G00eHjAYZfCR30DOAfpBbKdjRLzrACIApXHOZZrl6RPw3pwb4747QpmN/BRSPIoKzuURS0fxQ0ZK&#10;7WFqP17CWpw/v1gtXY1b+XK6TvG8O9fkGBsorzWccFPKysYq3MCxerZaSIw/AxI6Wam+vkZWj57v&#10;rGRVbt6x88bD8y88X5YuugHPMroH+O49uv379rVPDh44eKANEKyYOroXSG5P5fjWqJ1aaTwW59lU&#10;U3HTbEhdg2Ei7mSM3kC/RlAULkoS4hntTbeM7EZ0txCM9hQSqaTpFU2cWAqKyFKCvOQrnc0ZaRCa&#10;1bhw3u+Lnyw//Lcf1bXdePnAh++vU8K3yptvP1fGJhbLTJ1pro+frZn4jXJEYv7kOpC5Ec/D1Ki0&#10;cbFemKLWv/VahzJfLpwdL3tm7ysba/PlrZMXyxuvnyr33f9A+2jt1BT5B3XA6+m6DvWLQabB3hFk&#10;zQfnc+9MqcXN7RP18wKwQUS9+xmA+vbHtNFOxq62eCFP3NViOD5FYc0onFEfeVgxTjyKFusmjFIi&#10;qdsNvkliCvbKK6+0c5swFNQayVrr8ccfb7cYHnrovva6z3PPDT4ke+HC2ZrnciWgV2/sqrJcZEHe&#10;wbG9jTBeWeLthPao2MCysXBU2/TTT2+NjVViTc5X6+benLrMVb/xJkv7ZGG14gaIQZ1rLnWtB+rk&#10;K2PyU//UORbctFLbeHjg93//99vLwDaePBanjv36zhFRtc9uwK4lXjr8WpF0GZmjaJQG6bz6QyFZ&#10;KOQShxUIGSkkhaN4rADlpLRIljjCWQbpXZu6fejDj5YPfPCh6h4pn/rUk9VaTJXfPPur8uqrL5b1&#10;9tt00+13Ecqlydqp09XZtawWFrE2Ks2I3fZZ6kn9N+aT6xvV+eDt+ky1YlPth02sIScnZqrL7Q1P&#10;4gwI1kjmr7UB66QlEPHdx86kEZ7ByLmBhuUz/bTeNaiou6N0kPYUP228k7GrLV5wLR1NOXKMkkV5&#10;KBrFMoUysvs5LeSJQg4sxOD7I4hlOmnKZT1oLUg5kZflFJdyctLU5C3uY489Xr7ylT8qx44fr9bv&#10;+fKzp56q66Y3a+mTm0SarUu72UamAamqf3N1bbZRnWNzNV6LU8u6NFNWlmoBNf7M1EKtm5vdY2Vh&#10;z0L7ZMTc/GDgQLoaUMM1AMs6mHp66kU7iBPykN+1gUYd1NfgYt3raODJWq8nnHSOOx27nnjX08lR&#10;lJAv14B4nlKxLvOAtCkk4gAlFY8SGu19cYyF5JDOtY0Kiom84lNE5PU5PT9/fPjQkfKRjzxWPvqR&#10;x8vE+HR5/dUT5ZWXXy/LF938Xqhkmq9rtLmBq4Rabz9W4kNFcdPNDaxcPW4MSLq8ZGfUTuXetoZT&#10;FlnUpW0Mude3ubuJaLUim/W3ITRog540jkhHdtNVT/Ooczaa3HLwUAFIq42k3y3YlcTrleN6IB0l&#10;4UyjOHBtV89v6VEmXxTzeTsKByGekR4xpQvBIotzlpPSI6T8WEi/l3D2rE2Ywe7mYx99rHzmM5+v&#10;ZT1USbdRzpxeKutrlVRrs+USt1ot2SryIeHAum0gYZ1SDo6VeOLXI6t3aW2izM/tr25v+0amMg0A&#10;Nk5Y5qkq68T44KEBXz/L9HKwZmT9BhtM6qEO4iEdwlnDWs+qtzTC8hRPMMjr3cFsp+Oqa6hhjEoZ&#10;mdJQUZi7CU15Njs4zvXVQlykMaKnPRz5aQ8KR3Gt7cTNtCo310MsihoXckaWlJG4njI5d/ZincK+&#10;UZZW3i4ra4vl4QcfLp/51JfL8XueKM88dbpcOOUT7IfLytnDZfHUoXLx1NGyeu6+snbhSFk5d6As&#10;n9tXls/uLRer21g+Ui4tVv/zh8qlpcNlYfqB8oFHnijTdarpe5tzswvlwQcerpW1kaKfTZW9mOup&#10;GGs/08yBvKweeZ2rv/rYjDHFVF9W06Nz1qrapL/nFx2SFmGB/07HdQ0tdyPZbhbUHckcKZtzcO4e&#10;ni+IGeGt2T772c+2WwrI06/XBpZkoIDIKC+Wj2VJ/vxZCXmJN7gv+EA5VK2gDQ9K6rN+hw8eK3sX&#10;Dpezp5fLqy+/XaYmDpVD+x+t7gNl/56HyvzMsTI7dW+ZmTxapifuqWu4o5t+R8qe+XvL4QMPlmP3&#10;PFruP/6B9h3N/fsPVjmqLDNuZwy+KFarNiBWnWIOfoxyoDa9FpB7QMLBrq36WJOy/t45JL96h1zi&#10;h3gg/92Eqyaehundbob6UxpKhCSslfXK008/3V5ipUw2EXzYKJstIK50XJQUwWzEsJKsgLxDvMEb&#10;AoPPn+/fv7fdsD548EDLj1Vy/23//iPlvuOPVPLdU069tVzmp4+Ve488Vu6/94ly/Ojj5Z5DHy1H&#10;Dz1Wjh5+rPkfO/Kxct9RPzr5gXL0yIfaF6OPHnm0HDn0YNm750izeJVitW7j1dLaaLF+beI3Bg7+&#10;EKeSpiNOiBfdQD5ymyojoIEmpBMPpNmKeP35TsV1WbzdDErBhTyOSGIt48kMU0zKZhNBOGVDFNNF&#10;ykfREBW5QlykC/mEcUjIUlJamy5TU25Ij1dLNHioukrSpn1+bPKeIw+W/fuOlXNn1spEOVT2LTxU&#10;Dh34YLVmH6qW74OVdB+thBsQ795KQOQ7cujD5UiNc3Dfw5W01QLOHC4TY/OVTB5iHpBhbm4wYAxI&#10;Vv02SQIhTe8CbeI6dVcP1+oK2iXkg91GOrgm4kXpcr6bEWWjQIhi99JmimkV4pkeemDYMbcNkI8S&#10;Uswg6zh+pqI2HawJtS/y5skP4e03EDYJOztb14/tucvpOr1cqALVNWAl3sqyHyFZKJNjB6r/wTJT&#10;p57zs0fLntljZaG62elqgSfrtK9OP2fr9HNq7FAZ39hX08y1jZdLayyuutVC2+cABxZP+T7nF7T+&#10;b27TYxMhXX/kDCQckD/kG9Yj18N+OxHXNNUMdkPDXA0olBGdAtlEsIaxgWAjxVMfrB9EmRBMnGyp&#10;Z40nD2shFhFZWb9swoByPEni680D6zH4juVgZ3GjPbe55sdgx31WvVqpDbcNJsr6mhvyHvGarKTx&#10;1eeJsrriIe2xStDq515eJez6eq1Dmav5L1Q3W2amZ2s+Y022EKQKUPNt/xraem+IOIjmmr8BxTk/&#10;IHcGGOEhX5B4uwXXbfF2KygIFyVyntHc7l3ieM7S+g6ZsrbTdtIhX+7Z8WfprOeE85c2hI7CwuAT&#10;f8of7KK6r7a4eL689fZbzRp9/ONP1GnnkXfSek/Pa0X9y7CTk36ey1ed3XB3n3C8bFRyIupYMZ31&#10;VsV820A5edLbCay6HcxNojVJBnBeNaKdh0Tq0MredNLHP2j51GthCYfh652MayJe0DfiboO6xwFF&#10;QZ6Q0NH0EOkQyMgf0vVpTD+Fm5YiCvKxlIjKHzkRThqkdvQKkF/qMeX0wPLq6lIlxxvN+Z2DJz7+&#10;WCXu3kFcClz/2foflDmwUt4w9wa6X/9ptwGaClizDqaXLOtgI2S8Wt8T7Wb/YG02kB8takxZVrge&#10;nAvjhs+hJ1TCtIl6Zd3HL3F2A66LeNA37G5Er0yxSsgDeQolI3vaSvwQFCFNt1g96z/kE0YREy+W&#10;FJAE/M6Czy688cZr5ZlnfllefuWlatk2ygc++HB59NGH2hsD0nKMkTL6vkKsKlE9Opfve0niHPHc&#10;sni7WlKW2EuxbQezhg+s7aAOKNj+bbZD4JqT17B1cw3qabqsfsPpdwOum3i7HRSbQkVREYiSWhfx&#10;A2s88aJszqOQHOVzZOFMUx0po91ND1m3V4GqFZSGsvvIkJ9jtpHz/R/8oP3oiV9ndevid3/3U+12&#10;w+Ch5saGzXXY4FnKgWV7t7vzDt6AnO+uyRy95DozM13LHrxfuLri7YpKnE2rKP/NIhpS3xwD14jf&#10;kz9+6mmN65g2gUHeO5+IN0Q8jZUG202gGEhEgZCKtWK1PNzsPp4b39qFFaRcmSr2SigP6Vw7N/V0&#10;k9nUEyi8l0bl5fjWWyfLiTr1++lPf1b++3//f8v3v/evdTq6r3z4Q4+XRx/5SDl86Hjl0GBth0gs&#10;WxWxOtM6faSrHdNfLGj129CHmx+p5VPT+5mvffsO1KuxRnJHD027zeD5UG8vjI9b48r/XdKA81yH&#10;RBw/eXOm0XaC80SPMO2ZgWk34IaIt1tBeVgGhDJiU1pPqnjvTJgP/SCMOIP10kSzfhwrxyEWpfZk&#10;iuc5kctUVZq8ve41GlYQKKd8lIWwCOpnvzyKRZHJEQsaBXcelzyChFN0Ch+5nBtA8pwoOdUz8SHk&#10;SN5bkaUvq4c6yNdR3hyEnI5b5bfTMCLedSBKgiRREgTxwqpHxEwVf/zjH7evixnRgUKD+DYsKBxr&#10;mLwoPX/kM11FUsqepz+y6YJon/jEJxoxxAkpAnlt57ZD6uBIDvUydc5bBMqRPuU4j9yQ9MPoyxQn&#10;Vs0a2ODhtokHD/oBo0+zkzEi3jWiV1KKwlEcR6TwxjiCeBUG+XzYFpkoFEeJXTtSPnFtxFBy001x&#10;WK+eVPxZIZbNWtAHb6Xz/U7v/ImPLOSAlMVth9RDnCg8xz9+8jUIIEsfDjlCf74VhtMgtXuZBhr3&#10;LR2Tf9xOx4h41wEKRBl7heKQx8eJTDmN6gjm+U2fOmA5KLJ0IVTu54V8OQ8J5UnxrYUQEbFM0ZBP&#10;XB8Q8nvqNmFifSPTlRD5o+jkiVMOS80qk4OfuH2a4fRXQuSSlzw9aEBmsqsf/6vJZ6dgRLxrRK9o&#10;mSJRJGsvykWBEM9vnvsitGnn17/+9faLQayguEZ8aaOMyS9TPFNLFsE1pfRhWOtAUzOEUIY1oKnq&#10;c8891x5VA3nLS7692wp9WNI4ytvGhydvOFPa1G14sIGkuRKSv4HDuSd1bEipg3olTtxOx4h414mQ&#10;LkrnmiXjhwAUy1rMD5UgE9KxToiSWw4UPFaQkz5OfvHnkoaVpJg2XpDCLQykTNkwrMD9dZy4nHNl&#10;pTx+WYOSz7OnpsTDSFruakHGWFJktm7lh3jDcu10jIh3naAcSMdRWIrLQrkOCUw3rcf+43/8j42E&#10;1jP/+I//WH74wx82JTPaIxTyAWvAyY+fOFnX5T6fMuRPcfOOW4gjP8ftEKWO7BBig7TKRDyEFscT&#10;OMoE6YSDMNfXAnLL1xRc/dRVHsrrSXet+d6NGBHvOpEpE0cJQ7pe8cUxnWL9rMkQw+0DazMWMDfc&#10;Qz4EsJZzTRldW+8hneknS8pPWc4RkTUK8UKmrTCszFHw1KE/J6fyU0bi9vlfC/HkCWRHPscQT11C&#10;eLjaPO92jIh3jYiCRAldUyBK6rwnACWjYHYeEY6VsvnCSpkeWkOFfDla0+W9PPmajokv/5CDv7wc&#10;lZcdUH6JA1HirZS5jxMSJS055GmdqfzUJ3GGkbyuBCTL7ixIJ2/+Kftq87rbMSLeNaJXPoofpQwo&#10;EeXJqG438/vf/37b3WS5/viP/7h88YtfbCRxk916h6IjG/K5zgZKLFosBT9lIgU/Vol1ihXhgsgZ&#10;WYeVOtfy5BCYTPxMBV3n5nyIAX19+/wvB3GkM3jkHUN5huDKUK+ryWunYES8WwSKhRju5SGfp0ys&#10;83za3YbLH/7hHzZF9Ml3FpEloHgU3vQUSfkhb5Q2ZOYvHuvIMiprq0EgCMk4eUgb0kTZE0ZmRLYh&#10;ZMv/ZpJBXmREcDJnRuBc+cIjx07HiHi3ABSIJbJbhxx+XvnTn/50U+QoPmv2O7/zO+1RM1NOGy5I&#10;aE3HIiBSppvix6qBcxYUoRHUt11MCcUXJ8rrCFF4x/68jxfisrZkR255i3ezIU8DSabQ6kcGJHSM&#10;bFu5nYIR8W4yoqjIYRplNLclb4qVNVjIZNMFaexOmmJ+61vfKt/5znfaelB6RBDPkYtlQwz39uTl&#10;p7D8Ko8wJOLXE2srpXW+HUFN/xCYrDaE+N1MyA/BEM7tEAMNsm8lb9xOxIh4Nwm9gkS5OFM2DhkC&#10;4a6t39yP83xnpnVuhrNmdj4R0LUdUI+H8UM4fkhtDYa4LCSCxmrJB8jUEwu2UmZxYnWQ2jlisHo3&#10;E+Ti5C9vdUZuswLlCiNDZBmWcydhrFZu59buNqFvwpx7+NfNcgplTWd0RwpKFdIhJmVjYVg8mxpI&#10;5k0F6Si/eKyPaaXNF5bNrQVKy2KaqrIaiGi6CWToCYeQUfpAmOuQLmSwJkVwhLAJRIY+7XA+kLy2&#10;grDIkTisuXp4i+MnP/lJa6svf/nLzXprG/HJDK6hL38nYGTxbhBRqoBi9I5iZ4oJFAqZgLIjGAJa&#10;7yAoBfzCF77QNmMoPyXlbLhIi5QU1dTVrQn+lJMikyUkUm5c8ugdsis3xOPnPPI4F2e4fjcDaQtT&#10;bBZf+X/zN3/T1sTqkWmzslP+sBy3Qq7bidEPU94ALtf5dgfzU10sE7JF4YCCIyQXqyYNq+ecRWMB&#10;PJNpSun5T4pKKVk36bMRIl/WCjHjkHH4WrwoMz959WHOTWPlqSw7sPzjoD/vsZXfVhAPqTjlu2bJ&#10;PUhuoMktlLRt8nWMC/rzuw2jqeZ14krNZuro14I4u5rWcaaEsS5Ruig9MrFkyMf6UUJTR2SgpNKx&#10;QIgsnikpf4QTj7LG8nGmiP1UVVic8qL88mXhkE3Yd7/73UZ+FtdUU9w46M8DbTHsFwjr20o819l4&#10;UidT8m9+85ttCu3HKw002krcyNs7uFyZdwNGxLtOXKnZEMiGiF1KJHryySfb7iYyIB5CUHyKBayX&#10;+MJyk9mmDNIgBoeEnLxZpjzhgjSshrRRRkqNlDmmHEd5imsHU14hMJms75DCpo1fcUXqYaW/FoVP&#10;Ow23V+oDiJ5Xp8hhCs1lELnesu9kTPzlX/7le6aaO6VitxpRhriAgnGU29GazH26rJcodzZBkIBj&#10;dRDAGse16Rayiitv4ZQ05JG3qSCCiovMkPtisWSOeTrEtJcceVLGUzMeW7NzSuHFDdlZG+XbECKD&#10;cvs69udXQuLmGAK65uRNZmtVJMtTO+rmWr378vrzuxljtcHfMxTtlIq9HwjpOO1I4b2R4HUgjr+p&#10;1Oc+97mmaMIpFn+jPjIY8YUhEQUM4RAjfYPEyMfSIVKmp9mo4C+O88SPdZQOmQwIrJ64zpHwz/7s&#10;z1rZlB+sM6P4vV5cq46o3zDil7xYQDJyZDQIOCKf+gfXWvadihHxbiIoUxQqFgdYGlOprMsolddt&#10;8k4dIlA800WIwlF656BfxJEvP9fWRkjHOrmtwHJEBvESF8GQXBp5OveUDJKzvojneVLrUN+NYW3E&#10;I1fK6vWiP78apE1ylD7nPchLVmGRdZj4OSbO3YoR8W4yolCUyLnRmjKxTKwfEsYB4ln7IaFHtKLo&#10;0nHOs/GRvJESWdxMNy20HkI+cRCbsoqrXOeOwgBRlc3CIhjHz/00j60hXh5lA2WRodeLa9WRyO2Y&#10;Ngni1+epDkmTsnsHw2nuNozWeDcZab9eQSgv62E9xrm2M+krZMiDkKwdsprmWYOxbhAyya931mbW&#10;hIjTTwnlkTgQP2U6Ipz1XmRBXFYP4X0TFMkNAG6BJH2fH/Tn14I+n+E8h4mm3sNxe8JCwu9GjIh3&#10;CxBFoUyxNq5NBSk7sgAryHlkCuGQL+scBGGJTAshBEQeEEea3HpALOEpi0PGpOMQOtNZ5MrGiXhk&#10;s84jDyK7fwjJiwv682vFdnmFeEAmLkiaPh0MX99NGBHvFiLEo9SUG2kQgMJb47lBbp2lzRGI5UEg&#10;aRDLdDL39myMIA4nH3FjHV0rA0lZrhA0xGM9WTmbN4iXKaawyOTcLQpW1DTT1Bf4Dyv9jehI0vYW&#10;LlBWyoM+Dv8eNyLDnYDRGu8WguJwlIbyIw8gGz8EQy4Kj2DWXvxN8yi+aSByIYcw00D5ICXiipcn&#10;/BEO0RBHOfJBZrcHyGBjhzUT185qSClvhEXMv/qrv2r977fbrfNAPH69XlyrjoRAIC2i80u+8ct5&#10;kPYb9t8JGFm8W4woGVDibJ5kCslysT628cVFRGGmj8jnfp1d0HzyT3zxslaLNWTJcg7KQCzWlRVF&#10;OtYR8Vg0MgmXF7Jab7p5zgr7LCF5YjWHFf9GdCRpk+dwXltdD/vtBIzVxt3YqrJbjUAjXBsyYgdp&#10;S20b4lFsQBgE8Da6NZ+41oMIEPIhCgsoXFznsVysIeIpD9EQDkmlNw1lJREJeRFaXORFSDfQkZhc&#10;rKH3+xCfdU3+2+nBrdKPvt22w92sm2O1cTfS+VEU1zoBNPoI144oTpQj147aNseEO9fWlN1aLD98&#10;Ih7SuWXA6iGTqappaiycI+KYjrJqSI1k8haXQ0Qu17GYCAnI6BlJZFdGdOBKxINbQYC01+VwK8q9&#10;XRirndSIp3E1tA4zYt7NlboTQHG4rdoxpAPh/XV2J00drftYQEfxrOeQw44jcoC+4+QRK4aw1nSI&#10;iMgIx+qlLH2MsKadebdPntaESKt88QBJpUs9kkcQ/xGuDe0haQ2dBnR+pRFuhCuDcqZd44IormPO&#10;kacHf6SJZfLki/UfmC6aDlqr5VYCsIJIpixlc/zkgcjIJl/xMw2Ndevl6GVNHYZnPuL38Ua4NozV&#10;jtnQwWDhH9L1SjPCtYNi9sq5XTtG4RMf+nZnnTjksRZDvlgyFou18uSLdWBIE9IBP+fyiB/wD+F6&#10;Gfp+pwvJM/KMcHPQiKdTNLqRUENDrwQjXB+04dW0XxTeMQNf/EIW/qaB1mSIZ/rJihksWS5rs8QL&#10;qdKfIY5z8U07TSv5pdykHZa3Tz/CzUMj3ub5Ow08auTbhyi9Y4iX6554IYBrBLSrmVsEppPi8wfn&#10;/OJcQ4jHeXIFWd3nQ0JhXMrvCb8VIUe4MbTNFSfpWJ2URr7ZjR0F2C24mvbrFVz7xEkblzgJ68lh&#10;yolwuZ3gOlYxH0hKOiRMfBs1pqd2M92IR0KEZCXFlTedcN3LEogzfH016NPcKK62zPcL29e1lP8f&#10;zpQZEhNI7F4AAAAASUVORK5CYIJQSwMEFAAGAAgAAAAhANcMNCngAAAACgEAAA8AAABkcnMvZG93&#10;bnJldi54bWxMj8FqwkAQhu+FvsMyQm91k0ikxmxEpO1JCtVC6W3NjkkwOxuyaxLfvtNTvc0wH/98&#10;f76ZbCsG7H3jSEE8j0Aglc40VCn4Or49v4DwQZPRrSNUcEMPm+LxIdeZcSN94nAIleAQ8plWUIfQ&#10;ZVL6skar/dx1SHw7u97qwGtfSdPrkcNtK5MoWkqrG+IPte5wV2N5OVytgvdRj9tF/DrsL+fd7eeY&#10;fnzvY1TqaTZt1yACTuEfhj99VoeCnU7uSsaLVkEaJSmjCpJkBYKB5WqRgDgxyRPIIpf3FYpfAA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QItABQABgAIAAAAIQCxgme2CgEAABMCAAATAAAAAAAAAAAA&#10;AAAAAAAAAABbQ29udGVudF9UeXBlc10ueG1sUEsBAi0AFAAGAAgAAAAhADj9If/WAAAAlAEAAAsA&#10;AAAAAAAAAAAAAAAAOwEAAF9yZWxzLy5yZWxzUEsBAi0AFAAGAAgAAAAhADvf3cb9AwAAgQkAAA4A&#10;AAAAAAAAAAAAAAAAOgIAAGRycy9lMm9Eb2MueG1sUEsBAi0ACgAAAAAAAAAhADgzoMQrbgAAK24A&#10;ABQAAAAAAAAAAAAAAAAAYwYAAGRycy9tZWRpYS9pbWFnZTEucG5nUEsBAi0AFAAGAAgAAAAhANcM&#10;NCngAAAACgEAAA8AAAAAAAAAAAAAAAAAwHQAAGRycy9kb3ducmV2LnhtbFBLAQItABQABgAIAAAA&#10;IQCqJg6+vAAAACEBAAAZAAAAAAAAAAAAAAAAAM11AABkcnMvX3JlbHMvZTJvRG9jLnhtbC5yZWxz&#10;UEsFBgAAAAAGAAYAfAEAAMB2AAAAAA==&#10;">
                <v:shape id="Picture 54" o:spid="_x0000_s1030" type="#_x0000_t75" alt="A drawing of a hand holding a small bottle&#10;&#10;Description automatically generated" style="position:absolute;left:1555;top:122;width:10553;height:9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8GcxQAAANsAAAAPAAAAZHJzL2Rvd25yZXYueG1sRI9Ba8JA&#10;FITvgv9heUIvpW6UVkrqRkQoVFooJiIeH9nXbEj2bchuNfrr3ULB4zAz3zDL1WBbcaLe144VzKYJ&#10;COLS6ZorBfvi/ekVhA/IGlvHpOBCHlbZeLTEVLsz7+iUh0pECPsUFZgQulRKXxqy6KeuI47ej+st&#10;hij7SuoezxFuWzlPkoW0WHNcMNjRxlDZ5L9WQfNpt1+Hi/0uzGx7TY6PRYvzQqmHybB+AxFoCPfw&#10;f/tDK3h5hr8v8QfI7AYAAP//AwBQSwECLQAUAAYACAAAACEA2+H2y+4AAACFAQAAEwAAAAAAAAAA&#10;AAAAAAAAAAAAW0NvbnRlbnRfVHlwZXNdLnhtbFBLAQItABQABgAIAAAAIQBa9CxbvwAAABUBAAAL&#10;AAAAAAAAAAAAAAAAAB8BAABfcmVscy8ucmVsc1BLAQItABQABgAIAAAAIQCrm8GcxQAAANsAAAAP&#10;AAAAAAAAAAAAAAAAAAcCAABkcnMvZG93bnJldi54bWxQSwUGAAAAAAMAAwC3AAAA+QIAAAAA&#10;" stroked="t" strokecolor="black [3213]" strokeweight="1pt">
                  <v:imagedata r:id="rId10" o:title="A drawing of a hand holding a small bottle&#10;&#10;Description automatically generated"/>
                  <v:path arrowok="t"/>
                </v:shape>
                <v:rect id="Rectangle 57" o:spid="_x0000_s1031" style="position:absolute;width:1431;height:19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J2sBxQAAANsAAAAPAAAAZHJzL2Rvd25yZXYueG1sRI9Ba8JA&#10;FITvgv9heUJvurFYlTQbEamlORWjlB4f2dckmH0bsmtM/fXdguBxmJlvmGQzmEb01LnasoL5LAJB&#10;XFhdc6ngdNxP1yCcR9bYWCYFv+Rgk45HCcbaXvlAfe5LESDsYlRQed/GUrqiIoNuZlvi4P3YzqAP&#10;siul7vAa4KaRz1G0lAZrDgsVtrSrqDjnF6Pg9v6VLbLvnO16np3eLts+vx0+lXqaDNtXEJ4G/wjf&#10;2x9awcsK/r+EHyDTPwAAAP//AwBQSwECLQAUAAYACAAAACEA2+H2y+4AAACFAQAAEwAAAAAAAAAA&#10;AAAAAAAAAAAAW0NvbnRlbnRfVHlwZXNdLnhtbFBLAQItABQABgAIAAAAIQBa9CxbvwAAABUBAAAL&#10;AAAAAAAAAAAAAAAAAB8BAABfcmVscy8ucmVsc1BLAQItABQABgAIAAAAIQC/J2sBxQAAANsAAAAP&#10;AAAAAAAAAAAAAAAAAAcCAABkcnMvZG93bnJldi54bWxQSwUGAAAAAAMAAwC3AAAA+QIAAAAA&#10;" filled="f" stroked="f" strokeweight="1pt">
                  <v:textbox inset="0,0,0,0">
                    <w:txbxContent>
                      <w:p w14:paraId="33D6658B" w14:textId="77777777" w:rsidR="00D848CB" w:rsidRPr="005070F9" w:rsidRDefault="00D848CB" w:rsidP="00D848CB">
                        <w:pPr>
                          <w:rPr>
                            <w:b/>
                            <w:bCs/>
                            <w:color w:val="000000" w:themeColor="text1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</w:rPr>
                          <w:t>2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25E78872" w14:textId="3BDB989A" w:rsidR="00D848CB" w:rsidRDefault="00D848CB" w:rsidP="00D848CB">
      <w:pPr>
        <w:spacing w:after="0"/>
        <w:rPr>
          <w:bCs/>
        </w:rPr>
      </w:pPr>
      <w:r w:rsidRPr="009E526E">
        <w:rPr>
          <w:b/>
          <w:bCs/>
          <w:noProof/>
        </w:rPr>
        <w:t>Step 2</w:t>
      </w:r>
      <w:r w:rsidRPr="00FD52F7">
        <w:rPr>
          <w:bCs/>
        </w:rPr>
        <w:t>. Attach</w:t>
      </w:r>
      <w:r>
        <w:rPr>
          <w:bCs/>
        </w:rPr>
        <w:t xml:space="preserve"> or s</w:t>
      </w:r>
      <w:r w:rsidRPr="00FD52F7">
        <w:rPr>
          <w:bCs/>
        </w:rPr>
        <w:t xml:space="preserve">crew/push the collector tube </w:t>
      </w:r>
    </w:p>
    <w:p w14:paraId="3E6A4D23" w14:textId="77777777" w:rsidR="00D848CB" w:rsidRPr="00D90F3A" w:rsidRDefault="00D848CB" w:rsidP="00D848CB">
      <w:pPr>
        <w:spacing w:after="0"/>
        <w:rPr>
          <w:bCs/>
          <w:color w:val="C00000"/>
        </w:rPr>
      </w:pPr>
      <w:r w:rsidRPr="00FD52F7">
        <w:rPr>
          <w:bCs/>
        </w:rPr>
        <w:t>on the Colli-Pee® housing.</w:t>
      </w:r>
      <w:r>
        <w:rPr>
          <w:bCs/>
        </w:rPr>
        <w:t xml:space="preserve"> </w:t>
      </w:r>
      <w:r w:rsidRPr="00D90F3A">
        <w:rPr>
          <w:bCs/>
          <w:color w:val="C00000"/>
        </w:rPr>
        <w:t xml:space="preserve">Do not touch the bottom </w:t>
      </w:r>
    </w:p>
    <w:p w14:paraId="0F1E1BBF" w14:textId="77777777" w:rsidR="00D848CB" w:rsidRPr="00FD52F7" w:rsidRDefault="00D848CB" w:rsidP="00D848CB">
      <w:pPr>
        <w:spacing w:after="0"/>
        <w:rPr>
          <w:bCs/>
        </w:rPr>
      </w:pPr>
      <w:r w:rsidRPr="00D90F3A">
        <w:rPr>
          <w:bCs/>
          <w:color w:val="C00000"/>
        </w:rPr>
        <w:t>part of the Colli-</w:t>
      </w:r>
      <w:proofErr w:type="spellStart"/>
      <w:r w:rsidRPr="00D90F3A">
        <w:rPr>
          <w:bCs/>
          <w:color w:val="C00000"/>
        </w:rPr>
        <w:t>PeeÂ</w:t>
      </w:r>
      <w:proofErr w:type="spellEnd"/>
      <w:r w:rsidRPr="00D90F3A">
        <w:rPr>
          <w:bCs/>
          <w:color w:val="C00000"/>
        </w:rPr>
        <w:t>®</w:t>
      </w:r>
      <w:r>
        <w:rPr>
          <w:bCs/>
        </w:rPr>
        <w:t xml:space="preserve"> (</w:t>
      </w:r>
      <w:r w:rsidRPr="00CE5EA0">
        <w:rPr>
          <w:rFonts w:eastAsiaTheme="minorEastAsia"/>
          <w:bCs/>
          <w:highlight w:val="darkGreen"/>
        </w:rPr>
        <w:t>green pa</w:t>
      </w:r>
      <w:r>
        <w:rPr>
          <w:rFonts w:eastAsiaTheme="minorEastAsia"/>
          <w:bCs/>
          <w:highlight w:val="darkGreen"/>
        </w:rPr>
        <w:t>rt</w:t>
      </w:r>
      <w:r>
        <w:rPr>
          <w:bCs/>
        </w:rPr>
        <w:t>)</w:t>
      </w:r>
    </w:p>
    <w:p w14:paraId="111B34AC" w14:textId="19C4950F" w:rsidR="00D848CB" w:rsidRDefault="00D848CB" w:rsidP="00D848CB">
      <w:pPr>
        <w:tabs>
          <w:tab w:val="left" w:pos="3643"/>
        </w:tabs>
      </w:pPr>
    </w:p>
    <w:p w14:paraId="25762C08" w14:textId="2C1D9D4A" w:rsidR="00D848CB" w:rsidRDefault="00D848CB" w:rsidP="00D848CB">
      <w:pPr>
        <w:tabs>
          <w:tab w:val="left" w:pos="3643"/>
        </w:tabs>
      </w:pPr>
      <w:r w:rsidRPr="00D90F3A">
        <w:rPr>
          <w:b/>
          <w:bCs/>
          <w:noProof/>
          <w:color w:val="C00000"/>
          <w:sz w:val="28"/>
          <w:szCs w:val="28"/>
          <w14:ligatures w14:val="standardContextual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426AC22C" wp14:editId="4DE4B7B2">
                <wp:simplePos x="0" y="0"/>
                <wp:positionH relativeFrom="page">
                  <wp:posOffset>213360</wp:posOffset>
                </wp:positionH>
                <wp:positionV relativeFrom="paragraph">
                  <wp:posOffset>417195</wp:posOffset>
                </wp:positionV>
                <wp:extent cx="7181850" cy="31750"/>
                <wp:effectExtent l="0" t="0" r="19050" b="25400"/>
                <wp:wrapNone/>
                <wp:docPr id="1235654236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181850" cy="3175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889C3B1" id="Straight Connector 1" o:spid="_x0000_s1026" style="position:absolute;flip:y;z-index:25167616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" from="16.8pt,32.85pt" to="582.3pt,3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6sizAEAAO0DAAAOAAAAZHJzL2Uyb0RvYy54bWysU8GO0zAQvSPxD5bvNMki2BI13UNXywXB&#10;ChburjNuLdkeyzZN+veMnTS7gDjsihwsjz3z5r3nyeZmtIadIESNruPNquYMnMReu0PHvz/cvVlz&#10;FpNwvTDooONniPxm+/rVZvAtXOERTQ+BEYiL7eA7fkzJt1UV5RGsiCv04OhSYbAiURgOVR/EQOjW&#10;VFd1/b4aMPQ+oIQY6fR2uuTbgq8UyPRFqQiJmY4Tt1TWUNZ9XqvtRrSHIPxRy5mGeAELK7SjpgvU&#10;rUiC/Qz6LyirZcCIKq0k2gqV0hKKBlLT1H+o+XYUHooWMif6xab4/2Dl59PO3QeyYfCxjf4+ZBWj&#10;CpYpo/0PetOii5iysdh2XmyDMTFJh9fNulm/I3cl3b1trmlLeNUEk+F8iOkjoGV503GjXVYlWnH6&#10;FNOUeknJx8axgfp+qAkoxxGN7u+0MSUIh/3OBHYS9KK7On9ztydp1Ns4ovCoqezS2cDU4Csopnvi&#10;Pqkr4wYLrJASXGpmXOMoO5cporAUztTynP6rcM7PpVBG8TnFS0XpjC4txVY7DJMxv3dP44WymvIv&#10;Dky6swV77M/ltYs1NFPlneb5z0P7NC7lj3/p9hcAAAD//wMAUEsDBBQABgAIAAAAIQBJoMwR3AAA&#10;AAkBAAAPAAAAZHJzL2Rvd25yZXYueG1sTI/NTsMwEITvSLyDtUjcqF0KSRWyqRBSjzm09AHsePMD&#10;sR1sp03fHvcEx9kZzXxb7hYzsjP5MDiLsF4JYGQbpwfbIZw+909bYCFKq+XoLCFcKcCuur8rZaHd&#10;xR7ofIwdSyU2FBKhj3EqOA9NT0aGlZvIJq913siYpO+49vKSys3In4XIuJGDTQu9nOijp+b7OBuE&#10;WpkDqa92Wzfztd3Xwv/wRSE+Pizvb8AiLfEvDDf8hA5VYlJutjqwEWGzyVISIXvNgd38dfaSLgoh&#10;FznwquT/P6h+AQAA//8DAFBLAQItABQABgAIAAAAIQC2gziS/gAAAOEBAAATAAAAAAAAAAAAAAAA&#10;AAAAAABbQ29udGVudF9UeXBlc10ueG1sUEsBAi0AFAAGAAgAAAAhADj9If/WAAAAlAEAAAsAAAAA&#10;AAAAAAAAAAAALwEAAF9yZWxzLy5yZWxzUEsBAi0AFAAGAAgAAAAhALLPqyLMAQAA7QMAAA4AAAAA&#10;AAAAAAAAAAAALgIAAGRycy9lMm9Eb2MueG1sUEsBAi0AFAAGAAgAAAAhAEmgzBHcAAAACQEAAA8A&#10;AAAAAAAAAAAAAAAAJgQAAGRycy9kb3ducmV2LnhtbFBLBQYAAAAABAAEAPMAAAAvBQAAAAA=&#10;" strokecolor="#c00000" strokeweight="1.5pt">
                <v:stroke joinstyle="miter"/>
                <w10:wrap anchorx="page"/>
              </v:line>
            </w:pict>
          </mc:Fallback>
        </mc:AlternateContent>
      </w:r>
      <w:r w:rsidRPr="00D90F3A">
        <w:rPr>
          <w:b/>
          <w:bCs/>
        </w:rPr>
        <w:t>Step 3:</w:t>
      </w:r>
      <w:r>
        <w:t xml:space="preserve"> Give the assembled colli-pee device to the participant to go and collect urine sample. Inform the participant to bring back the urine with the assembled device as it is.</w:t>
      </w:r>
    </w:p>
    <w:p w14:paraId="311326C3" w14:textId="14045B1D" w:rsidR="00D848CB" w:rsidRPr="00D90F3A" w:rsidRDefault="00BC03A1" w:rsidP="00D90F3A">
      <w:pPr>
        <w:pStyle w:val="ListParagraph"/>
        <w:numPr>
          <w:ilvl w:val="0"/>
          <w:numId w:val="3"/>
        </w:numPr>
        <w:tabs>
          <w:tab w:val="left" w:pos="3643"/>
        </w:tabs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8512" behindDoc="1" locked="0" layoutInCell="1" allowOverlap="1" wp14:anchorId="0113FFD7" wp14:editId="280D977D">
                <wp:simplePos x="0" y="0"/>
                <wp:positionH relativeFrom="column">
                  <wp:posOffset>-159385</wp:posOffset>
                </wp:positionH>
                <wp:positionV relativeFrom="page">
                  <wp:posOffset>4289425</wp:posOffset>
                </wp:positionV>
                <wp:extent cx="1996440" cy="1255395"/>
                <wp:effectExtent l="0" t="0" r="22860" b="20955"/>
                <wp:wrapTight wrapText="bothSides">
                  <wp:wrapPolygon edited="0">
                    <wp:start x="0" y="0"/>
                    <wp:lineTo x="0" y="21633"/>
                    <wp:lineTo x="21641" y="21633"/>
                    <wp:lineTo x="21641" y="0"/>
                    <wp:lineTo x="0" y="0"/>
                  </wp:wrapPolygon>
                </wp:wrapTight>
                <wp:docPr id="818048482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6440" cy="1255395"/>
                        </a:xfrm>
                        <a:prstGeom prst="rect">
                          <a:avLst/>
                        </a:prstGeom>
                        <a:solidFill>
                          <a:schemeClr val="accent6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F79FBB" w14:textId="77777777" w:rsidR="00D848CB" w:rsidRDefault="00D848CB" w:rsidP="00D848C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Cs/>
                              </w:rPr>
                            </w:pPr>
                            <w:r w:rsidRPr="00997B11">
                              <w:rPr>
                                <w:bCs/>
                              </w:rPr>
                              <w:t>Don’t wash your intimate zone before urinating</w:t>
                            </w:r>
                            <w:r>
                              <w:rPr>
                                <w:bCs/>
                              </w:rPr>
                              <w:t>.</w:t>
                            </w:r>
                          </w:p>
                          <w:p w14:paraId="41B77C1C" w14:textId="77777777" w:rsidR="00D848CB" w:rsidRDefault="00D848CB" w:rsidP="00D848C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Cs/>
                              </w:rPr>
                            </w:pPr>
                            <w:r w:rsidRPr="00997B11">
                              <w:rPr>
                                <w:bCs/>
                              </w:rPr>
                              <w:t>Do not urinate for an hour before collection</w:t>
                            </w:r>
                            <w:r>
                              <w:rPr>
                                <w:bCs/>
                              </w:rPr>
                              <w:t>.</w:t>
                            </w:r>
                          </w:p>
                          <w:p w14:paraId="37211A56" w14:textId="77777777" w:rsidR="00D848CB" w:rsidRPr="00997B11" w:rsidRDefault="00D848CB" w:rsidP="00D848C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Cs/>
                              </w:rPr>
                            </w:pPr>
                            <w:r w:rsidRPr="00997B11">
                              <w:rPr>
                                <w:bCs/>
                              </w:rPr>
                              <w:t>Do not interrupt the urine stream till the end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13FFD7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32" type="#_x0000_t202" style="position:absolute;left:0;text-align:left;margin-left:-12.55pt;margin-top:337.75pt;width:157.2pt;height:98.85pt;z-index:-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2+nOwIAAIgEAAAOAAAAZHJzL2Uyb0RvYy54bWysVE1vGjEQvVfqf7B8LwsEaFmxRJSIqlKU&#10;RCJVzsZrg1Wvx7UNu/TXd+xdPpL0VPXiHfuN34zfzOzstqk0OQjnFZiCDnp9SoThUCqzLeiP59Wn&#10;L5T4wEzJNBhR0KPw9Hb+8cOstrkYwg50KRxBEuPz2hZ0F4LNs8zznaiY74EVBkEJrmIBt26blY7V&#10;yF7pbNjvT7IaXGkdcOE9nt61IJ0nfikFD49SehGILijmFtLq0rqJazafsXzrmN0p3qXB/iGLiimD&#10;Qc9UdywwsnfqHVWluAMPMvQ4VBlIqbhIb8DXDPpvXrPeMSvSW1Acb88y+f9Hyx8Oa/vkSGi+QoMF&#10;jILU1uceD+N7Gumq+MVMCeIo4fEsm2gC4fHSdDoZjRDiiA2G4/HNdBx5sst163z4JqAi0Siow7ok&#10;udjh3ofW9eQSo3nQqlwprdMm9oJYakcODKvIOBcmTLoArzy1IXVBJzfjfiJ/hUX6M8dGM/7zPQMm&#10;rA3mfREgWqHZNESVBR2exNlAeUTNHLTt5C1fKaS/Zz48MYf9g1rgTIRHXKQGzAk6i5IduN9/O4/+&#10;WFZEKamxHwvqf+2ZE5To7wYLPh0kiUPajMafhxjDXSOba8TsqyWgWAOcPsuTGf2DPpnSQfWCo7OI&#10;URFihmPsgoaTuQztlODocbFYJCdsWcvCvVlbHqljcaKsz80Lc7YrbcCueIBT57L8TYVb33jTwGIf&#10;QKpU/qhzq2onP7Z7aqBuNOM8Xe+T1+UHMv8DAAD//wMAUEsDBBQABgAIAAAAIQA3y7m44gAAAAsB&#10;AAAPAAAAZHJzL2Rvd25yZXYueG1sTI/LTsMwEEX3lfgHa5DYtU5cpQkhToUqIbGARVM27Jx48hB+&#10;hNht0r/HrNrl6B7de6bYL1qRC05usIZDvImAoGmsHEzH4ev0ts6AOC+MFMoa5HBFB/vyYVWIXNrZ&#10;HPFS+Y6EEuNywaH3fswpdU2PWriNHdGErLWTFj6cU0flJOZQrhVlUbSjWgwmLPRixEOPzU911hyq&#10;tmvZEn+mp4/v+Vi911elfg+cPz0ury9APC7+BsO/flCHMjjV9mykI4rDmiVxQDns0iQBEgiWPW+B&#10;1ByydMuAlgW9/6H8AwAA//8DAFBLAQItABQABgAIAAAAIQC2gziS/gAAAOEBAAATAAAAAAAAAAAA&#10;AAAAAAAAAABbQ29udGVudF9UeXBlc10ueG1sUEsBAi0AFAAGAAgAAAAhADj9If/WAAAAlAEAAAsA&#10;AAAAAAAAAAAAAAAALwEAAF9yZWxzLy5yZWxzUEsBAi0AFAAGAAgAAAAhANxfb6c7AgAAiAQAAA4A&#10;AAAAAAAAAAAAAAAALgIAAGRycy9lMm9Eb2MueG1sUEsBAi0AFAAGAAgAAAAhADfLubjiAAAACwEA&#10;AA8AAAAAAAAAAAAAAAAAlQQAAGRycy9kb3ducmV2LnhtbFBLBQYAAAAABAAEAPMAAACkBQAAAAA=&#10;" fillcolor="#70ad47 [3209]" strokeweight=".5pt">
                <v:textbox>
                  <w:txbxContent>
                    <w:p w14:paraId="07F79FBB" w14:textId="77777777" w:rsidR="00D848CB" w:rsidRDefault="00D848CB" w:rsidP="00D848C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bCs/>
                        </w:rPr>
                      </w:pPr>
                      <w:r w:rsidRPr="00997B11">
                        <w:rPr>
                          <w:bCs/>
                        </w:rPr>
                        <w:t>Don’t wash your intimate zone before urinating</w:t>
                      </w:r>
                      <w:r>
                        <w:rPr>
                          <w:bCs/>
                        </w:rPr>
                        <w:t>.</w:t>
                      </w:r>
                    </w:p>
                    <w:p w14:paraId="41B77C1C" w14:textId="77777777" w:rsidR="00D848CB" w:rsidRDefault="00D848CB" w:rsidP="00D848C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bCs/>
                        </w:rPr>
                      </w:pPr>
                      <w:r w:rsidRPr="00997B11">
                        <w:rPr>
                          <w:bCs/>
                        </w:rPr>
                        <w:t>Do not urinate for an hour before collection</w:t>
                      </w:r>
                      <w:r>
                        <w:rPr>
                          <w:bCs/>
                        </w:rPr>
                        <w:t>.</w:t>
                      </w:r>
                    </w:p>
                    <w:p w14:paraId="37211A56" w14:textId="77777777" w:rsidR="00D848CB" w:rsidRPr="00997B11" w:rsidRDefault="00D848CB" w:rsidP="00D848C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bCs/>
                        </w:rPr>
                      </w:pPr>
                      <w:r w:rsidRPr="00997B11">
                        <w:rPr>
                          <w:bCs/>
                        </w:rPr>
                        <w:t>Do not interrupt the urine stream till the end</w:t>
                      </w:r>
                      <w:r>
                        <w:t>.</w:t>
                      </w:r>
                    </w:p>
                  </w:txbxContent>
                </v:textbox>
                <w10:wrap type="tight" anchory="page"/>
              </v:shape>
            </w:pict>
          </mc:Fallback>
        </mc:AlternateContent>
      </w:r>
      <w:r w:rsidR="00D848CB" w:rsidRPr="00D90F3A">
        <w:rPr>
          <w:b/>
          <w:bCs/>
          <w:sz w:val="28"/>
          <w:szCs w:val="28"/>
        </w:rPr>
        <w:t>Instructions for the Participant:</w:t>
      </w:r>
    </w:p>
    <w:p w14:paraId="000F1EF4" w14:textId="4847C1D2" w:rsidR="00D848CB" w:rsidRPr="00B878F4" w:rsidRDefault="00D848CB" w:rsidP="00090C45">
      <w:pPr>
        <w:spacing w:after="0"/>
        <w:rPr>
          <w:bCs/>
        </w:rPr>
      </w:pPr>
      <w:r w:rsidRPr="009E526E">
        <w:rPr>
          <w:b/>
          <w:bCs/>
          <w:noProof/>
        </w:rPr>
        <w:t xml:space="preserve">Step </w:t>
      </w:r>
      <w:r>
        <w:rPr>
          <w:b/>
          <w:bCs/>
          <w:noProof/>
        </w:rPr>
        <w:t>4</w:t>
      </w:r>
      <w:r>
        <w:rPr>
          <w:bCs/>
        </w:rPr>
        <w:t xml:space="preserve">. </w:t>
      </w:r>
      <w:r w:rsidRPr="00B878F4">
        <w:rPr>
          <w:bCs/>
        </w:rPr>
        <w:t>Collect urine. The device will automatically collect the correct volume.</w:t>
      </w:r>
    </w:p>
    <w:p w14:paraId="5F232FCF" w14:textId="35DF9B0A" w:rsidR="00D848CB" w:rsidRDefault="00D848CB" w:rsidP="00D848CB">
      <w:pPr>
        <w:pStyle w:val="ListParagraph"/>
        <w:spacing w:before="40" w:after="0" w:line="240" w:lineRule="auto"/>
        <w:ind w:left="108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800" behindDoc="0" locked="0" layoutInCell="1" allowOverlap="1" wp14:anchorId="2D0FE5BB" wp14:editId="0818B113">
                <wp:simplePos x="0" y="0"/>
                <wp:positionH relativeFrom="column">
                  <wp:posOffset>2430666</wp:posOffset>
                </wp:positionH>
                <wp:positionV relativeFrom="paragraph">
                  <wp:posOffset>21590</wp:posOffset>
                </wp:positionV>
                <wp:extent cx="3950923" cy="1862777"/>
                <wp:effectExtent l="0" t="19050" r="12065" b="23495"/>
                <wp:wrapNone/>
                <wp:docPr id="63" name="Group 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50923" cy="1862777"/>
                          <a:chOff x="0" y="0"/>
                          <a:chExt cx="3950923" cy="1862777"/>
                        </a:xfrm>
                      </wpg:grpSpPr>
                      <pic:pic xmlns:pic="http://schemas.openxmlformats.org/drawingml/2006/picture">
                        <pic:nvPicPr>
                          <pic:cNvPr id="1784348691" name="Picture 1" descr="A diagram of a person sitting on a toile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50" t="1" b="4733"/>
                          <a:stretch/>
                        </pic:blipFill>
                        <pic:spPr bwMode="auto">
                          <a:xfrm>
                            <a:off x="155528" y="5402"/>
                            <a:ext cx="3795395" cy="185737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58" name="Rectangle 58"/>
                        <wps:cNvSpPr/>
                        <wps:spPr>
                          <a:xfrm>
                            <a:off x="0" y="0"/>
                            <a:ext cx="143131" cy="197783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AD151C7" w14:textId="5CDC6D61" w:rsidR="00D848CB" w:rsidRPr="005070F9" w:rsidRDefault="00BC03A1" w:rsidP="00D848CB">
                              <w:pPr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D0FE5BB" id="Group 63" o:spid="_x0000_s1033" style="position:absolute;left:0;text-align:left;margin-left:191.4pt;margin-top:1.7pt;width:311.1pt;height:146.7pt;z-index:251660800" coordsize="39509,186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bgWlLAQAALQJAAAOAAAAZHJzL2Uyb0RvYy54bWykVttu4zYQfS/QfyBU&#10;oG8b+RJHjhpnYSRNsEC6a2y2yDNNURaxFMmSdGz363tISvLmgr01QOThZYYzZ84MefF230ryyK0T&#10;Wi2y8ckoI1wxXQm1WWR/f7p5M8+I81RVVGrFF9mBu+zt5a+/XOxMySe60bLilsCIcuXOLLLGe1Pm&#10;uWMNb6k70YYrLNbattRjaDd5ZekO1luZT0ajs3ynbWWsZtw5zF6nxewy2q9rzvyHunbcE7nI4JuP&#10;Xxu/6/DNLy9oubHUNIJ1btCf8KKlQuHQwdQ19ZRsrXhhqhXMaqdrf8J0m+u6FozHGBDNePQsmlur&#10;tybGsil3GzPABGif4fTTZtn7x1tr7s3KAomd2QCLOAqx7Gvbhl94SfYRssMAGd97wjA5PZ+NzifT&#10;jDCsjednk6IoEqisAfIv9Fjz5zc08/7g/Ik7RrAS/x0GkF5g8G2uQMtvLc86I+132Wip/bw1b5Au&#10;Q71YCyn8IVIPiQlOqceVYCubBoBzZYmogEUxP52ezs/OxxlRtAX1sS2cTjBRccdAwiWpBAX5WqJr&#10;QolBGWlFnPAeVCYQKfFaSO5//22//CN+roOmMB7lRujWa5SFYFTKA9lwxS31vArwB8eCL8kzGpC7&#10;0+yzI0pfNVRt+NIZ1AbcDLvzp9vj8ElYaynMjZCSWO0fhG/uG2oQ0ThSPix2iCKmZ8R8JSmJ9Nea&#10;bVuufKpiyyUC0co1wriM2JK3aw4U7bsqekhLZ9lHeBzqeALOxVIGkiji02I6TZRz3nLPmj6i3usE&#10;hwPHyXr3l67geYAuOv+M4+PZbDZBywKZZ6ejSTI7cL04n4HvPddnxbSYRfh6xgJn6/wt1y0JAtyH&#10;x/EY+njnfPDruCVUltIBVczTUiqyA6KTYjSKGk5LUYXVsBjbIb+SljxSAOD3KW1YOO6Caam6XIZY&#10;OxGpDYWN7ur6LGH0Ik8/1EBi+uFlMHtk/Ay4JaaHRIFkkhPMIbpu39BlXJkcPOL2tRYzPp2Op0h1&#10;7DDnRTGP2R7axBHR/w/6kI8ezOB58jVK/iB5StZHXqPM0QAnKVvhvjomiDIGaqfycA2teMrbbIS/&#10;jjFDSiMppILBYLlGxgfbnYHXbSc2dfuDKo/X3aDc0ehryoNGPFkrPyi3Qmn7WmQSUXUnp/1w/wto&#10;guj3631sgTFPYWatqwOKD80j3iLOsBuB+rijzq+oxX2LcsYbwn/Ap5YadaA7KSONtv++Nh/2g8VY&#10;zcgO9/cic/9saWju8p0Cv0OH6AXbC+teUNv2SqOSQCt4E0UoWC97sba6fcDTYhlOwRJVDGctMuZt&#10;P7jyGGMJjxPGl8sop1viTt0b3C0pfaETfNo/UGs6fnr0k/e6ryFaPusNaW/IiNJLtKlaxMZxxLFD&#10;HPUcpfg0iCTqnjHh7fHlOO46PrYu/wMAAP//AwBQSwMECgAAAAAAAAAhANGLJUQo5AAAKOQAABQA&#10;AABkcnMvbWVkaWEvaW1hZ2UxLnBuZ4lQTkcNChoKAAAADUlIRFIAAAFTAAAAqQgGAAAAljXevwAA&#10;AAFzUkdCAK7OHOkAAAAEZ0FNQQAAsY8L/GEFAAAACXBIWXMAABYlAAAWJQFJUiTwAAAAYWlUWHRT&#10;bmlwTWV0YWRhdGEAAAAAAHsiY2xpcFBvaW50cyI6W3sieCI6MCwieSI6MH0seyJ4IjozMzksInki&#10;OjB9LHsieCI6MzM5LCJ5IjoxNzB9LHsieCI6MCwieSI6MTcwfV19BlIwvwAA41BJREFUeF7M/eeT&#10;Zkd25gme0Fqm1gJIJJBAQstCSVQViqwi2awmi2yy2c1ds935MPt519ZsPrD/gN0em4+7YzZrtuwe&#10;DkVNsTRKoKC1VpkJpNYqtNax5+fv+7xxwvPeiECxhrNP5E13P378uL/u192Py1u3tLS0XFdXZ0VY&#10;Xl42+UV7BHSAn3hycy0U8ZSFW08e/mC9OEEua6PpEK3IT4h+ZXzQQZSVm2uhiKcs3Hry8AfrxQly&#10;WRtNh2hFfkL0K+ODDqIsSLCuJVso4lkrrrXk4Q/WixPksjaaDtGK/IToV8YHHURZubkWinjKwq0n&#10;D39QyIMXZDeTtcoimVH2WjShzA97ESRPdqBwZfSa3f+7ReotTOsIKkMeJqLIr4xWxhP9IAe2NaFw&#10;eXxFdNmB+Mqg8NEeZYHIU4Y8TESRXxmtjCf6FfFFd4T8oixQRJcdlMkTFD7aoywQeUpBkBKWXB4o&#10;o5XxRL8ivuiOkF+UBYrosoMyeYLCR3uUBSJPGfIwEUV+ZbQynuiX8xWCoOuw5ChK00ag9JSlq4he&#10;FteqxlQBI3OkRTOijCfyYgcxrGhC7icZIMqTGbHsf0tLC7a0vIjtFt76ugYvn4aKmYUFRbJzO8h5&#10;QAwLIk9uRpTxRF7sIIYVTcj9JANEeTKFjfLKH8TwoIw/D5vzgBgWRJ4VE3ryrmLZFlM5L9iil/XC&#10;0lxyQweUcVNDcyrn+rpGa6jHXhVQ/Rm8K+DzpkXYKK/8QQwPyvjzsDkPiGFB5MnNiDKeyIsdxLCi&#10;CbmfZIAoT6YAS83p9iVbKb/5xWmbX5r1Ojwvby+7Jmv08mtqaLMmt1fKsiH5JzhTUVlGFKW9KH2R&#10;L5dV5BdlAOy1xjQPEJmw56aAG6zHU+SPCcp4hdwfLC0teUHMpkKYXZy02YUpm3P73OK4LSxPpyyu&#10;S//5s1xnzQ2dXiAd1tLY5k+HuzuqhdSMuAqfI09fUdpkB2v5RxnRD8Twa/EU+WOCMl4h9wdFNCB6&#10;lFNkigesF0ZYKyzI/Vdk4DZvNL2yLczYzMKYTS9M2Oz8hJvD7tdgjXWtbjZ68SHXG1rnXVqe83dg&#10;NpVxe2OPtTV2Was/TY3tXjlbqpy3xifkaQNFNFCc7uK8ULj1wghrhQW5f5QR/UAMvxZPkT8mKOMV&#10;cn9QoXnpJOeyzaVynEjP9PyomyPJv76u2Rq8HOvrUXqc2f8tLy16eXqYxSlbWlxIZdjZ0m+tzV3W&#10;4vW52cuz1lE68rTGNCptuX9uj1iLR25MgD3NmcoBIlOkgRgYFIURoowyM0JhRZcb1HidRE82MTdk&#10;k3PD3oCOOcl1kbp6bxhbU4NJb1ZfX+Hnf0lJje/inIehsfUe0OWjubR4AXW3bLL25l6rd60mFWKW&#10;zo2kLQ8jGogyQFEYIcooMyMUVnS5QaTl4WO43J6bQpk/JijyA9FfWCtM8nNWOsmx2Rs2OTviZTdr&#10;dV6uzY0t1trQkzSWBtdAm7xxpBwVJmk7Xs4LSzPe0c55RfTGd2HS5XqcXlHbG7utq3WztTX11Mpb&#10;6RDK0iYaED3ac1Mo88cERX4g+gtlYUQDUQYoCiNEGWVmhMKKLjeItBgezXNqfsTGZ296JzieGsmm&#10;hiZvHHtSg1hRalqs0cuzbrk+1dXFBQ8zPeVlN+udpytM3oEu1s1aS0edlzEjkbrUuHa1bLbO5v5U&#10;79dLCxAdRP4cMf1FMnIaqC1AFXkCaELOU8Yf+XKeMjoo8lMvRWUanr5sQ9NX3Lls7U293gD2udbR&#10;nQqjocF7NC8IeMuAzOVlLyjXXujtpubHbWp2wHvHcWv0Srq5fb8XzBYvmAbnIz0rGU6aQEzzer9F&#10;yHnK+CNfzlNGB2v5CWU8n0depAtl/qKLdz0+oLJmlDEwedbG5wdscW7JJoeXrK2h2/p7t1tzU6t1&#10;dXRbS4trmCvJKEUqbx86zvqoZdor9MTcoM14ubc2dXt577MOf4fqvDOO6YgoTWvmBuvxYgpl/qKL&#10;dz0+QfygSFYRf+TLecroYC0/oeK35A3ogA1OnU+jRuprJ4qLd2TNrvwwJZNCL5lNTU3ZzKxrrd6A&#10;Ym9obHQNtNVaWltT3R4bG7P29nbr3dRti95JTrlWOznvStXskCtPjV6We6y7bUfSbitJuvW3YQpK&#10;dxFPNCOKeIDsaZgvh0yhyA3WouVhBNGL+IWcRuVC0xibuWFXx447Ydkz7aD1tG1PPRmVIGIt2UJM&#10;G97Ly4upYR2YvGDXxk55gWy2nd13VSvZihzsMoX16AJusBYtDyOIXsQvFNGAwkX/nAYUrkxORAwH&#10;cvlCjCfygDI6GuXQ9CW7NnHSO8lO29Jx0Cteny0t1Nnk+KRdunzRw3jNczCy6O/vt+7uSsPK0+gV&#10;cD0sulbE6OSmN9ajM9es1yvg1o7bXcvpTP4M//O0rfU7QOQrQwwHcvlCjCfygPXoAm6wFi0PI4he&#10;xC8U0UCiQ3KDYfwNL8ep+WHr79hrva07velstoU5r2/zPnJwzXN+ft5Ghkdsdm42NZjI6+rqsr6+&#10;vmpnWWcvvfyK3bx53b745Bdt+/btiU9Y8neBaT7emYGps0mx2tl1JI069BuUVhDdsus3RDqIfkDu&#10;nA/U/KJmuspjjUDRXsQHynijWQTJA1Nzo0lDYVjf07rNtnbelobzBE1siHBzPVmKM9pXmf43NuYV&#10;bOSyWce4zS9Nenw7bFPHvtSDloarmiDSgOhgo3ygjDeaRZA8kPPK7/PKEl+052EiTfacL6fnYcD4&#10;zIA3cGeSBtPXttO2eFnXVzVGeKh4AwMDyb246A3ijGsxs7M2Ojrq2ipTO/WpAnZ6ZWxra7POzk5r&#10;aW5OGo7iAEkeL41jdPa6V/jTTlu0/va9Hu8uH5Wg2axOm9IQzSLk/NGeh4k02XO+nF4WBhSFi/Yi&#10;PlDGG80iSB4QL2ABmBHkoCsnc7Pz1rq4zebGzSanJmxwcDCVXatrm81eVu1eTj29vdbs5bRly5ZU&#10;bgAeNNGRkRF72RvTnTt32te+9tVUxmB1ejHNRx3jdm38szTK7Pf3p99HHU0NLWumP/cro4EYJ8At&#10;O0hu/w/cwoQJ8gCgiCZEvxxR9lp8XiI2PHPZbnhD2lTf5o3ogTQ8EGI61pIV+cqgguPZvGmztXe2&#10;2ejUdbs5dcYF1Nn2rjvSHFtE0e+INBDjXIsmRL8cUfZ6fCDnjeHBerIiXxlyniivTLbo0Z/KNzB5&#10;Pg0FO5s3uTZ6wIfgXckvj2PGG1AqGCYVD60UHoaFg97QTk1P27iX46w3ssy70dCi6WzdujVpsTwd&#10;3shGDZb5vKHpCx7/hTSHt8PLmwVKENML8rTnyNNbhJwnyiuTLXoRLyaI4daiCdEvR5S9Hh8QDx3h&#10;+cEP7fylUzZy1RvS5X6bHJu2mbnplPeUGVrntm3bUtnRoEoDFcbHvVG8di11nj09PYmf4T3I05On&#10;kzIfmbnidfdsmlPf2XWXa6mVd0ThiuzRBOvRQJH/hhagImJgIdKKwskfyC+npXD+xzDu2sRnNugv&#10;+DYffvW17/GMaUp8a8mRjIicpjCAwqIBnZycTD2eCi1pLf5vbmHaLgx8bBPzN23f5vuTtiSUpUPx&#10;xXgEhYl+kVYUTv5Afjktl7uRMCCGi/4gp8Uw8os8ZbQc8gP405BdHTtmY7M3vRG7M03frNr64sjl&#10;UWEmJnwIeeNGajQ3b96cHoZ/+NHQzkzPpIb06pUrduPmTRseHkrDyU2bvbF2DajXtaHbbvd3y8sc&#10;7behscFmF8ft8vixNL+6q+tomtfL0wtieqI/yGkxjPwiTxkth/yA/GO4tcJEv0grCid/IL+clsuV&#10;nOn5MTs/8q4N3hy2uok+75i6rbOj0zuvjtSIdnR0WFN1BBER04Hmeu7cOevftMm2e4OLBis/EONW&#10;ONGAeGfmJ5KWOrUwbHu773NFzJWhqpgYLpryE3KeHIVh3JFcCig7iAKFnC/6CWuFEUSLfqlyjX9q&#10;Q66l7O2933ppwEhKNWgeZj0zhgFUNiogjSgVEjc9JpULaN5G/BOTE3Z5+LjN1Q/arr6j1te6y/2S&#10;Vw15XCBPA8j5op+wVhhBtDJeTEH+eZj1zKIwQu4WisIKRWEo68tjH9nk3Egqa+aowVpho52yu379&#10;enqoqAwFMXPAx/wc2uuQV9aLly6lDnTHjh1peMk0wJKPTpqamq29o8XGl89bfcuS7e97KG2tAop3&#10;PbOIV8jdQlFYoShMzg9wrxW2SA5YK4wgWimvJ2Fifsgujn5gbQ1dtqvnqDXUNSW/9WRFk87xind+&#10;zIvyRH/KcG5uLjXGmjOVX6Hd/+YX5uzFD/7Zlpsn7bHDf2BdLVtqfJhCjAfIby06kN8q0/9bkZxB&#10;jBGRJnsZH4j0Ij6BDfdXvCFly9Ou7jsrvUmGorgjcprSAGg8h4eHbdqHghQKwwwaUXiueYWc9gq2&#10;yTWcpK1Ue094x0bHzNonbHDmvG1pP2CbO/enwloL66VN9jI+kP+OnK8IZXyRXhZnHh9YjwaKwuY8&#10;INIXXPs7ef1Vm5gZsiO7vuINaX+iF4WNNCqV7DLRRK9evZoayF27dqXyE8rSAghHAzvt5oXz512j&#10;GvB3ZNJa25utrmvUtu3ps6P7SVtxIw9yGm6wHg0Uhc15QBk9oogn0mQv4wORXsSXQzx0hueH37H2&#10;5h7b03NfbYuSwpfFKRp1jPJDwaGDY0oGP/HQEQ4NDSU7ZaspmiK5ADog3A9//CNr6hu3O47uth2d&#10;d1tv647kJx4hypFfTEOMq8hfaPhPjqp9FXJBMWBuAtkVGYj+okdaxPWJUzYyc9UL5J7UkMb4IqDl&#10;aZKZ8+NmTvSSayMnTpxIGbx79+5UYCxQLHvlxI9GFg0FfxY2GF7QA+Kmsm3u3WWNDU12w9PIAhir&#10;hmXtaVnaQG4C2eETor/okRaxVnwRRTwyc365I118RfIjPdpzEy2GOdIb0yftjfdesvmBHrvnjgeT&#10;jNIwDplUPBrNOFykctEx0tCyQAWvhocKVwTCpXnXrq5UiXfv2ZOmAbo6u718+2y+btJm6waTRtPY&#10;UJnXy9OWy5c70sUXf48Q6dFeZhZhLd7cBLLDJ0R/0SMtQvJ52GJ2zhtS1jN2dd+T9okK+OdpWhWW&#10;TuzChaTkXLx4MdVLRhcKy8MokvoJNvnQn3KXDICJu8jO+/DZp5/Z7q2HbMfOLXZz/Ky1NfX6aKOy&#10;yFUmQ4j+MsUXEemrJzAComCQC0eAnkgDuMvCiwfIzgLEjcnTtqvrSG2hCf7ICyINU26ZOT9uCorG&#10;kl6NxQgmtalIzJlSUCxaMNQ/cOCA7fEKVeeVlOEGPSUF4lK8QV6wTe170woh23Y4uVEG/U5BbplK&#10;J0+kAdxl4cUDZI80Af6cHmmYcsvM+YvcouXpkbsIMR6BhR7m1zrm99vYQOXoIMjlyC0TOQzLaUzR&#10;ZCg/0en4aBCpjB99/LF98sknqSLmUJoxo533gc513759dvfdd9tDDz5sj9z5tLU29diVMe+EF+cS&#10;b/w9UYZQ5BYt/g4gdxFiPHKXIffLwygNUV5MQ1l48QDZI43RxaXRY9ba0OH19u7ChhRgyh3pb739&#10;tv3j//p9+81zz9t5HxmQ/wAeFKBTp07Zs88+m/g1JVMkC1OIdhShyenJNIrc2n7YRxib0zzq3OLM&#10;Kj4hl4ddZhl/BO56mBUQRCFr0SUMM6fJLUS7+GVnmIDGx14/FiAEyZMsPYojItLFB5iHQZs5dOiQ&#10;HT16NJloNFTEs2fOpAlvCpHGlMKi50NrpcGlMWXleGJ8PFVgsKVjf5oXujJ+Is35RSjOGD/I6Upn&#10;/G1FaQfRLn4hD5fbMeMj/4hIFx+IvOLJZUZ3GSIfWilTODSmm9r2eiXscvpilXN1/EB20ZFDo8dK&#10;MKCTpHyA/NFQu7w8b968aadOn7af/PSnNc1GEG+RPcGdlZNWrbaz+7CX86wNeJrT3H0VeTiFFQ2I&#10;h0c8oslehsgndx4m9xNyutIU4xVNbiHaY/xgJVyFzpbFxaUZ29l7t3dmFY0xPoojQnQaS0YRO7fv&#10;tDNnz6btUVq3YCRI2X7yyTE775orSpDWMoBkRFN02cFNl//Ciy+lgwBgW9ft6S4H9r5W19xvCR/N&#10;mH7JFi3GL+CuhyDPCNEVQCaINAmNtOiWf4xc5uLifGpIO5o3pT2kEZE3PpG2lv2aay9UKoZvcWGC&#10;gmTFcICG1DVVVoJpUKMMCpZJcCrv4NBQTcthPmhH951p0/f18U8TLcu2WhqiPCHS/iX5BnI/IfLG&#10;J9LK7HKD6BcR+aJdKEs3x4CveZ5xcq2nZUcatm3esjIvLlkxjBDtdHiMIGgsf/SjH9vly5drWiod&#10;JVoM2ukvf/Ur+//+7d/aP33/+8lPQNZa+RbBFq0tnQdTwzE+N5ho8IlX9hg2+kVEvmgXyvJNph78&#10;I6Kf3EKkSW6kRfda8YMVv0qnODJ9xevsymEH/OMTabkd5YTy371rl33vT/6t3XfvvWka7m3XVo/5&#10;qIJOEuWGkQadI1B4yRAiPfqjRF25fMU11EqHzfCebW+j01dtZGalgy0KG80yvwjR0jA/ZqAArciM&#10;ULgiPyB/cAufW0dmrqWjg9u8UNiiEiHeGCanrZLnwM3QnMZvcorLERbTGd/KcL2ygHHaKyFzNd1d&#10;3UnLiXvYgNLL1hoKna00+Mm/xYc1u3uOuoZ1KR2Vy7KtxpebEdB+m3yTKVo0hZwX5LToB9biFXDH&#10;tAi5uyhNgM3x0wujqTMCg0OD9oMf/jCNHoDk5GZEpFHG4xMTqdLQOTL3RqNK5/itp5+2r375y/bv&#10;/vzPbe/evakDBTFtMoWyeDm8wbzp5dGP/P0pHo2AsvC4FV9E7t5ImnJ/UMSTQ+GK/ID8QeSTKRom&#10;R7HpFNuae6y3vbrbxhFl5+GjH3Ol1Kv777vPjtx9xHZ656f6SWfI8JznyrXKomJ9WL2XGeXlboEj&#10;4czDNjVWt9o5C+f4OQyCAsd9DdAUPpcpM/pFuyAaeZNaMGUkkH09ExTR1kLkm1/m6OAF6/WhvXq3&#10;iI3EF/0ABcVWGXo2hutdPuxjKM+PZeX2+PHjaQhBA0mvx7BQkCwKkgpOYwoflZNCVYEzDKRysW1r&#10;cPJ8bbhflrbcBEW0tfB5ZGyEtywMWI9nI/ScZ2puJC0u7uy+J51KATR+165c9fyuaJW5nPXkUhnv&#10;uvPO1FBS3u+++27SbBjWM7KAfvDgQXvi8cdTmQpFcsFa9G1dh7ze+dB26nyVWkHkXSt8NIUi+no8&#10;RbzrmaCIthbWkjE0ddHmFidte+ehNB/JP1DEWySHsqDTQ4nZ5nV0m48A9+/fb3fccUcacfAwunjj&#10;9Tdszvm0FSrK0hPdOZiqOXrP3WmdJNXdKkt/215rrG9Pp7SW6yqNYJm89fxkyr5qzlR2uUFOK7JH&#10;GpCbSCIdyD00dSEN/frb9niKVugKG90yi+xAduY5aTQpLIZ/0Gk00V7Onj2btljQQFJYPb2V87tA&#10;4eFjaoACZ5sNBcGwEmgoCbgTgE386bIUH/Kk3tmfPE16ojvaIw3IvVa+rWXqkVtmkR3kfjKLaDJz&#10;/2gXanY3sA/7kJAdED2tWxOZPYPMU3/96095ZVl9nl4yJaPMTqXTfmFW73kYaajMWEw6eOBA6mB5&#10;hChLZpSb00FrY4dtat+XzvJzyieWdRF/mV/ull0o8gdy5/5yg5xWZI80IPdG3jd+M7992EdkmzsO&#10;WosrQAqfvINZZI/IedBIafB46Ai5hu/Agf320AMPJB4hDxftMmXnaj7eAw4AaOcHYFcOx005vsyo&#10;GBTJAqLntGgKuG+ZM5VbKHPDL7v8YwSRJ6ezojY0eSE1pPlWBYBd7hhedvnndBo8zHiEEA3z5MmT&#10;qUKxYo/qz3xN3PwLqJjXr12rVUqOuQHcNK5opxHM/bU0ddnY7HV/z1yGJ5d0CEqjIHdMv/yVBhB5&#10;yugR0Y1dbvFHu/wjPfpFuszol9Nljyao2d2Y8eEU169xoQhzzoCwvT09qXzmg9YICJvL4lH88qPi&#10;vf/BB2mP8O233546Tea5Ve50msyFq5xzFMUhe/xtsjOCYiDH1I7KWmmK/DKjX06XPZpgLbueGL6I&#10;R5Bb8Ud/yQCRp4xeIXgdmbme8oBLS6Lc5B3Cx7CRHpHTqLuMJmgAOQXJqFFn9aNcnhyiRf+pqWnb&#10;tXNXqusAGZLT5Z06dXZidtA9VsLjH+VLXk7L+QDupJnKkTMAJaLIL4d4ikzFA0Z9yId2199e0Uoj&#10;iuKBlssE0U5jicZDPJzvxQ+azvlSybSpO/ZUFCDaKGe7tziPVg8FeLlIA5nxN9B7drdsTZewcHNN&#10;jv8t8i3KinaQuwE00TcSNvILuOPvWIv3FnjSp+YGvfo1rNqYT0fFEJwXPZYF2Gi+EW5mZtqee/6F&#10;VBaEoYxADEvHqo4R5HKL4oEmuszmhnbraOnzCjiQ5g1B5JFdwP1b51sVhBdkLwuPf4xvLYinyIxx&#10;RllMZ034KIwpLqZqop8ALcoSop26RSOpci+Sc+bMGTtz9lyaF2fajnodod+Zh2U0Olzd4fHcCy/Y&#10;G2++6R34SjziJ/1cnMRQP5ZlLu/zgDQlzTRmYEQsHOyRLw9XxFfkT+JZDexxTYXLCKhwEUVhyxB5&#10;GaKjiaClMASkUUQ7QUtB02RlHm1G6QBom+wpnfGw233oz6p/Ubxs3Th96vQtexfTETU3mQ+MQMbv&#10;Ot8iIq9QFLYMn5c3prkoDLQifx+4uSY3mO6xbG5cGYHA0+gdFBVqoTp9Am2Rua0qokwQ00Dl4vnu&#10;H3/Xbr/toM3OzaQGk44xhgGxsc5lArlzehG6mjenoe78wq2dZw7k/bb5VlTmUVYO6AoTZYI8XBFf&#10;kX8ObmNCaeho6V/FE8OWIfLQmOaXmwB4VFYXLly0d995J9nj9BqAj7LXKDTNhzqGhoftP/8P/4O9&#10;8vLLyQ/xjz/+WNoVAJSGZPq/btdOF/z3jM/cXKEH5G4Bep6noiXNVJ7xAaJj6inylzvyyi5/8cwt&#10;TKWLnjuaqoUS8lQ8QGFBDB/tMR4qUqxMmGim9II0qvgp4/FjIz9aK5lNQ4oM9r5Bp7BoaJljZYM4&#10;87DsNpgYn0jhATK4gKWjqS/dBs/JHnUMMV16cPNEf7kjr+zyFw+QW7xC5FFYIP7cHuMRIp8Q7XmY&#10;6AdEFx/gUyOs4Hc0V/YQAsngejwus2DxCNobb7xpL3tFoJzw10OZqdxwA8KgsTAflirWXGVBg8oo&#10;3iJIphB/A3S5MYvsXCjNe8C0hRD5hGiXXMUb/YDoMX4hT5Pc8QGiY+op8pc78souf/GAirti56AF&#10;Fy/zCRjec/EpLIjhoz3y5BCdsqOhZfdNS2uLtXW0W5uXKdNy0KmrGnGqLjM1xwIzYCrv/LnzacRz&#10;zs333n0vTfsIhKvBrcz5csv/6Oy1CinkQYRooosv/ibZV4+xHHjwlCH3i/yYMQKZkWfGCwW7rjkD&#10;eZgcMTzYqJ1Ml0YqGnHRaGoxCq2VhpMtU/RoPJ9++ql9/NHHacsN+1WZFN+7f69dvnI5yYnob9vl&#10;L9qIzS56Q1uc/ISYNoBbNKVLdpl65Aei+3eVbyB3I7ssvPxi/LID8U3MDfj/9emTMDmoPGiiwyOV&#10;02Tnzp+z48dPpDIDqjDMeWsBiblr6JQH0zaVcq3cdcpcG/5rNaZKY0x3EaBHP9kZSXHxMNdDCrkM&#10;5U1RePnF+GUHMYxQRAPQy/xA7hf5MfM8kH/0A3hzCTONKQ0QR2vL3nOFF4rskRZB2fFOLHj5Ml/6&#10;ta9+NS0Ug+vXb9j/4//5n+2DDz5IbjpOGlLmzKXNLi8t2yMPP5RuCfv0s0/tL//i36XdHjkUP50i&#10;295mGWksrixQ5unE1CNgV1kK2GvDfHnEjJQ9mrldbkHyIp9MnjnXStmryYuJFzSFEcRbBvmLp4yX&#10;jEY2miULSTSsDNUpOAqKQqOi0mhSGeFhuoCnvb1ybps7F5GTttt4OGQB5RdzaS31nd5JVOggT1ee&#10;1ugW1sq3IkD/XeRbTovIaeLTb5cZ+So8FTuNKSeJGuuKjxqy4r6pv8+GvWNjv+Fbb7/lFeGz5Mc8&#10;NhooZcawkFX7v/0v/8U+/uSTNJqAxlw2Iw/kqVIJMU1KJ4D+2+Yb4LtDXPHG96VAUbicpvDr59tK&#10;PNEOlOaysLmZ2+UWJC/yRTMiffZlYSLtaoiI4Ysg/8hD3aIs1WkqHdRLTBpK6hj1rc3rI6hvqLeZ&#10;udl0Okpgm+Mbb7yRpvaQ9/f/8Pf22uuvp22N+/29euqpp5JfTEN8AB/nW17iu3CrR5zyj3YQ7SD3&#10;S2+gCihCjPjpB8su/ugXUURPbv+bX5yy9M2mem5AX4k7mvFBhuTkaeABMiMUjkqG5qJFpbRdor+/&#10;NrnN8GB+fiFVSvgmvWCYb+31Z9nlSg7zqchCU4rgKB1zgminAF6g9OGWXemMfhFFdIUBsotPdpnx&#10;QYbk5GngAbk9R6RJRoTkS85KPK5p+EvKlyh7mrc5Q2JbxQ96vDMjrzlldunS5bSAoF0TsJw+cyZd&#10;QJOGeV5W/9P/9P+xY8eOJX9Ahwc0/ItaqeKg0saKK3o040Malc6V37MSjrLm/eXrqED0iEiTjIiY&#10;DzyRR27ZQe6OKJOlJ/eLKKIrDJCdT5DwmRguChEUVg8yJCdPAw8KDB0kZcVDAxiBP4CXBrffG9Ma&#10;XN7mTZWLTirO5bS4xL0a0Gbn5mzvnr32f/+//t/sz773PbvnnntqacnToQfQyfMRTu4uBtFPwB1/&#10;W0Tud8vZfDEU2YH4ozvyyV908QG+dc5nmBurewsjL49oAvYoQ/EU8ebAjwIis9FuJIMKhybKNiga&#10;T+bcenq6Ew/n8Oc8DHMtbNand0QDQhYmczjMqapyAlaqmxpb0pc0K98nqqRXaVO8uHmiO/LJX3Tx&#10;gVxG/shPwB5lYBbxxjAgumP8QDJyWUDuGIah09zSZFrFh1X8MSydE1uaOKX0yCMP27/5o39TOz7I&#10;/lOmW9R5UW4T3tB++OFHqdwAI4vDh++oLWhQ3vBJPjQqJo00FbgoDTIBdsLod2BGXlD5jM2STbKt&#10;poror7CCZBTJkrsoTM4f7UD+RXYg/uiOfPIXXXwghgEz86O2uDxXOVxTTYL8QC4DM/qjaXLqEJMd&#10;HGif1LsI+Cm7xUXPW+e79957qz6V+VAWitE0AWV648bNpIGmEYmHfeqpr9n9D9yf/JUepQEzf/gd&#10;9fVN3j60+Wh5arVfNYxM/a4c8pP/LftMQWTIEf3yMDIjT0TlRffGp75yhBNE/rUSHpHzJI3SK1os&#10;IGRBhxfNhuE8DzfUXLh4MRUCUiigdOzMG12+hMh3aah4gFV++NBakcMFKNzYPl0d6ie4EDQVPjfM&#10;3FJZ8gmvdH+efINX/NE/8v82+aYwuSkexRkhP/HJXQQ+tby4PJMm+V3aqjA8ko+dxpBLaL7xja/X&#10;hoBMuTAV00hlcVAJ77vv3qSpSquhbJgK4KGMGf7zDiAT0LgSD9ujmCdnCCh/pUG8a0E8iZ/us74h&#10;3ZpUo1XlyZ1DfuKTO0cRPYbhifJFK0L0y8PIjDwCvOKX36x3isvemLIFjfcd/zxcDvwpR8qGhpAG&#10;lK2JlCsjQ/ykjQLcyKVsZ2dma6cTOTL86Wcn7S/+/M/tweomfvg2beq3s2fP2Y9+/JM0vGcOHdll&#10;iL8Vk1/IvGlTXZPNL3ljyjvKX8ZXZBdwx7yqTTRFZjEo0+QG0S7+IkQZArcEcWGLNm/n8eVxrSVf&#10;IPMZrksjwRQkSxpmKigf3rNhfI9rQ7rDlMZSn76Y8kY5bZm6fCWtEu/YvqM2vEAOexvZuhFRb41p&#10;Hx5zS4B4f5f5lvPLLZ48rrXkgzL/GLdkRrlCET1PEzfzNNVXLpApkiU6EJ05Mm4Keu+99zyfZ63V&#10;y+yqjyDAJq+A//Gv/kNaKHz1tdcSrbGxIU0ToM1QGRldYAqUNXFQ0Rht0JBqVZg4lS5B6SmD/Jvr&#10;vaLzWfEqJCPKjHKFIrpkFvGDPAz8eRhMxSvkYcoQZQi38LtXC3f4VpHHVSSfvNelz+S/ticCpsyo&#10;dyorwlPHlpYW7cUXX7QXX3gh1UWAQqNN/CwuES9yv/ylL9mf/dn3vN5usgP7D6TFZIC/0pObESI1&#10;NPjI00eXHtCJK/mgMPF3Fv3mKDu9EZEJRMaYuBzyU/g8stwfuCrsz8qm+ByKK4aJ8uWP1kmmom1Q&#10;OFSWSoFUGlN4NeyjENFimLPh8udub0zpLRlC4sdRUx60FxpZtlds37Hd7XusvWNFi6bno0H9+OOP&#10;08sSMTs/nuYJQfztRZBf/F1CDFskI/JGiC/6y14kB0Q6Jo9oCit/3JEmOoh2ARKf43abB17NIzmC&#10;/Ha65sI+YTqrqanJtO3lMx/iqUy/8OQT9vDDD6XOEzAVsMU7wRs3rqehH41lGvY5iIPy1xQAHSaa&#10;LiMR5Oowh+KOaZIdM/9t/suthS/kOp3tcPjziFdho9xIEx1Eexkij+QI8sNU/EWQn8JHOTFssQyn&#10;eWPTmMpyBeKLsqJ8dstQbjSi0jLlDx3FhvynQeWhXFi7GPOObtv2bWk6jTrKotMffOc7Xr4z9p//&#10;+//e/st//a8p7vvuu8/uPnLEvvDEE3b33UdqDbV+h4BdD8jTzTRdnVuXC7IOHskTf26PZrppXxEU&#10;IfeLbtlzU8jpaG6cGGIVTRdegDwciLRcDnMvzINRcVRByEwqE6AC8QOpYAwvMJl/G/DGFBkMKQlD&#10;eBpUXcNH78ZQHjpDRvWOEcybcmktL4i2bjBfOjE3mE5VcBM/yH/TWr+njDeng0jbqH+kkS+49eSA&#10;FnmEMv4c4uFWHg5n9LfvrtFyMwd0tJiDBw9Yv2ucO3buTCv2586ft0+OHbPJicnK95q8rOk8KdvL&#10;PoLAX7cPMYSk3LBToekAaUgB5Yqdh3KnQus9iGkqSqfyhL5hijlEf5c5tKHbzvD7XeRbhGi5WYTc&#10;L7rXk1NGF8Znb6aOgyPBOWIY2VE0GN1RnzT0xk/+oxzdrnaIlAEPdRctdsuWzfbEE4+nu0hf9+H7&#10;nYcPp10f1FHm1vfu2ZNMlWkR8jTFuAW5WXyaXpjwstyUlLw8rMz8ET2ateOknxe/bbh/KWhIr1+7&#10;nhoz5mBoOAE/iAqkBlUNIloI86Ror3u9UNA84UNroRApJDWiKqC1fht8R+89mk5o0LMCZktY7Vyo&#10;Hk1bC/9757cK/vNiI/H/LngavSGkHLh6jbzmNiE+hPfzZ55Jxwx37txlX/nKV+yzzz6zZ3/znL3x&#10;1lteeSvfgWJkQoVkGM97whw5Zg7eGRa+0Ii0e2A9rM43fsPG8vFfK9/K8K8dDlC/yK9cGSG/GRFc&#10;cUWIdQpGedRLyoN57dtuuy2VC59cZ5/o/+W//W/TjVKAjvOeu++2w964qs7HNMr+edPNOkcFq8vz&#10;t/n9KxM/ATFhZXYyK9JAzrPa7f+lMEtpfjFCPKDMLlA52torp5poMAUaR4YGGsIxpJd2QgVD06EA&#10;29va0/CBhhAZFJ6g9PLbtGCVpwE/JsLxY2oAsEvBf5kLSM6anCL758+3Fb4c0a/MDnDriSgKE834&#10;KN1CbhePgK/OPa8HyZKcaKdDfPrpp+1v/rv/zv743/wbe/LJL6STTy3e4PIu7PPO8bHHHksaLaMT&#10;ypyHsDTGdJhoQZqfE+DlidM1iltQGnJ6ZY9pZdudvMQTw/B8nnyTe6MQbwyX238379utHUfky8Mw&#10;X05DGt8HRoeUA1ck0oFRLpQT5cJUHVdj6qEOo9HSwMY6Lii+mG9FEL0orTXTFtPogj/VX1CWb7kZ&#10;7Wk1X5CHaJjRLmCHN/qD6Jadp8LrLbcnernOtcKl1fONCiOZSgfAvvJUerfW1tXzN1QqGjY0ExpN&#10;LjfgQcNhqEilokFlaDc0XDn5hEYKXfEpTqWFwj575myNDmTnQpR93mOiHS0teuVNW75m01AIFmRI&#10;jkyguKI/iG7ZecQreg7RxJenVQ9+esQjuiB75I1PDmiSL3cEbr5F7xweWZXoiHx5WMxoF6iYfT58&#10;10IgQ/8H7rvPfv/3vmVf+uKTyU2lowJqiI9ZGcI3pDlutuZoJAGQT2WlU9Rt7EC/iUfp4VFaMWeX&#10;2E3g2hd/1WRG3vjkgCb5cgt5GPGAIrpoMVzkww5v9AfRLTuPeEWvAPqCzSyu7K8WX0yfMDs7bWfP&#10;fWJT02Ops4IHhYYGUw0jeU79ok5SJtI0tQ0urn2spGOlbCIN4BYt+m2ExpYvH1NC8CeRaoBnrbDy&#10;V5pWNfvyyCFa9MdeBniiHPHW1TV4hHU2v3Tr/ZJghW91PHrYkjQ9NemVpjIcp2Fl6wW9GQVGwaCh&#10;Nrk2w9VuaKc3qloJ2gyVi2ED22wUV0SkYR8YHEir+4D0yJ+XgnlXTu5wY/yisd1GWbnye+JviPYy&#10;wCM+kPNGvyK+PB49ETlvlBNRRM9lCUV0Trgxuc/H6DyWKnU1lIYc8TeUpY8yoLJqRMIc+kcffWRv&#10;vvlm2tiPBsQpmStXLqeGlaE/mhGmKmqFPpoaAIE49USsuDl4MuGKQXG6/qX5pvCYa4Urike06F8m&#10;A8AT5eS88mP3zcKCa+NVVvEpHky00bGxAbt+7Q2vo8c8jNeKsHsCBaayG2Ym7Rulg2PBd2pyKtVP&#10;tNWTJ0+l3RtosdAiYjpBnnbZc3pE9MPAjmLHVjf9cvGIL8dK+BV/5UdtzlSmMihCzKDIH6wVRkj7&#10;uho60jBf3JJXFD7KmJ1luHbMK86lVAnIcHo7CoehIL3cmdOnU2HQwNLLXfXh/Plz51KFQ3uhMZV2&#10;IxBvHheAlxuNLnlDDXJ/5mtplEnD7Py0dTRuTgVS2bhfQQyD/bfNN6FI3nr5thbEWyZnLcC/VlxN&#10;9a3W3NCdLs+OPIpHpuKPiPxF/iDSKGu2TI2Njac5VnZj8E7QuaIB8U5QVlRmeKnEvBPc8n/jxgl/&#10;r9638YmVTfhrgc5hbn7OGhtWf+5GKMsPAX54ivjkB3J/xSMT/7XiLvIHa4XJIb/Wxh6vuxxMuXX+&#10;GR46p9HRyzY68p6PBm/60+GN5JxdvVrZ1sZCLXOe8DY3N1XnSDku2un1d86uX71pQ4Oj3gE3pkVG&#10;bthX3DG90EQHkaeIDvDTEwELQ/x5fwea6zkMUAmjsFFGBPQYX5R7yzA/MgIxy09uEN2KRIh+yfR/&#10;KMKs4vPZg6WleadX/Air8AoDktvNsTHXAAfe85f/M8/oiVqFoFDo8WggadTOnjnn2iJ+gzY4yPzp&#10;cKpMVKp4CbHiiXGBSKfx7WjvsJuDgzVNJoahsT1w4KA37oM2On09fRNn0RvSpWo3IT6FkRtE93r5&#10;lrtl8qyZbyWPUEQDchf5F9FApOthK01TQ5ONza3+xhPpFcSb02TqEaI7hqF8meoZ9HI/feqMXbh4&#10;2Wa9ki4tuuYxX9kMTijKjPcFrYcFq1lum2pr8M75or8373onfM3LenXceoSZxfF001A2qKvxFIUp&#10;ooFIz/1ApP8u863MT/boBu1NPf7/kk3NV47QRh5Avk1OHPP8HbOxcb4iu9camzq8wexMc9l0bAAl&#10;qKenz7p62mym8TM7O/ozuzr7rI00vmITLa9b86br1tvfaV0dnSkMcSi98beuhfz3AWgKX/P3fwuL&#10;/t4sDLtmunIlYAybywFKi/xk57llNT8K5REzpvxyU4i8cgsuLblbGtvTUcP5RTZUV/1CGhSmQquz&#10;cR860OM1N7sGOMuCQbM3pmNpszYPBYTGy6irp7/Nmtq94Vwe92fMluqnbWpmMqnx2qIhEM/quFaQ&#10;/HwY2dPX64309dQgCwoD9u7ba02dyx4HWyv6XBALHz48cXHw/S7yDchfkP9atCgj2vMw0Q/gzmWU&#10;hYl0IL/0+B+3Rc3OT6UV07XCAOg8uGXKLzcjoKFx9vZ1W/+2dltunLKbQxfs+tBZm5wf8HegMic3&#10;H7bNsfeR+fTBwSFPW68PR5usu8s7aX/PRkauIDU9MT6le3p+3DuJNtfWVjaxA3jFo3ByA2hFdCA/&#10;+YO1ZIFI58EtU365KUReuSPkL3BTVGNjc7o5SoCHjmd0lPP2x6y1hTUJyvl2Hxk8kD47ovopMDWD&#10;gtLV1WITja/ZjYV/tmszP7Sb8z+3gbmf2/Dcux7PorV62cQ05ekDMY3RP+ZF/A2C/ClitjQuLE17&#10;m1S8i6cs3mhGpH2mWPCMDLkbiBYTLB7Z5Qay53T2rXEFH2d91wozNMSq/LvW0TbimmWPdXff55rF&#10;Xn8214YNYM41DDbMz7Z/aDfmf2UD0+/Y8OxHNlt3yXZuPmzbNu1L+xKjbAF7TpeJBvPZpyfTYhUv&#10;RgwH6D0nli+7Vtppmzv3Vq4pa+r0xnv1d40Ux2+bbznPRvO6yB7dIMqK6YruSBOK6Jg1Gf6Pk2Ej&#10;M1eq+4pX77/FlB3kbiCaZMb0RRoa6FLTuF1b/KVNNn5g8y2nba75M5ttPmXtrb22vfeO1PFpoYNw&#10;vD98ubK9ndNxva7djnoln/OOc8g1FvamdjvfShp4+O76wOQ5a27wBqFlU1IMlAZMyZY70oQiOmb8&#10;Pbk/iLScHt1AtCKZedqA7KLnPG5LdZbGp69tl9PrU90YGb7kDemHPjIcdi2/05qaD9vOnUfSUJ6G&#10;U+EF3PMLi3bq1CfW3zVsd+3ZY9s7dtqWlm22tW2b1c202thIs+3eeYd195D/q8NH5L/tljRX7XKD&#10;3H194mTamcEHE7XHNOeJUBw5FGb1WKUKAkXECIoExh+ksDmP0Fzf5i9jm43N3EjaaoTCsGdzePiy&#10;TXhBtTSPeEH1+XDsqDdqlYZUQwABN0cR6+dGrLd51jZ3LNmm9llrqx91YdwoBG8lfRExvUJMN3tZ&#10;uZmIr2gWId024z3p1u693oA2eQwNtSOlAFmSRzx5nogW05HzAPGAIjm5fzQF3HqiW7JkLzJ5Iopo&#10;kiMT0GEu2UL6TtZaKJIlOfhFmUC0Srg6m5mdtLmZIetwLbSvZcmfeWurm7Km+Ulbnpv192e21pBG&#10;9PX1265dO30oertrRHd4w9Dk7xI3Gn2Y3r84vQPmFrh6byo1pJ7CRItpyU2FE4po+m25uREUyVJ4&#10;/HJZosV0FMUnHqAwDPVnPT/5fhsLSzdufGaTUx8485gtLuz0juh+27HjTs/HiiaqOKIcQF0dHxuz&#10;rqY227V5q23f1G/7d2+1Qwd32p4dfTY3O7Xqqr1cjqB052YOwtHwMxU0N1v5QgPK1/jkqA1OXLIO&#10;70i55F28eTw5LfcHotVujRIhN3PEjBbiD5I98kQ7W1X49AEfJpvj29UZ2KZy8/ppf5n5bIEPqZoP&#10;Wv+mh33IvYMJ3sSjeCSXAhobHbXmpSa778A9du/+I/bgoXvs7n2HODWftiwBpU2I6RViWpkaYEsO&#10;3/DOVxfB+OwNa6hrss5mzgW7HP+3uLjSmEbE9AqKO6ajLN8iby6nCOIH8CsOhY/2iOgvP+wRChuR&#10;ywH09l2eN2g1sZPJkcuKiOkQxI9ZX09avNHzd+mO7bvtvr2H7O5dt9s9uw/ZkR23eaNauTTauVOY&#10;HMhmKLp5823W3nG/TU31uMbKvPy7NjBwLl1WrPj4HY2uYbO4trC8+vconTG9CifgzmlF+QaK+PTI&#10;Hc0cMR2CZMZ0RJ5oj7wABYg508Gxi3b96ofegJ7wALOuld5lW7Y+bL29O1fJVBw8cgP+p2FjfYE7&#10;FeiwyGPqPX3X2OhEugZTiHJyIDeF9/JlQZrpOHZ2sGuDgzrpW1KnT6fdHdy8z50Pn3z8cdryeH2w&#10;8snqvtZdVWm35kv8HSDaAf4AGvbacdI8gBiiWYRIj8KjKchNwYz68I95U77FItAQsbo6M/2Rv9Cu&#10;2bTe7S/5XT7kYrVtdVpimrCfPn3SM/Sk7T/Y5gXMogLfF2K7Rpf3mntt0yYavJWwILfLlGweLlr4&#10;9PhxO3THHavmXZlWuDF1zhvS3vRhPXj5PhDf4tYlujGNOSK9KA0R67kVT5EJyvwweXKeSBPkX2SX&#10;qfACdp6rI6dtdGDabl4bSS87J5rYysaiUWVVvfLEMBFy53TAee6JiTHXNC5Zf/+EdXZ5A9vgY4RG&#10;zs4v2+BAm3V17redroFqn6Og9GLix9C+qanfJicXvNEc9iHpgKdxzjvrHuYs0hC/q3lT2vYF2pq6&#10;auExi9Ip/yK7TIXPEemYenK3+MrkgEgvSkNEsYz69EG9ifHT1tc54SMxRpD7vSG9J2n9BIly8zTJ&#10;nHHt8JNj73m4ca/brU5PIVK4qSk+HdRiu3YfTt/UJwzvBQcreFfQaG8ODKStkGx942EXB9usPj1x&#10;onZYh8VFrtnkPWObJPuJmSdnqo8tkn19va6mXUod8Y7uI6nTj1BaeQTRhNwN6rxlXxZRDJERu5AH&#10;ziHeKCOXJfvw1BW7OnHCDvQ9kl5Kgo6OXrXpqffdd9Ib1gO2fcfRNPGdy412THq0V156zgaGf2yP&#10;f6Hb6tg35hk1Ojxv589sse3bvmhH763cdQgkQ1CaQEwjoLf7u//6X+2LX/6y3XXXXVWqp3X6ul2f&#10;PGm7uu+pfeOI38R6Pp8yiYjyilD0m2I6Ig0U8ZXx/LZ2gFt2IH8h9ysKR6fzyZXn7NSxCzZzoyN1&#10;cg1eNpPeSTE1w0IQ29v47ERLW2tacSckHVd7R0c6WMFBjK7u7lWLGcLk5JRXqE9tcOht27XnqvX0&#10;Vk8luZDpqUX77PgW29T3qN3/wANpCKq0FZkEItkMBa9f/9hdZ6qd8m5r6dlm44tXbWfXXenz1fD2&#10;cVbd+SthV/JDMgX5C7lfUbgoM9qB+Ir4gWhlyGUXyRINYGdK69r4SRuZ+tA2ez4uzuywvk0PeHn1&#10;FPKX2W/cHLC//dv/tz30yLAdubvbltKAz+N1JWTgZp19+L6/Ax2H0wU2lMPUtDeio2NpSpCFKRpX&#10;NNtOfze4wJ1RKQdn2vzdwU3DyTsFXZ0n8UawtvHpwEu2qW2v7ek9mmhrpT2GL+MDDX/zN39Tu+ik&#10;KHD0y1HEu1ZYTIXhcx+Ts0PGt5N6WrZ547ngPc8Z57ruvVCX91z3eYWq7OWDP8qQHVTcZqdOn7Lh&#10;0U/swG2ViyvA3MxS6unq6jbZnj37Ek2QHMlSxoAon0JJW628R7zt0G1p58CivwFXJz5Nn1/Z1L63&#10;xs/xSa4Ra2tiYa24IMFvm2+yR8gv8gDceqI7IvoVmaAojB5QlG8xTGVi38uiecDuPfy43XXHPXbb&#10;bQftwIED6QILbebmAhm2uNGoDg0xVLvhQ7VzdvnSRdc8PrFXX3nFTrj2MeKaLZoKlYq4qXAjI0Nu&#10;v+mN75i/M54PKV6Pc3bZrl5u9XfpDtdMKqMHAXtZvtFosyg1PjnhDf6U1TeO2+Wxc9bXdcB623ba&#10;3NJM+l0tTZURiOTm8iNw6wHr5Zt4y/iUdiH65SjiXSsspuIVLclw7XTGR5PDk+O2o/9Rb7j4Jv0K&#10;n57ozu2U7Qsv/sbLZMp27+4IPIwiZnwYPuJlVhnmt7Q0p9V/Lq9hAZF35vbbbrPDd96ZRoocwNmz&#10;e7ft3rM7aZ3pPfKGlPeorCEFNyZ9pDR9zbZ3H64qciv5g5mHKZIBct46FwRqRNlzGogBIyIvKJOx&#10;KryLZL/e1bFPbU/PvT5eI6NfdY9Za26537ZuPej8q8PlcldMs5deesEr3w/sya90ewPYkFZ4h10z&#10;Pf5xm8t6wp566uuFMoQyOuBW/n/6p3+yf/9Xf5UKbGDyfFoJPLjpcWvj9vEq+Grl2PSgbe7Y68NE&#10;bxhImCOXJ2wkDWV2IYYRymSUmcJa/hsNEyEa30w6PvCcdTb326FNX3Cf1XwRzIHxoH3QaNJYcoJm&#10;2CvhhDduXKHIHmMOZuzes8c1116bmhy27p4btnXnNXeTFvLAvHNetI8/3GRH7/kDb8APVGNYDdIo&#10;5L9jYmLE4/3IZhtO2VR9h92x+TvW6g3o6PSNxNPduvoOzdws8hPK6GAjvGU0EMNGRF5QJqPIzmGF&#10;0ZnrKWOvjh23nT487m/fdYtMgTJknYFRB/OZmBys+fjjY/aLX/7Qfu/3NtuDj2xJ31VDxuJinY2N&#10;1Nmli122a+fj9uBDD3o9Lt4VEKH4MQW5i+iTcyN2bugdL8cu291zd1KI0HqFGAY7iLJymRG1OdNc&#10;gMwcUWgZymQorOxop1zVNjZ305amxrxlv+laAfMarApWzvVGGQqf09BS2A/a2DBl/b1drpE2eUVs&#10;s9aWfpsYb7am5i1pg734o4yYnmhGOkNOKm9rc4u19zTaxdGPbFvn7dbTWpnXER9g+whbZnQBtoB/&#10;nvYc8st5FFb2iOjGLt6cXkSLbkG0IjPKyNNTRE80d5IXc/MzqQPic8lMi+ThBdxUILQL8p1bhdBM&#10;mPNEE0E7uePwYbvn6NGk2S4uLNng8E3r6JzxeDihw6IEC5kcP663s6dpnNF6Kzf0U8F5tzRloHTy&#10;5HnU3Nxq88t1dm3qmu12TYzyBlM+TOSkG1qNoHBF5m+TbzFMNMvC5xBvmT8ok6GwsgManNnFaWtr&#10;6EqKwtDUBetq2ez2yvwxdZB5TfKYBaCLFy7Y9atX02343IvAohLHwalHw8ND9tTXHrDN/dtseZGt&#10;hD3W3rbVh/bbnafJh+v70gnDsoZUvyuaAHtOF42HKafLPnqlL+9u3W7tTb0e98onjYB4Zc9lC5FH&#10;TxrmJ2oAHmUJisKF6C96zhfNaGf7zMD4OZuY+9Q63d7ScrtXjM3uWfFX/CCmScBNQXIGu61tyg7u&#10;3+FDgz7r6uyz/r5+Lzy+37TdC2d3khnlAezRDcTDg52K19jUbEMjN22+ddDam3vS3rRVcvjzwh/x&#10;4QONKSu+kiE5iS+GCf6i53zRlF0o+i2iRb9IE6I754/u3BSwRzcQzyp+/rlJx8kC3eT8UHqJWYQU&#10;In8eT+5WQ8uiB40tv2B6atyH8fXW3dXhw2/mXPn4YbdXlD7XYn24t9yRNNrjx47VVnk/+/TTpPEi&#10;j6kc4sAeQeUbnDlnHa6Bbu86nGjwcRDBm2zvGCrfRFL6MPPfkacfe3QD8UR+2ddC5I/hYljsQvQX&#10;PeeLpuwJzobiQx6xQ4Mvz07Ojtr8VIONjoymhUWmwjidSH0kLKO4rdu2ptvauBiIo77s1z556qTd&#10;e3Sr7d29OXWWbEHs7uT2/UW7fmPBRxf7vAPtrZVH0W8U5M5pguyEvTHpIwwfPW5pP5g6+PZm9rIW&#10;TwfIjRllyC27gPuWTftiyANgB5EHRHpEEZ/c0c7KKC/lzenTNj/XYJt77/GXu4U6mFAkV6bsaBs3&#10;XTPt6JiyLVvbkuZR2e/GN/Lnrb1jlxfqtsSby8sR0wZkb21ptuvTn1pd46Lt678/7U0Tb+JJ/1wb&#10;cq2FhqI5O1VR46si0iOK+OQuswPZc1Mo8o88sktu5ItmGYrSE2kNdezBXfIh/7hNL45at2s1aW9u&#10;kJ//PiC3kNPHxyd8VHLJtvmIe+uWjnTeu621yztU16AaW2xyss32H7jb7jx8R7pukdVcjgozjcBq&#10;75uvv24vv/xyGoYikXeJ7Xucmrs5eSZdZr6r+24v05Ujh+xC8YSkIWJe4cWTm2WIvxlgj7LiI//c&#10;HWXE/BENRHpEEZ/c0Q7oXAAaOafALo+c8NFko7u5C7g1fVpmU/V+YFbPaThZEKLBpMMC5PPExLjt&#10;3tVsnZ0NtkSy+M/jmZ6e9QZ52bq6d6cVd+UtaSj7jWXpzdPOFMWNidNpeoL3rsEbUdqdZR95wCZ+&#10;PUWyIj36CSm18oiIwkAUIOQ8ayGXJSCD4cKu7idsvG7eJpeHqj4V4B8TDMriXFri51T4Y5jIncta&#10;C+JlUWlo7px19bXY3v77bjnNE8HCxHz1pQPw5HzILfsNOSJfUZiy3wM99ysKn9PK0lUWTxHEuzrt&#10;DT6870m3tbMF7pIPt+LeU8Ks5t9YvqGltntFZhjK4hXebI1KCocng0UTOlcWuLg6kUtQHnzoIfvG&#10;N79pv//tb9uf/8Vf2J9873u22f34tPTxY8eT5vrx6dft+vgZ10jvWDUvDtLx5SwduVv4l+YbtCK6&#10;kOcJ9pwv51kLuSwBO9o4tyyxY6WzeZPt6rvDphuuWGu3pamYjk7vyLIFIKD0gyYf4W3Zut3m5uvS&#10;fGmKIf23nBSgzs5WGxsbSdpt2W+/JV2B5xZ+d07Njdj1iU+tr223a9WbXcP2EYm/j87lfJ8vf8pA&#10;+JVfHFAkXImMWCsB8Odh1pLR37HH+jp22/mRd21o6qLzJnLyF4/MIjloPROTs15RK2mHVeWZcxeF&#10;V3oVB8C+uDyfVu6HZi55r3Z3Ov1SFD7Bya2NlXk0XrxkFvDGOHIoHRFlMqDnssQLXX4yo19E7gZF&#10;cZbReKKMPD7gqXFt3TUU12iYIplZnLDL48dq2k6ehqK4itLZ1Njkmg9z1HqVV8J5qlzpWalggtKL&#10;tsRtUgd8CHrfvffaU089ZY8/8YS19S/apF318r7Lelu33fL+cJkNDUqlEViNonSX0ZQOoTDfCn6z&#10;kIcHRXGtJyMPUyQDML/IL083o7nIzR0HvYHa4x3jB675VW6IipCcGD/3NJDvNKpsX5Qf/2Pl4nf8&#10;i8ICpTfSsRfRwaSPLM5zm1VTr23tus3biTlvSBt9VLHSQcbwQi5HED3Gp/C3fDcf5AEicrfweeXk&#10;4ONrO1ld88bo7NBbNjB1xsNUGqQckruCyrzm3OySaxVX7Ny5a/5ct9Onr3oDO+WZt8If0xQBnSfS&#10;WcFkwpqTL/t6H0qrt/5Lkl/hb3LRvHAcO+R+x4iy318kZ6P5lqcXFNEEyS3CWmkAuVuAnsdZGMat&#10;TOlQprzMe3sf8CH/mF0a+Sjls/hy+blbEJ1h+cLigjW3uKaRoqvECdB0WlpWphKEPL0ClXts/orN&#10;NNyww7sfsS2dbKfj91X8a/DfsMwql4vI5az6zY7cLUDP01EURrRoF4r4hNwtfF45EZz24+SSeNDQ&#10;t3ceTicAL41+aOMzNxNdkNxV8HrR3NRiAwOTdu0a29zm0sGL6dl5GxmdcNl8svvWo78CMnliOmWP&#10;vwMwP3p25K00X7+j605r9PeOU0+pQa3396Xgp5b9fujxUToiUndelLjoBnnAyBMFF4XNkfsntwfv&#10;aOqz3Un722rXxj+1y2PH06JFhakkXNVsaWm1zZsPe+XiPD2nHlq9QWux7duOpNNPedgiwKPfwUfT&#10;Loy+70OEUdvdc9TT1O/+q/MBey6XuVQaC/QXEPkB/AqDn/wjvQy5P26lIfpFWu4HimhAtDL/MmyU&#10;l3kq5tfYU9zmnSb5ygZ48pntUzGvoh3ENOEnfxrTxYV5Z1jyoSPfAONS4kWvoG7OcrLq1jLCHfMI&#10;MAK5Nv6ZXR07YVvbb3ONdI/7Ja8axK8/NpqLLlP2jWAjvHmexDBF8UV+EHnwk39R2BxFsutSuNCg&#10;+ohgZ88Rz69ddoFbt6av3hIuxpX+dzmtrvEPDMza2bOcVrpmZ89ctRvXJ3yk0emKUWWUUfR7ZeZ+&#10;q+A/cXxuwM4Pv2+dTZtcEXowKWueCh8J8e5xP2tDpQwdkheRxwXKeAB+tftMIyP2+ETkfLnAnF+J&#10;yemC/CsmWxa2esHsts3tB5Pmcm6YYf9lb5oqZ6Tz+ABzYhwN6+zcalu3PeIVqc+mZ9qto/Nub0jZ&#10;r1rhU9jozuUx7LwxccoL4h1m2+xg/yNeIDSklfRVzJXfI7MGbzAYBrKxPyLyYc/jzeXk8eSQv8yI&#10;nCY+AXf0j3GVyQOi4xYt+skuiK/m5ybzzXOLU+lEDav6B/sf9ne/PuX30NQlz7nVo5GYlqI4GBK2&#10;tHTZjZtzdvPGmI0MT7uGM2NDg1N27fqc86OZVpkdMT2Y/DEUPOfxj3pDsKf3XtvUUTngQbgYX+L3&#10;Bw2tcqS04o7yIhRWdNyiRT/ZBfFFuZIhE4ge/YWcL8ZRxJ/HU4T0m5HlZRT5GryeMCWyufOAK0Cf&#10;2FVXhLhmU4hy/Zc5YdkO3vag9fbdY93dm2z37k3plqiu7jtsx84jaZdGno6YH0LkkX1had6uj5+y&#10;i8MfpbZkT+/9aSsXYK5+2pUktNJcPoCmOGSWQTwC7tqcKY6iwKKV+cVIZcZIZI+8MUxOY5jc1bop&#10;aXeo5j3N27xxO5le9vHZ4tvQaUy5AYg9bFOTyzY5td0mJ3e6PE6xTKbzucjnAYov0rgMhcp8ZvCN&#10;tL1pW8chH4reZ82N7ekFEJ9MAVn6LaDB/9QLgugnKH75yYyyZY+8MUxOy/kBZs4XgbsobG7m/nKD&#10;3A1y/2hyOTirqZW9mj7k8/zd6y98X/uedDLl/PB76YWvZt8qxHQJaEmdnZt8NHLIh/utXimbrKfb&#10;h6M+Kuny92fLlt1pQUSI6WF64erEZ6nD5jLr/d5x9rRur/oXxwco2zQFVSVHvmjyRH+5Qe4GuX80&#10;BWTx5BCtzA85OU9RfJE3hgHp6j1XNriKUEj+HhS/bZ1eZ3ruq3VOXGbkHBXGKlq8LrJNbXxs3LZv&#10;v9tV20N25arTZnfbjh332dTUbDqskR8dVvowb01XxY8N+eeH37axmavedtyRGvjadZjOsrDMfGlT&#10;bVue5JTJkykeEM0YBtxyAkqItI3Yc+R+RbyiYYIodzhpo0vWx/E912Q4F0wh8W36/rbdaW61sYGM&#10;WgnDpuCx8XHvgSo9J1oLt31j3hp3+j+tTjKUH5g6a9ML4+m+xs3t+9NeUXiyYKtQ9JtYoR6Zvp7u&#10;ak1n9qvekbconJD7FfGKhglyflAkfyOyQZncIl4h+q/Hy/axsZmbrgHuTdMigDDMcVHOU/MDtqXj&#10;dh+h7Ez7kNeSxb7G4eGRtB1naOiCD/lPO793aM0HrLd3j124cDFd28hCk8Adlux3ve5xLfmwb2vX&#10;7dbncaV5tALkv2dydiRpQJVOv6aPJD4QedfLi+j/eXiFsvAblZv7FfGKhjk8fSVdo9nZ2l/zAzHM&#10;7MKU3Zw4bUPTl9Jx637vKNmGxAiEHReXLlcuKWFqji1QlAHTMpyaYv+wPnYpFKUptdGJtJxGOUPT&#10;l70On0tb7lCEWrz+JRYFc8fI7HXnnfJ360Cil/3WiOhf9Fsjahed5IxR6FoCcefCy2QVhZE9N9nL&#10;Nzh1wdqaulMDyirghPd0Q9MX0+ZhLuhlvxtzcOz34yRGpWKuTouAXLQJ5sYYys8sTKR5UaYScHc2&#10;9Vm/V26OmXnfVwujdALcEUqv7IB0jnjPiKZDwQo5Xy4bFPGAojCyr2dG3ogy/yJeAT8QeYUYJpcR&#10;+QCjAG5gavWy62nZ4oFXwvB9sLHZazYwcS5VBraytLf2WVtjd9L4tcla4I7Ka9evpfAsXExMDLvd&#10;rLOjNx1jHPGG9vBdh629oyU14nTIE7ND6aOOXR735vZ9STtW5Yxpz39HgvNxF+/c0nTq1NUAF/JW&#10;gR+IcoUYJpcR+QB+n0cWiHzRH5TJKgpTsVcu88He184l0cXvG6AeoJnenDiTNELKkbWQdq/P1NXp&#10;KT6lPp34CIcmysMQn5EmyGVG0JlRd7kGc3LOy7xu2Rvufd4Bc1XnrRfaEA9pp43oaavsOc/l4wY5&#10;rSgNkV4LV9SY5gI2IjCH/CQX5LLXkzs1hwZzwwtuR9JQeJH5VDSLFawcTi+MporJp5ZR55vqOZpW&#10;Wb2tXAhdARtz6RHRQmcX+fQC+wQbUsa2eyPKPtcWPpDmSVkvTYLcmKBid7pr06SZXpjV/43Iisjl&#10;ArkVpix8DJvLAEVhhCL5MXyUC6Id5G6hjI8GjQ5tU/vulFfkfcSia49jcwPON+h8XPBdl7R9Ok46&#10;WEYmNK6E4+QMX5FlZTh9dcHdc/PTVte0aM1erE2tluJaXJ5NnRxl3t2yLWkvJE1pimYEtAjeSxrm&#10;Xq+UDBvlXRQ+ygXRDnK3UMaHCWT/bWRF5HJBLnuFh98+nEYQmzv21cqtTAZgj/aYN3hjM9d8hMkF&#10;MSxCdlt7c5+P3Pq9PCqb+W8BorIkMy3DnaqTPpKc9nq8uDCb5uC7Wrem6Zk4ylH8AsoZay9sddMF&#10;NUV8nwd5+HUvOikzi3hz5PTPI8Od/J/mL2kEN3Xs8aLT9pcK0GLwQ0uYd1V/bmHGNY5pp814xdHG&#10;+TqvdK3eyFYu9W1ubElaLYXQWMc1Xas1i6K0CTlPES8mDQUmw0Dih6WMV7SInF7EXyZjI7xlYaK9&#10;jGcj9I3w8HIzZER7ZzSQ88hEo2BoRgVGq5ydH3eaV1LzRnN5JjWITfXVT9g4nXdixjtZ73WtqbEt&#10;beBvtNa02MUxYPYB0+HmlbUojUU0MO2d+bRX6J62rRVZjjLez0Nfj6eIdz2ziDdHTl9LBqM59oEz&#10;H1mkAUbeVTRvVGcWJ9OJsgk0e29YUTyQQaPa1tib6qaUIcJSlrwn0wtjHu5mmp5h8Y+629myKd0t&#10;S/k3sHsm/CzCAslxS+r8JmYGrN877wZvwEmW+IQaf2YHRX45LTWmyZVBzLm9CLn/evwbgWQwBB+Y&#10;OJ96sq7WyueUy0CYqq1irzKnYbvLSuYaWC/dG/ld8PDCzXvDTnprE+AFyOVtRP56+DwyxBvD/DZp&#10;WC9MkT9TLkOTl7yxa3RtgUUfOp310lD5BMXc0lSqHHOLE96wOi8akqMSplLuza6BNje4Jsvceqo8&#10;RfJW8Hl+NyMjNF0OcOSN6efBb5NvOSLP55W3Efk5WL9gTYBGCU3wt5FR6yAXRrxz5FMw3Lw/W1WC&#10;KrsAqMn1ruw01bd5Y1mZwmN02tHU72Z76fw2UJpi2sZnBtMUH5fVMFWEH8j5cuR8RXZh1eXQgoTn&#10;phDpIA8PymTIFI8gP9lBxU2vMuIFeMULkDnN1Uf78jCFUDRVlpiGiCirOC2r3bkM0dIwJA0DV4Ye&#10;QP65rIjIU2SKR5Cf7CCGAaJHrOUnlMnNEfmKwoBbZDiZTmfS86nPh17Mo8mvxlPFCh05VWJAomNW&#10;nKt5IFbdSgtQPLKDGD+IaajBvfhCKeUbNdOIMrk5Il9RGLCWDNFyU4h0kIcHZTJkigfg1nCZRkl1&#10;MYYBChexlh+NK1N1af+qsVMAHvjrk+Za5yPSZFaDVkStTl+Uuzo90L3j9vaDutjTsjVJBis8K/Zo&#10;gmhfC/ClLh0Lj+wyY2Rlpnj0AMw8bEyQeEUTL6bs0Z9FJj6ty/wZmS5EHoWJdrlTflajh6Y45F7F&#10;6xBPlA3kFvIwFZPN6WwIZmPz6u0z0VQa9ADMPG0xTvGKJl5M2eWOfKLzyJ37RbvckgugSa7ckReI&#10;J4YBcgspnJPYJrXowz2GfyCXf6u5Yk/uitPhlhSFx191Cs5Z41c6FA+m7HJHPtF55K68S07z8hVy&#10;PskF0CRX7sgLxBPDALmFGC6aufwiUzx6AGYeNsYp3kjjAhg6EH1XLcoQn8LxyJ37Vezpf28o69Po&#10;geE7U3CcWKqYaKVNKU4loSJrxQ6i7IgK3UvK6yHaKPPttcCOGL4id7Up/yJ7dAPCrNq0Hz0ifS03&#10;iH65qSeXzSN3NMFq/4qbSWaGdJNzlW93Iy+GlR3IzaN4QR5GZtED8jTLLTk8DDvZnoNZoXEqRPOw&#10;/sJVkyV+HkH2IlNPngYeuaMJ1vKXX54HsgO5eRQvyMPILHpAnma5V8nxh8UghuEsLORhanyZG9Ts&#10;MgJvpbG7NQ2reIIJ1vKXX0w7dvZaFsUhGohholn0gFye3LmcnC/ay9wg+uWmnlw2j9zJdP2L9QhW&#10;0pM79w8mT5522UHFWnHDp7gFhY1+uczcT4g0pgpZ0Exzq1WIt8wUcOsRch6lIZ3NL4Lo0YwPQKjc&#10;soNoyg5yf5DToqkHNHnP1dnSl1YTOWJaFF+OSMdelkaZskesRZdJY8o2nAqBwUmjP1wvVtFMJUNh&#10;/jXzTSbA/v8v+QaQy/Y2ruVjIRHIX+H1gP8t8w1gL6MTn8DIozndV7t6m1ZRmFxeNGWPWIteBNGj&#10;GR/wu8w3l5Y0PHbDAIUtC1MUX448jMwYFmDP/QX5yT+GZS6WtYuG6kXWEeKJ4XkkO6eLFk2hppkC&#10;7DERZYgR5Yg0yROifT0oLE+S6UGpeGwYHpu+mYYZubwit2gbMWUHxClapAPRxMP5ZK4MA/z6Cj/D&#10;C9deErUCyfld5FsRDSgsT/wNayH3j2E2YsoONpJvEek0inc6zDNzZp97RvP8URjuwuSJ2Ei+YSJ3&#10;cnLyFtmAzeIqP3jL8k1hF93kU89evZJbiGE2YsoOYpyRDnKa3EW/JUJhivgirUj+Wqis4lemsRSW&#10;J/6GtSD/dK9CbUS3Wg7lxc39QPwg8gmRxoNMbvyv/MZlm12YTmlmOgEaI9w5l6+wguzr0QRokb6q&#10;ayWisgyJtEoiKxBd4UQTj8xIkz3yKGyE/AU0AbYbocVMzg06Q9WjisgfZcvM/XMeIHtMb47IQ0Wc&#10;GB9PZoXGMN910+qCinPXfluUB01xyM7Lc+78+XRrOXT5KZzsxLUS3/r5JllliH6yRzP3z3mA7DG9&#10;OXI6bvKqu31b0h6mXLsf40uUTkdO/G3kDbfjU0lEFw+PZMuMNBrgU6dOpePGomMKVFw+D4wZAZ9k&#10;AIWhUjKXF3NefNGMYaM7p4OY3hw5HTcPYeLvAJEWw4mucKKJR2akyR55oDG3yVRWuoawSo+IYYqA&#10;H+8v34SigxNNJnFQFqe9zK5cvpzo0IScV24B2XxRgdNvaafA0nyag4UNfj7fPjw0VKtDoEgOiHHE&#10;NBQhNaaRKQ9QFEmR0KJw0cwTgz0+EfDGOPGXu7GhJV1gMDU3nk6xREQ5ucwy90Z+W47IQy845I3f&#10;KixX9kdq6CoUyY40ToCcPXPG/vEf/sFOnjxZ6yvycDS2vIg5yvINM8rI5W3UD8j9L8m3nJcFB77s&#10;yiW+nMuOL7kwODhY+Ra6VwIubyafrnkDSGWEP5et343fhx9+mBpLLjCGFuPHTsUd9YZWvwlaUb4J&#10;3hR42U47z+rKGFHm/l3lW5H8jcguChdN/W4Be3xAvf+xp5uLQ6JCg39RvkU7kJuy49MxMU6Z3M7P&#10;p51fffXV9E0pEHkUBpNRBY0j35qi3lz2BpivKJw/d9Zm5yrfBWty5aYaPL0TlDlhgUzJBzFNgmh6&#10;InCv0kwhSHBEpEchuUBQRFMiimTngE8yoqxo5wQFFw2zd6xouA82kt6icBEb4acxpaLHm8XhY06t&#10;svNgY/kGOEr3xS9+0R599LH0NU5pSjHfFPbGjRs2Xx2aAujyK4tL9qK8Ef618g1AJz60vLaGTpud&#10;94YxK0/ZqVx8O5/56WvXrqVb8T/66CP71LVVGlcqnLQcoHBUrGOffJK+P8Qt8EXgblIa8aJ8BrLL&#10;n9VsnhXu/33yLUekx7BFcopohC2THcH8I5qpd90uqDwu2YvSRH1Z8rqjzhDk8d5+++3p6wivvfra&#10;LaMGGlA61nNnz6ZRxydexh9//HE688/Xa/keG2HZv2o+xE/lVZVPfOk+2irib45pBHJjRj/4Yxjs&#10;twzzhchchLV4ZRc9T2DkFXKawkiG7MB/lnU29ybNlJtihI3IvUVWiEfIeTCL/AFDyMo3p1bOEyfT&#10;xVZOeaxGLie6ATcc3f/A/fbAgw94b1q8MbmzszO9hAM3V1/GC9bKN+G3KY9c1r8034DciGpt6fbh&#10;GJu5V482AHz8Xr5O+sADD9gjjzxiTz75ZLoVn6+Vkh9UrPfff9/eevPNlC+SfeL4cetzjZTvqkfE&#10;tMx4Q8ojWm4KK/nmvytdsbjaH+Rhclm/y3wDOW+OtXhlF30j70XlJ1caD22PApIhe0QuVyDPGRGo&#10;MQVRDuHuvPNOG/MOlPIFfPqb6Z4333gjdaip0dy82e6991776le+Yl/w94J35J57jlq915+pmQlr&#10;ZZO/N6hKB3VWc6YgTzcmvNEdH0E8oq26aV+R4ZZdiG7xx3B52FxGdOd0EMOLpjAxXPJzp46UTc4O&#10;p1tqcsQ4BMkFNVlVu/hzHpnRH7v4+CJje3t7uu0GiI/dB2miPlQ4hVkrXpncdMXLgFs8AnH1dPfY&#10;We+V0agAfFFGlI0Z/WQvQh4XiPxRVowj55EZ/bFjxvAC26TmF2ZtZHxglSzAy3/j+g3raO9InQ0P&#10;WiYfa+OjbTSUaDGHDh1Kw8Zf//rXaXh4/ty5pLXs2b3nls4uxk0FRaaufZOf0gtiut3HKzG8KzKi&#10;PCH+jigLu/hzHpnRHztmDA/kFxHd4o/h8rC5jOjO6QlO4r1mjzALOUBhYjjxY9bCZpianEojMDWm&#10;UYbQ29tjzS3NduLECTtz+oz9+le/Slpod0+P3X3kSPrc9+YtW5K73UcvXPFHWfMpm8mpcbt+84o1&#10;e1sBYjqavQ5pNKl487iF6C+eyCt7Ws3PPaIb5BkjHp6yjBJyWTmijChb9rXkcwMNXwHl0pM0PAwv&#10;dwwX7WulJ8ZfBPkDmTRoDBlo/CJYLONscZpXckTZPDFNvw34jjyNDENcEOWuJR+/iJwvuqM9Dxeh&#10;OMt45A9yPtmZh+ts67GmNk97trCBVjI7O2OdXatPvwHx0Bhu9WHdl107eezxx+2jDz60v/3bv03l&#10;cuDggcQDiE9hZDJk5BtS0S9HJZ2VtLJ/mGOVcc40hov2+FtzwId/GY/8Qc5XFE7xYkbZPPIrQy4r&#10;xyoZzoptiR0N1XjK5OdyI19ra0tq+MqG+bi5pm+vN5hvvP66/cM//H0q52984xuued6TlJgy+Xwb&#10;rKev3WbnptORVBKsdNJpxvqqMJg8Uab8chTxpqY5DyC3GHNT/hJW5I70iJy2EV5MPZGXBqu7hU+S&#10;cOR03AkrYWI6ol3+MoUi/5xX/nIDVvIpVBDplRMd9N7Fw4k8LtxAppC7BeZX0cZYlGFBKiLK1RPj&#10;k11ukPthRrv8YxhQ5J/zyl/uHKIz2uC8vT5VQzjmpC9evJg0iTyfMfO4qZxoHH39fWnI941vfiNp&#10;r0IeBrBHmAd6TGvO69aqWe8VtLrPtCpGfFFGDCtTKPLPeeWf04XIV2TGcHlcckf6WlgVxv/Ya1sb&#10;nleD46cnypVdbpmMLtpcgxRimgTs9913n33r937P7r777lS2LExF+dGshXWjs7fNhgaH7fq168kt&#10;fzrPGbZdVcMpTC1sgOLJ4wLil9zUmOZCioQK+Ml/o6YiAzKFSP88fgKNVntLd1oJ5twwfPrBZWGE&#10;6C97NIvCR/rI6Kg1eOXdVp2Pi/wMhWZde+HuVRDD5SbgxeSh8WCyXW7ReLBH7Nq1yzp9aPPxRx+t&#10;mqCP8mMcQl4eev418o042OY04h3AXHWKQvzLcw02NjKVLl8WGLazas9vFcRfZKKtv/XWW6lMvva1&#10;r/kwcH/yy38bpuxMlTBfK0S/iKqI1XC2f633Lfcv4heKwq1n6r3gXaOMyt8ptPh6VxQWvB31317x&#10;qvpVHQGSCyIPdLYpEV8RxMfiIw3ql778ZRsYHPTh/ulEjzIFlQXpamtt83eq1Y4fP7EqDdQjFm9r&#10;vFUTxLQJ0PK4ZALZayegMHPhUWBE5BWKwogvRowWxVYVVmKZWAZFYYWiREcQgo+z0XhxGW06daTS&#10;zVAkHyidQnTnYaIf86Xsjezt7U3uPExT+jxCcVooUPZM3rx5MzUWaJjsjUMLY+rgypUraTsPc35M&#10;uLNqfdpfIvGxYomMI95bk6effvZZkqs8WivfcMe06ilDmV8eLrqLwmjx4Fe//KX94Ac/sOdfeKG2&#10;sAC4bb1xobuyql8d6rMFimmUbdsqF/oKZfFc9XyDl0WqPA+UvjwMwz4WseKODHBrvvl/KWilQUm4&#10;9WfWkMcj5GmI7jyM/KJ/tEczR+QV1goD7fqNG/ail8vPf/Yze+mll9IuiVvCuKkvDHgMyczzOkJ5&#10;D2K82Gf9nciVhMgTQT176MEHkxJDpwmK5AKOjzL1d3D/belmf+pZGZTeKAta/juKEOMt/aBensg8&#10;IgF3pMkUfwQNxTM/f8bee/c9e/edd+znP/952uoS5eWIcortbPxuSHtP+XxB2swf3nD4ePI4Yjqx&#10;80ReucUHcjdaU7sPOTT8VBihsb7R5tNe0woNPwqVyXR+PyZ5ghbAHA49Kb0ww1KG8dAw21jgcjvD&#10;E8J/8vEn9vrrr9tPfvwTO3bsmG3dtjXJY2uIXsyYjjK7fmd85I/JAy1CbvkpTO4WH0DzYMvKC8+/&#10;YMePHU9bnA4cPJgqxEfesUoDWpj3CjBfOfc+M185okune+C221JDp3ii/BgP7xKNwZEjR1I+wgdk&#10;Kn0xjBDlC4X2FNRHC0ueZmjuRp78JSOPQ275KUzuFh+I7twECgOKzFxWpMkUP/s0X3/tNXvx+edt&#10;eGTEWltavaGbtdecxnsOavLc5BttSXH5Ld63MsT0AdwKL3P/gQOpvqFUiF9+oOL2d25pwZO2bLt3&#10;7U2jt4sXLlQ5Ku8j795KqBX5uUzMsicCd8Pf/M3f/Cf9AJl4YNcDMEWPpvyKAF18bKZ97rnnbO/e&#10;PXbwtoN21113pdMNbI/Ys2dPjV9QuDKa6KKlvW+unU7OD6dFqbivLPLKHhFpuT2mIZoMCz/1xpCX&#10;jt8TecVndVwptuTqf0vSJmnw0mZ8D7vVtaedO3fajh07bNPmzanXZYGFRoCHFwaTb+Hgx4ZzvmPE&#10;Isuu3buS9jU5MWnvvvtO2l6CdvuZa6fsp0TLqqXBUZS2SIsQXXaZOR8o88cu2TTu/Obj3ujzbZ8H&#10;H3owdRB8s2mb/xY0b1bjWYmdmBhPn2fesWOnLTfM28Wz1+zyhUv22GOPrtojGuMSqCBoVCwkHfI8&#10;oHGM6VgL7NklnaQjaqcxfJTBAQMWoLiCTvfVild2mTGcEGm5PaY3mkX0mLboVyZD9ghol72je9Ub&#10;TVbn77v//rQFjcbmQdcC0Ux5B7u9A4ygM5ldmEi31nOBSJSNPaYtpwkoEaw57PB6wA6VMl5M2Skf&#10;GvF33n7HG8nOVDeKwvEJca9o1t2xOcVz2Ucs/C7m1Ol0eahLjErK8kvAHh/R8nBJM4UYEWm5Xy4A&#10;N3sAeSHROtA6OZ0jHl5yhqifuNb0+GOP2RNf+EL6QRQQe8M4PqjtPeshxi3E9LGZn5U7tktROSJv&#10;5Iv2CP0eoSg+gS8ssp+xwxs98eThZybn7MSpD+1nP/2xvf3W29bY1GRPPPFE2h95m2tbNJA0EipQ&#10;oczOi4S2ypYgXoTHHn8svfy33X7IHn30Ufvil76UGuAcRb9DcqOpJ/LKH0Q75co0xdVr1+wjL1sa&#10;S132EmUwBcGUBHv/Hvahd4+//Ne8gqJl04DCy1APLLjMuob61EixCnvqzKe2c89u6w0LSPnvED74&#10;4IO0s+HwnXeuys8ifvzibxFyGu7i+ChnV8r4j39u5rxRVi5XgD/nK0tvzgsiLfpBR9tHo+TQwoee&#10;N3T8sZ6Jn7pKZ0cn/NRTT6WtRoSlTtMpM1etDoYwCpcOLqCdej1zaqIJ8OS/Q+FkAt7lFu9YhShf&#10;vy2XA7Zv2259/h794plnalOFkY9dFqxV6PY2Gmt+D9NyALm8u7zDYHXY1emUn9yC0hb5V82ZCmIE&#10;MSLsEkDiKChOILz99tupp+A41wsvPO/PCymTAcNS+B71hvTue+5JtOnpmVSwDPfoAflhOZSGmC6l&#10;JaeJjtnZ3JdWg6f4dEWVFk1QZge5uwykn32g/ZsqX2kUCM9XUt977z378Q9/5prXZ7Zj1w77xje/&#10;aV/96leTJlq0LYNw0S6UpQdeNLxN3iC3tDTbV772NfuSN6Y0tPIXJKMo33hivOLNTQAfjSNDdjTK&#10;9959145/8omdPX067e08dfJU4othJr1su7xSapGO94LyVmdHxypuKnFzc5NrOz7EnJ6zsenBtK0p&#10;yhPib+FE1KuvvGL3e8dCJwOKwoAYLkceRu48DOu26dMX1ZTDJ97cBGV2kLuLAI/SENOCXeExyVPm&#10;oJk6ooFMU0nHj6e59l/96ld2wUdHgsJxeg/t7vDhw2nbETInxr3MvG7Cw7satXWhsgBV2bgf0wck&#10;O6fpqdGDP5C/IF49AvTHnng81T+mu9QoAsqEkQPaaxPfdXOgtLAve2iosuuF38O7FsMBxU9cMoXc&#10;nQP/Wi7hENYLmBaRvLeTdkFBHL33qBdKTxrCxqNa9I4MnxjSAgp8cOCmTfkQtc0bA7QIzZltJPHr&#10;0biFiE8sj81cr2zmr3rBoyeiiCbEPEkIbPilRQgtRDiQw4v7/e9/P+XPkTuP2JOPf8Xuf+A+L9DV&#10;23Nk3hKHI/oXmUDh2LDMqCAu5EQ+YS1a5bdU5OVxYeq5VO08FxYX0rAPLZAhdZqf9HKtLP6tRpNX&#10;xo4w7cALTKVVxaWyorFjR7PlfUCjYGpk05Ye/32rOysAb5THgiZHBx/wYSnAv8gERb+1SPMScncF&#10;8PFb3a8iqsYXTT0RRTRB6RKK+CIPdvFg0ohqLpF5d+aOb7v99jT6oa5qk70AX+L1xkbaPM/IyHBa&#10;C6Cu8uAHYr6hlaZbmIx7XRN5FeDJIZrkcHpJI7MiwA9vjFdgiP/lr3w5vZO8/zU4K8oU34LjPD5g&#10;CqG3r9eGhiuXmxAnNDWmeVoVnxDTrTQJovHUNu2LkKOIRm9Gj4cGRqJoLJlbYd7lzrvusq/6cEEv&#10;KBnV60N6JQCTeS0mt5tcC+nxHym/CMVblja5Iz3x+R9fn+TOxXRVXyrslQyQPCCziAZq9qrBN2S4&#10;zmt20TXppnkvsAl79rmf2muvv2jvvf+u/fhHP7bv/9P3rdO1w+/8wR/YQ48+bL3dm21xqfLC5bKV&#10;JtGVjjytMX0Au9xUmrQwVX2hRFeYGA7IHeni48njwi0al0cMeqM9PjaehoBogczTciKFkQdH/3Lw&#10;fmiBDswzpHdZNKbI1WIb57TpENQR1y03+LvRbY3Nq98NpVF2KsSB/fttz57dPmRdGY0U/RbscksG&#10;IH1UMGgKE8OBmjsZ8PF+uwx345fHJfmRLrOIBspoPIRRuOgv0Egwb87WIXaYkK/9mzalsqGDf/KL&#10;X0xHbyMIQzlQlgD50K67ps+IISk5HhflI8AjM302vXoopSxtcke67ITh/VBjGsNjRpnYo5v3hK11&#10;dxw6lNJaCVQxOCjD14bTZdBOIxzrDfxWfl9639xkqg7gD2qyq4/ikz+I9sjHs6JWOSKjAE2BhO3b&#10;tqVFk988+2y6JgvQk7Gv72vekFIx6CXZBnPtytVU2QV+OI0NNDQQtBoa1yIoPUpstPPEH6r0Vfzq&#10;K9/a94Z0ao7dAsmrxhvDRlpE8vc/NJDJhWG7Nv6pXRj5wC6PfWKXRk/Y8OwFu+PB7bb9jnY7P/Ke&#10;vXfq13Zj4rTddc/tae6JxZZUkNaQXrrkCFB88TcI+i0gpq/Izsu4c9cum/SODZTxyc4T41RccoPc&#10;D9A5smA0PjZmP/nRj9L2LcDc1e9/+9v2wEMPpVEIRzg/PfGpXbxw0d+DpRROp4sAFZQXmfeAhpB3&#10;gd/AfGka5rs9YbHRGpZ9uF/dpyvEtGGngqAd79i+0054vJoXFB9mkT3+NrTjOPVSFIYnhXGy1wZP&#10;L6vBrtlU2BIUJs9ThZUc0SJienL+nDd3A/J51+7ddt0b1Gd++lO7wZYmp1Nmf/zd79rDDz+c6hwL&#10;L8yTMr1GGPI+ylt0Hkae5Efl9/obHDTHmE5u+0qoflY9plV2Hv0WEMNjp/ykeIlfdoUTDcjNgi47&#10;N+5/4IFKXUuezGN7nZ8fTVop7YBio53RFBi/mTxAKRBiGhVHnm4eQTzyBw3/yYElEkF054FIzO3+&#10;AqNxVjSM+rTIxDYX5tKYr6EhZUHg5MlTSQu97eDBtMEdOWixDOm279iRVtrQDJguwC/PwPwHyQ5y&#10;fvlhpKGi/9GYUuj5V0LFWyRTJvOuV8eO28DEWXc3WGdzf/rudl/bDutu2Wrb+/fb4X1Hbf+ew0kT&#10;2LK7xxq7p62+acm6Wvs8ziab9yEHjSkXW+fx5HED3DltvTxghEAF2Lt3byFfURjR9IgekbvRYGi4&#10;AEN3ZLDww+IT2g9l/tmnn3m5n07zqTSMvOjs2NAOg/GJibSLg0UB6DSgaLi8B7wX6SCC8y7MVyp+&#10;Q9uCdbT1VLQMBzLi75FJGN49GlPtSV0vD+RWA09lizxFYaidVFi+PsvNZXykLfKA3A1EK5RZNYvo&#10;OXJ6dLOoe9C1T3aaoOzQiTEEZn2Djo4GhPlqNLIbN26mM+/UQxpW5k0B2h4XiNzuGh8NKuWCXOo5&#10;iOlMn1n3ToVPdTvVPRO58DeKFsOz+Dw3P5fqDg0qPIL4clmA94L5YE4AMiqO/gtLC+mwDFN9la/S&#10;VuiMpiljdpHQObDxn3aMNgjkccmuNGGP8USIt1gldEiIzFvg9JmZ2bTQ8nd/91/txLHjaSWQ7RRf&#10;+epX7Y/++I/t3/3lX9of/9vvpuHbqjPknnGDg0PJjoYSb3DJE4y7NA2OtfxZFaZRZe8pPLBVzBV+&#10;xbeK7ubQ1CU7O/hWulF9T8/9trfnPtvSecA6WzanT86m7VfWbIvzDTY3Xmed9bvs8NbHbWf33TYw&#10;csXODL2d4q33Al107Ta/+zKmISKmQ2bMk5hegUaLFyTS1ooDbMQfwKMHGtokFZCz0n/3P//PdtMb&#10;QObl2Ez9zW9+0/7tn/6J/eW///f2+BeesGef/bUNDnCJt4dP0iob9+e9oaTckSfNhMpOxZWG2NLq&#10;v6mu2RvHufQlULBWmpFz0DtsKgmXQAP9BlD0ewTyjgaFERUoiyPBxfgbnN5hzBxF8UR5uf9akP9a&#10;fPKTXBZlsKO5ffjBh2m1nI4LDZXOll0knHXv7u1OC8OshvPbJYeTQXQqGgpjahgNT0xLU32Lj/6q&#10;q/ke/VrpJE25f32Dj1qC1qvfIMCf05iXR3GjXu92TTwHU3DUNRpSRUe5onGrQ+eh06aT4TcKiqso&#10;3hz6LdEsbUwRJqEKINDb/fpXv7ZXXn45JeYrX/mK/cf/w1+n87OcyOFHopGwSMELvtsTjuai4T7y&#10;NGlc7/LTPJoDeowrt8e05GaEaGQ43zafXpjwho0Fmgo9l8MDjYf5zWvjJ9ND47m/7yHrbN2UZMUw&#10;9I5MZfBCDo9ULuLgdv3e1h3WtXTA2hq77eLohzY2c80DsDizMm+q+ATRhNyvCJGHHlaaPYhhFJdo&#10;uRlRRAMKz9D+Zz/7Wdpmg7by7e98x/7jX/+1ff3rXzcWo+jlWTml3BlWYrLKztanhWqHScUd1kIA&#10;6a5uLWP6QMNOQCXu7em35emWNE9NBSEN+o0At9KMyX5lZHAYQvQchNcjnjTl4O9mrFj4RZ4VMxkO&#10;LKv9ypDL4cnTsBbgK4P86OTY1cBIAa2+u6s77Z7hPDsNB4tMzAvzW3m2bd2WNHK2rfkPr6WDPGBI&#10;DA8dX2U6bvUwPP0G/6v30d7M/Ii/3iur4vptkpebOeIvU1j9pgiF55YpdiWwt5t3JcrFzqdvuDeB&#10;UaFTEp0pMN7BuCeV945dKfxGoSyNoMwvpnfVB/VklwlT9Cfz333nXfvB9//X1Jh88+lv2vf+7M/s&#10;3nvvqyU0l0HPQ0/IEI5hBuj2nq+xsSENyVjJBfArUSDGm0O84pE9hpG9ubE9DckZ7nP/aYqjyhbD&#10;J7hzcOq8DUydtR3dd9rWzttqw0t4xccLyMkjGgZeOrTskeERuzlw08YmxmxyfMa2d9xpm9r3243J&#10;0zaRNGPiWZ35tXgLoPh4lE7MaBfIYyrKepBMhZU9ysrt8PA7n3/uefvlL35hzV5ef/q979l3v/vd&#10;tDeR4b54Bew0ho899phduHjBbt6sHH1NWOLWnsplJDzSqBmGsYVKvwM/hmSTE9P+7ly12aXJlBYg&#10;MweVi0UwGnveNwH5Sl80oxwqVb7aLYi3Ftb/aufSq5AfEL+eWriqGeONyGUI2Mv8AI0F2xMZ+qJ9&#10;PeGjgqP33evD597a8DwHdOos9XjCNTTJJG1cZ4c/DSmdTIwfM/0u/0PBaGxoS9ppEcQbZUsWD/KT&#10;hh/yQ36C7OI5fvx4UhzQskGUidbKYYqmxsqCGX7EQSdDB8EjsPVrfm4+vXcgxgmiGzmKX3HFeAHu&#10;1OVEQjQF3Lxsz/76WXvjjTfs0ccete/68J35M2kSioBH8gT2GELXC87eTH4Mwzp+YNJc/EfniOmQ&#10;PdJAzqN0AKWjvbnHh+ad6QKNNNx2b3hyWaOzN2xg8qzt6r4nzYuCPG/I/EsXL6WGhJfxg/ffT0PT&#10;e47ek9wcyxseGvTfs2hbOg7Yts5DNjJz2Waq+15BzB+ll0f23F+m+IBMQCcXw0S/In6Q80g+kCzc&#10;zMX+4Pvf96HVCXvKNVAWm1joYP67DJJzx+HDLszS5yMWPT8AktvafOjY5NqgN7BoVHSq7EdmQ7+0&#10;IMCdlHt377fBm95RDV2tUiuI+RHTzpRDd3ePveYa8cLCykqz/HMTEJ6frN8NivgATmj1ddVGyoOI&#10;J+ZblAWg5bJyxHDix61w0U+gfFgI5r185NFH00GYNJyt+oOYliiDFe5p7yhRciIPWxZREmqopqVi&#10;XZFct0wD0mDzPnIQivjAqnBup3OlTSGePEw0ZQec1GKIz+lJOus8P+jgGAEy/QCog3SsrCmwNTO+&#10;W4yg6MiZ5wcxLtmRL1qMK/cTamfzBQWKgfnRv/zFL10tvmjf+c63036+vMeLcrDLTaZRuGgcrPSC&#10;Lh+CUIl4AciUuVnm0VZvsRBioiMdiDfyiIYpmlPT6Si+nz0zXzkgIFniYSKdxabu1u3W1776hiLF&#10;wVwcl4+kHtAbAIZUTGdwtyIvBRocDStzmPT4gAa1t3WnDU1fqW37EWK6hTxdmHrkB2QnH1m5pTx4&#10;WUSPsmM4IFmRRzRM0fgNHMCod02SeVAuX44vJJBshQHQKPc0VHftiBd6ciqsylfjoBPl3aIhZWFK&#10;N0MpbQDtdM/OA3bxylkbn6zMhSqdEQpDBXn88cfSHOzZs5X3LUJ8egBlhjjm0IBky19IdCfRhHB0&#10;OflDchO/GC63S1akixYReWNYhYugfJ5//vmkkHAghLwqkylIHuXDO8twl/ynHOSP5qcRQ+WU10p6&#10;9ADygC1IbJKHpnjkLyjOyMN7S/qLwolXD0BDZn2GqZxcKxUWFr1xrm9OD+fymT/n+2x0sJRxlId7&#10;x84d6VSUfrv8xBfTFX8Dj+gyeVLNiIwSIBPQiLz91lv27W9/Jw3Zi0BYGkR4mVtj0zpaGxnw2Wcn&#10;U0PD/CKZwg/h4g5eXjRbHr3ISoPSFNOR0yJvEfCv2lz1b/EGtdNGZ657pleu6ks+VZ6hqYtpxX9b&#10;123JDV1+8Krx5yUj7SdPnUq929H77kt87M1Dw2IRjrlCTWkgc1P7XpueH7GJ+crG+phexcOj35L7&#10;R1MQDy8kDTwdFoAuWUJOi3EVQXExkmDy/ulvPZ3mSHOIj5eRqY/Kqaj3UpnzoEXQgXDJBKMQQJxq&#10;kHkP0IIIR56SbxGSv3fXfu8sGuzVN1+w0ZHKxTj46dFv0e9hweUe19DYwK6KIkRe8dMRwcc+2gj8&#10;JR+k9CSrm9iTnr2C5J+hSIbceiId5GGiGfnS++h5yVFiGsUYRoDGe0n5nPzss7TL4v1q+dDYsAB1&#10;5szZWj7RyFI+yOGdp9ygAWh6UhqIyp+Z+XE3VuKVPyaQXW6AbNV5QTzii/wsYM/OzNpDDz1Ua+gl&#10;t5IW75x9iE8yOEzAb6UdYtpHw/soDzBympqaLix3IcmuArr8oqlntZpRAgVEyxCIhIymMrOY9K4X&#10;0vPPPZcum/jlM8/YM/688OIL6a5NhnmsKo6OjtUqFccEyRR6R8+WJEOZA1ZlVBVFNIA7PuKJJn9s&#10;l6hvaHIt0bXL6qQ5ftw2NT570za3H7Cmuls3KAM6Ciodx0E51cOQnq0ZdA5s9eHlSEfwqry86Jq6&#10;aG/qt9bGLrs5edYTm0gJkp/SV7XrNwiRJ0I8aH3Eo8Yu/m6hiAZwx0c8iovfy8miOB+LP9tr6DS5&#10;JpBpH8ocDYlr2375i2fSEJuP2JEvlDuauvKC29XTVhh/4WkI0CB5R1i41NCS+JUGwCdNbtt7dzrB&#10;8qwPaYlfPOLTbxCYhmF+N86dgsgD9HtpTJjbjZBfHsZTmN5Z50j/xBNNIXdjz/2FnA/gH3ly0KEz&#10;AgCEoeEjTykfjndz6xNX6T3n+fazn/7UfvnLX6YjmBy64V4FfjcX5dDgAkwd7yZeym2tNHABemU/&#10;54o/vKQlDxPloFzRUevdKpIvOaSJ+xyO3HN3mpoAMX+SPS1QLllHS68P3U+m30gbI229SD5519Xd&#10;lfJpLcS41sKqb0AB2SMNUWQqN7xwqS8V+OWXX06T3migrGqnb1G7H9d3EZLJXW2KZUKbfaYjQ0Op&#10;kMH27TvSqiMNDz0Hhaqh/kZQ9MP0o4HsqzO9wfp8yE2mc7uUMDk3nPiYW+XHVnhXwgEaSyo7aUUL&#10;pFChMUfK3N8V1w5ZAKAQyQc6GV38UV9fZ31tO9M9nan3DIhpBrl7VTkEP+xofOztZU8gmslGsNF8&#10;E6iYzDlxwupjj4vVeTpO4pU2zjBRn0pmKxMLIiwssoLMlWkceVVeUHm4T6DRO1K2xpxw7RUNVUO3&#10;/Pcmt//r6ui1R594wCanR+253zxfq/xCnm7Kad/+/WnxIb5XNZkZ0mLX1OQt2pKwOsxS2jscF6wU&#10;v8yiOIqg9BSFE108uUymx5jiQUGh06AuvvrKq2l08PFHH9tN10ZptCgnplFY7GF6aqo6IqQxYaTJ&#10;MXDqK6AxVgOKieaKwqA05EAfY56SK++KUBQG8L4wetN7m/9G/W6AYkJ5xhNckQ8Q//zyhJ09dc5+&#10;8+tfu0Z6OHWoIMqSCeiEUI7O+giGvfD4KQ1F/JEWeQDutGkfYnwE2Zmkfu43z6ZKwRanU6dO2/Ub&#10;11NG9Pb2VeZe/MeSuM2bN9lddx1JNwRxxJAbsrn6io3ZfORs6/ZtaetUQ31D0kZplBje0TCQYcgB&#10;MR1AbqWxyJ3/wAjR+dwCtun5CWtpaPOGrtHGZm+k+Z+e1u3utyI7yqOx56XlN9PAUJn53Te8IeH2&#10;KLZ30dNSwTjMwMuJVoYWBhrrW21k9lKaHG9rWq1F5oi0In9AA/bDH/7QduzaZY8//nht6Jzzy42p&#10;J3eXpYPyYaqG15YOlIua6Qw7O7usxytgE52Ldyw0nEzws/jxyKNe7j7sZB6ZBpJLWLiTlJcWNyed&#10;GPrTwTJse9m1JuZiOUcO8nQkt/9joWO5cc76N/XZiY9PpUqOvDiHG8Nip6zo2Ph9mkLQb5WpMPxG&#10;vmy6Y/v2tBAmiEd8mHTGbFhvbGitnf/OIX4Q7Tli3uflUIlrdeOiB9CAMmRnhMeUCkPh8fGxNGri&#10;Okc0c+oT5bNnz1671+viI488mhaqGAns8XpIR8ZwGC2OxpV3m/ecgw/kMdMDLDjS+Co9MQ24F5bn&#10;Kvuu2flSTb54xJe7WZWnoWdLXeQRZKfesfBEevhdETV+zyLScPHSefvNMy+l38btdLwbMf+KwM6S&#10;Y8c+SVvFeKfh44llUWSPboC7cJgfAwMavo6OznQDEIsG3naniWAWDPbuq2wE5mErzOOPP2GHvVfY&#10;s3dPakDR4hguUmjcCHTi2LEkk9Vcpg3IUPxpmMa8IIWYSKVFZvSLyN1AvAJp58QGp6PGZ4cqi0mL&#10;k97YcaXYyudggexoVTQsNKAULo0+HQfDAzRTaJyDprBZkEIb42ITVsA138Q2krZGb0DmV1Y+i0B6&#10;b0lz5mZ4/aMf/SjFx/FdDY9BzBulX2b0i8jdEXQSjEYwqZSUOQ0jc8MHvcxpCLmtirLHzntBHpBH&#10;vMzNzS2u2fqoZbAyX4y2Q+cMuMXHU+nvzu3JHZH/ZoaS7Q29tmlrr33pK0/aJ655oSWLDzMPwztH&#10;I0/ZaXqJ3wpf/ptpePm2UNp3WcVa+QapKNfyNIAyWp6OPD6Qp3M1KvOho67hzc/PpXnnPd7BsN8X&#10;LY4LuLmEiH3gDz/ycKqj3IXLbhpGCGiqLV4+fCVU+RNB3DSu0lrz9ALe66SZemMWG1Kg35GHYaTA&#10;PPnu6r5gEHkjP1o1bt4pAN8t6XDr0Pg1e/7F5/y9PJC+/UUHI+TxKy6weUvlLmG2OqqugjyMIHpM&#10;Bw/2WmMqTzGIBmj41Dsduv32tEmbCoQ2wY+kwaRxiVqCZMmOzF2eeVyUgXrPj+VmeRpogDbAJyeo&#10;bEBpiJA8JR7k8QiRF0Q/FoU6WvpsfO5G2sxPhU7bKZw1l8HpLRbOePloIGg4SSMaGo1MWvjxOKiM&#10;HFBg2wadCENMzkkTtgKPo6EzNebIzePRE393TqOwOar7j//4j2mO9A//6I/S3kx4QB5ekP/nyTdA&#10;ebMFit9+1LXObz79dLowg84SLYb8oMHK5Ua0uowlzy+mPRLcH82UPDxzunIxNHcLVLxW0hQhOsc3&#10;5xfnbcfeTenKwZdeeNHeefvtxBN/d5TDyId00gGpsog3xsVvZAR14fyFVMZA/kW/jzlf3hsh8oIo&#10;Ow/PA61ILogyxCuIBmgMFxc5BtuZRoBPe/lwXy5z+TQQsXyAwkUZ1G2OdMbGlAYaf/KLjpDprAiF&#10;9Vc5jRjQSF0nqUH++e+TnaOs7MvWsV8Qf6NAO4H2zYIiCgPh4ct/z9j4qL306rO2qX+zKxdfT+8t&#10;EL/sepQuHhQ53u2PP/owdbqRV3ZBdJ6YXrlrc6Y49IgW0d7elvaV3nP0aNJOaDxirxIfQRFK7tYt&#10;W9L8B/NYgFuj9GErjrChsWhuDeTyIpRO2WUqTPSPEC9HTbtbt9nwFBexzHoDe+twbY553/GJVCFp&#10;NGkQ0KTRSFkpZk6QToBTJmhqXGJMnvAS0sngZhcEbmLVA5SOmEalWX4CNObyGHK/+/Y7tn/vPnvS&#10;e18qS/ytUSZPEcQru0yFif7Ma/LbuUziLu84efl5UWOnmSOGB2izTO0wPwodN+8OLy7TBofvutNl&#10;Vi/VKIDSlB6vurOTy/buB2964+idlNN+8cwv0tSTpz7xRBCWtNJgs+OBRTHmftG2aMxzfvjGxsbT&#10;1ECO/HdVTrS5m3/VNEZ/IafjzuMF64XXE8PTATC649DM4cN3psXCvHMDZXZAeTIFIiUG8I5rjYAp&#10;jfmwX1dpSHI8GYwYKvOmxXOmMS1K90cffGDb/J2gQ46Aj4ac/Od0EvPyTCPlw3ugdMxMz9oLLz5r&#10;n53+xJZmGuzNN95MCgftSB63HrmFNA3p7/Zrr756y3shu+QIih9g4q5dwRchmui8kGR6FCi7hMan&#10;iA+gTaGJ0qACbppCC+DCCxoGhpLMBUZInuKJ8hSfIB7x5fyr7Z6elm2V7VKzA2kPKojyxscHbW62&#10;cpExexaPHzvhDekl7y1vpBcZTZRGlKEkPRxAE9UiBt9vp2dNn5p1UOH5IwbiV1r15GkVHXk03u6w&#10;L3/1K/aFL34hzVeuBcmTnChbcoUYl+w1VGVE4BZNdoXNwQiEaQFGLuQj7xJ3MaBRkocMQ4HiV9y5&#10;SeU4+dlJu3b5hjE1t3lbX7oH4JHHHk2Lfje8TIDSonCAjpq5ayooK9hcS/fG62+keUZtYQM0plz+&#10;wbl2gIz4m6JcGpl08sed4sv5ZV8Js7F8y/0w9UTwDtB4FnVu4i2TI386TLan6V4CQF6zqMquFea4&#10;aeBK4WJYb2C6jPWCGJ8Q46Mju3jxQlocUp2hAaOzY9/2m2++meZwUVg4mUXdkjyZsvM+vfXWm96e&#10;DNi3vv6Hdu/RB13B6U1zvWyN4krCmI4cShPp+KKPuE6fOl27QDuPS7S1cMswvwhUiNSLFPjHCBQ+&#10;0qKdBhMwnGdYka5b8wxhhZGK1d7ekdR/If6IaM/TqbSLR/bcXO1fkcWiU1NDk80sjLtH8nZ/cw3m&#10;tGtOL9vFS6e9p571xqDZBoeu2bWbF/xlOJvOPpMnNBIRyKQwAZWT01/pQ3culG/COwdMKX6B9ACl&#10;D0Q7hU2jzQIPDRPpQYvPfx+IdsxoVzwC7qKw4qN80K41/yR/8YPcDaIb7abLO1EqJZUGN/5UBCoQ&#10;nQTvAu4IeNmiQ6Viyx0fX4TvyB1H7cid99qRe+9KUypfe+prSbNg36S2TIH4WzBZbHFH+rga4dDo&#10;mLf76U9/aj/+8Y+TNgN279ntGtFHSTsiTfG3CGhiFW2seqoriyvPp9wNcjfI/aMpIItHdhSQOAyX&#10;X44oJ/LQELPwogY5aaP+u2lcsbNeUju95uGQI7NCRAaNqWt0KAprpJu5UrbB8V6xi4ApNDq1f/j7&#10;v7fXXns1KVqUZdpy6PGzUK0tf1Gu7JxeQll5/IuP2J2H7rN7jtybPo/Dp3xYLOfS8B/98EdpPpS4&#10;UNzie0YuQEO5Y0EsjYpDuuNviPHLzPM6reYrc2LgCBJAb00Pz0ILkLBoxvBFstACeGnTx+S8UeCM&#10;/tDISNp6wZCZxRx2CdBwxAlkoSydZXFjKkxEpPOVRa7J45Lb7rat/luXbWDgnGs6FHq/HThwvw9v&#10;t3vlnrPzN56zpY53/e2Zs93b7vPGsnLkNAK5fLyLYT6/gZfy1GenbOfuHTa5fNm6mjdbe3Nl2LKR&#10;fIOHl1oaCG5eIF5MhuAKL1mgSIb4InKa7DJ50ThBwhwwQ3PoZbJi/BHQTnmZs7DDCj8dA40olYnF&#10;TPYkswqNRn/Zh+7sTeXaxmPeAb3zzjv21ptvuRBLFYQN2HS6S0sLrt1OW0tju2tWjamDYQ6bqQPS&#10;Sr7HtAI6PRpI4kIOYVikYecF2/nQlNnEjv29d951zWwxTUEhl/c/Tm94c+b+86kTbkz7LCtx5HEK&#10;kZ77lfGD3C+XwRYnOoR0R0JVUSmSpXCFaXD7+XPnE415ft4rOjCNtq5cvWJbtmyuvWuVIKt/5/zi&#10;THqYOkt7ToMfHRyr8ee8/WA65le/+KVNTU+li234GCTTaHccusMeevihdFKJIT3vAqclmQeO34iK&#10;YKqQwwb33nev9Wxptca6lrSjAFBOaqsq8bybRiPnvOxpx3j/2D3EV37fe+/dpA2z/vHNbz2d8lLl&#10;DPLfKuDOabWvkxIAiCG6sV+4eDG9pKwUSrj8FEYokoUdzYIXlsaUuUY0O+Yh+cHM91CQfBaDBQkq&#10;bwwrFMWVxxPtOT/AD8ifijM9P2wdTf02MnTJhwfHXXPZb3v33G/dPZULXKamJm3w5vt2YM+ctTV0&#10;WU/3Pf6SbVslC9Crc0SNLSlUfF5Ihg8zSyPW1l9n2zsPpeNuMa3CLbIyt0DDxLwWc5jRT3bMXH4u&#10;I/qX2Rne0bhpzliIvEKUH2Vg0oEyxOZ6RhakPjtxInWeHEumspFPlD37kgk7NztjbZ5/rD6zzerB&#10;hx5KWj7zroDGjMtj2DDOw3tJGnmXmBJhSxBX0eUdMot1VCrmAJn3x5/Ky3QNt/XT4LKgw639NLi4&#10;STf3tV6+dDkNfamkdG4cS+bi7+bqpRr6zTEfBOWT/DaSb0XAL8qis2MvKR2TGlMh8ilcLhsaDQcb&#10;+NM2pcOH04gAjW7f3r2pXKivaId0UgojOUm2/6GVzi/OWWsDOzgqp5N4Rxm28yFJpu7YKUEHRn7r&#10;q6L3e/k/8sgjtv/A/hQXaaGNeOH559NKP7tFIujUeE/QJJG/b+8+27J9k5fntLU19aaFZYE0IJPd&#10;DTTSvD+kmnd6ZnomPQODA+m3sbWQhVWUOOWXUJRvuCMdO1j1qWcQGSOdvZSs7KZEBSGRRxANUxFh&#10;Z/M3vY42aNMYMExhqIdcGlBUcibEdXIhyhBinLk9pr0ovPhlAq7rGpm5arPeYI4O+BC+d4cX/NE0&#10;ZySgVV+98oHt2u0vzzzftn/AC2JlAr0m118ICpthSpoGaGn1IcagnR/8wG7bfyhd66d05Yhpy9Mc&#10;w/AiUZF4OfMwuRkhXpDbFSbaqViMFlIF8EZEdBD5YxggU0CDuHb1mmsfDycND22KF50y5z5UtKDb&#10;Dh0y9hyigbLQSQVgz6duMAKKg9VjbgBb9mE2F9gQHTzkN3nDO8Z7RQPhTKmSEo4KjcmRSnanRG0O&#10;O/l5+6Hb06d36NwZXagB4HMgHMo44x0jd612dLdZS1Nb6hglQ+nDFHBHc6P5lvOB6I+d38d1g3QM&#10;NAq5LNkjPUI0Ojs0s7uPHk20d956K+28IT/xS3njZQQUBlNyF/2PfZ4tTe0uZ9ReeO4Fe/HFF9L8&#10;6B13HEqdKOVJh8d2LfKXhhL5jLgiuNaTgwhf/8Y3UplSj2hA6Sh5rl27nrTSnTt3+fuzLU3PzS5O&#10;Wrs3pjTkIM8H3jW0VDTvQ54e3i/ShYJA3pEW3kvxR+RuAXpeRiv6rCMyROCm8k5m+0DFh51HiH6Y&#10;srOSSwZSQTglwx2XaKhUWm3a53QMq7xkIuEkK8oDii83FUZ2mXrkhkd8zfWtafh9ZeQ9fykWbfOm&#10;O1z7qF5kUQUVsr2t32Ymu91OD1z1cEgeQNvhd9Cg0gvW1dfZbUf2WNemRmuarza+lWSsSgPAHtMo&#10;O4h2QWFlxrCSFWkgDxPD3iKnaq9QV3h4xCNEP8kRNEReXqqEo3FCI0WLn3IN4apXEPJKO0TIQ0mX&#10;rBgnZltjl1ekibR5XgmkYh7yIeNe11gAp1ouumaJpsWiBvNmdOSsEL/3znvGZ1VyIFsPoCIyj/et&#10;b30rXTeJAvDjH/3I/vkn/2CXr51P764Q0xdlYCpfRBOiH0+OIppksHhE3qIx51A4TPHnccje2NiU&#10;djFQ59C60eqZ3sDOzUtaUI0yQS0ddU2uiEzbW2++Yf/j/+t/tCtXL6f9z3/5l3+ZDu7QkK36NJEH&#10;Q5tlqmTJFjhPlshsXzvmQ++HHuITK4tpOE5nceyTY6khpVGljO+8k+2HW1IYTj61NHSu0kqBfqvS&#10;KjANwfuFYsgcKSfDIiJ/mQyQ03DXbo2KZs4IDRWb3lkQn3gVHncuI/IgB82T782PeAYxlGJIzMoq&#10;YBoBzUWrrFFWbpepOIVoL4L4a3xudDT0e8FMWn0XF6+sHHETsHZ199uObXdYb9dWm5zgDsgVHkzJ&#10;ZShIY5F4WPFtnbCxgXl74+X3Kjz+l/8OhRUdiCZ7DvnJjIiycrvMKB9EO6BSUVG1miv+nC/KLvKn&#10;wvMwhAM0ZmzGZlGKxnPg5kBafKDy5pAsTOKpPC6zqdOr4LxNcTkxLNXsaWpqTBWNTrq9rT0dIqAx&#10;JDxTFlevXLXenj4bmRi0C9c/s8HJc3Z99LTdGD9nw9MXbXTuctp/PDNP+a4s7BCe0dI3nv6m/dV/&#10;+A/+HuxM23CYb2Oulve6DL9NvmFXOLmjCVKn4+5Fb2RA9Iv8yje5QZTN+0qnASgDOju0Svyho0jx&#10;+6JMgSOtp8+ctjfeec0uXj5nv/+db9u//6u/SvPjlLnAXRiTs8Oe3+fTt9KuThy3i6Pv29mbb9mJ&#10;S6/Y8cuv2MfnXrWWvmWb9rxnum94aDhps1wEjeZNvJs29bu98hlqFgD5EmnekAL89ei3g2hPi8ch&#10;bwD8IOZPESQbiHeVZipEJoELKtAsBQkQrxDdCi8aBcUwmApED0OBAeas6CF4KZm7Qr1nrkqIMrHH&#10;dCkdsq+HMp7piRFrX+qzxaZFG51ffTkGoEebneVzxLPea0/4EIuzvFXPKpQOFtY8onRxxs2pMza/&#10;PG1Hb/uynTl5JjUiIP4mEN0x36J9I4i/L4aJsgB2+Ud6BJWVsmKBEBSlQXLKZAAatrb2Nhutfj2U&#10;sqfDpJKy4Xx0bCQd5ojyc3mKp8KDFlBvPc3bbH5x1jVcb/ScrDCkmwYBNwscVETeMYaXfVs7bcuB&#10;ZttysNHOXH/PPvrsTXv7/Vftnfdfs4+Ov2fHT71vl25+atcmjtnVyRPesN6sdIgBTE88/viX7InH&#10;n0xfC2BhhYWtNK2QoSxf9HuK/EWL+VEI9592rZEtREIuT/HksqKbyz5a25gvrowG6TT0pVddblQk&#10;lwW94yeO2/DgsO3dfSB1NPfee7TSSAVMzQ/b5YlP7Pr0SRuduZEayWsXh+zK2WE7c/yqnf30mh37&#10;6DPrcEXmnkcP2FLngHXtWLaDd+xLeV2JaySVo44FAxpoRjtchEO6lcZox8z9BNoz2qPIK4gv8kfk&#10;vLgLLzqROyaCO0hpJNQDy0/+MkEePrpFY7iE9obqzpwZvSNDMaYA2NzPV091kYRkSI6AO8aBXYj8&#10;0S4euQFH8cbHr1hn8z7b2nkofYl0bGb1ftfW1nYvyD3e4LOSu9mHCbfuu5WbuTl2AHx8/iW7PnHS&#10;NrUesPuOPORa93Z7//33E494cxkg/iYhdxdB/uKNTwTujeQbdE7AaJgH5BchGfLLediU7wxpLgyw&#10;EESDR/nz4TcWfbj4Qu9WDC97UZ40N7Slr5dOV7e1RR7ks2hCA/f++x96wz1rw7PnbXDhhPVv7bAH&#10;jnzR7jv4lG1uucu2dd5p+zffay3zW2z0Yr2den/Qnv3Rm/bS86/Yqx/+1D6+9LxNzpG+Stz831jX&#10;4BV9h933wAPpJCBTVmz7YXonplF5G2kCtKJ8K/qtuRvQ0aGgaI9ozg9yWUU8dG40pGlrkIORAwtu&#10;AM2QRidq3kxtUD/ZpcG0HPPcBw7cluREzC/M2cXhY/bmiZ/bB++9b28/f9Lee+G8Xf50xEauLFpX&#10;407b2n279bXusdt3PGQP3fENe+jQN+3IwUdtvn7CLo29Z29/9IqPAN5ODTyNqUDS0xRPHY3p6nnr&#10;aI8mkD8mo1/ebfnF8JiyR5TRwS3fzZcbyA3YosBTJCjyxzAg2il8zvkypOvwxpObpqis8Ozft88u&#10;nDufhpRcVMAk86j3fBHw5fHn8a3lH/1imJmZcW9Mx6y/b49t7brNC3eHXRr90AZ8SLJY3czPxub+&#10;/n3W3HqPNwD32O7dlS+BIlNxSCYHADq2L9jQzBlrmNyc9rJybO+hRx42PoFMwxH5owwh2oWcnye6&#10;y8JjF6+Q8+f+gPLikV8Mgz13F8UDGO5R1twuBljM2uYN0c0bN9MiwPT0VKqgaKrCWmlLfk7im1vM&#10;nXKFonhiONJO3B9+8o4d82Ekd9Zu7Thk+3ofTrd4dbX128H9t9u2rTu9IWjzRvGofe1r37D7jj5k&#10;hw/ca5tbb7PB02bvvvumvXbih/bKez/3hvm9tG1naGTQG4vZFAeVnLsx6Ri4eESr4xExn5RXcmPP&#10;f2MOeMQn3ooM7/CqjSCQXJDLlJ9kyM0cP1M6mlqjTGa8XqLooAkyMmF+G8Dzyiuv2CnXxlnQYdW9&#10;taXNml25mJufSSv3fOr79Tdfslc+/md7/YNn7PQHN61uYpPt3LzfDt12yOvBI/aVr37Z86vfFY8W&#10;zzsuurkrlSdbnHpattvBvkesvaXfjl950a6MHfeRTUXbVR6Q9NmFKR/it6wa5ss/2mXG3wwYGbO9&#10;TDSFA9BieJCHBzHMquOkQJ6iyc1LycfviibcY3iFkRn9ABv0edGYPGfz7rXrlWEv26HmFubTJPRe&#10;LyR6XPZTgqJ4hDw++ed8IOcVJsYHrKmJuds+Rou2zSvcls7bU+XjW/nD01f8ZfM07txlR+661xv+&#10;g9bbUxn+IIs/wJBzaPKinR9+z+oaZ21H6wN28n2Oq1byjK0Xbe3t6TSVENMb0xZ/S05nK5nmtIDM&#10;iKLwEZIXTdEF7Gzo1vSOeIXozsNDlx8aCxWTBzAPR+d0/vy51LCiobLgkc+Tx7hAlE2WM/XCFxSW&#10;lxbSlXjyEx9obFu0mfazNjE1Yvv7H7FNHSudICdnJie54X+nd5R96d1jdMQq/he//KW0iPLHf/Dn&#10;9gdP/p9s76a7bXD6jL358bP23LPPpysoX375pcoG/6EhEpP2rXLc+vTpM/bSiy/VNHrFJ0S30ioT&#10;ev4bRMvpaN+t3sjoSLbk8kRE2bKLFzCtRtmwQAfYe9u/eVN6x1gUpJODk4aS6+1YiGbLGpo/ys/Z&#10;M+fs7XfetOde/GU63vvKay/YsUsvW3NbvT1x53ftT//g/2hPf/Np++IXn0zHki+4QvHCCy8muSwI&#10;Mi0wMDCYth8K7LDZ2XnEtnfcZb076m1s/sqq38YJtLmFGWtpoJFd+d0r/qvtQqSxwBVHXUIeDjOn&#10;gZy26rMl0Z5De/eiuo8QwsQCyk3ZAb04L4DolUysfGyN3p2hPtukqGicYGDzcJxWkKzcLMNaYWRS&#10;KItsOG7tSg0qYB5lS8c+29vjQ7+GDrsxftLODr1t1yaO28T8TVusm0ufgGY1kmEm26oueqN7dugN&#10;G5g+bx3N/baz66g98dBT3lmsXHaCBrBv317/jWdrizqgKG1r2Se55Sd7CXKe3C17NMsQ+SijyF8k&#10;A3t8yXDrAfjRidCISovqqy5ypE7VG1sqMufmhSgjyolu0OSVaX55rnZP7Iqfd/w+DLwy8bEND05Z&#10;x+LeVJYCfOwswTxx4nh6N1ncoMG4cMFHJGlxjE94tDl9s92x62H7ykPftYe/dMQe++q9aXP3zOxU&#10;urbvn/7xH+2HP/hBmjvlvf3Ck19Il2888/NnauWsdMW0Y18r33JeQXbSzEk8VsolR+H1gDzfcpNy&#10;Ie9Z9AF0cAzvOclHQ0udxf7WW29ZT1+ffe3rX0+0l1962f7+7/4X+9lPfmJXL12zvr5N9tjjj9oj&#10;X73TvvilL9vDt3/bdm8/4B1yd7qHA1DOXFhN2W/dui3VcU4foQHTcMf8AHXT3baj6+7K4uDM9drv&#10;QHFZtPmkzfIzRE9h1jBlV7ls2VLZPwvkLx6Q03J7RNJMIWLqh+Q/CKR5E3/Bcs20LFykyU4BsHdz&#10;ZrYynGPubHSkcpEyFWrXzp3pY3VcCcZl0sw/xW0Z8RGiXekBOU+kR7+KxjTjQ5uVI3UAllbXenZ0&#10;31X53HPLpvSF06tjn9rpwdfs04Hf+POcN6Bv2s3JczbvFbe/fZ8d6HvYtrtW29RAJez3nnePffLR&#10;Ryke0of2wm+KdxDkaZWZp3XFvkIDRXxljxDtZfkGaExjZQXYczcyZI9+gFEGnTENlC4R2bLNX2Jn&#10;41gsezmptGzPie8XiPKK3reGhqb0FYN511Lcp+bPSvzA9Fmbn/G0DW+1usWVxVMAD6Mt3rt3333P&#10;fvSjn3ilPpHeARatNOUgeaCvbZft3XLE6rpHbf/BPfbNp75jf/bv/tye/NKXknbI11v/8e//Pmm4&#10;jzz8SJqnfeP111fNaUoWwL5WvgHRxBv5SCudFNt88rCRryjfIpDDpd58ZRflhTKnPFgUJI/Y2sR+&#10;035vSJmOe+2VV+1/+Z//zvPrmI8i99mffO9P7fd/7w/s3qP32ta9XdbaVW+7eo5Yc8PqC8uRjSLA&#10;gQgWltDuX3QNfmRk1BvSymeoQUxrc0uTD/t3WGfzJrs+ccK10UqnyYkr9htz21v8PfqtMoWYz4D3&#10;kI6d3R4CfvGJ+cYTeWSPWLU1Kj4AZtmpUGyE1lBNiPx5OJmiVxqrynli0Om90ezcfG2Fm2EwP/Di&#10;pYtp2E/FiqvfkiPZsgsxveLJ0yC7wnM0kd/U1LxyXBLA7qETjW0427oO2cFNj9m+3gdsV/fd6dmJ&#10;2XOP7e29zw74EHKza7OsLKbASYilFWQaTu4jAJzVZ6UZLUZQ2pTWmGa5RYtYSevK78vDRj/MGEaI&#10;ssUjGi94usO2Gi7yyq4wQH4g0tBEGMZz+AOgieBG40lbl/zdYDfH2HhlqB/DRpnRnez+xymk6YWx&#10;NHcq/4m5YRubGbTbtj1oD9z/UJqbE+JvAGig3DbPb2XITwUj+pgG2fvb9lhrQ7ddGP7A9aLpNL/I&#10;AtSf/Omf2h9/97vpMADHFNHiKGd2pVyqjkwUp+KPcmN6RAOiRzPy0tjxxQqFifIiX3TLFC9KDhvg&#10;aew4hYabBpX6hx2NkS9JcLSYrWCU5ZM+ZOcji3zIj4XV9rZOH6kt2uWR497wbU6b6EH8LXRQdF5H&#10;jx71kWh31a8uTRfEtMW0st+b29u2dNzuwurSp38IxkiEo+D+4hAq8cbfjj3KwS0a4AhtU2OTdxSV&#10;vd8xrJ5cRvTL3TxJM43IhQr0fqyua5sMiGGx61E4mZGvtbUtvQCASye4OYrzsvAwV8U5YM5kM/Tg&#10;ZWQYIEQ5QlF8Am4ehYvha2GqDaY3G8ntjhpflJfi8T9d3dfbutufXdbVsiWdEeeztyCGAexU6Pbf&#10;wW3zaGb0+JwG0a31ANlJvtJUNSM9ysXOBRSRBsSLGZG7gXhBLge3aGm+k8Y0TLdEM0Lx5Dz8bhoq&#10;Hs3L0ZiyLQpNhXJe9AZhdnamtopM2LV+B3Y9LY0dSUNJWouzcIPRENMtjT22qWe7Dz97UyfNQ4MR&#10;0w6NbTc0ilyAQofe1eXymlY+QRzB/Z18vpsvNPAhOQFlAw2be36//e1vewN7d2qIWGxFO1VZF8nU&#10;75Kffnukyy7gho7GjwYcp8OKeAXsehQf6eSS5MqNbpXLsTmp1ONlxHv6yccfp7UOdtl8+Stfse/8&#10;4R+kuWGmrRJcfENdk43OXrXZhQlXKg7UZAtKA40j5c5F4ocP32G7d+/0+OtrIwGBhpyOiJ0Y+LNi&#10;v9VHfHyrbXqebVtL1t7c7Q0qp9tW8kPI48ctGms2pz77LB1XVlsU/cFG5Ok3Aew1zRRHLgAoAHQq&#10;lluSOxekcLm8CDTTvv6+dBxPbm6GYSI4vWwelk8rMMfIEJ/bY7AzDQCQzRPlRnceH4AmnqK0cZcp&#10;86YN+vxElR55gMLmqPFl3gpLYR2952jaV6nrvTi+xrwUGoxQlDYQ6QLH5jjoUNH0KygLw4ObJ+eR&#10;O9IF0eCbohFyN7QyGULOA3hv6DRZ7dZtV9C6untsyCsvjSnzlwwn2V5EAweQD3KZ2OWHyRVw7c39&#10;PvSb8nq9ZBOzQ17hxqy3rXIEkoaRW/0/+eSYXbt+I10AnQ5VTFa+hXTo0O3eGCGzMhSVXfHEuCln&#10;vtSwuX2fa2LeiPm7k4N9m3cd4Uarp+wP/uiP0j7bX/3yl+kdoJHYSL7p9wlyi6/m9id9CSGMGHNe&#10;IYbL5e/Y4Z2+N546WIEyc+z4cXv3vfeMY75/+Id/mL4MSocRh+MJLspj8tHBqG3vvjPdlwBi3DFN&#10;5C/5zNRCZb+2j3o9/ZQ78Z848am9+upr9uJLL6X6rwavp22bd5qtNjx12RaW5lMDDmI8IHfnYI6W&#10;fe233b767H+ZHMzoVya/VhvzzBVEJwPpiSQIuvxyE8gf/kgnE+O2EYZFZCTXaQE2VzPM4mLYyoZd&#10;PhVcaYQEyc4RaTGdMovSPjU14Q1pY9obCuQn/4iN0kCk830dXsLf/OY3qTKhTdxz991p8Y0KHXmx&#10;8+T5Jjt08oRjqhEKF5HTinhApOX5BjTnVxYeyK/IH83Hf026f5OVbyoN7xOVN2mFbJXyoSLDfeay&#10;GEoKyocoOzdBs1fgOW/cZuYnXXu55ppMU/pMDKBT5r1jji41PAvz6WuXP/jnH6b4DxzY7415RXud&#10;dw2ZMkJjLnpfANoQi4xz1duSgHgjGIVQ7l/72tfs/vvvt0sXL6bz/SgKgmRH+cJGaAzHiRrtP2Kj&#10;+QZw8+22o/ce9Q5iKXX6XAjDXnC+qsGwPH15N3TeIMphm1JzvY8mW7dXKRX/yEPe8njqUvoq0yt9&#10;Hs9W+8w1xcqNTtdSg8qUAjtm/vzP/yxNvQDXT62zZbONzw94Q1r5Pr4Q44n2HGxLfNvfr8N3HU6L&#10;bCCWcyxHycGUn/I1mgqzKncUuAhoQemy2DDML4IEy8xlsr0KyJ9VfHpFzk+zwgY/N8mgrXLckLPW&#10;fHd/rXgVh2SCIloRuHqv3oeIDNvAevxFWCvfAI3JF77wBRu8OVA7Nst3ojo7O2pfHVC8MsvSj5vO&#10;SMNu8NukGWwk35JW6Z1oPlcubCSf/VVM4Xl/GM5pUZF5Og5MkD80rphf9GHyW2+8kfZqgvXyVvHy&#10;pYS2Rm8QXSNly0xX81Yv08rFF7xjXLZBYz04NJAWPDiXj1Z07PgJL4fK6nWlMZ1LGhOaKw173HUR&#10;wdQCl0OzqgyK8kF2GlUu1+BDdnQgXFzMnlve6bXyrQwxT1Bw6IzWq5c5Yrx0NJwkYicC7yM3UXGD&#10;FN/1YtSQoyjNM66VsuDE7oocNPSVrW+MMJeTW43/gQP70jvGNXm8Fy+//ErKd26t4m5STlShJSf4&#10;zyYOzY2rfDcKypR7cdmS+fDDj6Q2DRSVXdF7B010TPgjrTZnGgVhj3QeIuZlp9cg86NftEuwILr8&#10;KHzUdtzCgw89mDQGbc3gpWf+lD1/DDGoiFr9liyhyC2TR+nJ7QLDtDrv5fgMdFlYIFqRXViLBw2c&#10;uxe5N5Pfg0bBsJcXB/8YF4jhQbSjRXNKJYfCRF4hpxe5ZfIoPaSTIXq+CX0jYQW0aBZ4OC1DxWCf&#10;LGD4S15wmxjb4ni37nUtiC9LPvPMM+nquwjJj/YYV2tTu00vjtmUV+yO5spXYcXHzgo0RA6NcDUc&#10;Q8nbfMSwqb/Pzp0776OG59JCB/IQybQDugZfVdDQF6T4/R/DTVcvbGG52thCDunJ7YB3n839zJkP&#10;DQ6lbYA0KvhHfiBakT2C/GzvaF+lmcKDrLLw8pebej02Pp4aUlbr+QxPPpxX+IhIn2NBiDaCRSGH&#10;/EgX8+Q0lGihzJemxtv9WHBk5wSK0+jouGvsw6k+wM9oAc1YUDxshSIO736TG3rMNyBemYCG9If/&#10;/M9pyvD3v/3t1MEWIeYbWMsuXtHTnKkckTkHfGSWGlIQf0S0C4oQYPLQS+dbbVikueOOw2kugx4W&#10;Hjb3ctKEMLx83CoV447h4YnuGC+QX+QByJucGLfGptWffigKC03xRDvI5RYBfr6lxIkvHUbo95eL&#10;r0PG3wUUB4jxCDQ8mvyPfkoXgK4nIuePbuwKD3BTFgzveBmFPIyQhxWorKzYcms/VxLyQTXAp0Ro&#10;UKlAHL+lweaTJtwt+ehjj9ovf/HLdCWb4o7yo70CT2tDG8qLTS8MpUon6Heygszq81/8xb+zgwf5&#10;/PiW9O5pP/Pi4kJFM/MRBO8hQ38WpsbGJjx8VRjwSJinbUhyq2UXkqPfHvMA4CYtHI284/Ad6fey&#10;o6Eo36Ap3dEOolwUE9Ked3ZAcmWCaI+gUyMvUF4qUwer41K4GDe0RIe0XGeNdZUN9AJ+pIsGlfLn&#10;WDF5eenSZc9nLjhfSFuuuHbz8ccf8w6vz4f137M/+ZN/mzTioqSygt/MpeCNKwtHIKZLwI+8oXz/&#10;2RtS3q3vfe/PUlri78t/o8wywA+PTICZWhAseqJbkJuCo2IocpDzCQqTI2kiPpyKMgANDb0UvRVg&#10;3pQXmUl75lHRDvTiRdnRjHRQxBPNmZlJm54Z93hWPo1Qxgti5gHxR97cP5rcO9Dd3VXb7tXSxhHd&#10;W/fJRRkg0qSBcMkyKOOXmdujW2akg+hHJ4NL29lAEX8ME02Bl5qGmY/rTUxOpMaK4R0NC9tu2jwv&#10;eDfUKPDJ8Ke/9XSaR/vJT35iH3/0ceH8soCducz2pp5k6nKSPB38HrQ5bjVCA9u5c0f6/g+LK/hV&#10;3s+pdAcr+1654Gdubsp/fyVdNXkYq0XX/NYyZScNaL/8JvIm5wXrvW8A7ZF7AaL2HP2FXI6AnbJg&#10;JKh7hsFa/NGdgNOf5TrP87rVDdP0NFM6lU+WcPKJho1dG7gZLdx995E0L/uFLzxRW+CSYlOWhiYf&#10;SVLGETkv9QSN9/nnfmPP/eZZ27p5i/3pn/5pbStURAyboygNmHnZgJSiWJlzuwICzV2Q+QJ+MYwg&#10;Os+qSN0e9y0K7FVDU9BWKOJi4pv9mTSiaDFoDQpXZOpRfHKD+DuE6alx45a1jo5b54U2gigvt8f4&#10;ZNJ4MC9V1JkI0PXEfBO/5MY7LOUnM0ek57yYeoryDVAWnH4DuV+er9EuwKOGcotXWq4mVKNJR8kV&#10;fOyVRNsmbwAVitHJd77zB2naB+3lmZ/93N5+++3a9qoicFl0c0NH0jKB0pOnE+CmMWIKYsLTdOXK&#10;dR9qjnpnx5cMpv09r0wvXb920m7c/Dh1vhJR2d3gckOLiryi+ESXG+DPCC2dew/0tRD5ZCef0OKK&#10;/HJadEcwL0xHp0YMiLcs36IJaNwWFle2aOE3PHzJrlz+wAYHrqeOiS1c167ygclBu3zpql28eNnL&#10;vDPNI+dxgKJ4OHXI2W6OmxaBqRqmB5/7zW/s2V//2juZafvSl75sT339qTSikyz9rrycInDrEYp4&#10;kAFuOQEVhUc7IMPJrDg/A2L4CEUSwRAi/7Im4dB6mU9itU0fpOMSBYb4zKVu8x5LG7+BZEdTj1Dk&#10;jpibm/YXsd9/V2WoxO/iobOg8vPQ66vzILx+I6bc0Q6iPQKtns91aGtInh4h0nM5VP6OtvbUIOnF&#10;zeOL6ZFdKJJdFp/sDMVp/Fg8gjfyC4orQm4qKRu/ueyET9Z0dFTSD3Rf5dlzZ1NjKk0NEJ67AVgI&#10;+b3f/720hYnPaPz8pz9NlYV9iPBTPoqruaE1bRrnuC8o++0AN+G4HLmucd6uT75rN2Zeten682l7&#10;Ex04t4XVN7R5pbzijfgn3vBUNEAuwOE+TVXq+Ntlz+Muip93IgfheZQ+0eSOdsIz907extFDEWL4&#10;CMo17h8Xcj65Y7qEloYum+ey52UvC3+/R0cueyf5ruuki9bZ1Zf2+jK87uzzRnbhbbsy+aKNzJxN&#10;DSzTBMjMIVr0m1+acvdCmjclCdRXOmA6Pb6g8KMf/tBefOHF9E4wXfTVr30tLfbm90vwFMVZhMgX&#10;05TnQfqgHpZccAwkOwmnQeOlR8sCkU9mzHQBOw8LTfSEXAKdq/P0UKz6sReRjAfESaPGflQyjTBs&#10;9ueLiYvLS6mx42XgYaij6QC+csr9mXyPiakDtqMw6c93XzD5NPC582fS1MLI6ERaYb1w/lwacsKL&#10;Fpwab2/YsSOXSWvijwURfyOIdJ6cl0KnYeL3kA9UADQLyRWfUCQDZWhwYDANzbRIIES+VWEcUX58&#10;RBNyOg/7/WhcKPeYnqI0A4UT0Cap+Awl+Wgdp2VIP6Ch5Ww4UztcNsyWGPJD4THpbDk9xoky3hM+&#10;D04Ypkwob8qZMpqfXbCRqes2OTto9fOdNjtT0ZZyeQJ2nquufS7Xv+8jh5suY9629t3r6fPK39lh&#10;27bt9nzucO31spfduOdBj83ZtE3ND1lP67bavkrJkl35JFqeb8wV88UJhvvxvRIPwB7DRT+Am/eI&#10;95athGmOO/DmMov8qF9jExPpPdQ0nsLInptCsvsrwG6Yoelz1lLXZZNjA16HTlhDY4+/5w95Xd5W&#10;fU/r7cbgMWtoed+2bJlIW6k29d7l79XqoTdxCNR/6jZ1hl0WA5MXbHpy1kZv8rmjs+kaQL4Z9YPv&#10;fz8dLpjwOsvCFe0LBw1q74Z3umzvyt+Dot+l+HFHWpm//Or8RVuOBFBm54cx7GarTGW1s4IoHMQw&#10;OZgDZa8hJyjgUWOJSYhR//F8qoBKR2/JnBmVjYp8/sKFlLFtLZX5tWUPAA+NO8NQGlsqHUfiOM3B&#10;hbdL3ug2NDYkf273R1Z9Q2O6eIFhXNKU/QWcnJhKfDQWVFYKH15MVgCPffKJPf2tb9WmOvQby/Iq&#10;zwPcgJVkvjDw5JNPpgKmQjHxnzdSa4EX6+NPPrY9u/Z4A7Oy4hmxVloEpQmsFS+9PAsFpFOroGvJ&#10;z900ZmgNLGTxuWq+XU8luNNHIgyXWXgkL+hgxifGvVGofNuKcFyEQtkxJIZGeWBykIBy4fZ8vo9O&#10;Pla2OG222cYBa+qfsM6ZO6y9pdt6+/uqHbBrXx6W+Wbym/QwSmpqbrFPPnnFevre8/xc9pFQm23b&#10;8m/9HTxQ/QWV3zQxMWADA8c9LT6y8PemobXNdnYfSVrSelCexLzhQmkaQi5NiY1YRB4u8siOAkIe&#10;MgfMuys/EOXlNIVHaWBfNx841PsdIb4imREXhz+ywZGT1jrbal2de2zL1kOezytbpbhY/Z13fmrd&#10;fe97A9tkpz7rsv6+b3i57/OOcDJt9+OOA+ox7QH7sSlvYkXb5VtPw4unrNN22/xUfeJjDzT1gYcy&#10;ZZ2FMOx2oV2gDrOAyTvCgSDlTxmK8gis5Za9zh0VX0f0iIgC0FBo3ZkoFn9ZuCKwz5I5DTZSE4ZM&#10;oFKk4Zo3lHxjnYoBNCVAZdL+VHobKkGbD3VTI+l0Mo3jrt43WHNLpVECNJIcu+QuUSojPBpWYfKU&#10;aSwRvPC/eOYZe+rrX0+FlWMj+SZwOTQvP40pHQKXYtBIUeigKEwRuDOSF+7I3UeqlArWKosy2ZFe&#10;FB4a2jmNGx8g+7wg3GuvvpYqDF/SpDNliM78Fieg2KjNQg8VgLjJC7RWOkZe/lQpvJK3+IOdypK0&#10;es8/GgI6WCoi9PYOL5/6BRtcPG6dDTtsW5e/Zz4AqnXa1crKViB2iGDnJNbk1AU7ev+gV3Kzs2c6&#10;bOumP3ZNufLJcd4RYWJiyK5df8uGFs/bri1fsF2993jG3ZrvylOQ5ycgPTSANF4ca4yI5VGEPC46&#10;O5SUyp7tWz8/vh7Ig9dfey1d8hyVJBDjkr2Ixgjxyo0P7OTQr+32TV+13VsfTvVNPLwDjALfe/8X&#10;1r/5Q9dMG+3dt+tsdPigcfE8DR4aJWsKKD2UPeVJG9DsnR3n6C+NfWRzy5O2v9dl11dusyLumBYg&#10;t8C7wqEARj7aN5v/BpCHE0/kzbGKx/8DVa9ygQJzmnwmgQYg0uHTQ8YBTF5yaOll9kLnjHqL9yDM&#10;jyYt0V9U/BRWjZ3s+GMH8gNlP+5fCuLKZVMYnK9m03XsuZUusF6+CR94Y0rnwV5K8oe9hkxpoHlL&#10;Xp6vAFqUybCZYQ5bymIDXxZvhHgibx4ud6e5bG+A0B5X8VG+bqay9jCgVu5VO53jqy+/Yncfvcd2&#10;7d5ly4vu5zLEhzweKk+qIB4udY5OU2eXP+thYPKcjcxcsf19j6TTUBHESwNE48o0y7XrN+3ixXds&#10;995Bfye9ozo+X9FOt2537WpL0nhoZNLnV1wbvTHxqV0ZfsN2dvjv2fZI0myFPN+A8iXSUR7eeOON&#10;pFTEVfSIojIR8jj0mR/KR4Cfh9/rllp5JHcV5DfTIwyVOebMoq/izeMvgrPwv7+PZ/29/swm6xas&#10;tXOTbWs9YlMT02nKjN0b/F7uPV1avun1qNE7sAa7fNEVpbojHi9TN1yBWWkg0zuQxTsxN2QXRt6z&#10;nV131Y4JbxTEzcp+VFrAer+vKB/KwiS6/1fJjopxSyCZAlrAe++9ly6Q5fovGsKEanh6OVUEfgQv&#10;K5WEuQvcNBpHfajHytrvCnlaowmU/tw/0oQiP7QfhmTcDkSB5zwgDxN5Ijimx+kX9jvS6zKNMTM7&#10;Y7ffdnt6icrC5fFIs6GS85IIka/IDj6Pn0DZMdRHQ6TcaYwEGkTeC0YQhIUXf4ZpfISRKxU57fTA&#10;Aw+m6ZXPC2TGtGwEHPM8P/xeur1oZ8+dTikPPze3YJevvG19vTdc42H0texlsse1o9bU0PC5Fcqd&#10;xaj5uglb6rpuzfPd1rxQ5w0B2tweb/Qr+UY6lVa5Y/plZ0RCx0qnWqQtgbLwIJfH3mV2OrBvmYtB&#10;6IToZGk4saeGyuvhrI8E2QnS7PY09VUdDbDIi9LwjW9+M9XXGE9RnAK06elxH22+bWOj096QbrGb&#10;8yesbrbDmuY2e3zTSQHp79+U9nkODJzyDmTJRx5tNjiwbC2t99r2HftvLR3iqMZHWXJJO6fOuK0t&#10;pkPpEw3kdJQX1irQTNF4lf4YBkR6LrMIOc8tC1BFZgxEodEL6iw7vTtH81gRpRApMFp/GgoeGk0a&#10;UC4DZiWXnpihWg7kcBKGAtXDB7NiL6UfCyKtKK0yi/hAtAO5i3jQynghtVAEcv4iM49TYLGLPKAh&#10;5CWncWW6giFtEX/8LdgB6WAeiflhPnpWlK48DJA/iLwyY1wRlDvz5Whp7pmmWwCrpMRNBeQ3UXFq&#10;5e6/jzzbt2evl/uhNN0SQVyUMx0wJg0yJvQi7UTpi3bxRDvgUxZN9W12zbVITrfFE1G5XOIcG7ni&#10;aZ/2BsaVgIkG27Hz7qQxMmxmNXjP7r3W1tVgo8vnrLdju3U3HLDF+WUbGR3xznY61QnSrFFCHo/s&#10;MulU6RC5qSr3A+uFjyZ1h2E6DSJzw9I++cwQHRr1kXKhI+RzQex35t3DJL3Y2VXBPDZTBXoPeUiH&#10;EOOkrD49cSIdwBgcupHWOtpat1hv12Yv835baB6xPbv22tG7Hkpb29IQfvNmT+u4p2XSWlvqbXKK&#10;QyE7PA2rN+jH385WqEtjn6SdE8xP56MMpVNQeiMdRY708jt5V0WP4UAMU4Qi/ohVmmn0jG7ZMZnv&#10;pOJoOFENnhD5eVFUqKJD43IPCp17LSlsjlmi5bIoQWUVP4XM/Br7EPOhdVG6clpuB0X8AHdE5MFk&#10;PooXTMfbYvgiWUV+smOyCMXVZmzboKPhkheGQ489/nitURRiOCA7JlrTufPnbNfOXbWFISD/iEiL&#10;MnNabgdomZyVZwsOjQtlBA+IfKIzL5n83Q8alR3tjk6DIT+NLu8P5QqNdwJ+fjvlzjl2LtHGrXiE&#10;mG6ZINpBJRz3X56xy2MfukZzb7oajk4r52Uu7+yZ911Lu+KVmx0XHa7FPFzbUQI4Lnl+5N00B7+3&#10;5yHjog0281+7dsk++fhk2oHCcVUqrFCUToCm9A9///fpVimUC1CUfrnL7AJTPhy/fejhh9NiFosy&#10;8FUe6iBDfdmXUvmgJbJewaiCBdFz/j7ybadvPv10eoDiyk35cWnLW2++5e/tw2n6pr9/a2obwND0&#10;Rbs8+rFt67yjmu/1rqXO2clTH3rg0z7MX/R8aPcRC58/KR62z8xP2uXxj9JdCwd6H7LW5pV9oiDP&#10;ByFPLx0dHbbWaSJPjkjP48r9Yvjk9sxNq/kbAQEY7lK52IZBJcFO4XApCUgva5WXxpNeH+nQ0MJY&#10;ZT958pS/AIPpxm32klKBpJkoJWi+0Kl49PhC/iNApBX5R6znHyFehtP0qpzWET6PHAA/IAx59uqr&#10;ryY391/SmHBZ9H333ZcamI3+BvKXcDT0lMdaKJIZaWvFSfkygU/50aBSIaVFKkz63+3IYWqH9wE7&#10;aWRoxaIbnRLDTDbjb/eOiekCKjSLF5XgdancdVwWNzLkJ5SltYgObXCKb7WfTXfPbvGK3drkIyPE&#10;VlnZ2H3zxlV/n696eFaUe73T2OcdVLdrRgs2PnvDbky6EuFaEcPM9PkTD0se/OqXv7DLl6+k894M&#10;I3MUpenFF19M1wD+yZ/+SamikGMtP6ahfvbTn6YLTzhbz6GYtC3IG0m2kFEW7IpgFLFMnXR/DilQ&#10;VxnV1Lkf9fKjDz5M+2v/z//Nf5M6eSHGHe2ULft9WQz95tPfTOsgAtk7MnXJrk+csbamLutv323N&#10;1uWdKgcirnujO+bh+7xO8VmTcE7eA/LVCj4FNDx9Oe2U2OUaKdce5lBa8rzJ3XTYtFV00EW/Q4AG&#10;cpnr2Wvh3AKSQ4jMQAEwKTgqPxxpld21B1bc9Vnm5PZC41EvpfA0ivjTmNAo8yLxA9dDTN+qxAc7&#10;wC0ovdEEeRhBYXN5VJgzp8/4sG9H0v4kD+RycrriKjLZb8tNOayg0nBgp+eUNrSWDAE3c2+81Gh6&#10;0uTEIxlA4XM7yGXKP5oMlZh3UvlCIxQ7K+ChbGk0MSn3KBMafGws54Qbv1F7TNdDTAeQXLmFnK4w&#10;MsdnB21g6ky65Ymvxfa2bfdGsTJfiNY2M832minn5b1mqqrJppdG08cU+c5Xb9sO29S+N11CzQ+n&#10;Q3n5pZfS7hTmGfUexzhBbkeL/OEP/tkee+LxNAcvPwEeIYYDZbzQ2U748ccfpyE99ZGGk06KaRnK&#10;hXeMLY3YtUNG9VQPUzn//IMfpDUNjtiWIaaLRorjmlevXrdvf+fbSeHAX2mbmh+zwclzbo6mvGta&#10;6rG6RTe9Y2pt6fT0oiy5YrDM99SmbHzuRrqPFrCHt799T7pqL8ZZZAcxP2QnfbxzKBwxbXm46M5R&#10;JFf8q/z8P1Aj5ijyozHkZaJiseXIGUrDl4GhDi8A2hhzbDkUb27mfiD3F9YLsxGQTj7PzMUUab4w&#10;oChOYS0/QP6h8fJyszWGy4OZ0rj90KF1w0awZYk5XVZiqRDxd0YTRBrI/YWiMIBylzvt+6TsPyf4&#10;xhdDLk49xRGHUJSeHGVpBmuF5RPcY9PXq9/smrH25p60QNXayEfpyDvXuBenbWZhzKbmhr3hnbae&#10;Nh+++tPW3O1t6EpnxXQXjSlXK3JKD8R0yZ6n6/XXX09l9q2wZzkiysixnl8atrsppSV1Ys5fFqYI&#10;zz33XKqXf/3Xf50a5o2AeDl1xCIcUxcqV6WX+c7puVEbm73pz/WkeXJiisMOlWOo8ynfF5envCx6&#10;vBHdYV3Nm9OFJoQv+92RLjsmEB2N+7OTJ1Mdo0EtQpl8IZdZFC+oHScVFFDAL6ehedCwJA2EShXC&#10;CwqTh5U7NaBuR6sS8jCYkh3jKIovRwxbJicCHj0RDEu5Qi6+IHqirDwcfjlNgM7LznCWnhOw4q0j&#10;lkVhcUdatMdz+gC/ot8b7WWIYaMdUN402Cp3AI+etSB/LnZh6Klyz8MRX5ks0ct+R1FY3KKh4aDp&#10;3L7lC7av76GkKU3MDtjg1AUbmDyfTteMTF9N86Ob2vfZoS1fSkPM9mYfCoeGlAMDnL5ir/BaDSmI&#10;aWW+mAui7/AOU9M5SpsQ+YF4okxQFA6ZNIBJ+/Ry4h3L5eWQHJl06IxCOKQSoTTILpOHuswXWakj&#10;+poEUNxee6yjpd+2dx222zd557PpcdvsWj6r83wzrbOlz3Z0H7ZDm76cPsfNVwxamlamefLfrfiL&#10;kP9epjRIX5EilCPSFA8PMiVXPDJjfPU45BERA0WetXiFGCZPhNyYcWtV5BUkQ5A9yhJPzluGtXih&#10;R6A9sreST0/zYgLFWSZDtDyeyKt4mBPmBaRB5XMu9Q0rDZR4FE7uHKo0pFXI05anAX/x5LxlyGVE&#10;lKUt8oonaUzeOeWI8mOaimREGohhch65Ba8e1lDXYF1euff03pcq9t7e+213zxF3320H+h+yg/2P&#10;pu/rN3OlX0gLdt5Xvh/EsHnf/v2JvhZi2gjHnDDfVwJ52gTFB+DRE+mCaGVmRE7DLblKCw0xF0Oz&#10;20AfPxRy3gjeZU5Q8QUDXTGp+MSOwS6LtsYu62vfaTs677Cd3Xfa1o7bXBvd6ppomze7DamMQEyf&#10;HiH6CeKJ6WOunk6GBlX+4sntINKE6AdyPz2p9kZP2dczI0SLkWGXKXsEbibA1ZiW8ZbZBfiFIl7J&#10;E5/s0R/EsAILLFxkTG8f/YvCyL6eGUFvSSNIHvASx2E0ZkwnKLJjEj42pqAsnKDfAIp4YzqA7NEf&#10;xLA5ivxYPdbvBOJZz4wQrShtmLILZfZK+DofbjanG+J5qOxrQSf4+PCeRitAcmM6gOjcD3HqzBk7&#10;es89hcP7iJhGkMsCsq9nRogW5eXpxWQrGDtXWK2nrECUC4/CRbANji1WnPJjeiz6pzDVRrIGebup&#10;+LHn4XDHB2DmaZC/ZFF/2fHSyak4x3phZeb+RXxA8QDon3/SyxGFALljRAK0IjpYLWWFN/+hOcQj&#10;exFvnqYyeTk9uumZGdKxH+93gTzf4lCZCsZ2FTWKpCNPWx4e8MKwST7/vUXAL/IV8eZyyuTl9LVk&#10;RbBQmTf86yGXs9ZvhZbTi9IBxFvmL0geDQQf/GOxiZXziDxNMQ2MPD54/wPbvWtX2u4XEfmE9dKz&#10;UeRy8jRGiMZcOMc5H3zoofTROV2JGQEvD/JyWTt37EjvIzs3YvwKk2O9NJXRc0BDVkwTi3103oz6&#10;cohH4WQXNuIfH5BqsxKRI6dHobJj5u6Itdy68SlC8tZCLlOI9JimiEiTPTcBLwRaCKvO+US80gd/&#10;DCPkdNnzNKGZM/8IjS80jo+P1RqayAcqPLfmC40pW5c0DbEWcplCpP9L8m0tngjmeIvo0IpkxDRh&#10;5u6IIneeb5GnyD+H+DmSyNlx9sGCKKcs3wBfjHDu1EAVpT2GK6IpfdAiXcjpsudxFcUtyM33kZjW&#10;YuX7btei2VbEgiGIYSQvB50M0wQsirJ7owhRTkzTRiH+ovhFo14wGuCgUNkIQmYuB9pa/hGRrzbM&#10;jwEkLKdFN3bRclNYz03BaQEGPyB/3KIB2SNf9Ac5rYxHkH/Oh50js5ic3hBwRz7CRXnyz2nRHeNi&#10;vpMTKgzTubRlbGSslh9FMhROJmCBjBdH/PhF/zxMlCPktDIeQf6RL7plB5EG2JLD0FG/E+RhQO6W&#10;nCJTKHNjyg0iTfy4RQMxDDykmY5Oi0cgygG5G7CV8LpXaj4HwjwriHySjyk7iDQBmvxBHgbkbskp&#10;MoXc7Y5kMJVBZ0+DChRWdoBbNIFFLJQQRnUg949yQO4GkltEz82cD/vl6l0FuvMi8mCu+r2O6I+f&#10;0pSnTXx6JAezps7kDLmQCPHJHiE/RQJyGnY0KeYMRYvxiTfKkL/osmPm4WQHuVs8cgPRxMuxOrQQ&#10;PqXCXOZaIKweyYiyI8Qne9ImnZ+tJUyQM8xfr5ERJGdxcSkt5Kn3jb8DKD2iyy7ZQDTZQe4Wj9xA&#10;NPEKcud0kI43emMknygjyo6ALr+cR34xriKaEP0wRVMaBPmLRrnQ+escPYj+khXdPLxHLM7oNifR&#10;4ROvIHdOj1D4KAN7EcQne4T8iuKi06CDp9NgSxFbuegUQIxP4XMZhKPj4L0GCpOHkx3kbhDlKjw0&#10;PXlYmaT30uXLae91bGOAZEheEeQX4wDRnssEtcYUTz0RcstUJPmT04HMHOvRNxLu8/BG5OEwIy/H&#10;M99++51072Y88QRyXiBaET2aRflGYwodzZKXjxM3a80nSpbCw8t0BA1xHMrkUDgQZRRhPXo0i3ih&#10;6eUSIi9mSmtwR0Q+8Lt839Yzc0Q6C5FTExOpQS1CLgM3DRALIMyxamsO9KL4oK2Vb4JoRfRo/kvy&#10;jTsytDDMAQs6ArRT0crCRZBPXMqcL2DlWI8ezcgbf4fsgKOjHF5gflrfxQfiFR+Ibtmj3EgXcj+Z&#10;hFv1qeciexGin3glMNKKUEYXor/kxCeng/xH5Xw5ch6BM/LPPfuc7du/L51GysPGMOvZi1Dkx8vG&#10;S0qDiBYcNdOIojiYb75x45r/7pU8AOKJT04H/9J8i/YYfw7xlSHKKkL0E6/SHGlFyHnydMZw4omP&#10;wGIMI4d8/i3yRTvlilbKqjibxYt4MDeSb3mYInsRop94N5JvOgoM6PA5osq1mdxDK8RwkqMHcFrw&#10;s08/S52JoN+6Vr5FlPFgxt8hcNfyO++8U7mcprr9TOFiWFAUProjfwwDRBMd4Jf2mcqhCGQvg/wi&#10;r+w5Te7IL6CR5ZPUCid7fATZIw3kcef2XK7oNErcLfn888+nr1Y++uijhZpeDMMjWhG9CPJTOgDz&#10;pjSgGvKTJ0Dyoj2PI51rX1j0yrpy+z0QT+QFskcaiHKL7FEuEF2IPDIjon8OyYrycsgv8sqe0+SO&#10;/JEnh/xlzx9A+aThuo8e4nsR5eZxcPQW6HIcIB5B4YDMiCK5suf0Isgv8sqe03jK0OQNab9reezZ&#10;1IKxwskeH4BigJWFqBx53LldEL3IHnlZgEUbffutt9JFL9zExeIuULgYNkf8HUCyY9oiRIt0eNMw&#10;X8KEXHiEaDGMIhWiH/TcX0iNaXVeJUJhAGaUJ3fOI8hfdqC48zSgETJR/czPf56+H8MtTg8/8nCa&#10;dI+I8sriBXl8EaLlYdBIWS1Fk5mdnrHpyUpPrnhyWTE8W3V4kTScydMWeeXOeQT5yw4Ut0zo2OUG&#10;UQYo8lM4IXUCQQPP44sQLcaTy4t+0HN/IJ7IKyhMDt4PNCvekePHjtWG+JEXey6b38e3qVj80FQO&#10;cZSlGRT5KVx0R8gdwwqixTCSJ0Q/0THVEAHxsKOFk2vcyyHAK3/MKI9pDW6EO33mTJVya1piWBDl&#10;rQd4k/Z/5Yo9/8IL9sknH6fPktCQ0uHlsjFz2frNEUW0XEbRA2rDfAFhRQIjCBP5Ir/o4hEtuteC&#10;0hPDRDnRLRT56ykCjfjZM2ft2WeftZdeeik1aH/0R3+UerUYRvYiU+kUoMm/DPnvAbx0HN+j4jY2&#10;u5Za/UQxUDziV1jFzbV97FUl/UIMk4eTWyjy1yPE3xnpIPJGv5wW/UBqTP33Avxy/xxFv0cQPc+n&#10;3J3TBP0+0XEz18n+yuPHT6QLedgziaalOfRcbnwAJ4BoeHQBuuhC5I1+OS2aSqcATf5l0O+NcgTR&#10;8zxBkeBqzBgGHn4/Q30uM4/bGaOMKAc7nTzfXtI6gPzFGx8h2ouALMqHKyxfevHFVH9J19NPP73q&#10;0qRcTownz8scRWFllj0gDfPlIJKiJwJ3zh+R06I794sQHdm5veiJ/hsBfFx6wN7Rn//sZ/bO22+n&#10;D6t98UtfSt92Yv+g+ATZo6mHuPN8yJ8I3Dk/QHPhrk+Gkpv95ZNWHHmiHSCHXpkXm4/PMVUAxKN8&#10;KXqivxD9gOyYkTfy5TS5QRmPoHwA8otPBG7xl/nnNBDjEMpohKeB4Ow8Fx5zlBLNkv2WXKtHXqPt&#10;0DjGuIriRg4f+WMFXztBIl80Ix2sxUM683zInwjcOX9ETpOdxop3MfpJDns2mb649bjore8bSF8D&#10;9Xyj098ICEf+MVJDwWCfKAtfXDPJ546ef+45+6d/+if76U9+khQhbvv6wpNPpq8VlH3htCgPIg3k&#10;PJEue45Ixw7vLV8nlRkRaUV82EHOE5HT0MQ4dkaDxuZgsF64IjsmpxzYCM5LgNaJycNKN8DkE7DX&#10;rl23ufk5u+vOO9O5ag3DciBTKIpvLTMi0v5/vZ3Zk17FecZbIyS0ayASSKOFMiAiJCTAGLSYGNuA&#10;jTDGJnalKuWqLDfxRXKXXKf4A1IpV8XlOK74zsFLDMVibCSMDdYuYaPNCGtBYyyNNrRiQCCQ0r+e&#10;eT6eedXnfDO2yTN1pt9+t+7T3zl9ejt9mvToRnKR8LVW9qCkxUYLWfmq+QXc+P/zne+ke++9N7GG&#10;MaKWttMxdFkb0AE1PclA9KmQVgVvEbHwnbWItTSdF+3FA1EHcDOSBtcXoBLkiBVEuWHPnCmrKBgT&#10;5HdAh8kieIQ82KhcHn/88TQ9x9lqryk/omnRsp0iW9j5NoNKW3oOz1f02S10OK+mBw2ijkMPFK5H&#10;HggRmzduTAcPDaQHv/Bg5yEOamnzEsoTjz9Z9i1m1zVWCbCP6vl8D/JFDnoo3Jvsf8uGJCV/+eDh&#10;deLkyXTs8JF07t13SjkyqcQLAYxb8wWHMsSVf+Nbbrmls1JC0HkK8RyF2vnH8xBqesB1q58tiYm0&#10;0TWn4kee04SsB+OC1R6e0nG4r0gDLnaefDzFKGAqUy4Idq9hz1CNe9F1uXHxovTRj360vNIX37cH&#10;7tvTAKLbQtkLbbR0qTR52kNzsXCTc/H4WBuIvtm+7+TJU+mOZcs6LSCHpxFpyT0ETtcQfQjOj3LR&#10;Cqns+K3oAuo3iOfWRqMrGrgtNyatJlWkXBsAORUlcQ5sGCOn+861R8XJRBHdeB6w5IsKGDsmXejF&#10;8PYSu+grLYVANJUAD0Y+0cMG2OJ7+TicH+Wi20I/d9BGoysayDb64P5hsxLKo3ZdUTZ8tnvSpImd&#10;+xa4L/njGubhwme8e3O50uLfsmXL4LWd5VzrNHK4JvjsCcua2IWLRf8clDmTwWzTycOXNa+sHeV3&#10;IG18c++QVzU+BM8HcFqAF8tFYSyXaE886nYqU0c0rEE63UJQo8lAqUzz081/lBrcxn0BeFz4tCZY&#10;UM17xdw47Dy/aPHi8hYHbzHxI9C68KdpBL5raQhtMtAmE6SjtLgI6K6zpdus/PTlk7fc1PDdn9Pc&#10;tBs3bMgX1RVl9UETZNOUb/G7nZfQpNPNh8tiZQpGk3ZTSLkx407FyPXE0hy65bSuSAdaB4vKqXh5&#10;m4nd4bl21IKNecEn+3uy3Z5329GL58yO8yzNoQWLTyH6FGo+HG0y0CYTpNMtFKjgmGRqqkx5QYTf&#10;kC8vsPuVtwrlS/nmGuYe52vG/C40apgkKg2a+fPLEApLENnDl3sUX4S0QtVD4LciHzS63D+/Fb/r&#10;yy+/XH5r9B1+fqJBrUzdr9vFeITk0i0TUBxCU1y8mky0EPm1OKDS04fZxAPSiYcgmlCFqjGqY/lJ&#10;RcFTmfLjqBCivceBeCoY8YQmfaEpLl5NJrDzORUM0JgpiPaiaYmzIFrviAvSiYcgOvL8QnEbp0GM&#10;A/FGWm4FDekBxcWryUQL7+Su4MDhgXLzUUmXlo/puR0oXfzcItJmJTVd8U7l1v/MmVcNm+QDyL3c&#10;qGA2btxQPpWs4QvB/Qni/X9fb934fk6gZse797zGzIchBflyPXxdmVukDOvweRNalnT5dV/6uXPv&#10;UhcwOy9Ef4orjzSexo7pGbZVoMtl6z4E8ZQH2bXZAOlK39GZgHIFKbmBQgDf4fpuA5wWxGMNGpUC&#10;gNfNXjoOj9Ml4/MTtOyoZOVPcFp+pePxWjoR6EhPNtEHUAiiT8n0dUguKFrW6p5GSP/0qcE9GvmO&#10;EvA8CJGOaUf9NrnLnBd1aunUoA++AWyiD6AQRJ9RdnjgcHr//PvV7p6AjfyceP1Eej0/vNRLcX+e&#10;PsMFLIuaMnVK5yHneQTySeuVLvLtt99e4sDzLRt47kO069aAjvRkE30AhSD6dH23AcPshoZCAHzp&#10;ijc9V5Bz5swtrUIeTCD66ujmCo9lcNcvuL70EgXJBX435j0YpqHnJciv8uC+6V0cO36s3OuCy0Ur&#10;dFoQL/KdRwicFtymc+W5gULx3AF0jAsuUyg/kQ+oNHyXeOnVbCI/6hBnrHTa9GmlogEuEw0iX3Gn&#10;QRPtEB9fCsWL9jEuvJ0fAEya0MJmMkQXk9u4PrrT8kWKLpBe0/k4v6YjXpQpLkS+4k6DJhoQo0tO&#10;xQPwpdD9CdBt/jRGfvaNs6UbCdwm0uDoscEbVq3N2vkAfNPqpdsZZYSy43x2bNtW1jgygy25IPqP&#10;KTdB/D+m3FymUP4A1xe9xgjpsg518dIlpdz7+w8UHpBfzxO9Bd5Gmjf3g48NSu56VKa0YhlioJXv&#10;cH0gG76mypcb2H+1CdIlFA2cL0Qdz5/Sdp4g3rBuflQC7sQPgL7iooGH8im9SMcUZSMd6YnvtGSg&#10;7J6UDx+rkly6blOLiwaSRT6IfHQjJHNd1xcNDg0cKjc2NzhPW4fbKXw33+C0mjxdZLU8i++0yxyu&#10;B6QbbWJcNJAs8h2+b2uEbNyHeO4bGnDj06Ln4BPauhHdTiGAfvOtN8tSOH8YSd91+S1opdFrAJIp&#10;VB5Ys3zu3Du5+7uww0NHfpviokFTHkDkKw2HZK7r+orHPCiUT2jWyPrvU7OZPWtWGd/cumXLsMrP&#10;fQHGqOkpMqwS4WkCPvhHr4GJZEH+ol/eeOLTKitWrCxDfMh1SL/pEGoyHYLiSlu+QdQrLVNPXIII&#10;dOSwG+Qv+m2zdz3guuLXdBQvrdxcwajJDx+56wiSRb5DMvkQ7TaKi1fz5/YO8bgRmeTg6cpsJ+eh&#10;lrXnwcFm1bQc1IKNeRI8X1GnKU5IPOoAySLfIZl8iL7E11DY5M/t28BvzsGC7ZMnTpTutuchgjI7&#10;evhILuNJ5fPHguvKviy/uXCxDL2AWl6pSHbt2lm+G3/1rA+GXRzEa7YOydBTXqKN4uLV/Ll9N8hf&#10;TKcbpHv7HXekgwcPlZUlwPOlg4fclCmTy6y7KmhPj1D5ZSXFxEkTyxCMw3UBLeJ1v1ibli69ufzu&#10;8qHDfQKXKe46LhOiD6WtsIZh3Xw/BKdBTa64wlpGo4yjXMxD/KgHnOcyQp2UeJkYPIYQddxWMvE8&#10;T5f4DYh82ekQmvQEuqSsR1y/YX3p4lAJUCkwyyk9t/H8MnN59szZTivW9YDifojfdH5NOs6XTDzR&#10;4gPJIiLfYy67RC/HozzqcJMyRMLM8M4dO8oO69Lx/ALG+Cj7adMu/Q67fEuf8uW78pNtvaX7Avv2&#10;7S+TnnweWeO17kP0n6zchux0CE16gscVep5ctwbknm/AqonbPvaxtGXz5lJWkkmusDc//N/MLVN6&#10;joLrqAy4ruH+7uDgXqTy5Qe/dVmaNXlSWrFyReFFiCcbQBrxfBVX+kA2rhfpWpyjTEA1QRlwuo0n&#10;vqC4y5UeIc16XYCSO604iLT8OD8CHfnxQ4h0m0yh6D+k3AAXA98QeuGFF9K2l15Kx44eya3Md0tF&#10;wOQFlULN1tNjKcjEiRM6m2nU9IVI18rNafBhllt2Puzdb4frie7GE4izxIZWpH8yI/5O3PQMqdAK&#10;Emo++Z1oAfEWFK0rwXUYU/3li1vLWClL74D70iFEuk2mUPQfcr018cQXYrwGdPy6EJbl1ikTeexd&#10;ECG9ufPmp/fev1AmiEFMT+dGXTB+/OX5uh6clFZars+YKutRaRUzhOAy0W7jcuAyAK3ziucneiRx&#10;jk7LNALHOkmguHhyqHjUlVyQrdupIgU1OQdwX5GneBukI58xDZcDTw+ID1wfoBvzV9PnoEu4I7ec&#10;Nm3cWNbfHTvKguNZ6fOff7AsTuamraXN4ekwRjRxwqQyRAAkF80BYr6A63WDdOQzpuFy4OkB8YFo&#10;ZsV5YLgMEI/6zov5dl2BJTdLbr65LDNjUghg5/liATl6am3GcxL4rRgS4BXKeJ0Ke/bsLd+0WrFi&#10;xRBnEJ5HjpiGy4HnD4gPXB/E84lyxcXztD0E0DFtKkbeSoxwe9lxsBh/4cIb06v793d6SsDTYbXK&#10;uXOD61eboHzMnT8vjb98cBLW0xRYXTF9em/nCxiSYe960ZYw8hzw5EO0+IJkohWK7iHTrFvcmy8M&#10;3vSg67k/P9l5e4glDVIUPEHJYggkbzpJIX7zXXaOyKvp5ITKOKJmIWNhEDrvEvshSFaTj5QHnE+6&#10;dD3pDrGom9cYmdi461N3pb/80pfKbLGgtNvKjXHh2bNnpaNHDldnsIXIq+kA533Y5UbFxMRPmx+H&#10;ykEHaLIFs/v6SneRiSkQdXnnm20fVWG4XwetTq4lfyVUQJ/hgt+8sjvdtHhxaSEJ8kX4pyw3oc2P&#10;o63cXFdy5ZVri5a76wDJBdmBBTcsKG8Y0kBwSI5P3mziMybKl+BlBFjuR/q6j12XYTDuo2uvu7Yz&#10;ryC4ntMRUY/D8+DnKV3XU/49lE3P008/nZ5dvSbt2L69dD9f3bc/vbRtW3pm9er0zDPPlI0GpAzc&#10;gfMF8aKspktFyvu5Dvdbs3HZMHnOF2MyzBQPRgcLIvrwuNOuL754DsminscVAmh2Hlq3bl1506l3&#10;2vQycP7Fhx4qLZo42eS2wOOeHy5gWgKHDh4a4jT7AC4TXSujGg94vElffM+n4Db85rpZgGSuI+BL&#10;vmtyAF+TG3TL2WWdlqn0PT/nzzNpN7Tbf4b7df88pNjeUJWu6wE2IqYnQSXhcB3gcadHW25Rz+MK&#10;Hd3Krc02Gw8RzXC/tDznzptXru84KaqQYSw2l+Y9fIeXA+BFCn5Lvz4EeFw7cc+DWG7yBTwfTbTb&#10;q9wUOuBJN9qAHro8y1csL6/APfC5B9L9D3wu3X333UOLj8ekHz/94/L9bEEJueM2tOngiwXcgvsG&#10;NVuXRXk59VAAEW5T8w/Ej4UJJCOMvlwG+OG3bt2aXswtfrrmK1euTPd85t60LJc3F2Ab3HcNdK9m&#10;XnVVev3E8P0lPXS4rJvvGtymyV78tnLLxOAntH9/aZew5rfb9YacVqJuYnR4RZkbr3Yl4IGKVL7c&#10;r/tnvJTXexnXB65HC4lzYL9Oxq/b4D6ddoj/x15vjm7lFjHMV9vvl+G+ASFvN7GsSeOiLgP0Fsrv&#10;MvQ7NYGljZeP/2C4i1A0vynLrLiXgPIhuaA0gedDupEWiDvPZTVE+55Vq1aVZTnTe6enCZMmlvEs&#10;BucpnPvvX5WWL19WFsdSKURjAE+IcsnEJ3T9bpC+29XigtIQoGvpinZ+TSf6A1FHB09TxtloLWrn&#10;IFqjdCuXL1+ePvGJT5R3mbn56OpGPyMtN4U8BNmwhY0i1CoTpB/tYjyGTn9Y5cZZUk4+vOM+Iu3l&#10;AiQTkFO5OZ9vvwOGUgTJx40flyZMHP5qqCAdypOhL34rxnjhu39+UyoFrbyQjPDDKjcgG/Ha6LZy&#10;i/JhsnzuZT/W/IAq8SyLthHweLVz/jXzy45TstEBqFeuzg9/7bzvMkLlh3uDFRTqOcCXjIdmWT4V&#10;XsohlC/gfgVopVOjAXH5FCQDop0HiGPX817u9rAvYA3sRXjzLbeku++5J21Yt77sKxjhiUc6ZqzG&#10;y4whYrg9UNztRHsc1MZ6ok4tFA08HkOgQhOkzxOTBeNr1qxJ3/7vb6dHf/ho2byWPRa1qYO/cw+i&#10;H0E+RSt0HQGfjA3GyrRmJ9rjCp0PajoxFA08HkNwSbl1/g3C7UHNhxB53HyUg/MZk6VXoLesHFSQ&#10;fXPmDJtUEuSDm5ZrSRvwwJeMcxkYGCgtLS3mF6TTFooGHo8haLreXDfKPXTU9AC0x7nn337rg5Y+&#10;aNMHii9atKgszmcCUHqSsf8EZabPP7sPp0mXCpPGQgS/C/nzIRrBfQjiqRwVj7o1W8Flbh9/G9Dz&#10;zW/8Z/rBE8+m146/0ekWKZMKFy9eXD7nweSJBvb9REC0AdAcSjxicFZ6wiWVgSNmuAm0dmgxqKBr&#10;UH5ECzFvUU+0zsN54N18ATBpt/onP0lPP/VUbpX+Mm3cuDE98dhjad3atZ3NcaMdiHGB1hYXVpSr&#10;PCgzJgm5of2cpV8rN/cFHY8muNz1ok3UE+2/PzQVWW1MDNTy3QbGyc/nStPtaLlQmXLzCZLTjWTd&#10;o/IjeJzxVq5Nbn7gMhbynzl75pJWaQ3IJHe9aBP1RMt/k9zDWrm5rhBtgetxLXHu8tfktwYm4tiL&#10;l0miS+7p7Efjofw2TWDPU/IQGx+A+wF7z5Ofj44oJy494DpNvrpBdu6rZ+aM6Wn/iz9PP3zyZ+n0&#10;282fcmU7u2xZ3tYB7kxwx0474EtGK4GCpbKh8ijvQucDHt0MKm4ubCYD6D4zHuMH6yyZQSRPLNbG&#10;r2ZWlY6np0NxwfkcDum5zHmAp+7kyfnBMHFSum7B9Wn8uPHlcw179+3tvO6oi0C2gtLl/GkRDBwa&#10;KIuS+STD5i1bynISLiIqH4VssPvrnbvKBh8M0Xh+5E9xHSCmLYgvWz/g6VBccD6HQ3pRxk3CjPvB&#10;oX0uOR/97lSM/NaUGb/3sN89PzgU8rvTFWWZzJ69e8sypwk2u0sayBj3BJ4+eiz/oSyB8qf88jtQ&#10;YTKmLZ5CQD4nXD58naqXgfvT4f6B8zkc0nOZ82qIvlyvZgvtfNGAB13fnL50NLcu/ZrTQVz3Kg8r&#10;PbS4TznozksWoSVxqkw938ofjSJ+H8mAQvwyKej6gp8DiDqSi+dy1wOuG2VCTTYmMy6+tPqR9N0N&#10;R9NX//Ef0nUzL0+H9v8m7TkwkCb2XpV6eyenqVfMTFdNn5x+8fzzZQ3Yx++8s9pNwrkXQo1WRgE3&#10;y6ZNm8oNw5gL3YML71/IldG4/IO9VwqdHWrYPIKJKmYC6X4xJoZXnn0ULj8A34FhSAI/wNPyfHn6&#10;UQdIT2iSRz+8CrrmmdVlhyG+y3TyxMl8w/WW9aOv54cFLUhefeNCJL/YcHFQyVLZUhY80Y8fO57L&#10;4/flZuZctIwIPWx5yHCzY89enAsWLCi/RVP+Ig087xE1W+eBJp+iQZOckMmbNavXpBkzZ5Qbh/LJ&#10;1Uv+3S8rqzH43f9sxozSQuLmpbxYjF985oNyKEeW8fDk7SNuVIHxzO8/8t20eMlN6dZbby08pY1s&#10;IFe07NbuLU/llwqB4SzKVT79HHhllY/EsY+sL89xH6KdB6IOkJ7QJI9+BOeDmm6TjvxEmsYNk6a0&#10;4tm/lPuN8kbGgwo+8WxU5PC5PgEPPHyx1Z7WTSMHFy9cTAf6DxQftOwLz+SAlS/YzZkzZ4gzCCry&#10;7du2lT0VtMZUtsPSyDRwn0LUc9tuPtrkko3Z9av1F9f/7Pn01pU3pb//61Xp9V0vpO89/kKaMnte&#10;mvTe6bRx59502wN/m776hTvT5nVr8w1/Kt13/6pyEwieUA2S1/R4gvG9HT5bQIXSM4YPxPGZ2MGn&#10;Ny0JjZ9QaVBpZkGRkQdV6vxAXsHHtLrlcSTAB4h+ARcTY2n9Bw6kk7lFxI1Oq5HvTvGQoCVD94Xv&#10;PVFhUFEQ5z173p4hDspsZr6YgJ76+KZSofIlPR4oVDa+bCee20h4yjsQv6YT/YwWSsf9MCRDpcrv&#10;zjleNpYPuQ3+7oCKTNcY5cQDNgvLg4qeAL81uvzuMX+kt2b16rKg/r777rtEzkOLJWWkxwbFvjyN&#10;m5mypjLFjsPLgN/11fwb0wCgS+sVrqcT438I8AGiX6EtvVr63fLk8jfy70M5MQNPGStd5FyfvMVW&#10;uuND9yBxrnOWR7HfKQ+rWnr0tPoP9KeFNy7sXPPg6JGj6eDB35VeBo0O3QMCSzQ3rF9fvtfGjL4w&#10;0vOs8WpwPWjBeU1+xvzrP//Txf1H306f+cpX01/ddW169BvfSEcm35T+7m8eSOn47vS1r38zTbrl&#10;i+lfvvKZ9Cve3MmVwX2rVg07WSU6kgQdI9UbKUbjT7puE+3b/NXsAS1oKktuSC4yWtpUChfy3zvn&#10;3imtLPSpELgQeVDEB8FIQdqgKY9C23mAbnJH7byjfZu/0aTVhJGkx4cTn3riydxqXVLW9bI2kZl8&#10;QOX92GOPlaEh1qQuX7GivGNOi//lX79c1vBywzbllVYSr6wy5EDvIE5E1SBf7nMk5yGMxD6i5h+M&#10;1H6k4Jr+bX9/adGy7paybvJLmps3by71B99vOpVbsj9/7rmyCxT48pe/POybcExYHcwV6eCXJa4s&#10;dQ/3jOe9ja6h2zm7D1DzWUtv7Hd/8P2HZ014J720+1Ca29ebdm3ZnmYuuTMtX9SXJl4+Lj+p96Xz&#10;U+akOxZ9JB38bX+pKCgwnkruyBMXnOeZkF3NRjL33YSoW7Or+YEHZCNE+5qdy+QHdPi5UqRy5Aen&#10;EmVYhPi4y8aVFiUtTw61uClH2Xq+BOd5+gDabWs6IMajbs2u5gcekI0Q7Wt2LpMf0KYriNeWBnAe&#10;mxJPnTI17du7J+3JFevJ06eKPb8FB+XOsBEvqtC1pzXFsp4xPWPKAnO1fB1KH1t6GrROqVSpXBlu&#10;wG8N2AFs3Sd02zlFmfwA4q7vug7ZSdakIyiNaFcDcsav2Un/jVyG7FFQq0jlRyEVKS8J0buiovxZ&#10;rky5H3jPn69HUI5UzHwaha49FTUvBbDEkHvH8+gh8HTiIbkgvQjxXO56NRrdsf/27197uOet42n9&#10;9v50w01/ns6++ko623Nlfmpcl86fOpR++tzzKc24Pi1beE25MGm+0zVqcgiteNThQEdxp4FnXmiy&#10;AaORAeKiazyhm0x8l0WbaEscSCYaRH9uJ/5I7B1NNmA0MkBcdI0ndJOJ77Kajcvhgzabmh3jfLNm&#10;z0oLFy0qe2/ySQzGOxlegGYcnmuZSpH1v1SGrKXmQ3i0gORb6QOPU6HSIuWBSCXM5hvMVnOzC/IB&#10;FDpP6CYT32U1G5fDB202NTvx3b7miwcI8wS80EMZLl26tEwoy7dsQPTB0Ajj5AzzMBk5PleuPMCu&#10;zd17enRU0KzVpsU7b+7c9LHca+Bh5+tL5dNDh/iC2wjRxvPoPl3P6agzdl7frIfXbdqRrrh2abrn&#10;L5alaT2/Txuefz7tPvBaemXblrRh+540Z/HydGPftLQrd4tYS6aZTBzImRw3ZUhwG6eBaNnV9ERz&#10;xJNRWOMp9HwSSia0xd0OQIPIJxQtRJninh8gWnLBbZwGomVX0xPNEfOqsMZT6PkklExoi7sdgAaR&#10;TyhaiDLFPT9AtOQCrRxuclo23Li0WLNSGd9jxQVvkdGioiVE959lgFSQ8kOoo5ZXfPO5FFYXUBnz&#10;MgKtM/U4PJ+ycbTF3Q5Ag8gnFC1EmeKeHyBacsFtnAaM+/MV1kMDA+m2224r3XIN+0UbjlpemQd4&#10;Lbc4WSXERCBjqafPnCnjqJQfDTa+UMpGM7z3L3uhdh4OpaNDcF4878iPcuC8qDPm61/7j4tXX7c4&#10;ffzjd6TZV+Qm9Pk3046t69KmbfvTFX0fSVfN7E29V89NB3dvT8ywr7r//s6YhSM6jhmJ+hE1uzYf&#10;8BWPOjWZx6UDxHdEHRBton2TLOpFIG+yAU12QlNaTT7gKx51ajKPSweI74g6INpE+yZZ1ItA3mQD&#10;op3rE2p1BJUeB60sJp94lVqTSiD6jZAcX7t3v5w2bdxUNq6hpcbLAfh2H9ARnjch2kT7JlnUi0De&#10;ZAOineszHMJY9M7cRWfi9K5PfrK0zpt8OC+CFRPbchf+s5/9bKlAaekCHn6ycz8xX6Dmv2bTpNeN&#10;35ZmtC/x/O9SC8PFixfS5k2b8olvL5tz8NXPqqMuGavB5aJHYyPU/DShm9zRpjsaPwB94DZNPrr5&#10;drno0dgINT9N6CZ3tOmOxg9AH7hNk49uvtvkdC2fevLJsicqb62VJXhDFSFjo9Dw4kRh9EkLa9f2&#10;nen02dNleQ9jgLRe2/IltOWv27lFoA/cpslHN990vRnbZEd9PmnCKoYFuVtO97wNVJCsSGElBrpa&#10;lUIvgFfUKZdPf/rTw8aaR3Oe0o02becJajagSd6N7tjlC+WiP4kdLJ7evGlzOnAgP7Hvuac0u2Uo&#10;uDNBPCU6EnQyVLF1/+JLx+1AtHVEG6C420S5o82/4Dqi3Sdo43Xz75CPmq37F186bgeirSPaAMXd&#10;Jsodbf4F1xHtPkEbr5t/h3x4eny6eOfOnWWSla3gmCDh3mBIgOU8vb3TS7eULiiVaw34YfyU14uP&#10;ZzvedZ83f34Zi+3r6yuVccyr8gLiOUTdGlxHtPsEbbwm/5pg41tLTDBRKbJ+lPXcvsY2gnHpfXv3&#10;pr35oNXJEkHKi9UPh48cKUsg+3LrnRUUWusLYl6UX/Ekd72oA2p6QpR56JCd892X7ATiYz9yzTUP&#10;87QYm58OPDlYFM7nlynA5579aX4SnSsVqRbKAjnx0GlPSJlxfswIIN6kE0PXccCr6XhYg/PlU7wo&#10;q+kKbiNd13e5Qqfdv+dDfJcLxJt0Yug6Dng1HQ9rcL58ihdlNV3BbaTr+i5X6LT793yI73KBeJQx&#10;VndNrviuzF1XxulY5sYYKMNarG+mRUUFSWvrPRatZ2BPBalKEhn71j76vz9ML27ZWipnXjUee9nY&#10;0ur18ViADRAvymq6gttI1/VdrtBp9x/zAfr7+9P3Hnkk/ehHP0p7XnmlrHygDHigMGEnH7RAGW+m&#10;8cWbZ0zIvZZbslMmTy5DHiwBpI4hJM68y8IbbywVsvLgIVA+FNbyBzwebQC0bIVuNhHI5CfqeXzM&#10;2rVrL/JGCG+GUECc9Nmzb2R6SnmSLlmypMxS1lBzLkgWdXRi4nncbQS3jajZCh5vkwnyBaLM0aTX&#10;5LPmq4kPJIs6xIF4HncbwW0jaraCx9tkgnyBKHM06TX5rPlq4gPJog5xIJ7H3UZwW+D+aGXSWtNk&#10;CRMxb+fKM7dCSiuWcURasOg/99Nnc8VzMl3Mfyz0Z/3kFx56qNOlbUvT0aTn+RJqPNDEB5LVdBjX&#10;/NZ/fSu3MPekabkOKGtDb701LVhwQ64IB5f58dopDxCWAU7NrdCrZ80q3XdWROilC3yD0eStKV/u&#10;y2U1Oto6uulDC+6jiQ/KmGl5Bzo343kbBfD0pPnNGJGghBQ6Iq+m242OPFDjRx6o8bvRzgNNfFDj&#10;AedH+6bQEXk13W505IEaP/JAjd+Ndh5o4oMaDzg/2jeFjsir6XajIw9EfhtYtsMif97eY38IenWs&#10;FKB1RuWCnC8qMDFFI2XFypVleECo5UNoyoPzo31T6Ii8mq7TPDi2bn2xfFEA1tSp7JQ1I7dC3yoT&#10;T7Ta2V+B1T1MthHSrY/pRjSlBy3Ak8z5jiadyK/5cF43OajpD9dJ6f8ANfrp2u18ODwAAAAASUVO&#10;RK5CYIJQSwMEFAAGAAgAAAAhAMHX1E7hAAAACgEAAA8AAABkcnMvZG93bnJldi54bWxMj0FLw0AQ&#10;he+C/2EZwZvdTWpLjNmUUtRTEWwF8bZNpklodjZkt0n6752e7O0Nb3jve9lqsq0YsPeNIw3RTIFA&#10;KlzZUKXhe//+lIDwwVBpWkeo4YIeVvn9XWbS0o30hcMuVIJDyKdGQx1Cl0rpixqt8TPXIbF3dL01&#10;gc++kmVvRg63rYyVWkprGuKG2nS4qbE47c5Ww8doxvU8ehu2p+Pm8rtffP5sI9T68WFav4IIOIX/&#10;Z7jiMzrkzHRwZyq9aDXMk5jRA4tnEFdfqQWPO2iIX5YJyDyTtxPyPwA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ECLQAUAAYACAAAACEAsYJntgoBAAATAgAAEwAAAAAAAAAAAAAAAAAAAAAAW0NvbnRl&#10;bnRfVHlwZXNdLnhtbFBLAQItABQABgAIAAAAIQA4/SH/1gAAAJQBAAALAAAAAAAAAAAAAAAAADsB&#10;AABfcmVscy8ucmVsc1BLAQItABQABgAIAAAAIQBhbgWlLAQAALQJAAAOAAAAAAAAAAAAAAAAADoC&#10;AABkcnMvZTJvRG9jLnhtbFBLAQItAAoAAAAAAAAAIQDRiyVEKOQAACjkAAAUAAAAAAAAAAAAAAAA&#10;AJIGAABkcnMvbWVkaWEvaW1hZ2UxLnBuZ1BLAQItABQABgAIAAAAIQDB19RO4QAAAAoBAAAPAAAA&#10;AAAAAAAAAAAAAOzqAABkcnMvZG93bnJldi54bWxQSwECLQAUAAYACAAAACEAqiYOvrwAAAAhAQAA&#10;GQAAAAAAAAAAAAAAAAD66wAAZHJzL19yZWxzL2Uyb0RvYy54bWwucmVsc1BLBQYAAAAABgAGAHwB&#10;AADt7AAAAAA=&#10;">
                <v:shape id="Picture 1" o:spid="_x0000_s1034" type="#_x0000_t75" alt="A diagram of a person sitting on a toilet&#10;&#10;Description automatically generated" style="position:absolute;left:1555;top:54;width:37954;height:185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l+KyAAAAOMAAAAPAAAAZHJzL2Rvd25yZXYueG1sRE/NSsNA&#10;EL4LfYdlCl7ETmJLG2O3RQSLCoKmfYAhOybB7GzMbtP49t2C4HG+/1lvR9uqgXvfONGQzhJQLKUz&#10;jVQaDvvn2wyUDySGWies4Zc9bDeTqzXlxp3kk4ciVCqGiM9JQx1ClyP6smZLfuY6lsh9ud5SiGdf&#10;oenpFMNti3dJskRLjcSGmjp+qrn8Lo5Ww8/7xysh3uyqNFm9zZti2B0z1Pp6Oj4+gAo8hn/xn/vF&#10;xPmrbDFfZMv7FC4/RQBwcwYAAP//AwBQSwECLQAUAAYACAAAACEA2+H2y+4AAACFAQAAEwAAAAAA&#10;AAAAAAAAAAAAAAAAW0NvbnRlbnRfVHlwZXNdLnhtbFBLAQItABQABgAIAAAAIQBa9CxbvwAAABUB&#10;AAALAAAAAAAAAAAAAAAAAB8BAABfcmVscy8ucmVsc1BLAQItABQABgAIAAAAIQAKVl+KyAAAAOMA&#10;AAAPAAAAAAAAAAAAAAAAAAcCAABkcnMvZG93bnJldi54bWxQSwUGAAAAAAMAAwC3AAAA/AIAAAAA&#10;" stroked="t" strokecolor="black [3213]" strokeweight="1pt">
                  <v:imagedata r:id="rId12" o:title="A diagram of a person sitting on a toilet&#10;&#10;Description automatically generated" croptop="1f" cropbottom="3102f" cropleft="1933f"/>
                  <v:path arrowok="t"/>
                </v:shape>
                <v:rect id="Rectangle 58" o:spid="_x0000_s1035" style="position:absolute;width:1431;height:19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P9zwAAAANsAAAAPAAAAZHJzL2Rvd25yZXYueG1sRE9Ni8Iw&#10;EL0v+B/CCN7WVHEXqUYRUbEnsYp4HJqxLTaT0sRa/fWbg7DHx/ueLztTiZYaV1pWMBpGIIgzq0vO&#10;FZxP2+8pCOeRNVaWScGLHCwXva85xto++Uht6nMRQtjFqKDwvo6ldFlBBt3Q1sSBu9nGoA+wyaVu&#10;8BnCTSXHUfQrDZYcGgqsaV1Qdk8fRsF7d0kmyTVlOx0l581j1abv40GpQb9bzUB46vy/+OPeawU/&#10;YWz4En6AXPwBAAD//wMAUEsBAi0AFAAGAAgAAAAhANvh9svuAAAAhQEAABMAAAAAAAAAAAAAAAAA&#10;AAAAAFtDb250ZW50X1R5cGVzXS54bWxQSwECLQAUAAYACAAAACEAWvQsW78AAAAVAQAACwAAAAAA&#10;AAAAAAAAAAAfAQAAX3JlbHMvLnJlbHNQSwECLQAUAAYACAAAACEAzrj/c8AAAADbAAAADwAAAAAA&#10;AAAAAAAAAAAHAgAAZHJzL2Rvd25yZXYueG1sUEsFBgAAAAADAAMAtwAAAPQCAAAAAA==&#10;" filled="f" stroked="f" strokeweight="1pt">
                  <v:textbox inset="0,0,0,0">
                    <w:txbxContent>
                      <w:p w14:paraId="4AD151C7" w14:textId="5CDC6D61" w:rsidR="00D848CB" w:rsidRPr="005070F9" w:rsidRDefault="00BC03A1" w:rsidP="00D848CB">
                        <w:pPr>
                          <w:rPr>
                            <w:b/>
                            <w:bCs/>
                            <w:color w:val="000000" w:themeColor="text1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</w:rPr>
                          <w:t>4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63EE08BE" w14:textId="77777777" w:rsidR="00D848CB" w:rsidRDefault="00D848CB" w:rsidP="00D848CB">
      <w:pPr>
        <w:pStyle w:val="ListParagraph"/>
        <w:spacing w:before="40" w:after="0" w:line="240" w:lineRule="auto"/>
        <w:ind w:left="108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031312E2" wp14:editId="0DC816EF">
                <wp:simplePos x="0" y="0"/>
                <wp:positionH relativeFrom="column">
                  <wp:posOffset>2338070</wp:posOffset>
                </wp:positionH>
                <wp:positionV relativeFrom="paragraph">
                  <wp:posOffset>288290</wp:posOffset>
                </wp:positionV>
                <wp:extent cx="1701165" cy="1273175"/>
                <wp:effectExtent l="0" t="0" r="0" b="3175"/>
                <wp:wrapNone/>
                <wp:docPr id="76828652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1165" cy="1273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4E70D7" w14:textId="77777777" w:rsidR="00D848CB" w:rsidRDefault="00D848CB" w:rsidP="00D848C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1312E2" id="Text Box 3" o:spid="_x0000_s1036" type="#_x0000_t202" style="position:absolute;left:0;text-align:left;margin-left:184.1pt;margin-top:22.7pt;width:133.95pt;height:100.2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naGFMgIAAFwEAAAOAAAAZHJzL2Uyb0RvYy54bWysVE1v2zAMvQ/YfxB0X2yn+eiMOEWWIsOA&#10;oC2QDj0rshQbkEVNUmJnv36UnK91Ow27yJRIPZGPj549dI0iB2FdDbqg2SClRGgOZa13Bf3+uvp0&#10;T4nzTJdMgRYFPQpHH+YfP8xak4shVKBKYQmCaJe3pqCV9yZPEscr0TA3ACM0OiXYhnnc2l1SWtYi&#10;eqOSYZpOkhZsaSxw4RyePvZOOo/4Ugrun6V0whNVUMzNx9XGdRvWZD5j+c4yU9X8lAb7hywaVmt8&#10;9AL1yDwje1v/AdXU3IID6QccmgSkrLmINWA1Wfqumk3FjIi1IDnOXGhy/w+WPx025sUS332BDhsY&#10;CGmNyx0ehno6aZvwxUwJ+pHC44U20XnCw6VpmmWTMSUcfdlwepdNxwEnuV431vmvAhoSjIJa7Euk&#10;ix3Wzveh55DwmgNVl6taqbgJWhBLZcmBYReVj0ki+G9RSpO2oJO7cRqBNYTrPbLSmMu1qGD5btuR&#10;uizo6FzwFsoj8mChl4gzfFVjrmvm/AuzqAksHXXun3GRCvAtOFmUVGB//u08xGOr0EtJixorqPux&#10;Z1ZQor5pbOLnbDQKooyb0Xg6xI299WxvPXrfLAEJyHCiDI9miPfqbEoLzRuOwyK8ii6mOb5dUH82&#10;l75XPo4TF4tFDEIZGubXemN4gA6Eh068dm/MmlO7PHb6Cc5qZPm7rvWx4aaGxd6DrGNLA889qyf6&#10;UcJRFKdxCzNyu49R15/C/BcAAAD//wMAUEsDBBQABgAIAAAAIQDS/x754gAAAAoBAAAPAAAAZHJz&#10;L2Rvd25yZXYueG1sTI/LTsMwEEX3SP0HayqxQdRpXpSQSYUQUIkdDbRi58ZDEhHbUewm4e8xK1iO&#10;7tG9Z/LtrDo20mBboxHWqwAY6crIVtcIb+XT9QaYdUJL0RlNCN9kYVssLnKRSTPpVxr3rma+RNtM&#10;IDTO9RnntmpICbsyPWmffZpBCefPoeZyEJMvVx0PgyDlSrTaLzSip4eGqq/9WSF8XNXHFzs/v09R&#10;EvWPu7G8OcgS8XI5398BczS7Pxh+9b06FN7pZM5aWtYhROkm9ChCnMTAPJBG6RrYCSGMk1vgRc7/&#10;v1D8AAAA//8DAFBLAQItABQABgAIAAAAIQC2gziS/gAAAOEBAAATAAAAAAAAAAAAAAAAAAAAAABb&#10;Q29udGVudF9UeXBlc10ueG1sUEsBAi0AFAAGAAgAAAAhADj9If/WAAAAlAEAAAsAAAAAAAAAAAAA&#10;AAAALwEAAF9yZWxzLy5yZWxzUEsBAi0AFAAGAAgAAAAhAL2doYUyAgAAXAQAAA4AAAAAAAAAAAAA&#10;AAAALgIAAGRycy9lMm9Eb2MueG1sUEsBAi0AFAAGAAgAAAAhANL/HvniAAAACgEAAA8AAAAAAAAA&#10;AAAAAAAAjAQAAGRycy9kb3ducmV2LnhtbFBLBQYAAAAABAAEAPMAAACbBQAAAAA=&#10;" fillcolor="white [3201]" stroked="f" strokeweight=".5pt">
                <v:textbox>
                  <w:txbxContent>
                    <w:p w14:paraId="614E70D7" w14:textId="77777777" w:rsidR="00D848CB" w:rsidRDefault="00D848CB" w:rsidP="00D848CB"/>
                  </w:txbxContent>
                </v:textbox>
              </v:shape>
            </w:pict>
          </mc:Fallback>
        </mc:AlternateContent>
      </w:r>
      <w:r w:rsidRPr="00397EF0">
        <w:t xml:space="preserve"> </w:t>
      </w:r>
    </w:p>
    <w:p w14:paraId="3DD241C2" w14:textId="4A00E6BA" w:rsidR="00D848CB" w:rsidRDefault="00D848CB" w:rsidP="00D848CB">
      <w:pPr>
        <w:pStyle w:val="ListParagraph"/>
        <w:spacing w:before="40" w:after="0" w:line="240" w:lineRule="auto"/>
        <w:ind w:left="1080"/>
      </w:pPr>
    </w:p>
    <w:p w14:paraId="4631760F" w14:textId="77777777" w:rsidR="00D848CB" w:rsidRDefault="00D848CB" w:rsidP="00D848CB">
      <w:pPr>
        <w:pStyle w:val="ListParagraph"/>
        <w:spacing w:before="40" w:after="0" w:line="240" w:lineRule="auto"/>
        <w:ind w:left="1080"/>
      </w:pPr>
    </w:p>
    <w:p w14:paraId="728AFB55" w14:textId="77777777" w:rsidR="00D848CB" w:rsidRDefault="00D848CB" w:rsidP="00D848CB">
      <w:pPr>
        <w:pStyle w:val="ListParagraph"/>
        <w:spacing w:before="40" w:after="0" w:line="240" w:lineRule="auto"/>
        <w:ind w:left="1080"/>
      </w:pPr>
    </w:p>
    <w:p w14:paraId="2044B957" w14:textId="77777777" w:rsidR="00090C45" w:rsidRDefault="00090C45" w:rsidP="00D848CB">
      <w:pPr>
        <w:spacing w:before="40" w:after="0" w:line="240" w:lineRule="auto"/>
        <w:rPr>
          <w:b/>
          <w:bCs/>
          <w:noProof/>
        </w:rPr>
      </w:pPr>
    </w:p>
    <w:p w14:paraId="2B789DA3" w14:textId="77777777" w:rsidR="00090C45" w:rsidRDefault="00090C45" w:rsidP="00D848CB">
      <w:pPr>
        <w:spacing w:before="40" w:after="0" w:line="240" w:lineRule="auto"/>
        <w:rPr>
          <w:b/>
          <w:bCs/>
          <w:noProof/>
        </w:rPr>
      </w:pPr>
    </w:p>
    <w:p w14:paraId="4FAC371A" w14:textId="77777777" w:rsidR="00090C45" w:rsidRDefault="00090C45" w:rsidP="00D848CB">
      <w:pPr>
        <w:spacing w:before="40" w:after="0" w:line="240" w:lineRule="auto"/>
        <w:rPr>
          <w:b/>
          <w:bCs/>
          <w:noProof/>
        </w:rPr>
      </w:pPr>
    </w:p>
    <w:p w14:paraId="46CDB933" w14:textId="77777777" w:rsidR="00090C45" w:rsidRDefault="00090C45" w:rsidP="00D848CB">
      <w:pPr>
        <w:spacing w:before="40" w:after="0" w:line="240" w:lineRule="auto"/>
        <w:rPr>
          <w:b/>
          <w:bCs/>
          <w:noProof/>
        </w:rPr>
      </w:pPr>
    </w:p>
    <w:p w14:paraId="4D886568" w14:textId="77777777" w:rsidR="00090C45" w:rsidRDefault="00090C45" w:rsidP="00D848CB">
      <w:pPr>
        <w:spacing w:before="40" w:after="0" w:line="240" w:lineRule="auto"/>
        <w:rPr>
          <w:b/>
          <w:bCs/>
          <w:noProof/>
        </w:rPr>
      </w:pPr>
    </w:p>
    <w:p w14:paraId="42F5011F" w14:textId="2F887CA0" w:rsidR="00090C45" w:rsidRDefault="00BC03A1" w:rsidP="00D848CB">
      <w:pPr>
        <w:spacing w:before="40" w:after="0" w:line="240" w:lineRule="auto"/>
        <w:rPr>
          <w:b/>
          <w:bCs/>
          <w:noProof/>
        </w:rPr>
      </w:pPr>
      <w:r>
        <w:rPr>
          <w:b/>
          <w:bCs/>
          <w:noProof/>
        </w:rPr>
        <w:t xml:space="preserve">Step 5: </w:t>
      </w:r>
      <w:r w:rsidRPr="00B01921">
        <w:rPr>
          <w:noProof/>
        </w:rPr>
        <w:t>re</w:t>
      </w:r>
      <w:r w:rsidR="00156A5E" w:rsidRPr="00B01921">
        <w:rPr>
          <w:noProof/>
        </w:rPr>
        <w:t>turn the colli-pee device with the urine sample to the filed staff and wash your hands</w:t>
      </w:r>
    </w:p>
    <w:p w14:paraId="1F57ACFB" w14:textId="612C6317" w:rsidR="00BC03A1" w:rsidRDefault="00D90F3A" w:rsidP="00D848CB">
      <w:pPr>
        <w:spacing w:before="40" w:after="0" w:line="240" w:lineRule="auto"/>
        <w:rPr>
          <w:b/>
          <w:bCs/>
          <w:noProof/>
        </w:rPr>
      </w:pPr>
      <w:r w:rsidRPr="00D90F3A">
        <w:rPr>
          <w:b/>
          <w:bCs/>
          <w:noProof/>
          <w:color w:val="C00000"/>
          <w:sz w:val="28"/>
          <w:szCs w:val="28"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A7D53A9" wp14:editId="243BBAD0">
                <wp:simplePos x="0" y="0"/>
                <wp:positionH relativeFrom="page">
                  <wp:posOffset>250190</wp:posOffset>
                </wp:positionH>
                <wp:positionV relativeFrom="paragraph">
                  <wp:posOffset>195580</wp:posOffset>
                </wp:positionV>
                <wp:extent cx="7181850" cy="31750"/>
                <wp:effectExtent l="0" t="0" r="19050" b="25400"/>
                <wp:wrapNone/>
                <wp:docPr id="475296905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181850" cy="3175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4C87DBD" id="Straight Connector 1" o:spid="_x0000_s1026" style="position:absolute;flip:y;z-index:25166848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" from="19.7pt,15.4pt" to="585.2pt,1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6sizAEAAO0DAAAOAAAAZHJzL2Uyb0RvYy54bWysU8GO0zAQvSPxD5bvNMki2BI13UNXywXB&#10;ChburjNuLdkeyzZN+veMnTS7gDjsihwsjz3z5r3nyeZmtIadIESNruPNquYMnMReu0PHvz/cvVlz&#10;FpNwvTDooONniPxm+/rVZvAtXOERTQ+BEYiL7eA7fkzJt1UV5RGsiCv04OhSYbAiURgOVR/EQOjW&#10;VFd1/b4aMPQ+oIQY6fR2uuTbgq8UyPRFqQiJmY4Tt1TWUNZ9XqvtRrSHIPxRy5mGeAELK7SjpgvU&#10;rUiC/Qz6LyirZcCIKq0k2gqV0hKKBlLT1H+o+XYUHooWMif6xab4/2Dl59PO3QeyYfCxjf4+ZBWj&#10;CpYpo/0PetOii5iysdh2XmyDMTFJh9fNulm/I3cl3b1trmlLeNUEk+F8iOkjoGV503GjXVYlWnH6&#10;FNOUeknJx8axgfp+qAkoxxGN7u+0MSUIh/3OBHYS9KK7On9ztydp1Ns4ovCoqezS2cDU4Csopnvi&#10;Pqkr4wYLrJASXGpmXOMoO5cporAUztTynP6rcM7PpVBG8TnFS0XpjC4txVY7DJMxv3dP44WymvIv&#10;Dky6swV77M/ltYs1NFPlneb5z0P7NC7lj3/p9hcAAAD//wMAUEsDBBQABgAIAAAAIQBQr/hp2QAA&#10;AAkBAAAPAAAAZHJzL2Rvd25yZXYueG1sTE/LTsMwELwj8Q/WInGjdnmGEKdCSD3m0JYPsOPNA+J1&#10;iJ02/Xu2Jzit5qHZmWKz+EEccYp9IA3rlQKBVAfXU6vh87C9y0DEZMiZIRBqOGOETXl9VZjchRPt&#10;8LhPreAQirnR0KU05lLGukNv4iqMSKw1YfImMZxa6SZz4nA/yHulnqU3PfGHzoz40WH9vZ+9hsr6&#10;HdqvJqvq+dxsKzX9yMVqfXuzvL+BSLikPzNc6nN1KLmTDTO5KAYND6+P7OSreMFFX78oZiwzTxnI&#10;spD/F5S/AAAA//8DAFBLAQItABQABgAIAAAAIQC2gziS/gAAAOEBAAATAAAAAAAAAAAAAAAAAAAA&#10;AABbQ29udGVudF9UeXBlc10ueG1sUEsBAi0AFAAGAAgAAAAhADj9If/WAAAAlAEAAAsAAAAAAAAA&#10;AAAAAAAALwEAAF9yZWxzLy5yZWxzUEsBAi0AFAAGAAgAAAAhALLPqyLMAQAA7QMAAA4AAAAAAAAA&#10;AAAAAAAALgIAAGRycy9lMm9Eb2MueG1sUEsBAi0AFAAGAAgAAAAhAFCv+GnZAAAACQEAAA8AAAAA&#10;AAAAAAAAAAAAJgQAAGRycy9kb3ducmV2LnhtbFBLBQYAAAAABAAEAPMAAAAsBQAAAAA=&#10;" strokecolor="#c00000" strokeweight="1.5pt">
                <v:stroke joinstyle="miter"/>
                <w10:wrap anchorx="page"/>
              </v:line>
            </w:pict>
          </mc:Fallback>
        </mc:AlternateContent>
      </w:r>
    </w:p>
    <w:p w14:paraId="75F3B1FC" w14:textId="7E6AC59F" w:rsidR="00BC03A1" w:rsidRDefault="00BC03A1" w:rsidP="00D848CB">
      <w:pPr>
        <w:spacing w:before="40" w:after="0" w:line="240" w:lineRule="auto"/>
        <w:rPr>
          <w:b/>
          <w:bCs/>
          <w:noProof/>
        </w:rPr>
      </w:pPr>
    </w:p>
    <w:p w14:paraId="4FEA5834" w14:textId="2DDD10FF" w:rsidR="00BC03A1" w:rsidRPr="00D90F3A" w:rsidRDefault="00156A5E" w:rsidP="00D90F3A">
      <w:pPr>
        <w:pStyle w:val="ListParagraph"/>
        <w:numPr>
          <w:ilvl w:val="0"/>
          <w:numId w:val="3"/>
        </w:numPr>
        <w:spacing w:before="40" w:after="0" w:line="240" w:lineRule="auto"/>
        <w:rPr>
          <w:b/>
          <w:bCs/>
          <w:noProof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64896" behindDoc="0" locked="0" layoutInCell="1" allowOverlap="1" wp14:anchorId="50249675" wp14:editId="7BE4C4CC">
                <wp:simplePos x="0" y="0"/>
                <wp:positionH relativeFrom="column">
                  <wp:posOffset>5586095</wp:posOffset>
                </wp:positionH>
                <wp:positionV relativeFrom="paragraph">
                  <wp:posOffset>98425</wp:posOffset>
                </wp:positionV>
                <wp:extent cx="1200577" cy="950595"/>
                <wp:effectExtent l="0" t="0" r="19050" b="20955"/>
                <wp:wrapNone/>
                <wp:docPr id="1338259392" name="Group 13382593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00577" cy="950595"/>
                          <a:chOff x="0" y="0"/>
                          <a:chExt cx="1200577" cy="950595"/>
                        </a:xfrm>
                      </wpg:grpSpPr>
                      <pic:pic xmlns:pic="http://schemas.openxmlformats.org/drawingml/2006/picture">
                        <pic:nvPicPr>
                          <pic:cNvPr id="49" name="Picture 49" descr="A drawing of a hand holding a small bottle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63" b="2884"/>
                          <a:stretch/>
                        </pic:blipFill>
                        <pic:spPr bwMode="auto">
                          <a:xfrm>
                            <a:off x="162352" y="19050"/>
                            <a:ext cx="1038225" cy="93154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59" name="Rectangle 59"/>
                        <wps:cNvSpPr/>
                        <wps:spPr>
                          <a:xfrm>
                            <a:off x="0" y="0"/>
                            <a:ext cx="143131" cy="197783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A5C3297" w14:textId="4976E3A3" w:rsidR="00D848CB" w:rsidRPr="005070F9" w:rsidRDefault="005F23D9" w:rsidP="00D848CB">
                              <w:pPr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0249675" id="Group 1338259392" o:spid="_x0000_s1037" style="position:absolute;left:0;text-align:left;margin-left:439.85pt;margin-top:7.75pt;width:94.55pt;height:74.85pt;z-index:251664896" coordsize="12005,950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MPxIHgQAAKYJAAAOAAAAZHJzL2Uyb0RvYy54bWysVttu4zYQfS/QfyBU&#10;oG8by3YUx2qchZE0wQLpbrDZIs80RVnEUiRL0rHdr+8hKckbJ9gbGiDy8DLDmTNnhrx4u2sleeLW&#10;Ca0W2fgkzwhXTFdCrRfZ359u3pxnxHmqKiq14otsz1329vLXXy62puQT3WhZcUtgRLlyaxZZ470p&#10;RyPHGt5Sd6INV1istW2px9CuR5WlW1hv5WiS52ejrbaVsZpx5zB7nRazy2i/rjnzH+racU/kIoNv&#10;Pn5t/K7Cd3R5Qcu1paYRrHOD/oQXLRUKhw6mrqmnZGPFC1OtYFY7XfsTptuRrmvBeIwB0Yzzo2hu&#10;rd6YGMu63K7NABOgPcLpp82y90+31jyYewsktmYNLOIoxLKrbRt+4SXZRcj2A2R85wnD5BhJKGaz&#10;jDCszYu8mBcJU9YA+BdqrPnz64qj/tjRM2eMYCX+OwQgvUDg20yBlt9YnnVG2u+y0VL7eWPeIFmG&#10;erESUvh9JB7SEpxST/eC3ds0AJj3lohqkZ3OM6JoC8JjOZxKwkzFHQP3lqTjMNE1oaRBdZBQCOAv&#10;hq6lUpKV9l7y33/bLf+In+ugKoxHmRG68RrlIBg27smaK26p51XAPbgUvEg+0YDZnWafHVH6Cues&#10;+dIZ1ATyFnaPnm+Pw2cBraQwNwLuWO0fhW8eGmoQ0zhSPSx2WCKoI0K+ko5E9mvNNi1XPlWv5RKB&#10;aOUaYVxGbMnbFQd+9l0VPaSls+wjPA71W+Rn04ygbCfn56eJZc5b7lnTx9L7m4BwYDVZbf/SFXwO&#10;oEW3j1g9PptMi0lGQN/xPC+6jjDQO5+eTyZFR+/puDiN9B5YCoSt87dctyQIcBy+xmPo053zwa/D&#10;llBLSgc8MU9Lqcg2FNAsz6OG01JUYTUsxgbIr6QlTxSh+11KGBYOu2Baqi6LIdZORFJDKaOfuj4/&#10;GL3I0A+1jJh4eBnMHlheDCwPKQK9JCeYQ3TdvqGvuDI52Ff3N5rK6XQ8HSfQx/PZ7Hwa2XpQ/v9A&#10;H/LRgxk8T75Gye8lT8n6yGuUNlreJGUr3FCHBFHGQOpUGK6hFU95K3L8dc4PKY2kkAoGg+UaGR9s&#10;dwZet53Y1O0PqjxecINyR6OvKQ8a8WSt/KDcCqXta5FJRNWdnPbD/S+gCaLfrXax7cXiCDMrXe1R&#10;fGgb8d5wht0I1Mcddf6eWtywuIvxavAf8KmlRh3oTsrQCu2/r82H/WAxVjOyxY29yNw/Gxoaunyn&#10;wO9wvfeC7YVVL6hNe6VRSaAVvIkiFKyXvVhb3T7iMbEMp2CJKoazFhnzth9ceYyxhOcI48tllNPN&#10;cKceDO6TlL7Azk+7R2pN1xQ82sl73dcQLY96Q9obMqL0Em2qFrFxHHDsEEc9Ryk+BiKJuodLeG18&#10;OY67Ds+ry/8AAAD//wMAUEsDBAoAAAAAAAAAIQDTuxLhmXcAAJl3AAAUAAAAZHJzL21lZGlhL2lt&#10;YWdlMS5wbmeJUE5HDQoaCgAAAA1JSERSAAAA7QAAANAIBgAAAOup5vwAAAABc1JHQgCuzhzpAAAA&#10;BGdBTUEAALGPC/xhBQAAAAlwSFlzAAAWJQAAFiUBSVIk8AAAAGFpVFh0U25pcE1ldGFkYXRhAAAA&#10;AAB7ImNsaXBQb2ludHMiOlt7IngiOjAsInkiOjB9LHsieCI6MjM3LCJ5IjowfSx7IngiOjIzNywi&#10;eSI6MjA5fSx7IngiOjAsInkiOjIwOX1dfdq33UcAAHbBSURBVHhe7d1Zkx7JdR7+bPTeQGNfB7OR&#10;nI3DfREpkpJFkbLD/7DNcIRvHP4ivrAv6A/iG4evFGGHI2yFZTqCYUm2JC7iPhtn5+yDfUejsfzP&#10;L188MzUvgRlgBhh0N96nkaiqrNzzPHlOZmXVO/Wf//N/vtImWBO4cuX9u2Jqaurq2QQbFWSAm56e&#10;7v198eLFdv78+Xb69Om2urravvnNb7apN998c0LaNYpxEk9Iu3Fx+fLltmnTpvec62/nZ86cacXT&#10;9sYbb7SDBw+2qfKckHaNI+SdkHbjIkSNpoX097lz59orr7zSnn/++bZv3742VQEmpF1jGO+SYSdO&#10;iLvxoH+HpHUOrjnmMdI+/fTT7cCBAxNNu1aAjCHnkLTD8wlpNy5CWsecp78vXLjwDmn37NnTRkb0&#10;BBNMcEeRwThEzUKUQfvSpUvvGdDXvXmsQipnZIJUcnidUWutwsiqnDoKhl2S83TgteoTf35ruZ4T&#10;3BiG/Qk07auvvtqeeOKJtnfv3vWvaSPAKkn4nV/Lby0jZQ5Sbkv8J06c6M7S//tBGmu9nhPcPIb9&#10;GiKve9KmUhF0CAH4rQcMOwZYCtzZs2f7Mv/rr7/eVxAh4dQtDobxJ9jYWPekHRJzeB6Tcz0JcwYd&#10;5R6S9ne/+11/uB6rwf2hm+DuwromLYENOYFAj1/TuvG7llsrUBZEdVRuzjXT2IN1mnZY3mE9J7i7&#10;sG5JS2AjtBH0zGWHzr31IuDKm6NFqdnZ2e6QV9241DtugrsP65K0Q6El4EhJsDkaKYs27rsXJM4Q&#10;49d3Ehlocj43N9e2bt36njl6XMJNcPdh3ZF2nGSEl182VpsDHjp06D3mZMIE42msJSibgYajbZEW&#10;zG9XVlbeU6cJce9OrFnSEs6bIRcht1jz7LPPthdeeKHPBcUn2NG2w/RuJu2PC+ODC9Ju3ry5D0jH&#10;jh3rG8dzP6QNcddifSa4PVj35jEX85Gm9RD6xRdf7EKee1nguR7e797HicxbkdVxZmamLS4u9kHn&#10;8OHDfSC61gAErtdKPSa4vViXpB0imsb8b/fu3e3Tn/50O3XqVHv77be75iXIdpQ4hhTRaNFUiPBB&#10;mxduN1KPwEADO3bsaNu3b2/PPPNMe+655955XstcVuYQNfW4EeIKcyPhNhquVefxtsj1B7k7iXVJ&#10;2pCNi3CnIR988MG2tLTUhfrkyZNdsBF6vLGH10nrTgHZUo9guHq8f//+XlabLDhldT/xUhcDkvqO&#10;pzWOO1nXO4nxeqfdOG3JrQesWdLeDJESltDu3Lmz3XPPPV3LMpUdCX46xjFx0mGJe6eQ8gcRnlgG&#10;n/zkJ9u9997bychMtr2R6RzCwrAuw7SuhxsJs9GRNgthIx836u4U1p2mHRc212lE5KRVH3jggT6/&#10;Nbe1khxCCpOOGfpB0rkTkHfqFcKmPK5pWmY/M5npb25L0w7rDo6ZD0/w/hi22bhb61iXvRsh5who&#10;Gpr2AUKOvOa1iJt5oHDMRy5xgzvdYUMCKpdrhDUfR8SHHnqo3Xffff3atkbalj8kTnCn67KeEDn6&#10;MO5OYd0OycOGI7wcQXVcWFjo5iQS/+Y3v2m/+tWvuikZUjuPRgvudEcEyKcOIS6HqFu2bOl1Urdf&#10;//rX3fRXX3VyVCdx1IsLcbkJRhi2RdqW027Xavf3c3cS69qO0ngR0DS8a4L8iU98ot1///392eZP&#10;fvKTdvTo0XcEG5zDULDvZGcoQwTCuXo4R9KsEvtqAdNf/X784x+3p556qj/aClFhWIfULS4Yv75b&#10;kfbmQtb1gHVN2mshpq9HJYhLOyFs3pSBkHstCa8ypzxciGj0Z+q7j6w+7PXZz362XyPtL37xi/by&#10;yy93bcxP/Yd1i4Ph+QQjaDNuPWHdk3bY6ATSOaEl4D43ScDtKiLYyCsMIgTDuHdSoOUd7T9eJqRV&#10;J/fVxfyWs9jG/Edc2zddjxM2GJ5PsL6xYUgbocxbMYTXauunPvWpvoDz2muv9WeczOXEgeG5ODeD&#10;DyLCzRBF2OSvPDHX4ufI8Ufchx9+uJvKwvjo15NPPtm3b6qf+ksvdUs5HIcuGL++m3Ctusfv/dyd&#10;xPT3C1fP1yUIZY45t7IaoSfArn/5y1/2DffLy8vddHY/Cw/phKEGvhGMa0YIydK5w/K9H9yX/zA8&#10;l/I5xoE62QGGuAaq3/72t/0bQtJAahtM+Esj5Uh6OQflzSB3rfrzT9j1jmvVY9gWQfzez91qDGUl&#10;SF/rHxuF3nrrrS6/617TqlCELoRhGqswIbR3t38Mq65feumlro00QMKmsdJAN4PxDkyaIL0Pk+YQ&#10;452ongYe81b1MviwIr7whS+0P/zDP+zzd4+4fNTaJgy7wkA50k7qC0jvGrRTCOt+wsJHrcMEtx7r&#10;vkeuRY4IIBIhMI1kAcemBI9KkFYYAipMBDnHG4V8k0bcEOOk+yiQljLTnvJ17qh+yPvII4+0L37x&#10;i72eRmSWhTeebC7Ja30Wq7JQxWVVWtqpy/h1wkywdrDuSUvAImSO8SNo0SxMRXNbj08Q9/jx4z08&#10;EF5hPoxgJh8u6UCuuVuB1AtRudQXkAq2bdvWV8vtnDJI0aTIS/NyFuLM6y3GZfrAKaNrhB62Qeow&#10;wdrDHSct4bgVLgh5IuiuCbrVVqvJ7uXZJiR+wt8sEj/n0pG2AeNWCH3K5Zjz5Ofa+XBwMsf9zGc+&#10;0wcpGzJoWd+Y8oaQL9THdEZSEA/xU17XjjnXdgk3wdrAmtS0NyMgEVhwpDUibEzHCDuzkSaibY8c&#10;OdIfj/Af19A3imEZk4eyBO4Pw3wUjJdrWN75+fl3Hgkhn/rQtFaXP/e5z7XPf/7z/QUK9zyrtlhl&#10;pdm5wUt7ia9d0n6pRzRxcKvqM8FHwx1dPR4XguF1iPBBjlDlXHwCh7AEzjXnnrmgeZ0N9+IgMM2U&#10;uDeLCHPSly+tlkWwpOscPkweQyR+0k3dOFAeZch9+SqLBSsrjt5+MnD5fI12sChnb7Z92dpLOOGd&#10;c9KQnsEt1xzkOMGtxXi75lo/WIfRX2tq9TjCBzkfCub1XAQKHEMScJ8wc/y9SEBwCafdUfzF4Zxn&#10;fngjEEf6AXOT5jIoRNunXLcKqQ+k3HHaIY94OPXlJw5/WyC94mfO+/jjj7fHHnushzHXtTnD/mzz&#10;XekTEsRWDxpYejCs7wR3DmuCtENhyDnhuRGXsAQNQlrpDAXY0ShlwwUhHpIruFmhTHhHQo60RkTn&#10;ynSz6d0oUld1kgenjtGUEP+UQZ1pU5o2BEZcP51osEJec14bUKJdpTfB2sMdIS1BCuGCCFiINo4I&#10;XzC8TlwIaUE6hC+kNf+LGcgsDPETN/kmvWu5YFjO+EvL6jTSItZ4HYNhOuPpvh+SH4zHSXmG9Yf4&#10;C5+6ahMDmMUqmtfXPmhUi1Q+a6MOGQBSh2E5c55rGJ5PcHtxR0hLEAh1hDDXOj5CNgT/4QqnY64d&#10;+XHD86QXIXZOCGkcfsI4TzzgH+FzTFpx/HJfGZMOmB9bAPI4yVZCWjxxcoQcIekN3QdBngiVejmq&#10;17DN0oYpI5dzYTl5KRfNi7z2aPPzHNujItMHdUh7JXzK6DzX426t4lplHXfrAR/7T13qaCBEsiYY&#10;hIgguhcCOZonuu8YkxMSTnyak1DlHriWXjSrYwhuRxTBNLe1sipvUB5p5PqDIG/hUw9Qxv/9v/93&#10;J/Cjjz7adysBc1MZlCtIHeQ39JfeR8X1unTcX3mTv4HGQgcz2dQhGzaY0kMoHyfOsKzDtG9FHW4H&#10;rtcuQ9ypsitb8nbORS7Iv/3l3qPuvwRfNz+4JrcQSAhGcFmHtM7NB20AMDckQFZj+buPhCo1rBgi&#10;qpAjEuSYOEw+BOKYg/yky/zzzNaCjDAhFBINCRRIj5N2rkNY+TO1EVN5/+///b/9+Ad/8Ad9a6Fn&#10;pakjiMd5zDJMM/dvhdBI9/2Q+47q66juyqJ9PBLy1hAt/LWvfa1vA81jJU54/aes8dM/SfdW1OF2&#10;IOV7P9ypsitb8nbOrRnSxmzlnBvVrVpm5dWIjwSZcxKWkE4lVMyRkBO0OMRAHE5cWkQewhEw6TiX&#10;vnsEkSZEWMSVZjTPeMdFUIeOn3AaVLzky7RUDy/g2xOcr0MmPCR+iADpoPG8Pwrk836QV/pD/trR&#10;tR1UVpMR17Ne9chLFu5z2g3EET+DENzKOtwt0HZD+UifwB0nLRBUJNP5Vis98PfckODv2rWrC4jn&#10;it5WIRxMXIKvEirGIVeIkPRCHpouxCVU4Chs8qUBOX7RGsI7csHwHNK4nHQgg4Yj4UVac0LltsmB&#10;qZwOSB2UM/PFpAc53ip8UPemDtozZdJ+9i0TEvFNI+y0onmVV13Vc9gG4iWvW12HuwGRq5xzkZk7&#10;TtoUiEM2O3N+9rOf9a8wIBrtZy7lcYSFncx1VSACHkhjWFHnuSZMceJHuJwnveE5aBzXwzySZvLm&#10;or2VN2YhwsYfYWkq82cD0B/90R/1uiRdYZSH8DuXRpAwtxLKdy2krpwwypP6qZuB1GdtDJ76xGMi&#10;Fs8wXMqbIwzPJ7gxjMsyN5TLIWk/9h1RBEWBCKpOZ5rSqja8K7T5Jk1Fs9KyyJDV2GF8oBkglYRU&#10;1JGTh7zkE0cDOkaLR5MTTkJJAzuPc2/oxEM2547SEkc67vGXp7Iz/W2blK57oKwxjVPO4HYIvDTj&#10;hlCO+CmruqQdlU/dwcCqHQ1A+il1S/uCQSj1uB11uBsw3m651rbDHVEfO2mHghJzlHDY9EDYEda8&#10;MELjSEAUXFjxuWgojv9Q8JFB+MSLRnGdc0dOWo4gDfe4IZJnwnLSIrA0En9xaNiEUXbaFaEt7BiM&#10;kFY9HYWJoA/LPp73rcYwfedc6gQhYdrOdIW57L66Kat+Em6YVu7B7a7DRsV4u+VaP9xR0qbzFUgn&#10;55wg01YK5dq5xw2ERjgmAkeAHAkN4gobBzmCc3GFdZR3/HLkAucaSJlAmOs5YaQ7FPak5/5QuyOz&#10;gYi1gMy0VeInfDA8/zgw7AtQf+CnfPpFO3v+nF830CfRyokfl7gT3DzG2y3Xd5y0w44m2PEjNMxL&#10;hXKuoASeZuIfchAaWkB85yGZOBE81yAMv2E+wM+9NMrwXHq5jt8Q8U8akLyj9eMfoaeZCL0BJxpa&#10;ePUTNu0BuY6LX+qf+0HifViIP3QZ2FJGeWl/ZfdCvVV+hI22FQYSL25Yfsi1exNcG9dqG34hrfan&#10;zG4LadNZ44VIp8U/wh6/CIlC5nMpBARxEYLwDAVFRWKeJh1xh0hZgGClDMkrZEiaSWsIfnG5lkaO&#10;wo/H4Z+jVVdmPgvBHJcTF6HVK3FTvpwPB5AhKSDhgN/w+oOQdIYuGNZl2F7Kbzrj3VwjPotBf0Tj&#10;JmziKjunv9zjYLydJhhh2AdB+kY7RtPeFtKOC9M4hn7O0+EpYO5bLUNcyCZ/Ak4InGeuS5BoXA4p&#10;pJdwIO0IzzA/4JdrjkBFyDKngxBLfPnIE4blhYThxFUe4cFzYWaxQcYeXyuzoBNoLeVwL1YExy9l&#10;SPkD58lPuGE9hveuhWv58xu6oZ8yKKfBRz5eLGDyZ81BGH2Ssqf9hE3bxSXdCT4Yw/a/raQFnZUM&#10;gwhWkHvxz7UjAbXV0O4oBPFKHYHhr+MJAgfRVgQFSbgILwhPoKSTuBAB4+c4zN89kJ/w8VNOftLj&#10;FyJx7slbOGkmL2GscjtnDsesNCB5JOQ5tU6JNSGMuPySlvwcQb3SZkO4rxyOCQsp39DdCIbhlBcQ&#10;1PRFeWx3tLhG21p74CccJ/+cK2fKLM1h2SZ4f6S/PhbSpsOHHZ/zCFuEDHIM2XQ2oSbQtI/dRR43&#10;JIzwwhBypOVc849A03BD8oHwERphhmVwLXzIwn8YPmnxT7xxYRz6x4kXgXbtHEE95jKQZIEn0wHE&#10;4FKfOOUalplznTJdy+96SJhr4VrxhJe/e9qaxQDKTpggi2vCqSekDkOkPSf4YGg77mMhbXAtAQhy&#10;L8d0uCOyGMVpW2aYrYAen0AEYkgowuEaIQg8f2Sh+RAjxJE2F8F3X/ry8ixVo5jsu852x5i34oT8&#10;KYOj9EB6w7oMr8VVN1BO2paQMy+zumw6YK4rT2FoMARJOsknx8C9tAOkbMn7ZvF+8dzTBtG42sZg&#10;o834qZMw4+2S9k7aOU7w/kib3XbSflDHpCDcUACHwqaTEYd5TKBtoTMnDGmEyTnByTXBibks7ZDW&#10;EWmRVwM40uCELVpOg3gs4yjvbEVk2spDelzKLp2cB6lPCB5hVTfhlSvldvToJI9PDBLJVzqJn3wS&#10;L3kMMSxHygg5fhCS5jAdGE8n97VfFqK0kcUp5c5XQVJ26aY8aYth+SZ4f6S9bztpxzHeQbmOoMBQ&#10;aHS4IyIhLcIhLU0bLeq+OCqTeEkXhBk6aSIv8khP2haDzMuYpOIijnAhPT/hxdNgCI3owtGU7kVA&#10;EzYCmWvCjfDixB+E48SVBlPZ9k1EAPlkIEGG5BUnnnrxH+YLwzyC+I1jGCfuetDW0pSvo7ppBxoX&#10;7JpSFmVDZs659hM3/fB+eUzwXqRPbitpdeb7CUvuOaYjhdHZ4JojEOazngkSCpvuLUQR2EA86USI&#10;QTykBH4ISHiQQXhpS9PnRH2hgZ+v8vvIm4HB3Jkp7miPJy1IMBHPAEIzO0+aQ8KkDDQPUxvJmbs0&#10;NeLRouqMwJxyZoFKOeUjT87gFEtDRyExJ295pi7gWrrqnnZNmYYYv4YPCiMdDvHSV9JPXUE7mKOD&#10;Fz/UXRhmPwFTv5QJUu4JPhjaO21+W0ibDk7nXAu5pxCETYcq1HiH0n5IS7CZxd6SIdgQARBP+Ahx&#10;HPBPWklbfHGRSdoE70tf+lInrHIgCYdISMNF8Ailc8RASse84J58NCrt7UUB5qJySQPZzFe95qbR&#10;hVMmC2vIC8odIvAzUNG+VmUd+SEObZa3oZQ5AwCXtkwbDHE9/yBtNA7+nDoqnzTSts7T9to2i1MG&#10;KnXVluqfwTZx4ib4YKStbhtphx1BqIedo3PT+UEEIgR2jCnKNNTpiOKbvYibwkdQIkSQvHIdAYH4&#10;ExyDgccshIpm9QFz6SCifKPN+BkwOOdIRBMSQmXk8gaSOlhF9Q6qn51EWPc8piLIBJpTJnUSFpBR&#10;fPXhAmUVXucQeGlwtLt8M21QF+VVxmhZcYfkcJ42Tx8kHKir67Sl9k1ccI9fSDeMz6Xs7umrPMel&#10;bWMpKbe6GFgg4VMeSH4TvBdpZ30Q0rJsbsucNp0POgd0FOEiaMxFjrmpIDkiE61EKC3M6GgCHA1H&#10;4Al+4o87YaRPuAkkJy6nTATJe6LC+CaS9MUJUeVFQPkjQ0isLoQScaWlARNemQwETG7nTOp8pkUc&#10;jcwvcz9aUvmUJ8+eQ4YQw5G/sshDXC5mfgYY6Wgn15xrLvXlhuSA9Au/8X5K3uA88RIGxsNA7isf&#10;grrWT6waZdFu2iKDFMhbfGG5nE/wLtI22iqk7e1bjXVt2+gmIZl0SARAhwENpaNpISaezENCZCNo&#10;6bSkkxGaIPTRpYQYgZBJJaRHCPiLNxRycR3ly8994fM1BlrwT/7kT7omkF+0mTDKLC1H2owThvZU&#10;DsT37i+wAqRhkEEic2FfN5SvOCmj8iqPdA1QdhQR6H/2z/5ZT9d9+YnnKI642sF12jV+iKodtUVW&#10;nZUTOdSd6e1ceGmmDZ0rAycd+YB2VYa0l3NOuxnAnEvLtXjDfoq/MK6lbWDSJua4+tqqsp8qMaVI&#10;euKnLNJwDUk753cj1J9Tf04/U2YsOW15y0nrqCNkRuBc6xQk9f2kv/qrv+qmJD/hCAlhMRJzzsV1&#10;1MHuc8Lq7KQpDD9xHIdO2spCGA0IjgYHv+Gq0v/kn/yT/mK6ckjTnJU2RCxp84vwIgSiG0DENeL9&#10;/d//ffvhD3/YtR+SMrMRRd4GBI0sT2VQXmlI1z31Uo6//Mu/bP/0n/7T/rI/gslLXcRJfM5goD5p&#10;I2V0jRggDMIql3JKRxx+0bzaSlz1VAeLb/lgm3sciOtcWeNyX55coF4QP+WAhBPHgOJD6MgrT5+u&#10;sdCmX0H6OXKJx93NGG/720ZaiJDKSLKunRM4wvOjH/2o/e3f/m0fhQmf0T+mX7Qq4UIY1zmXRoQE&#10;MeJHyCI0rnPOP1oozlv/hIfp+i//5b/sIz9TWTzzy5BO2lnoUX6Es7iiPMKxDv7f//t/7X/8j//R&#10;F8i+/vWv9/kx4qknYqirMgzbg0YGZZSGwctH05CWmRySxsyXJy3lqK2EUUZOWeQTrQXKG7IjrTrH&#10;muGQWljl1PHIo71DFGnpB22u76QjPP8MhOCec3WDnMtb/Z1z6Q/WlXbXpvL1uVbt6F5kJOGH+dzN&#10;0C6cNuFuG2mTEUdQ0xk6QWcC05JZR4AIA2EkJEw6R9eET+e575yTZkby+AGhUqkhXMtXGUIEQvw3&#10;f/M3fcAgNN/73vf6qjEzV14aAgnEk3aESDwLP0hIMxFqBPBSO2deTIMIryyIIIy806zuySMkQkom&#10;8k9/+tOu7Wlp9Y7Z7JjBS5o0pnNtGIGWHnOeuSk/1/ITTgen/sqNLNKQtyN/+YknfffVUzz9oA7q&#10;itzS1A7JV7qcNkq7O6Z/9Fn6ib/0pau/WRfy90jNZ2vURxjpiS/N5JO2u1sJrP5pe+62k1YmEdok&#10;zU8HuNap7gM/AucYN4wTBwQAhn45Jo7j+D2Qp+8R/5//83/6vNNcksB7Vitd80rmccogroaKliJg&#10;GssR6ayOQkxM18ITSPEjgMrDqSNiII6wNnX8/Oc/76SVL23ucRFzXVwmN+1No4L4hFsewiK29HwG&#10;Vn0MOPJDdm3rHNRN/q75i88ljIFEfVJPYWl06WXgcI3AGcykqTyuh3BPmto6bS8f58Lmm1kGm698&#10;5Su9bqmXfBFe2Fw7Tz3uNqh/2oDTZ0PS3tLntKChnadjZaqjOR1D8OOiTYUVL53G8QPnIFzSjt+w&#10;04duHMIgKLM8q7uEkZbhlE36BEl8jcQsJdDyYJLSQtFchBnp06Di82P2IWbKmrIJh2zic851grQR&#10;1bwPaZGD9s7z45jtHGE3uCCU/JAMCeQnnnolX/lB2oK/tqZhhUVIThvQuDG3OfVjDSkPK0Md9FWs&#10;oKQtnyHi75h8xVNHfshM46o760R7SU9YeQzTE348/bsR2oHT39ouq8e35TktLaAzNHyczktH6CQF&#10;MRI7Dp10InzpUBB/iGHHJv0411zKJA3mGQ1FOzJJhwSlceRNgCGPngiw8BaQwIqvual0Cb1yMvk0&#10;qLSymJWyQ+pDWA0CwnPyMF0w3xPnO9/5Tvv2t7/dP1eKPIRcuZRB+V1LV77KJC9fSsxKtoEIMbUp&#10;DNsE1E86XNpI2cTRFgYGgwQi8zO4EBKDivDCILzz9C0M68nxj1aH9LFyq4OXQKQ1HASk4Qg5j/+N&#10;IHE3GtIO2u+2kHbYeTojggHpiGGYoVDF8YtLgYfpxC9u2MEBvwjnMF/CbR5qhLctktBLVyMIY6BB&#10;JiQhcPIlxOZ4oNFoX3FCTvUkiOLKjzYUz7k0nRNagi9dZHCP4FqBdrRx5Bvf+Eb/RQL5yYeGo0GV&#10;IyRXB2lx8lUPpKZx+cWslYcyZQActmVc2si9nDsqLwe5lo8BRrohdAaQIZI2sjsKB7StsOpv0JSW&#10;ozoIE1lxlGcGl6R3I7jRcOsNaYNx0r635T8Chg2nkyIsw+v4xQ39hy7xhmHjB9fzh6EfIeBcIxSY&#10;UxIaIOwEh9lproCIhIzWMV/MnFWjIY50aGPCS8iUlcBFMGnTLPg4IlQIqLHFFYZ21QkegXz3u9/t&#10;5rA0h6RkjouDyDRcOo6mN0hwBh/lRN7Mh4dk5VJ+RIC077BtEtZ5iKsttIsyGgzUIXP3EBJ5lVc6&#10;IA9xk2/O5S++NLN459qWTBaQOT5Sy18aKStIWx7SSHm54cB0t+GWkRau1YBp5OH50G+I6/lfDzcS&#10;VkcTHHNQAk7o8nYPf50vHYRCEGac85i/BCgmKn9EggiXNJBWGgiJpMxojzqMjPIxYGTQcM/c2gLS&#10;n/3Zn3UNixw0FPJlc0TmsXGZA4JwCKy86sRfmvxTJoSBEArSvu5zQwgnbiCcehnMTCdcGzCUU7ik&#10;hThI5VwayTdpJX/h1EG9PeZirbinjRDXjjJElk7qKV3pcMK6F+R8WOa7Aep9S0m71hCBUVG7l/Kb&#10;NMxSo7z7BIMgOkcYAsMRsozuzGKgDQkeEiM7gaF1aBBHaSETDYvA0qUlmdgIQECZh9L4R//oH/Xy&#10;EF7xzHdpT4OFgUFZpJlBgZ+wjvJHUARhDSiX/LKqPSSO8rseJ7HroeBzIZ/6O7rWBlbF1RFpWSnI&#10;JXzSSD5JL8fEVwfxhRfOlMBCGwIbCNXdQqHBVNtpt2H7Bzl31DbyGd6/W7ChSQs6lSMwSMI8Qw47&#10;mhCXQBEcQoWIHCAb5xrJxQmBCAzBlqZ44kcjMiURCVE52hBJCSCNQgN7pPPNb36zp0/wpEvwEZGg&#10;cywCznmEHqEd+SOuckgDwUOIwHnIOPSPH8ibS134p44ZuNTfQKEOmYsjlvyVTThlkkfSS534CeOY&#10;8mlHR+XWPtrCrxeqi2nD3/3d3/W1B4OfdPkrV9rC+TBN7m7DbXlh4E5Dh3IwFCLCR8gI3S9/+cu+&#10;mcEoTxB0PmEVVlyjvdVdAkTDmIchpXDCRFhCgAgvYtF8iEww+QvD/PvJT37S45nH0jTySH5IQFDz&#10;PFg4AusYAqRcTG55GSBYAeazykj4+clTnDhIO3CQwQDSVggqLrIaQBBMXUJKA47HTAYJlotyJo+k&#10;Aa7lk3u5L0/1VFbtlDpqV+kJYyBl6gtrwMsgmbKLI1zyS31uBaR5K9P7qEid9QfZuOWrx2sZqTzy&#10;0BghH6FEACYrYeEQIDu3jPxWnRHWLp6hZuSkNxSe+DuPYBE+pquNHQYI8zkLTwTfPSShRQiy+0xH&#10;fiB+8nAk8MoMBJq/R1MGBHnYmokM8tfR0o9W5hCenzKqf9pE2JTXPW0iPXGVB2kzdZA/UplLJy9p&#10;hEwpL38u7eF+8lQGeWTQkjZyGiAclcdgpB+ygKXfpCXtpOMcnH8UJB34qGndSigLd1eQdtjwqTin&#10;cwgA4TA/5KKZCBKB1DgEhFDRLATrW9/6Vjd5CQ2hhAgpJP2cCwfuI4sti/Zd0yYWnvJ+MESzRYiV&#10;iV/S5KSjfLSf9Ai5gYfFYGAh3NL84he/2Imvc5XdoleeB3Ou1U9+yk+DQeqROgnDqQdyCqfdQlID&#10;mXYImd0f1jnppY7Cui9c8lAf9VWW3JO+9BzFMYCqhziE1T3xXKddIHl/GCSNIGVeC1AWbsOSdlxQ&#10;glScS+fqdGQlkIhE4K3gIjPHdEUODYVEFo0ibJC0XDu6ds4JxwEBs3Dz3/7bf+uay/Y9j1AIqLAp&#10;FwGNCzGkm/IyWw0oSAvKKA8az3ZIwv/Vr361l5vJb+5s/mlhKgREcMcQX5yUVT4GCi5aX36Zd6Yc&#10;IR0rJOsBBg9TAUg4UBfgp/zqJG7qTKMKoxzaKcTnb7FQmsqqjsrLstAXBDjppj+G+d4MEn8IZVsr&#10;SFuNk/bD1XaN4VqND6k0R0CE0wCECHQ2bUGLMn8RygKR3UVAgAmKMOJGqKId45I2l7zERRqrojST&#10;vcTMbGmlTIkP0qRJCDEhRRraN6aqtJQ7mg0JmcY6kx8i06bmnJnj8kdk9aKFLfqoK21sTm++TpMp&#10;q/Iov7yRKNOI+PPjlN/bTepotVdeTFn30kbDOI7D9uEMTEhp4DQwqJf6IKm42kI5//RP/7Q/buKv&#10;DdzT/sJL0zX3YaAc6xUbzjxOJ6ZDc51OIlRGfGSJtskozzlHFD907Zmrt4JoG4IijvTECZJe8pKP&#10;eRhT1AZvq6Hi/eN//I+7ACKD8ART2OTP8QvhCSpH8IUJiQg7P2RDPHGQgPaz0CWuebNXBhEVafPc&#10;1yIXMhB8dUQ69UJ4ZHSOHNoFmWi31EkZ1FXegHDCqqd4BiRIW8CwrcQFaamrOI7Kwi/1Vc+0g7wM&#10;IgYjGiYbYFIe6Sfdm4H410PKvhagLBz52XCaNpV7vwYfv++c0Oh0AgLO+UdAOR1MyxFwxEAWDQjp&#10;fPGThrg0Dy2GtATRAhFNi3RAECF5cwRVh3AIwyEjJx6nvARZeAMKbaojaVxz101VdgMD4VaOoelJ&#10;68oDSTwfNbd2VDfvGjNDpUnDCy9fBFLHtJt8QxiPzzh1YEnQ8MIRMIRMOGVIWwJ/A4t7yiOP1Fk8&#10;ZTAYKLe40jOouKesypC0QHrctXA9f+VMnYRJH6R+awXKeK3ybAjS3giGHQU6nuAMkTCECUkIFK3p&#10;WliCw7RElphrGpVgcc6RGgGEIQQ0kkcxzGxkAOEIZfITTnxlkifCEFRlcC5vzn1loN28iI+oNI8B&#10;wfPnx8r8ZRl4wQFJDQ7m1Iig3EggL3kgtvm8a6SnzZRLeggkTPJNOeOU1X2bLmhyYJkojzwSTtrK&#10;zEmbS3qO4Fxa2kkbuTYoqqOyu8c6kG7mt9ITDqQ5PN4sUq4PG/9O4K4hbZDODsavdR6BItRIY67l&#10;2kIVcxGBmZZIQGMgXwhLoMxhaT/X4ksnj4siGNIQR94RQPf4yQu5CWuIIw/3hZWvxSdv+AhnfpkF&#10;LvkMF9XENejQULS/uFnQkh6iIGnmzkxv8Wg+/kHaaEhA6Qpr/k9jI5S6G6zcF0e51TV1Sx2UyxES&#10;1uCkfbOoJX0DY9pQfERWzmHc4fFuwV2laQPn17umyZybxxrhjfo0CM2FEASLQBMcJKUBCI14tJX3&#10;UAkYQnGIIS1mqXQJceZxEbYQlWaC3ONCWGHctyrsCxzyMG9l5hJq5YlJjezOkcp1yooI6oPArpWD&#10;k7b6IYh4zlNG9XIMpKUO6u2ctrbA5WgKYVU5C1OgnNJQdunkmDQdhYlWlr8241IH/aDNDTjKLU76&#10;a5jWOBLm/SBM3HrBXaVpxztovLOcExxHQsPMJNC0Gk1CsGgxJiEhjWYgSB61hExIFMGWDkJGuIb5&#10;jSPCJ0/h5McRXte0GNLSlHZV+cYUkxIQVXkdQf5IqJxeljDgIAD/aFtay7k8EBWcBzlPueOkoZ2Q&#10;Ud1oeI/FtIPP+tjqyCRHNNaIPKShXton6UiDnzRcuyeceBbO1Cer98IJr0zjA4nz4fWHhTIESXPo&#10;1gruih1R18KwgyJEkA4iJITTubkV7eFIAAkPfxoYWX0gjhlN0Ox2ImS0LiG0govo4gzTp4mSJ0Hk&#10;FzKIxwGNx89cOQtG5pJemEfEaJ9oqNSFk650lIeTPshbugilDsIxs8WXF8cv4ZxLjz8/Ziv/mNH8&#10;EU/9+dHmdml5HGQwiPYXTjqpv/y5Yd3jwFE8ddeewngdUXrqlXqKD7m+WSTeeNykC7n3YdL/sEhe&#10;2l+bbqjV4w+DYYeAa04DRUgJMWG2yENgkJYJmOeTTGECJaxHHhacaDVaTHgLRExjEGYotAaF5AfR&#10;JLRINIlrR8SixX2Whl++AIk4CEtjIoE0kg9IO+kQcgRHEkRCNgOR+8pIq4mbcjhPWpxw0pAP5J6j&#10;e47KZKXcoKL+VtvtBjMHN7ghnnl1yiRMtGzKmnwc3TMYmpOrqzIanBIuGJ7fLOQ9PELSH+bzUfK4&#10;1bhrNe0Q6ZBhB/JzJOCZx3Kujf7uETTmsZ1VyCoc4fK4h3BboHEPhI1giktgh9eEGMRzHQISclsg&#10;//qv/7oT1PzRwpP4wtJ6zHDlYg5HAyU9R85InUcpNJU4yITEzFsm/1B7jTtlzQAhrjSiZUFc1zQB&#10;h1zqYKBg0hvkrFJnvjscmJI+pC8cxbW7i4ZRN4OCgVT8DC7CiZt0uA+D8XgpR5C0P2z6HwbJS/2G&#10;mvauJ+145yADZLQnHAhhMcRc1dE8C0GZveaMjiEyZxVVQ2dOJh0Cz0lXmtw4IrjKIB0am7byjWUa&#10;3TNYC0/STVoIJH2DBaIgg7iEOEKNmDpdHPkilz3LNmcgAQvBfFc4SD24EBlRDCDm1a6ZwtJynvrI&#10;S9mVQ5sYyAxqNCzTnlMfFgvtaWFMmUJgeaTdEZZFY8ByX1pcBqu0UdrMedzNInFuJO6HSf/DInlN&#10;SFsgFMPjEBqKUADBIPi0i3PmGnJw/JHZuUYVhx/hNccVHqFpCH55totkwoGj/Nx3HkIrl04i4Ihl&#10;IcxGBlssmZ7KAbSdMognfWUg4MCP4DMvOeQIsQ0Gf/7nf97DmYMjrXzFl7b6cMrEz7lyKhPCCWs+&#10;7b6ypvwRsgwoBAy5DQjuqTuiRvPakJFn2u5pH2S2iEUr25xiAER8A6YBJm0vPeVKH7qO+7AYjztM&#10;O8ePkv7NInmp55C0t/QXBtYjhtXPuSOn0RwjwDBsSPf455zwElbbCQki09jXFfkT9mgVAopQ5pI6&#10;AcGFQRhhCHX2EJvP0oD/4l/8i04uRJWncMLLV1rIANJWHnGUJSvG0qdhdb75sRVeZrb5MdMYGZJm&#10;6igf6cQkDhmlyYJwP+3D37W4rkG+yoaMBgppqT+nHNITP2Z1yiqc/CDlQm5p0baeDRt85MeJk3ip&#10;ayB9SJ1uFIkX3Gz8jwJ5c2lf7ZVBjJU1mdMOoGPSOcNjhDF+QRqWfxqawNAWzFnCRiMRvJBSWJ3g&#10;SIOE8BE2JiHCRnMig7mcuSxNI4y4EVZwzjxHaJAPIhBseSAEjSw9g4B5onyllbyFE2+YvjDIRVOL&#10;Kw/Eku6wzs7FSxyIn6M6aAN5mFYYrBwJIGuEFnWtnMLIg4ZmYvNP2ZDSBgvmtnzVN2WRr/y5gP/w&#10;eDMQZ+juBJJv+mEyp30fjHfW8HroD4Qk1xFOWo9w0TDIQ+hiShNkR9fuRdgJpE5BWnNHZjVthuDC&#10;04aEeTz/kEYY6UnLkUDrYERL+rQ90iKg9JDVwBKNJ4z8aDmaUfktHGV6IC1pCxvNK7x6c87jYlYL&#10;E9IrY0x66aWMGVSkLQ/OtaM0EFbd+SmLdpJeCJ76CZc2gfG2Wm9I2Sek/QCko4cdPu4X/xCG0ADB&#10;RUKI0CMgPwJFUHNOgCPYOgRZaUBpWuyiXWkaQuoe7YTI4spPXuKC65RBeeQjnHMEQlaa30AiTyam&#10;OTJtJh5iKav7Ia58lStkQChlBn5I6xgnDUdxc+Sky/KQLxIiatoP1Dckk4/2ca1uwqmnMsqbwCKp&#10;+wYCoGk54dR72CbiCzvMbz0h5Z6Q9gMw3sG5dhx3Q4HLtSPhJGSuLaowd50TSB2A0IAYFpvMgS02&#10;EXYLQ54Nx6wW/h/+4R86KVzHVCSUiJBBAFzLXxzhDRjI6vmuebJwXijw3Fnn0+QxVZHQhgjpIjM/&#10;BHNklgsv/5DBUd6ca5B+8k99hUNe1xxIJwMYP+XOgDeM71xY/vxcx3RWL4MRf/UwqCQ9cA6Jx603&#10;pMzqMCTtXb8Q9UEYNs94x7sXooREBJQAObdwgpger0RQEZMf8hEs5460qjmeTknaEVYbFBBK2sJ5&#10;9GNnkMEhEJ7gyxNBLdwYHPrIXOkQdI7QI6PySE/ZldU80eCBxAYNROAvf2GFG9Y/90D6XNJTDlBf&#10;UEf3xHHfQKC8zrVbXPyC4Xk0uzSVx+uAnl3z90NmvtwBwzKBa+kM01rr0A5c2kTbDReiJqT9AIw3&#10;j87nRxgIBgGNYGhkgkWo0tgcree+IyFzTvjEpZ0iiMzfpB0nvnBIaAcWQkrHox8OAaWhLMhhxdmI&#10;7Noij40T0s+cUN7Szdw0eVj4Yp7TqnZ3ITgor7JB6uiYuBDSIWUEDZKXa3Uw11fG4eOihFNexyBx&#10;A2G5hKV5/vt//+99I4tV9X/9r/919x+GG+YBw/TXMlKHlH+ctBPz+CaRjh8KVBChcYScZ96FKI4I&#10;FI2XRarE0VFxQNiRWdhuGlX+BNYRmWIG06p5vEIDh7A6WVz5IrcyZbAI1EVcc0/piq9MwgibsoH7&#10;cYH43NAv4Cc+wTOYED6QdgYbUK5h2q457eA6R+UxOGhLg4C2cO1rHdITLnEh10l3PSHl1baTOe1N&#10;IA13rU6PoA5dTEBwJDQEzTkB5fjRflyEi7/0IGklfo60IPMY0WkrxI/gIzByuk8DWx12Lq58HKWf&#10;/CDlZx0QCPNr+SB4TG+aVp049UA+4fk7d+QMHu67x7knjqN8DCrSpxkd+YdMaQ/HIYbEA+lIG1Ln&#10;lJ9Zr9ypq7jKk7j8uPWElFe978o5bQTkVoKgjo/uNFb8IigaHZzHP34RLEII4ofYwjknlMI5lza4&#10;J39Hfo5IIoxzThyEojWdK590uVE+iDLVDh06PPrR5zK/P/34p/umEHEuX776gkBJCDJIm7BcLMJJ&#10;r2nO8rh8ZaRpR4S5ukC1aWR1KPtcacXVOr740kvt7//+7/p3s8zLH33k0fZIzZ+d33ffvT1eyqn8&#10;jvIPoZ1zyCkcZ9pgvq/MBiqDTeL2vK8SO222HqDsnDo7GuCG5vF7h7YNjNvRYVmxJLBdiAuZY7rW&#10;2Bq+C/tVIUIi97pgX3XpGC4Cqrw5Si/ElFc6lUAKn/wT3nWITsBThmE5RuYvgbZYNNNWV1p7+eU3&#10;29Ejp9uRw8fbm2++1Q4ffrtdumzbJY2MSK3Nzcy2LZu3tK3LW9rSomfDVoN9wuZyW1rY1JaXZtvi&#10;XBG8ROvK6qZKd6odfutYO/T20Xb08LF28vjJ3kbK+ZK9xX//4/ajH/2kyDf6VM2maQOVOoxe3VPH&#10;1E8bKDd/UB8kVUdxIcRW58zbQX7rDcp+rXJPFqI+BDQZISJMSBM/gkJgQtYQLRh2gnPxc+08pBu6&#10;QPg4/o7XQuJITxjlUyZI+in35cujNE6cONWefOLp/isIXq27//5727btW9r8gp86KfO75ydN9a5y&#10;l6ukimBil5a9UiawgWjTbDt29GQ7fconYeba9m2729yCz8KeqzKsFjFfaU8+9USbmZtuX/7yV/qg&#10;ceyYvdEnioBINtv27d/bDtZ8fMcOX4J81ywG5Qftqx7qYA7P3NYfFqQQFRI2GLblWsewnzmD1F2p&#10;aW81CAUX8mpkwgQ0QBrbYgnBsjo7dBaPojGSVjoLxJeuNIVLJ15LGBM/9+KnHEPwz71RmZmY5qqr&#10;FfZKm52z+n22nV85W/eZpeoxqiPMzdGyFtK2tM01t1pa8rVIWnd727ptuxz66jAiHi6T+/ARv817&#10;qsedX5hv84vl6rh//74aGO5rjz76SPvC5z/fPlNk8xjI5o4nn3iyP87xCMo8mAtp086xLtImYKqg&#10;rdKGyjy873yjYLIQ9SEQ4eci0M5pNERBUkJnA4CdO4iLpI557EHICCQCm18mPYRyjPBFYOMPuRe/&#10;ocu9cb+ci+M6Qm0+er7yP3zk7fbSSy+UuTlfhFxsm8vkZClcuFBm+4WR9XDpYpG8tO2VK1WO4sCl&#10;S+aydV1knZoq09t1OSb3dMXdVHNmmCtzeWZ2uh09drhM4heK7It9x9fy1cdQBgCLaubQq6vM23cX&#10;sbSPQUvZkZVz3k3pqoujMMJmQwqkzsIErtcTlJfTV5PV41sAQpHjUDgIkd1NPilqkSSkBgR07UjI&#10;ENsXHTx7dZ05WsJKF3GStrySbzqUy3XuDYkO/JNewimHRShm6erq+fb2W2+23z7729Kki23v1XeG&#10;52YXitArZR7PtHNn/VyILYnHaiBiAnvcUlbEyVPt5AmD0bk2X+RcLO27Y8eutnPX7ra8ZbmIW3Uq&#10;DTs9M1VC92Z77vnfdmLZHLK0uNQJebGIur009YMPPtCJx8S9cGGlBrrT3Sy080n7aBtO+bWzuhjw&#10;DIziePHAUb1T19R/eL1ekDJPSHsLEBIQHEfXHHj/8y/+4i+6oFnNtFPH6qivWHgsQbA4j2OA0ImD&#10;6LSvRZrhRggah2DHRI5A5ph8c0xHh7AZJCD+77girLno0WNH2rPPPdOeffaZmsuOvn64beuOIsBi&#10;lWNzW968vRO4KF7lGH37+ejRY0Xgo+3IYR9MP9LeevPt9uZbr7U3yrpAZhq4L3TVwEDLztU89tz5&#10;M+3w4UNVpos1bz1YZRgJ5KaaHGdwQsrdu22vvKcGjt29TXzh0YsOzi06EdwssHm2bPDzLJuJzQ8y&#10;RVF3fs7XG9KX46SdLER9SGi2NB3BIFD2GXtPlflrj68H/p6tEkhAQE5H8EN65jIzOnM49+xGsuCA&#10;3AgcQUyerjNfHZYjnQzx1+FDAU581+ayFaoE4lhp/CfaT//hp5Xn/nZg/72lcbcVoc19p9qWJS+z&#10;23/sXd7Wzpw93c7UXJVpDQh6sUznK1f8UJjntRa65mr+uljmNP9LbfXi+fbMs0+1n1Ue9993X/vO&#10;d/6sSLarTG6PyTznHT2aWl7eUgQcDVorK6PBiiWCnNpYfbQbM9m5+hBk5rYNJeqqfjGTR4PC+iJt&#10;+i79qQ0mO6I+IjQoc40wIAKHsD6NYiXTi+9WMvP+q/CgA8ThwJFwCsccRVZhkNcrccw+gsovxIMc&#10;IWkPEb+UTVwdb7SmJWE0aFyoxGhEc8/LRYzDPezmzctt6/LO7pYWvVlkw8V8W9rs1TlbLut6s9+T&#10;Latgu11ddlDNth3bK87WbUWicsujH9beunW5zpfaTMU5fuJYf4x0770Hu/WxvMXmkNFz1JG5O3qD&#10;6Nw5e5UvdjJqIyavtqFJtZeBjz+tzC/v5LoOadPG2oKTx7Dd1gNS5nFNOyHth0QIETDf/uqv/qqb&#10;bb4IwcQEwiMcwXEe8kWQXNMKhFGHcLQI4uokWpggC8MJDxFGiDDGj0v5xCXkBhVzbIOB9EcLPxW/&#10;oprXzsxsaqfPnGpnz5yr+etKacBWJnGZoqVxFxaYuDLy6Gi1TN6LRUKruLZpliabLhO0ijU/t6XN&#10;lUk9NzdfZPQqn1cQZ9tU3bt0ebUdPXKoHTl6uH2ypg333/9AEX9LW5jPLymM3tdV5jNnzvb6px5p&#10;G1MHAwFT2EBn/ousIfM4WdMu4Hx4vR6QMk9IewugIQkHQiCAc3NYr8DZmUOLaFzh3CdAiccNESEj&#10;nO6JRygR1HxXR412L7338Y3rYbqgc0FaNFdWqWO6c/wJPs01MtuL5KVladu5ur6wcqnCeWRztJut&#10;vX7Tq2USH2vHTrxR2vKNdurM4Xby9Fvt6InX29Hjb5bfkdLgZ9qJY2fbsbIO+rPXYxasTrSTJ060&#10;Q4crbA0WR8vElf+jj3y67dnt1/sW2sy0jSOjAQkpUy/h8h6uNtFOWazTPiMtPvqKhjKqM4gbJ86w&#10;zcfbfq0jZR8n7WRO+xGADASfIJmT/uAHP+gfdftX/+pf9dfb3NPoEUQugqMjCNqIOCOiET73nRNW&#10;gquzaEiO9iGo5srmzHlUJB4QahpHOBoaUYTX0fIjxO7HFVfbNMGeVqZLbfWCDRLzJRw+l/N6kf5k&#10;2zRzuZ0+eaq98fZv2xuHnm7HT73eLl250KZmVmrEsa+45pary+3i+e1t5spCu7haGnh6oZvVy1t2&#10;tD279vR6mw/v2Lm9LJC97ROfeqgGCI9vaiCq8l+puTFn/LJwVaNI5X2u6vx6f2tJXS3cIShtrG2k&#10;qV0z6EHadr1jKCsc5TCc005I+yGh2ZAkhEEgDfuf/tN/an/yJ3/STWRmW8gpHGHLOaczCF6IGgFM&#10;l8Tf4ICI3nf1ep6V6D/+4z/uGicEFzYCbV6NsIjpNTsaLOnJIxqoryNZKJqqk8ryQpF2btaeYwtY&#10;FqlGpvDFS6fasy/+pP36yb9uz73wy3b42FvtzPlj7fyFE9UGRfeLWzppD712sjT1lfaVL32jffc7&#10;/1977NEvdAIvmyPX3JapTK8vLo0W1/w0J/McYUebPPIYarQ11E4tg6F2svJOYLUNl3br9Ri010ZA&#10;6pj6jZN2Yh5/BERIHAkRramxaUcktoDCjNPoIeWQpM4TP0RKmkMIJy0kRHYrzkxd+YjHXxj5IDdT&#10;nb8FGnM/ZQqxxXekxWlZJHKf//QmpvzICpjaVH5lBFy+cr7NLZ5p51dfbecvvdFmFk633fsX28H7&#10;t7YD921pBw5ua/sP7G7779ldc8wd7dzKiXbfAwf795k/85nRFzKyGGVbpJ2JU1Oj39m1iUI7qLLy&#10;Gjm6wNbZpgrIbHZtQY6WTV2ETXsNca22W89QH05/DM3jd22LCW4aBCeaDmi0L3/5y90k9ZjCmzNG&#10;yE6Cqx0QwXKM4BHEIP4cSD+ER0I/aen5rzg+Y+OrGJ5jGiSEyfw3ZjEkTXGUdUSUGjiKHh7JXKRt&#10;hZNnFW9qukb5TTTwhbp3rh0//Uo7db7qsentNr98um3fc7HtOzjT7v3E5vbgI1vbpz693B5+fEu7&#10;71Nzbee+MvmXzrQr06fazNyFtrilrIq5yuuKfC+W5h2Zw5V9L4MjxER+tyVGdVde9Ul7pC7uDdvt&#10;bsJE035IEBiO8CClc5o2D/2Zp1aUkQiZ8zgChiTKNec65xxIH4SnDaXDLEbI0SaHo13zAo3rXHmc&#10;K4t0LPLECmDS88v16FlrlaP8LlY8+dh9ePHS2XbyzNvt9NlD7YVXftReeeNn7dCxp9vJs6+U1j1e&#10;Wvd4u3DpRJH6TM1xz1f4lXbk2Nvt1Jlj3Qy2L3l+fqnSnu2LTbY5yndTaXPnNlyY09rgAZ2E9afa&#10;zObV0sLH7WEui0L5aVl1Vz4uloPzIG22UaA+3LimnZD2I8BcExHTsAEBQxjmajZOCKfBkUlY5IFO&#10;kqtkDkHTWTl3n3M/msfqbzZfWCWmbXWq8MgsLNM82/qgE6OI6tq5dKwaO/JXH6/GrVw43V5747n2&#10;myf+rj334i/bb576YXv1rV+0E2dfKqIe6dr37Mqpdvb88Xa6SGr1+NjxI212vuq4bJvh5Xbk6LH2&#10;5huH2rkzpW0XtrTNNY+dmZ7vC1X9MVCVh5a/VPWxeo3Es+zxGj/Ol+l+rOJ7gUDdPMNWF4MWKL82&#10;VNcJaSe4YWjMCD5hIvS0HLI6J2QWDZDUt5esKiOQ57e0nLDuETrh00HDc9BhiOro3ohoow93h7zZ&#10;vpcBgpDTxjbSe2wiXLQtJyxn4EAwoGVHK7cX2yuvPtt+9NMftr/90Q/a4aMv1hx2U5nENQjsuNQ2&#10;by3dOVfx1Xuu5tqLo2fMs/MLZbettm3bN7et23wgfXO1y1x76cWX2+uv1WBSGnfbtl39uW92YqlP&#10;/Vd1LSui1Ds/WyDffOOtKvfRXu7UhbWindPm2kcd0k4wPN8IiBxMSHsLQNgID6HJtcYlVNGEzhFF&#10;IxM4Zl42DCC2e0gsHW6YToRx6CDnwkk/4ZzLA3mZ49KjoeSXMLlG9ndQ/szT/t7qlIWn0uatrIO3&#10;X26/ff5n7aVXftOWtlxuuw5sanNLp9rU7Ik2NXOuwpbWvlLxykCgmRHYGz2LW5jZ5sc+TD7b5quO&#10;r7z8Wjt18lzbtWNfu2f//VXOrTVYeL49GjwQdaXKdPKUX/U7WWFPdY2vTh7zGOS0U+qr7qkTpM0g&#10;x40C9eEmpL1FICzIoVEdXSNiwJ9wRcsxma3Y0oZe3cvbLENBk0ZciJyOG567J+2h8MqH1pUXghok&#10;mMnIzN99mpUf7ev+2fNeTi8trvxFV6vJdjetXjzVjp96rR098VKbXVhtO/YWOWePtyubjrVNM0W4&#10;WV/MqDm6OelMlWFTab76m5n37NYWQ/PoImWx+q03Dretm3e3Rz71mXbwwIN1z0faR596PXHCb88e&#10;7RbB6VNnSttf7CayMtOuXOaxoF1SZ841pA1y3ChIPcdJ++6EYIIbhoZEAkKTho0bJ64w/Kz6+uEo&#10;117ytmmAsCLykKDu6yR+GQySjzwjtPycD/0IuGe4eTaLGMjJFJdWtBV/i2Svvfpqe+V3r9TxjXbk&#10;0MkKe7ydOH6y2FGm8Ba/21Pm+7Q5Z2nvKx5bKcuoHHPzo51MM0VCr+4hvPdhp4v0s3Nlak/XgHC5&#10;tPOm1b4/2SMfA8Op0qgnS6O+/vprvQ2sssvT4tRSzX23b99R2nV3mcXeMhp9hULdgtQVhv53Eyaa&#10;9iOA8BKckCdwHeHK0X1EQhyjprknICiYaya9YbwgfjmXjmMI7zploNUJvHyQ03NO+cifhjdPBEQ7&#10;ffps33547vSlvnD0xhuvtVde+2176eXftLcPvdAWFq+0zTvOdfKNPjWjzDWglLM/+fJqmayX5KvO&#10;o/L0xaWLU+3iylx7+82aLlze27Ys3ltadFs7f+5SO3bkRJXteB+wrDIfOHBfO3jPA215eVvNjxdK&#10;k1e9p+TxbluqW9rEgBW4jrsWxsOuJ6Re45p2siPqNiBN6kiImaXMUBpXJ3hM43dn7VwiiHmND3ER&#10;jp+5p84y/4U8qnFPuoTYMYtUEWpEcORoVNrMQpj4zM3sLOrErXns8aOn2u9efqM988wL/fW8K5tO&#10;lzvUjp16up0890L7/JcebNv2H6v57Jkyo0tjXzGnLWJeJkw1B76kPIRrU5tdMgCNNPJ0W24zl/a1&#10;l3/b2slDO9rO5cfaJx/4YnvoE4+3/Xvv6VsaFxfn29ys+WqZwKWtV1drAKo5sZcSzJunS4urx5Bs&#10;adsI9Ach4eFGwq8FKDOXOpKFyY6ojwnDRs/KbfwtstB6yObRhs+AZushMzembLRn0hqeDzs3wo3A&#10;juLJz8hsUwaSInTeTbVoVSm1N958qz372+dLKF6ry8tt957lNju/2k6eeaOdPPVG2713S9t3cKnM&#10;W993mquy1XHebxX5bZ/NbWF+c1taXO5foZid80hmqs0W2eZntxZxt7XTx2fapZXlfn754mxflDp2&#10;9HjbWfPs7easpVmR/uJFdSmLYZoVod7q867lwQVDgR5eXwtD/+uFWatIHcc17YS0txkECpAQaF4d&#10;kbdUurlT1+adOobmDHERcfRY5t2tewG/pJ3O5RLWOSAus1g+TGb3kNdcl+n83HPP1/GtrtEPHjxQ&#10;GrDmsTPn2oWLx0rVnW3bti+0qZmzbeXCmXb+/OitoZXzF8pd7vuMq3hFRmZxmc1Vdmbz9NRsm5ve&#10;XGPAcls9t7nt2f5wu//gZ9q25X3tdJH2xRdf6nnt2r2zl8nXHa+UdvYFCyZ21e5q3X5/ySX1vBbe&#10;z/9699YyUu4JaT9GhFQI61zjQ7QnP52Q55AIRut6NBMtKQyix/wF10l7XCCFEdZ9LvGEMRgYKKRN&#10;2/rMzdNPPVPku9DN889+9tNt564yxzed7UTdum26bS8SX7pis0ax0zbDnm6V40rNqdt8mbAGl7lu&#10;ytr5tMUXGpe2tsX5Mn9nd7XFmQPtE/d/uT360Jfbvj33F9kvlmZ/tj308Cfbvn17+xxWVWjVXr+q&#10;ymhLY2nPq6Qdr+t4nYNr+a1npJ4T0n7MCHE0PLKFVDSqRzPOEZa57Hdj7Wzi3EdmmkgaWXhyLp2k&#10;FUGV/jBcIH3X0dg0uHkz8tq7/Hw5931t44tf/Gzbs2+rNd4i7qki7Fzbt39bW9riHdbltn3H9r66&#10;u23rznJ7yrzd279tvH3rrkqvzN0tW9u+vfvremfbvLijLS+W5t76iXZw/2fbvfsfa9uX95aWv9Se&#10;f/6F9tBDn6gBYkcRvdrmYrVNjWcXS0tfqXohrjLRvMp8oxjWeyNAfbgJaT9GpNEhGg/ZdALy0HzA&#10;5DTvRVDhCaoVXyvMFpNsMIh57V7XSAXHnPPnQtLkKz+gXS2ESYeTt0HCAtKZ02fr3mzbf8+emrde&#10;aUeOvdKOHn+lzOTz7cA9O9vS8mzf5bRt67a2zG3eXgPNzrZl847Sqp6lluk9V2b1lcpbnkXAy6tF&#10;xtWldmV1a1uavafC7mvnz15pzz37Up+/b1neXAPJ6POnfpbk8OGjJZin+mDFRLa9cmQuj+qYOqWe&#10;3BCpb44bAanzhLQfI4YCpvEjgIjFT2cAQiFStCutK5xOog1txhgSWlhphJDjgh3kPPekbz5L6yJw&#10;JdWOHjnWfFnxwoXzfXviydNvd8KeOvNmW1k93qZn/c6uX4Q/1+P17xKvevRTA1C5S5dKqC5eLrN3&#10;pb3xymvdvPc51fPnLreTJy61iytlLs8faFNXtrSjh8+UFfFKe/nlF/tOqrPnTvcvQXqV8O23D9fx&#10;SA1Wvnhx7B0Cc8M6qL96p01Tx/HjRkDqNyHtx4ihABEyGAofOOcHSEEDI3E0I2SDhDjuZ5FqKNDj&#10;Qg2uU4b4Jz9Hj2YOHz7SV60NBA8+eF8lttIuXDzRzq0caafPHSqT9UwJzLFOsPMrZRFUGS8WSRHW&#10;vNbKr+e3vl185qQyXm4LBpg2186evNLmZva2yxe3tDdfP9Vee/Vwu3jhcrvv/oPtE598sN1774F2&#10;zz37+2Oo3bv39l8qMFUwIJ0/f64PACwQ1xmoUpdhnYNhfTcCUp8JaT8GRHDGhWj8GlwTQs45QdRJ&#10;SGvuaQsiwdVpzGhAZqu9SC5ONHdI6RyGeSV9YeXherVI720cHxtfXFisee3jZcYWmdvJ0rKH26Ur&#10;J0vTerPobM01a4CoZC9fLIJeqLg1N+3uwugZtA0XFbHKtdh/OWC+TOZ2ZXPbNLWzHT9yuR16qwh9&#10;eabd/8CD7bOfe7yOB5vf7LEYZZ6sPn7Yy4CEoD5WTkj7FscasPhlsU5+6hIXjF+vd6Q+E9J+TBgX&#10;pmtphRxDspHJOjKbkSurvZxwhJepTGh1Hj/CHKJzzsVNuiFrMDy/cGm1nTp9pn99cXbTTHvkoQeL&#10;cK0Ie6idv3i4zS1calt3LLX5Iu7ivGev3kqa61rWT4VYdUba/lMglZ7nt35NYHHzUg0CXsXb1k6d&#10;2NTeeuNc3V0sTf5w++IXvtj27t3ZCeiZL9CqtjfaBglTpb3r/yr75S6ozGcDEmIjdeqUNh26jYTU&#10;aULaNQgdE9OPINImISJhRV47YRDUoxq7YyxQZXU5iBDHPB4SOHCecNOVHhP5/Nnz7cyp0mazdX/T&#10;2T6fPX3u7damV9qOnZuLvNNtoTToAtJUWeadLxaZFxfq3nz/3R5p+f0fX6fwaGi1tPGJoxdqnut3&#10;jKbaPfs/1R7/9OfLJL6nBh3fnrKiPfo8jpcYrKQzsZHViwYIeuDA/i6kLA2mMjMe2b1HrC1Sr/Hj&#10;RoH6cBPSrlHQHjRoCOfaOb8QWYfZlKETf/7zn3fiIjQBR05hLDRBiAnCS2eodaXdSV0a9tLqpf7G&#10;zeqFU215W80nLxxph4682N5866V2/Phb7fDRN8uMPlKm6vF2sgh25uy50sZXfySrtPXqxdK4dX1p&#10;xULVSg0CK+3s6dV2+tTl9tQTr7U9Oz7RPv3oF9uD93+qLRbh7XpSDL+oN3rsNdP82sCOcrt27anj&#10;zrZ1m4+dj36YyxSBmWywUr9PfvKTvR7qA6lTjhsF6sONk3a0AjLBHYfOQaKQ1TVtklVjBHFN49oI&#10;4TtR9i5nDzNtJBziRrsOnbhcyNyP9eedV79aZwvikWNH27kyVW0j9BL79iKOn7ZcqDCzRSwPdC77&#10;5Tw/13HufJHTiwZn2tki8umTJ9qp4yfayhn+59vJ46dqHnuknTh2sh3Yd0+77+B9XUterAHi8hUW&#10;xKV21kfJK776enHAvNoUYWR1jAhoULKaTlgJr3n9O+Wv492ICWnXCCKIIVy0YsgWAXWf5vnCF75Q&#10;c8QHu+axs+nJJ5/s2ohg26BgnmlroMUjb/NMe+Yp3fJz39cOK5OennmiwYE29X3ltw+91VbOnS2i&#10;bmrzM9NtvrTxQrn5SmO+TNe5EhsfjHHktzg92zaXbb3go+N1vjC70C5duNzeePWtmisvtL179vVF&#10;tdmqRzefWw1KZR5zozrP1D0r5aN5rPI5qovyjUg8aiMkdh0tK/7dhglp1xgIYbQIwYxwElR+BNnR&#10;e7N/+Id/2DUuM9lXGZnM5n2epVbE7vwqHldMuErY0XeZRtcjU9xGBvPTc+fPttfeeLW9+eYbNdc8&#10;Ra+WgFxpC0WqzbPzbevCUtvux7i2bG27tiy3XVu3tb1Fxv27drYDe3a3A3v3tV07ysTdvrvNzSy0&#10;Y4dPth3bdo1+ga/iV7Fr8DD4+CmR0cLbXA0WPjUz0qzqXP9XGC8MgLaI9eHcAJNpQwa2uw0T0q4R&#10;RDA5CHEJJ8cfcWM+0r52Sn32s5/tWxDNa//n//yffTPGhdK+I+10pZvNfsnO1yI6LUrDIoZHNNL1&#10;kXByL93ZIpBND0tLC213zSv3793b9hQh7yky3rv/QLvvwMF2/8F7yx2s83vawX37eph9Zb5yB8t0&#10;v3f/PW3Pzj1taX5zfzl+2/LOtmVpuZeHsM2W5pYn83ikTb26OKqjBSi7oNRb/dURHFNv4TIV4DKo&#10;3U2YkHaNIdpjKLj8aNgQ2rUFHNeE2TwXef0UiXcun3r6qTKVRxqXxpJO/5q/I+LPFwEqXSaxn+eA&#10;ixf9/u2lSm+2m9/79hch9+0pt7ftLOJu37njPW7HrnK7d7Yd/Xp721oa15x0h+P8UgnWbBF3Syfv&#10;0uLmKvRo/zOJk8dMkdP8e0RMYjiaGijrSOOONlCYw/Z4fK+SlLYVN+1yt2FC2jWEEBUZaZSRJnz3&#10;2Ssh5RfBTRxCba8y51nur375y/bTH/+0HX777b6A5Ie1KlK7ZMW3tNRFP3FJ2K/OeQN5IMN8kQqZ&#10;Z+t6qfKZKzLOzJV567d3mK1Wf+t8yvehZss5Lz9zZ2/6mC8rp9+cVU7m71zNeaV/6eJqu1SDw8XL&#10;ox/Tkh9crLKlKOKrs7q5b2CCtAVIH3J9N2FC2jsIQjnuok1zTjgJZoQTYd1ztPD00osvteeefa69&#10;9sqrfa76wP0PlPaabS+9/FLXuoePHOnxLiPtVa3klwR8MlX65V2JVp7lzF/tfLJYxF1yrAD+fOWi&#10;sr068xyVo0e+6qpEla7TItOU7xjXQDM73R8H+WBbl7RKwJs8Nk/U8NTLmZ8i8RHz/pkaF8mr/qOJ&#10;0zZIzkHaYULaCe4oIpxxBDLHoZAinxfYrRo/99yz7cjhw/3RzSMP2XH0hTKVP9O2LG9pL/3u5faz&#10;n/+8vfjSS31l2L5h5vF0adERGQtIEtcsTo3mufLIvJcf03mqwhCYzj+x63qqtDX/nliRDdGnNjHb&#10;S4vOe+Zb5m0Rtw8QV7OrinSS0sCZY3ct3AeRHqqOo/m9a2VwnnYB4XN+t2FC2jWGaBICSctkx9NI&#10;mEdmoRcIPJ9FWqaxleSvfPWr7bt/9mftEw8+2L74xS+1r3z5K215eWv76U9/0n74wx+2J58czXNH&#10;JBwNAJ0cV9NGEgNC/4Yx7eV+/XtnsKBG69ijxQ3QL6VTf/3xUpnR+YEtA4BBoqdTaduFxV9i+VKF&#10;a3Xvj6UqbML0uHVUbnV1zklHeinfqD53ByakXYMYabmRKUsoPYslpI4vv/xy+/GPf9x3x3gfFjl9&#10;ntV3oOwe8pMaSPCphx5q3/72t9sDDzzY9+4+88zT5X7bXn/ttb7X1wqsFWUmqQUrhJDniMCjAQJR&#10;mdIhBS7Tpu+izsMVYTqv/aaRVW4LTFavfSL23UU0A1Ee59C03fytP/e79vT89p383p3bgvvZ/cUP&#10;kdVD3GG5NzompF0jIHDRKl3jlLDyi1ZxbuODF8hdf+1rXyuNavP96ONwhFgYGxhwCXzM7Tvf+dP2&#10;ve99r7TxA32hypcq7F/uK7jC9ngjTTYUfn7vAomungYV5urJwPEebZyYn5vvr+h5EQCx3O6/ZFAi&#10;Z+OHH9hihhs4VorYZ+w97iRcvTqgjAipLNGyYGGLX9pJHZyn7VKHjYwJadcIol0IXDRLBBBJbZrw&#10;6wQE2IYKu6HsQ6bphIPRz23M9BVXZieh3rVzV3uotO7jjz/eCX7q5Mn2xBNP9k36/RltxeuUq3yE&#10;56BvxKi/0Zs3IWXIUOW6eh2C9NBF2DgfM1/eutz3F9v8gVQ9L/VjEl9Nqte1zle7xryaXvmpcwaj&#10;kNb5ZHPFhLRrBgSQoOacI5yEksDTsPn1PVsCmcpcyADOezpd2Gln5BptnPCiOXPaDiQbMF555dXm&#10;6xB+RwcB5NUJPzN6wyiJ9q2QnZKdW6M0K4/u148j1HBT1yOCV8m7Jt+927eVp0qLnumLYKPQVb6p&#10;0eCgnHZjzV59pJMdWv2ZckG5PKfNu8TiIG3a5J36Vnnj3NvoRJ6Qdg2A4A0J4DzakwASWtsUveVC&#10;eL1Ty1SmwbqQlrCOhNduI8JMC4k/EmDCbx6Zl+rPnTtbc+K3url89syZtlJpCkPoEXck/FdJUG6E&#10;EVHjRuUtZ46LI5UPuna+1D0DhVfobLbwYoA8RwMAjLS69FkF/b3aisgcplG5sxXegptX8jibSVI+&#10;Tr3UVTvxH5X52oQdtu1GwIS0axARRgLoaNHJR8aZx/mSA1IQVIJOoAn6fGkhWmu0LfBSm6HFuqk8&#10;2pRvJRpBEGbPntFcGFlH+WUV9mohCqN4IxO1E7STtDP0atiRq2BXV31tfkCS0Xxz9+49XbufroHB&#10;AKGs8rlQZvxocKEp5TPdX6hXN/PtQ1e/yeyrlN5gMkiB8qi7NpG+Y6wE7nrkHJV/42BC2jWAkeCP&#10;uoIwhiwRTJoWmLh+QiSmbr7k4IjEVoKJZwjtqxLgM6UIY9UYaRYWFnuaCO2Vt1H8IvfVVV3PS2lr&#10;eXdW2ezQ77yLIWk7KSqMgUNcmynMhRcW5vr+aNrcr7qzDLpFUFpc3WjM0UDim1d+zHqlh0FMZfcr&#10;COppi6bXEc3hkdkAZmogrjrIF3nfHYCuT+CNgAlp1xAIWhfqIhznnBDm4+XI6gVwe40zt+OI52oR&#10;pW9OKP54JuoaeVxzNlTQxMvbtvb9wi++/FJ74cXn2yuvv9IOH327yHK6XSoNaIfS3LSPj9s2WfE3&#10;FfEvVz6tSFZlmimJwdGatlbCZZL6cHkNBH3zheezzOsKdKniXry00u6970Ankzn0m28e6r8+MD1V&#10;c9iK1xeePCJamG3bd21ve/btbXv3eglhfzuw/55eX4tnyKveBiyE9KuDrA9TBegDVBFXWzh/ZyAp&#10;jLT5+iJwys9FJuIPE9KuEaRzhgI2vKaVvEvqRXJH/p3Yde/y1cUhq7LnSpD7VxNp1tJGTGdH9y1C&#10;mdPe/4BfqFtuJ06dbC//7qX2/PPP1Rx59AkbDJ+d8csBV391fYaJXuWo87pZglM5Tl2db/cRwv06&#10;VJjpmdm6P2I1E9lq9vYdW8u/9Y0db9fc9NzZ830AEMcgY4Ch4Rc3j76H5RM6PvS2w0fR6zxzWBrb&#10;irkX4q18P//88326QONCBrpxpP02EiakvcUgJEN3IxgPO7w2ujJfXdO4SJj7WZBJWBrN/I95SQsh&#10;IQEXjyPgTGfC/+Uvf7m02f5OxuMnjvV4tBJS+TGsqSl7gj3+Gb247mdBHEv31z3z7V64PmjI3qdU&#10;bZbIz2HyYyLPFOlnS7FeunK+5rbHKq8j5Z/2qXAKfvX/d/GuplEnUG4DzgM14Pj9XYtTfg0w38ty&#10;P22R9gBm+EbDhLQfERGSa7kbRQSUZnME5h5H6AirczubLNYkTEw/8ZCU5kFqBM38kQuZs5BFU5sr&#10;fv7zn2tf+MLn22c+85n+Wt/2bTvK7Dzcjh09UYJhc8TWdvqkd1dL+It8m6ZHmtb8s7u6wYye3mTj&#10;v3n0iLRVrCpTmcjYO2UvMtN1pbTq+bp3/h3L4F2M6tPnznV6tXo9jLIanNRVvZnM3/jGN7rG9ULE&#10;X//1X/d6aae0xTDttNV781vfmJD2FiKC4Rh3I0g4gjckL3PPObPRfI7GtckCKQlyTEICbXWW8PIn&#10;0ITbMeY0Z14sPYT2OEW+u3bvao888mj7yle+WkR+oEhdJvPLrxXJz7WlhR2lNeergLRtafLVS2V2&#10;r/YFo9HOJbuWLpU/otbA07yWVxqvmRPPtblZu5f8qsHp/v3krdt9E3lzN4/7z1iW+Inl37sYDQyI&#10;zTJIe6ij61gENK57zz77bN+DnTbThiGwge5G+2A9YULaNQCCFU1C+CKACOmeFd6vf/3r/cUA5LT/&#10;WPgQlyZFREKKmFlVzTmy56uG+eyq+AaAo0eO9ndZt9e9Rx99rH3ykw+3S6ub2muvHG4njl1o25YP&#10;1Bx3S5HRDz/Pd+eX8pBy2oLVtEdI/OYqzRqoLhfBL830MFu3+oHsqXb+gs+zTrWtywYQP7c50tJ9&#10;nzEX1lZdQ7G6/c6AxHoY7Qh7o28wMeB4BmybJguDiSzcKN67mlU7Ar/4bwRMSHsbcLMCEqGKkEWD&#10;8qM1rBQjG21JSJnJmaMmTjSK8AQYgd2TDj8Elo40zP9cnzp1ur9ve/TY8Xb+3IW2e9e+9vhjn+9m&#10;8QvPvd5+/avn28rZ6Xbh/Fxb5S54rDRbtq8dTF6sr3lv/02fqfKvOffplUqntPF5NCzSbvHD1eba&#10;q/2l+sXFpSrP6EsVffPGVZfmGtXA/7TtqO5gUQ1p/YSJc/75nKxwoy2Zv/+oR903Iiak/YggNMH4&#10;+fD6/SAcASN0zglltC9/gur5JKLSkjQs7WPByT2I1k08aYXQOY9ARyvp/iuXp4qMF4tsK5XGfHvg&#10;/ofKrL63naq57JO/ebH/Bs/JY63mtpvamZOtnT11pZ09c6mdP2vRarXKsVLlOl9upa49Cy5T9mIN&#10;EtObyzTfXoOHMpTBXOWem1vsRB+h2qa3T1wQ0o4GoBBP2V0bvFgNzg1ABqJhfYXj0o6O8dsomJD2&#10;FoBgXMvdDIaCJS4BpC2R0mYCzyYR9eDBg91Mhiw6MY9pT2YwAUZgmjSIQHPSyxf9ty5vKzNz9ONX&#10;y8s7SuvNtS1bd7VPfeKxdvCeT3WNeejtU+3cmeki6Ww7e3qqyHupnTxxodz5cmeL3OdKw57vmtpP&#10;hszOLLalxW2V3s62uLDcSW3uirAcU1o1e11/j0ejQaYaoNM4bWKgYg5b9XYEdTZfR2IIYQPnE007&#10;wQ1hSFruRhBCIRvSISst4dpqr33H/G2qILiIS9vQNMhndxPS8hfOdd9XXPekwWXeywnTNZav+G9Z&#10;rvMdNd+t+edUmdYXLpWZvLc9+MAni3xb25HDJ9qunQfbPfs/2fbsvr/C+dHoPaMflt62s679KsDu&#10;urevb4zYs3t/lfNg27f3niLtlhpUzhaBPA5CaN+LKiui19ecc0TK7gYM7q12tf20g7rZN+1ZLc0q&#10;vDplcU191C9tnjS16SipG++L9YAJae8gIlwEKlohJh2Bs1LqI+TmsB7RcLSOODEPzeschSe8gJh5&#10;7MOERl7njjQtEoizaabINO/rjDVYXKn45aZqzrmltO727Xvb4hLz1nzYpo7t/ZffdxaBd+28p9z+&#10;tnvnvjrubTu27av5axFqfrktzC11zepTNeat58ps3rxYA0MNDnOV38VV5ry5rFClDcv1p8F1PW1+&#10;y8SvY7VKr6c6qSuXwc15pgIhJvLmftpzPRFVXYbItTqkHvGbkHaNQMfoFM45YaUtbZinVQglwvV9&#10;uVdXiWkdJjHnnKCKh5SuCTDCW111FJ9//z2YLtTIT8BrkPDstP4cEccPbC1t3lJz1BW+fdeSHU+z&#10;swv9Uc7s3Hy5OtKeXYNaUbYjalCPqtdMDQL9dT/CJx2eV4Uw6M9+Hbsb/V/KuacF4wTMeUgK1woz&#10;vF5PCDnHEf8JadcQCFm0JWIirZ0/tClNSfNaPdZ50T5D8jrmHn8QXjrIDjSssPLydo2vSFjd9eX/&#10;ilb+3r7xru7Z7ubmaD+EtjNJ2Ubk9m90KGLYf3yFhTDaT4wqnZw1APhNIKFspfQSAHLdCJBX2IQP&#10;CUPEPij0OozI6nqcuMCf20iYkHYNIIJF4EJaR0TzqhoyukZGiy8hJBBUmph2ZToLS6MyhQFBkV68&#10;rDzLZ2Rijl7NW73gFwmKEJuU4XLle6y99vpLpZ1fb/fff7DiIY8XAjxCKnL0xzRcpTE1c9U5Rx6a&#10;TzrqdKktb91Cb7azZ073gadu9HLdLELQkJiGVRd1cm84px0imngjYULaNYYIHuGMNkVoC0cWomwo&#10;QFpCGrIjNM0sjg0UMX+Fcc+1eBavCDp/z3htqvDpVT8/aa55+aJfX3+1PfHEL9qrrz5faW1ujzz6&#10;YJnKtC3SImOVsaSm72gqsr7r7HCqm6XUeh3qBIFpWj81Yo5t1frK1UHpRpD6BUNCOjcY5fGPgSrh&#10;h3E2IiakXQMgZNGwyEYgEdMraR7vIJgtia5D4ghm4nLi0jxIGu2MLFmUItgJRzNTit6y8e7siZNH&#10;23PPP91+9rMftTff+l07cGBX++a3vtp27/GWTuXXvJtroKhyylv2V0Yk7Zf9WolqTtwf3VgQutKW&#10;Fj2KUpbV/l7tag0YNwI5jmvJ1JtTB4Q1GKmL+qVNYHi+0TAh7RpBtAhhjFDSrh7xmJcS4GjehI22&#10;5UdwHUNK5jCBpp0JNyCv+a3HSObHTOijh4+0F194oT315G/aM8882VYunGkH7tndHnnsE+2++/ZW&#10;WszOEQFt6KdMu6rtJ8AyGB37Ihb/bhqPyOu3brct2wZpVfts/3GwG4F01IMbaljtoM5c6miQMrCp&#10;e+5xMIy7UTAh7RoAwQpZnedIKL2GBlZ/PX+NMDoS0pCZ2euaCYqUNA8i085MZnNbYYTPnPf8OR9N&#10;O9Vee/WV9sRvfl2m8ett/75d7ZGHH6x897X5xZkKe7p0XmnXIiLxH5GgnGM/h07V/vy1k6z+ukbu&#10;791eLjN2ZK4bNHwv6kYhr7THEK451oTntwYldVK3UflG5IaksZEwIe0aQAQrWiTXhNIOIHM3j208&#10;/rE4FW0qjPCZo7pnM72PvtlYT6sSZqTOghQBNxhI2/uv8152LZw4cazSudD2Fml379nZFhftLfb1&#10;CV+HGBGgU8d/SBTXPep+EdSZR0OdIlfvSZN5XEXtpM0q9s0gJIW0jWuDEC2rTub0aTsYknYYfyNg&#10;Qto1AkIVcxchEc38lPnnkys2zPtagy2NhJ/AIh6hpDWRNdqYOY3E/JEkZHGdZ7xMbzuM9h/w3alP&#10;ts9+9vEqxeX21tveyT1V5iwCXC6CL/Xy9R+nvlxz53IIYS6c65HfpVLGiIFUSFKkqWvfM+6r3XV9&#10;9uxofn0z6HmNDWYhpnbSBgahhBki147j99YzJqS9gxgKIAznpYTMOWde6+NmSO03fF588cVOPsT0&#10;mKUY1E6XmXuuTM8H7ru/fe4zn22PPfJo27+3TNwizOWLl9pqhXX/bJF3pUxnBOvPZ6en+iLXQw8/&#10;2rcmvvn62+3woaOlYT1imurfeRr9fMdsCUuVt2RfnnYveba7qYi+qfmgXLnLJU5FXs9zLV55cX5u&#10;frFIXSEuT5feLTfaXVH/RpbCaL7MeTVxNA/uLVL5DNsB1J+fAUtc9wxs+Q60NnEfhpbIeiDsUA6C&#10;8XInzIS0awQjAR51is6iOSKAtO3DDz/cP25GsyDtj370o/5eLc0lnO8x9eegBb9HG0FfWhptqt+y&#10;ebSiTOBXVi5U3N/V3NcPT6+W/2Lbt3d/3zt86vTZMq3fLM1+3FjQV5g7CFD9U8JeSuwtV9zo61KO&#10;VQEBKyjtWMce0kfXaMHWZqpcftB6lEAhRwl39y56zEo05NMeTH0uFgn/hAlph4LufOg2CiakXQMY&#10;J+uQwECbWFDy9Qo/8RHi/uIXv+hfbWD27tixs89bV1b8tOR7H6vQ4Jtr7mdOO1tzWOT2sfITJ05W&#10;XC8QWIldrvnzPUXSqf71itOnzxXx5+u6tGONHe+QV7EQts9zy9V5L6oy+wRrMfjyFSvJTFva8krf&#10;CikiM3bLluU6H0dPYOBGh2EbwLBdDFQhMcIavEwL+A/jJc7Qb71jQto1BIQNaWlEGiRagh+N6Xd8&#10;fAOY9rXF8Ve/+lUnsHkjM9dHymkc+4n95AYh5kam9uidXYKOvJvK7F29WNcrwlf8PWVOzy+1C6UZ&#10;K4kyfzdXXPuZDSbRhf7HYtpu9Nw289cq5IisnbQVrwYApjHtLZZFo+Xl0bbGEekdA6SKexfKq/7K&#10;b/AxgIGByiq5xTakNZfnp64wJGu09UbBhLRrCCHnUMgILRIiGk3C34aLP/7jP26f/vSny4w91v7m&#10;b/6m//wlUvbPu5w/11ZKu5mH2mssDu1KwPMaH43tVb7lrVvbpgrHlN2yZVtbWNxS01IfOkeomZrT&#10;2upY5eifkhmVx1y4/8J7meTM8ot+KrMCXVj1HaeLnbBTU3MV1iOmTUWuUxXOj3LZRmmDc6XdtTWn&#10;nsSQ+31iDQct7QJIauHNarrFN0TVNtpI+QLxNiImpF0DiGDSrllkIXyEMf40DPOSRs0KsRVlu5kI&#10;81tvvdn+1//6Qc1H3yhynmjHT5wYrdR2YbfC7POrnt3Otj2lkZnK0mRqIzH57gtO07NF2Mv9qxRe&#10;BNi8tK3Nzy622Zm5fm+0KDVd11zNUcuEnuU2LZRlvNCuTCFmzZ/nt9dxc9Fytpva0h/lQxMOtSyi&#10;xl0fsRi0i/YxGLE8PO5RD+1CG7sH2i3tl3gbBRPSrkEQNEBGwoi0AaG0EOOX7zwCQr4vfuELpX0f&#10;uPq7N8e79gOCeroI7iuNp06e6kJtTumXBghy/41Y3zQuFeqxjfdYvW63qchZVnZbufqlRQvC3QIW&#10;ptzlGig8AurbGEsbj74XVaQpkrYrC6Vxp9u586PP0hw9fKoGGfPj2f74qGvaTtiQdoj3klc7qC+n&#10;LeIyx2cpeGxlMOAy4CX8eBobBRPSrgFEqAhYHERIXTOROWYuEvpQN8H1K/Cf+/zny9z9VP92sZVh&#10;JrPfhWUujn786kQnOqFG3P5MlRBfNVNH8lx5IHHXTq1IW6Q7W9r8mI+fj56vetbrR6Ltojp96nTX&#10;oGfPnG9nT1c+p1bbmdOX2sk6Hjl8ph0qsp44sdJee/1wWQV+HMyL9EtF7BK5qaGmLXTyx70XIduw&#10;jUA9aFuWgjZCWseEh4RP3I2CCWnXCCJUEcoIHG3JOUcor+o9/fTT3TT+QmnYz332c23fvr1t//4D&#10;7Zvf/GYX5EOH3u6/nWO+h+S021KZ1ouLIwGPientm/4SfCk/v6nDhPZTId599Z7tpYuX29lzfhkg&#10;hEXEE+1kuRNF3JMnT/fvRJ04frYdP+bnM0/UXPNUPx476uWAqQrvd4gW2rat2/pClL3InbDvzGlB&#10;3X+fVEOiqX/aJue5Fo5FkgEuLm2XMBsFE9KuIXQiXdUWEToaEpiE/C3AeMxj9dgjoM1bNleYS52Q&#10;yHvPPfd0wr1SprIfoj58+FDdWxo9qy3TWDhzUSa0vcIl3t08ppUPvX2oyGbrI63M5FxsS4vLzfuy&#10;V2p+y122IlyWcf9sajmrzCsrHuuUKXy8NPLZi2VWq8tCW96ys/JabLt37yszdl/bsrylTdUgMZrT&#10;3hhCPO2h/qwFBKVZaVvtFQvCfWEzh3XUfrneKJj+fuHq+QR3GNEQhI+LUEY7WnyiPf1i3OfLJDan&#10;WyjN6oesaEers1tqjrtzhy8rTnXi/sNPf1aa0HeNzxVJr/T3Zxe8PLBp9F5t0as/8vnd715rf/d3&#10;f98/I/PII4+1A/sPttWVS216yqt+S2Xabm2LS9vK7Whbt+1t23ccLJN3V1HeFsKFMnuX28zS9rZ3&#10;3wNt754Hy3S/r8q9tT39zEs1sGxv9z/4QNu9Z1f51YDUtWxQJO5K8NombOqfNkkbxSEka8L2TvP7&#10;LLCB+87FzzVcK5+1iNRZHS0+6nfWyoS0awgRpgjX8Ii0HtkQTibql770pb59zz0ugkoLbV7a3Mk7&#10;vzDfBZp2fvqZp9uzpXnfLtPZIxo/7PyKt3ueeKL96pe/7rurfMnisccebY88/HARf3uZx0WIM+fa&#10;yupoFXp21reLrRLPVPypmsPWHPssTThXeW0tcu6pvHe0hfltpWE313x3tf3yF08Ukba3ew/eW8et&#10;pYUvdHMdSRl6JZb9PAJ6o0i9EZKV8NOf/rTHN8+3yYSgaxNhhunebD53EinrOGkn5vEaw1CoCByy&#10;RvCyVc9jDholYWMe6lza009tbN++rT380MPta1//evvSl7/cV5eZlH7c+cWXXurzYotZ9jLboHHk&#10;yNHS3Pe1Bx98qO3aua8IurnNlFte3lvpekWvyLE63c7X8fSZK+3YsZWa1zKFZyvctk7YpcXdpeEJ&#10;lS8yLpYJPV3a3aMh3zs2n/bYyOBylagqOajvezHUxr+P1B1p1d9c3ptNLBEk5q+thm24UTAh7RrB&#10;+wlVhNNRuAgikvLnnIN7o3ObJbb0jRh+1vKP/uhb7etf/1p7+JGHm28cz8zOtK2l+fwOLA24sOBt&#10;nk3Nx8XP1rz0yuXZtrhQpvDWvWUOHyjTe3tbvThXhG3t9Nmaa15ZKk22qy1v3d/d4ubdbW52a6Ww&#10;WDn7KkYNIhfrzDPe0tBl7FfhlNX3rYjdiLjvdcGNESztwbp45JFH+oDllxhYJIjcB7CrYbTXRsHE&#10;PF4DCBEJWDA8DzHNaWkTz2e9+WOzhXDRJMIQYH6eu9LMTGlmIs3smebBMlPvu+/e/qt6DzzwYDt4&#10;771lUu6qNFp79bXXShOfKG3p/dst3RS+UPPapeXSnGUSr6yYV9eAsGm+k3nH9v01MBRZ57ZU/n4t&#10;b6bohiSsgtV25OjRPq/esWNbf0d3YWGuyrXaCeWbUvYp13Ckhr2egypfxe95/B5Sb68vmgZY4VZf&#10;deUvrxDWtbYZtu1aRso6bh5PSLuGEGEaF6p0nvmpuSdz1sqxF+QJLY3C9HVOQDddXUk9d/5ce/Ot&#10;N9up06f7L8TjgDd6zPmmr5rU27ZtbTt3jb499cabb5XgH+nPYf0414njp4rEJ9vR4+V3yru4JfjT&#10;frx5vsjrR64vlFvtK8Znz12o+a1HQ6dqrnu6CHukvfTiC+2pp5/oL9YfPOizN3ZIebWuBpYi6vsT&#10;Fq5NrmE7IaK653ltPjPLXLbCPgyX88Rf60hZx0k7VR29cYz9DYQQcNg9Os9c9C/+4i86yb73ve/1&#10;32kltMKay2VBisZhKto5lZ/UIMTD1dWLF96d851dOV/E9AG48/3dXI6m9njo1OlDNXcd/Ri01/B8&#10;zJw2np6xoWG20vBq3IUi+Ft98So/FaI8P/nJT9rjjz/W/vAbfqrz3srrUvOzmCMgD/JePe1QX47H&#10;75PrWuLKj7MBxBc+Xqo5O+I+/vjjfXCL8K8XTZv6pKzaUb38iLZvfk007RpHOjAmHoIyi3ViFqYI&#10;IyIyjUFH8ze347z9w3y0gIXs0uI8fvFoCBGnZ3wpY/QTmOa7CwtlUm9ZHr2Hu7hQ89ultrToMzVL&#10;fY5qpVnYudnR9kF7ig8derOTZX5uvvLb0014ee7Zs7dfdy1Rmb373WROgXuxx3DdG++BehjMtIG6&#10;0bB5oUA7mAaEpOuFtEHKOtG06wghrE4LaV3rwF//+tfv+eV3mpRGtYkCgUNaYQguLRuN/I6QF2kr&#10;wdJrNSiUW1ktbXn8ZH8ktFBpbK557ZVLo/yl5+UEmvJizUs9urE5o8+d69yOqfPnzvatj+LL77HH&#10;Hq88leVCH2hsYxwJoppcjzg3p2nTPgjr6NquMVaGc68xZp4vTIiwlqHcXMo6rmk7aQWAVGY0Co/m&#10;ABPcWeibEC2C6b1RGsWPc2W1lB8C23ShY5FXePcQJiax9Pjr30s1Fx7tQ66+n97UzpeJ/NbbhypM&#10;a9u3bms7d+wcaaf683JOzGOiMSKrj8mdaseOHusDycOPPFrz2TPtmWd+27dZ3nvv/e1zn/t8z1c6&#10;s+bRM1e163UxJOX1STtOvLTRUHYNJOrN8RM3RFjLUM5hWcdJu0klLWQ4JoJR1XVcEuHG8X73Jvhw&#10;GLZp2nUodAiLeN6n/da3vtUfdyDJf/kv/6X91//6X7sW7l/zr/AEWaenHx3F7ai0Zsq8NTe9uHq5&#10;rZwrU7vmp1vKDGbiWvgiC1WKdtlv/Fzx3qw3g6zYlkl82Q9SIwuzfbHiLPQvaNCy4j311BM1qLxa&#10;A8qpyqrynbGy/K48XRsIFff7eD/S5Z46qrcFN1o29X7/fNcPpv/Df/gP3ycQKsWptBE7fpDG4Mbx&#10;fvcm+HC4XlsSRE7/IJ4jZ55jBLaabD7nFT3OHIgmtgfZgpTHRdHIVlvT39JynjmwQSHvqYIwSGhw&#10;Jxfiy0dYxEYMJrrwTHBhfVXj2WefLRLv6PuhpYkwQ1m5Xj1vBaStrMP8YPx6LSNl1efveeTz7//9&#10;v+8LURmBdKCAOijXsF4qulEw3t7pQIQhjDoSHPURcxg5hPHdY4SyUmx/MjIxFRHJNkjO/VhU4iCb&#10;tIQbJ5f8IAOFOD71QpsLIx/zaecZ7Gl+n8ER3u/qEjb3kjbkeCsgraQ3JOv13HpAyjpO2m4eg4qm&#10;c/iFtBPceUTI0omc/gkBHBGKpv3MZz7T37G1MIWAOlpYGg+B7c21wptHIzZq0MQ0MyJLS//TpO++&#10;Qzt6/OMeJz5/wmRAYIZG+/Lj5OmY9FL+2wnph7CR52Getzv/jwvT/+7f/buuaTVsGjuNHK2bzgo2&#10;SuXXA4ZtrV/0A2HUV9G6/M1bXVt0QlCa0+icvbj8rSL7mZHc17+0LQLalJB5sDTJAdNXXGHkB+4j&#10;s/DKJt1uslVawoMVa1rWtUFEnjGPpSMs3A45SpqO4y4Ynq9lpNzabKhpp8pkumKE1DExl4zGzJ1M&#10;4oPrVT5hhvcmuDXQtmnfEEe/QPwd3eMQLgRCHjuoaFXERFYfdPOFC9pR2BDbYxKk5UceOOee75IF&#10;JKdV5e0e89d9smI+i5SIzvS2qi1Nmv8P/uAPuqAZUFJGYeFWycv15C/+41jrcqrcnHJy46vH02VK&#10;ff9v//Zv289+9rPuafFAp+QxwfVGxWtVfK03xnpE2tQRSbh0KJJwgBScQVcY58iBdJ5V6kuLUkxi&#10;8fkLw998mDmNgIgtDaM609kL9+RBHItX5q/SRWLnCInIFrh8h/kHP/hBHyzMY7/61a/2wQFRyZE4&#10;GXDg45YX+X3ceX4UpLza7z2a9t/+2397RSfYDpeO1OBGyZg9Q9YnseFxgtsL7R/oQBaRPkMu1/pB&#10;v4FROf0F7iOL+aoFquwUEhc8njHXdaSdDQLSZwLTvhavEBJBs6OKANHc8sxjFfnQ1NIgO34NgQaW&#10;T8pmMIkSgNshP8O2Wq/yqQ5Dzv2epn3kkUe+78RvxWjoLFhkRBRJY+c8DZHjBLcfw7ZOH0T4h0IK&#10;7qXDhUl4/cl6olURHjGN3EiJhEDr0qbCIShZMHDTwBz/5IuI0nTNiYv4XgXkhE9ZQlrniQ/u3y7c&#10;aNppq7UI5eLGNe30t7/97U5ao6MARmQNq0NijvGP2TWs4PB8gtsLbR0XwQ9hh/fSR8PzaNVoRh2P&#10;lPxp0awO07JZeJI2GUBiGtO8lrblkJM5jdT8HYXJ/NegIF9pDGXGORfE/1ZCmh8m3dtRlg8LZRkO&#10;Jvopaw/dPP7zP//z3vNMKB1oPqJjv/vd73YzWUdjug4VhsBIMB0SrKVK3+1I/3A63BHSR44cciIs&#10;k1m/G8n50cZWmjkk1c/6PQTkhmnmmpzEL+Ehgwb/iczcGLRn2tVAamrj00AGxun/+B//4/eZMt7I&#10;8HDeXOaHP/zhO5vMkVZHIrLIww5xnoRh0glrB+mL9NG1HGQhitOv5qqsrfxOjlViJrT5rcc8nFGf&#10;nBjIxaGRyQmZQFxH/vLIHDvXCBzipgwTXBtpn6GmNUWZqobvj3wE8NDcamFp31Zmc1+uR1z3dS4M&#10;5ychbkbSdMYEdxYZRGF4Pg6kA/0mnEUkREVc5+Qh5jMyChPNjahkgiMTHJOZM8CTC+Hcd568xAsi&#10;lBNcH9qQ0vQoLZp26i//8i+vGGU1bj6EzUz65//8n/cXiHWaZ32OPo5NK+vk4YgaTDphbUBHQ/oj&#10;10PwCwH1YwZcAoJgNORw5xM/9/iLp9/FkUfuO9II5sEWM/OCfggfhLgTeflgaLdx0k4/+uij32cv&#10;m9M4IqxVZJ/oNGIyjWhfO1yQ2AKGzkqHx+yZdMDaQ/ok/TPeTyHd0N+R1kQ8ix7mtAZqFpfFpmhT&#10;LgtUBn3hENcAT5YImvgIKs3ISWQmeU3wwcC1oXk8/W/+zb/5vnmKERQhPYhHWCvKGpw/89i5V8B0&#10;BGj8YWdMsLZwI30izNDpU8QjJK6jgREQyADNycUk5ofgBnjEdU5mzIk5Ya0mCzfUzpDjBL+P8AvG&#10;STtVHlfMX5gwGjUrxDovDSzScHSMOaTT+Mtgo+BWC9KtbJtbVTZligtB9eN4+vrZgE0O3Oeci8MF&#10;qSN5kAZrzVZGmwGEszOKMqAUDACIDR9Un1vZdusJ2kXdczQIDlePN5m3IKo5rQa2KpjOREyENp+V&#10;gHuu3UsH3q0Nu96gn+ICfZp+DIFiWSEXfwSLZhWXTCDzMC4MZYXGtf6Rx4YhuqN0Jnh/DPtq3ME7&#10;y70alAmDvG5q3DSyTtOJ7nP8uXT0BGsL4x3NjftD+g+hslikX4dkhIRLv+feMB1xOHDfNMrbPfnN&#10;ochVwkzwXgz75VoY3puqUfWKRk/HOAqQY/xiPifcMEz8cpzgzmPYye8H4ZBW3yHbsM8h98b7dpj+&#10;8Fx4CLHJDb+QOv7B9WTmRsu/kaDO2sNx2O4sH6vHnuxY/JsqDXpLWicZfBBuJMydxI0Ky42Eu9E2&#10;uRncyvLBjYb7INxoPW9Hm2wEaJMQVZ+Ybjhn6ZpyeGHAxwr6nu4K+IG9dqMdeyOdsdY77FYJcXAr&#10;63ury3ar07tRjGvbCUZ9kf4IcXNuc4tXKn3ny07FD/zu8Qfcvmtxo2S8E+23lss2wbWhz7LAFxd4&#10;3EPTMpG9nDH11FNP3bKeuxEhuFGBmuD3caMkm7Tx+oP5fhYDIX3oaFXebkVbTO+///72/wMMKYwT&#10;7h+01AAAAABJRU5ErkJgglBLAwQUAAYACAAAACEAgkK0zeEAAAALAQAADwAAAGRycy9kb3ducmV2&#10;LnhtbEyPQWuDQBCF74X+h2UKvTWrKRpjXEMIbU+h0KRQetvoRCXurLgbNf++k1Nzm8f7ePNetp5M&#10;KwbsXWNJQTgLQCAVtmyoUvB9eH9JQDivqdStJVRwRQfr/PEh02lpR/rCYe8rwSHkUq2g9r5LpXRF&#10;jUa7me2Q2DvZ3mjPsq9k2euRw00r50EQS6Mb4g+17nBbY3HeX4yCj1GPm9fwbdidT9vr7yH6/NmF&#10;qNTz07RZgfA4+X8YbvW5OuTc6WgvVDrRKkgWywWjbEQRiBsQxAmPOfIVR3OQeSbvN+R/AA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QItABQABgAIAAAAIQCxgme2CgEAABMCAAATAAAAAAAAAAAAAAAA&#10;AAAAAABbQ29udGVudF9UeXBlc10ueG1sUEsBAi0AFAAGAAgAAAAhADj9If/WAAAAlAEAAAsAAAAA&#10;AAAAAAAAAAAAOwEAAF9yZWxzLy5yZWxzUEsBAi0AFAAGAAgAAAAhAKow/EgeBAAApgkAAA4AAAAA&#10;AAAAAAAAAAAAOgIAAGRycy9lMm9Eb2MueG1sUEsBAi0ACgAAAAAAAAAhANO7EuGZdwAAmXcAABQA&#10;AAAAAAAAAAAAAAAAhAYAAGRycy9tZWRpYS9pbWFnZTEucG5nUEsBAi0AFAAGAAgAAAAhAIJCtM3h&#10;AAAACwEAAA8AAAAAAAAAAAAAAAAAT34AAGRycy9kb3ducmV2LnhtbFBLAQItABQABgAIAAAAIQCq&#10;Jg6+vAAAACEBAAAZAAAAAAAAAAAAAAAAAF1/AABkcnMvX3JlbHMvZTJvRG9jLnhtbC5yZWxzUEsF&#10;BgAAAAAGAAYAfAEAAFCAAAAAAA==&#10;">
                <v:shape id="Picture 49" o:spid="_x0000_s1038" type="#_x0000_t75" alt="A drawing of a hand holding a small bottle&#10;&#10;Description automatically generated" style="position:absolute;left:1623;top:190;width:10382;height:93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/JmfvwAAANsAAAAPAAAAZHJzL2Rvd25yZXYueG1sRI/NqsIw&#10;FIT3F3yHcAR311QR0WoUEQQXbvwBt8fm2BSbk9pErT69EQSXw8x8w0znjS3FnWpfOFbQ6yYgiDOn&#10;C84VHPar/xEIH5A1lo5JwZM8zGetvymm2j14S/ddyEWEsE9RgQmhSqX0mSGLvusq4uidXW0xRFnn&#10;Utf4iHBbyn6SDKXFguOCwYqWhrLL7mYVMKM+bbacvPj8yq7uWKAZPJXqtJvFBESgJvzC3/ZaKxiM&#10;4fMl/gA5ewMAAP//AwBQSwECLQAUAAYACAAAACEA2+H2y+4AAACFAQAAEwAAAAAAAAAAAAAAAAAA&#10;AAAAW0NvbnRlbnRfVHlwZXNdLnhtbFBLAQItABQABgAIAAAAIQBa9CxbvwAAABUBAAALAAAAAAAA&#10;AAAAAAAAAB8BAABfcmVscy8ucmVsc1BLAQItABQABgAIAAAAIQDG/JmfvwAAANsAAAAPAAAAAAAA&#10;AAAAAAAAAAcCAABkcnMvZG93bnJldi54bWxQSwUGAAAAAAMAAwC3AAAA8wIAAAAA&#10;" stroked="t" strokecolor="black [3213]" strokeweight="1pt">
                  <v:imagedata r:id="rId14" o:title="A drawing of a hand holding a small bottle&#10;&#10;Description automatically generated" cropbottom="1890f" cropleft="3318f"/>
                  <v:path arrowok="t"/>
                </v:shape>
                <v:rect id="Rectangle 59" o:spid="_x0000_s1039" style="position:absolute;width:1431;height:19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9FroxQAAANsAAAAPAAAAZHJzL2Rvd25yZXYueG1sRI9Ba8JA&#10;FITvQv/D8grezMaixaZughQVcyqmUnp8ZF+T0OzbkF1j9Nd3C0KPw8x8w6yz0bRioN41lhXMoxgE&#10;cWl1w5WC08dutgLhPLLG1jIpuJKDLH2YrDHR9sJHGgpfiQBhl6CC2vsukdKVNRl0ke2Ig/dte4M+&#10;yL6SusdLgJtWPsXxszTYcFiosaO3msqf4mwU3Paf+SL/Ktiu5vlpe94Mxe34rtT0cdy8gvA0+v/w&#10;vX3QCpYv8Pcl/ACZ/gIAAP//AwBQSwECLQAUAAYACAAAACEA2+H2y+4AAACFAQAAEwAAAAAAAAAA&#10;AAAAAAAAAAAAW0NvbnRlbnRfVHlwZXNdLnhtbFBLAQItABQABgAIAAAAIQBa9CxbvwAAABUBAAAL&#10;AAAAAAAAAAAAAAAAAB8BAABfcmVscy8ucmVsc1BLAQItABQABgAIAAAAIQCh9FroxQAAANsAAAAP&#10;AAAAAAAAAAAAAAAAAAcCAABkcnMvZG93bnJldi54bWxQSwUGAAAAAAMAAwC3AAAA+QIAAAAA&#10;" filled="f" stroked="f" strokeweight="1pt">
                  <v:textbox inset="0,0,0,0">
                    <w:txbxContent>
                      <w:p w14:paraId="0A5C3297" w14:textId="4976E3A3" w:rsidR="00D848CB" w:rsidRPr="005070F9" w:rsidRDefault="005F23D9" w:rsidP="00D848CB">
                        <w:pPr>
                          <w:rPr>
                            <w:b/>
                            <w:bCs/>
                            <w:color w:val="000000" w:themeColor="text1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</w:rPr>
                          <w:t>6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b/>
          <w:bCs/>
          <w:noProof/>
          <w:sz w:val="28"/>
          <w:szCs w:val="28"/>
          <w:lang w:val="en-GB"/>
        </w:rPr>
        <w:t xml:space="preserve">Final </w:t>
      </w:r>
      <w:r w:rsidRPr="00D90F3A">
        <w:rPr>
          <w:b/>
          <w:bCs/>
          <w:noProof/>
          <w:sz w:val="28"/>
          <w:szCs w:val="28"/>
          <w:lang w:val="en-GB"/>
        </w:rPr>
        <w:t>Instructions for Field Staff:</w:t>
      </w:r>
    </w:p>
    <w:p w14:paraId="2C23D6D0" w14:textId="471F972D" w:rsidR="00D848CB" w:rsidRDefault="00D848CB" w:rsidP="00D848CB">
      <w:pPr>
        <w:spacing w:before="40" w:after="0" w:line="240" w:lineRule="auto"/>
      </w:pPr>
      <w:r w:rsidRPr="009E526E">
        <w:rPr>
          <w:b/>
          <w:bCs/>
          <w:noProof/>
        </w:rPr>
        <w:t xml:space="preserve">Step </w:t>
      </w:r>
      <w:r w:rsidR="00156A5E">
        <w:rPr>
          <w:b/>
          <w:bCs/>
          <w:noProof/>
        </w:rPr>
        <w:t>6</w:t>
      </w:r>
      <w:r>
        <w:t xml:space="preserve">. </w:t>
      </w:r>
      <w:r w:rsidR="00156A5E">
        <w:t>Receive the specimen from the participant and carefully d</w:t>
      </w:r>
      <w:r w:rsidRPr="00FD52F7">
        <w:t xml:space="preserve">isconnect the connector tube </w:t>
      </w:r>
    </w:p>
    <w:p w14:paraId="75F4C652" w14:textId="481A23D2" w:rsidR="00D848CB" w:rsidRDefault="00D848CB" w:rsidP="00D848CB">
      <w:pPr>
        <w:spacing w:before="40" w:after="0" w:line="240" w:lineRule="auto"/>
      </w:pPr>
      <w:r w:rsidRPr="00FD52F7">
        <w:t>from the Colli-Pee® housing.</w:t>
      </w:r>
    </w:p>
    <w:p w14:paraId="728B2A68" w14:textId="77777777" w:rsidR="00010F49" w:rsidRDefault="00010F49" w:rsidP="00156A5E">
      <w:pPr>
        <w:spacing w:before="40" w:after="0" w:line="240" w:lineRule="auto"/>
        <w:rPr>
          <w:b/>
          <w:bCs/>
          <w:noProof/>
        </w:rPr>
      </w:pPr>
    </w:p>
    <w:p w14:paraId="66D700E9" w14:textId="24A1E998" w:rsidR="00156A5E" w:rsidRDefault="00156A5E" w:rsidP="00156A5E">
      <w:pPr>
        <w:spacing w:before="40" w:after="0" w:line="240" w:lineRule="auto"/>
      </w:pPr>
      <w:r w:rsidRPr="009E526E">
        <w:rPr>
          <w:b/>
          <w:bCs/>
          <w:noProof/>
        </w:rPr>
        <w:t xml:space="preserve">Step </w:t>
      </w:r>
      <w:r>
        <w:rPr>
          <w:b/>
          <w:bCs/>
          <w:noProof/>
        </w:rPr>
        <w:t>7</w:t>
      </w:r>
      <w:r>
        <w:t>. Dispose the Colli-Pee device according to local regulations for plastic waste.</w:t>
      </w:r>
    </w:p>
    <w:p w14:paraId="439346BC" w14:textId="77777777" w:rsidR="00156A5E" w:rsidRDefault="00156A5E" w:rsidP="00D848CB">
      <w:pPr>
        <w:spacing w:before="40" w:after="0" w:line="240" w:lineRule="auto"/>
      </w:pPr>
    </w:p>
    <w:p w14:paraId="4A69330C" w14:textId="73DD8A1B" w:rsidR="00D848CB" w:rsidRDefault="00010F49" w:rsidP="00D848CB">
      <w:pPr>
        <w:spacing w:before="40" w:after="0" w:line="240" w:lineRule="auto"/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74112" behindDoc="0" locked="0" layoutInCell="1" allowOverlap="1" wp14:anchorId="52947137" wp14:editId="7D7A8A78">
                <wp:simplePos x="0" y="0"/>
                <wp:positionH relativeFrom="column">
                  <wp:posOffset>5561965</wp:posOffset>
                </wp:positionH>
                <wp:positionV relativeFrom="paragraph">
                  <wp:posOffset>47625</wp:posOffset>
                </wp:positionV>
                <wp:extent cx="1075330" cy="845185"/>
                <wp:effectExtent l="0" t="19050" r="10795" b="12065"/>
                <wp:wrapNone/>
                <wp:docPr id="1338259393" name="Group 13382593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75330" cy="845185"/>
                          <a:chOff x="0" y="0"/>
                          <a:chExt cx="1075330" cy="845185"/>
                        </a:xfrm>
                      </wpg:grpSpPr>
                      <pic:pic xmlns:pic="http://schemas.openxmlformats.org/drawingml/2006/picture">
                        <pic:nvPicPr>
                          <pic:cNvPr id="55" name="Picture 55" descr="A hand holding a test tube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95" b="8572"/>
                          <a:stretch/>
                        </pic:blipFill>
                        <pic:spPr bwMode="auto">
                          <a:xfrm>
                            <a:off x="141880" y="0"/>
                            <a:ext cx="933450" cy="84518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60" name="Rectangle 60"/>
                        <wps:cNvSpPr/>
                        <wps:spPr>
                          <a:xfrm>
                            <a:off x="0" y="15069"/>
                            <a:ext cx="143131" cy="197783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6A31554" w14:textId="28BBC1B8" w:rsidR="00D848CB" w:rsidRPr="005070F9" w:rsidRDefault="0087766F" w:rsidP="00D848CB">
                              <w:pPr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2947137" id="Group 1338259393" o:spid="_x0000_s1040" style="position:absolute;margin-left:437.95pt;margin-top:3.75pt;width:84.65pt;height:66.55pt;z-index:251674112" coordsize="10753,84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EknREwQAAJUJAAAOAAAAZHJzL2Uyb0RvYy54bWysVm1v2zYQ/j5g/4HQ&#10;gH1rbNmx42hxCiNZggJZGzQt8pmmKIsoRXIk/dZfv4ekJDd20G7FAkQ+ksfj3XPPHXn1dtdIsuHW&#10;Ca3mWX42zAhXTJdCrebZ5093b2YZcZ6qkkqt+Dzbc5e9vf71l6utKfhI11qW3BIYUa7YmnlWe2+K&#10;wcCxmjfUnWnDFRYrbRvqMbSrQWnpFtYbORgNh9PBVtvSWM24c5i9TYvZdbRfVZz5D1XluCdynsE3&#10;H782fpfhO7i+osXKUlML1rpBf8KLhgqFQ3tTt9RTsrbixFQjmNVOV/6M6Wagq0owHmNANPnwKJp7&#10;q9cmxrIqtivTwwRoj3D6abPs/ebemifzaIHE1qyARRyFWHaVbcIvvCS7CNm+h4zvPGGYzIcXk/EY&#10;yDKszc4n+WySMGU1gD/Zxuo/v79x0B07eOGMEazAf4sApBMEfswU7PJry7PWSPOvbDTUflmbN0iW&#10;oV4shRR+H4mHtASn1OZRsEebBgDz0RJRzrPJJCOKNiA8lsOpJMyU3DFwb0FqFAQJ3AdlCSWeO0/8&#10;esl//223+CN+boOqMB5lRejaa9BfMCrlnqy44pZ6Xgacgwvh1OQDDRg9aPbFEaVvcMiKL5xBDSBP&#10;QXvwUj0OXwSwlMLcCSmJ1f5Z+PqppgYx5JHaYbHFDkEcEfAV+BO5bzVbN1z5VK2WSwSilauFcRmx&#10;BW+WHHjZd2X0kBbOso/wONTrNL8EaCjT2eRilFjlvOWe1V0snb8JCAcWk+X2L13C5wBadPuIxfl5&#10;PpuBr6dUvhyPzycnTO4JCXCt8/dcNyQI8BluxhPo5sH54NJBJZSN0gFKzNNCKrIFjKOL4TDucFqK&#10;MqyGxdjr+I20ZEMRtd+lXGHhoAXTUrUJDGG2IvIZqhat03WpwegkOf+pO8Scw8tg9kDoKYBJhA7Z&#10;AbMkJ5hDdK1e30JckRzsCvmof+ST4fQyJbPvIefjfJynFpJfXlzMxpGsBwP/H/B9TjpAg/fJ3yj5&#10;veQpYR95hUpGhxuljIUL6ZAkyhg4nerC1bTkKXeTIf5a5/u0RmJIBYPBcoWs97ZbA6/bToxq9cNW&#10;Hu+zfnNLpe9t7nfEk7Xy/eZGKG1fi0wiqvbkpA/3v4EmiH633MUuNw2aYWapyz1qD10jXhPOsDuB&#10;Gnmgzj9SiwsV7MEjwX/Ap5IataBbKUMbtF9fmw/6YDJWM7LFBT3P3N9rGvq3fKfAcZj0nWA7YdkJ&#10;at3caFQTaAVvoogN1stOrKxunvF2WIRTsEQVw1nzjHnbDW48xljC64PxxSLK6SJ4UE8G10dKX2Dn&#10;p90ztaZtDB7Efq+7OqLFUX9IuiEjSi/QpSoRm8cBxxZx1HSU4t0fSdS+U8Lj4ttx1Dq8pq7/AQAA&#10;//8DAFBLAwQKAAAAAAAAACEAAmc3XtyXAADclwAAFAAAAGRycy9tZWRpYS9pbWFnZTEucG5niVBO&#10;Rw0KGgoAAAANSUhEUgAAAOIAAADSCAYAAABXahx6AAAAAXNSR0IArs4c6QAAAARnQU1BAACxjwv8&#10;YQUAAAAJcEhZcwAAFiUAABYlAUlSJPAAAABhaVRYdFNuaXBNZXRhZGF0YQAAAAAAeyJjbGlwUG9p&#10;bnRzIjpbeyJ4IjowLCJ5IjowfSx7IngiOjIyNiwieSI6MH0seyJ4IjoyMjYsInkiOjIxMH0seyJ4&#10;IjowLCJ5IjoyMTB9XX0WteEAAACXBElEQVR4Xu39WbBe13UneO47T5hngOBMSiQ1kaLm0ZItWbIk&#10;p50uV1RkVlZWRDkyOiO6Ozv6oaNfMuzXfM3ol64Hd2aUw3a5stKWLdtShmTJ1shJpChR4iSRxEDM&#10;wL24uPPU67fPt4CDjxcTCQIgcdfFxjlnnz2uvf57rT2c/fUsLS2tlLcpraycq1pPT0/n7vKpHaed&#10;1pXSxeLKw/vusqa/EnDtJJpiVd+yshwu/mqc6tehJtBZyqfl873X6Aahnv37979+CbvBqVu4r5Qu&#10;BqCrQRVoFymX973gFWGasgBs8+610c73OP/9uYcGtq+l18OfNbp61PMXf/EXb660XUdKIF1MyM4J&#10;+WvpQv6XIvEuJdjCdIdbLU71iWI04ZfDCZdvmvLx6+0NyF4gz3PhQyPWBOrteXSp8q7Rm0dVDv7k&#10;T/6kac01Oo8wp03dgnqh9/yXl5frfZu6wydwhPUu37fzqWHimj7V9Iz3noWuceQXTrxW1A691q/G&#10;a27Po+76rdGbT22Z6Dl8+PBq7bJGq1AbbN3UFuT2+7zvjiM8oKHu8MDZACvSjGfjwOY54nXAeD51&#10;gNzOohOmO2TpfW387rKt0bWhNt97otHXWuEyKcF2IcHN90mrhev285yg4zynq0AVvhOlJn/20f9N&#10;fvwFa1N3Wc4S76533WVao2tPPdEIb/tWuFQV8/2FhLfbf7X0Mox3l0ovqR02TVXPadq2gVjTyvRa&#10;8Rov/zXP56gTtnNJ6g7VpkuVd43ePLopNGIKbdLFnlMYu69tEv5CcfgnkFA7fvs+w3FLS0tn08xn&#10;Yfv6+hoFFq6/vz/cwFnAniXxmhu359F54TpkPJkxvM8w7bDu2/VbozeHzuP52xmIqwlTt18KP2oL&#10;Zbok98Km66YMn+DKuOmfLmlqaqpMTEyU6enp6ubn56tbWFgoi4uLNezAwEBZNzpWRkdHy8jISBkb&#10;G6vXwUGAbEBagRXuNQAN6n5Gi0uLZ7VilqkdN6+r1XGNri612+ctaZoqcgp7Nd86flkx72gVWoR/&#10;OtQdh/PsKp6rMO1wSHoAIk3+CThEc2Ua7fjet8E1OztbDh06VF599dVy9OjRcurUqXLmzJly+vTp&#10;+i7jtss3NjJaRoeHq19fX39Zt35d2bF9e9mz55aya9eusmnzpjIQZRoOsPYHQPsiHJCi5brc0dS7&#10;t4d/lDH+UgNnXp5dM9/sCKpGjmubxDubZif8Gr1xesuOERU7AUdYAMQ1AZIC5JpVdM0wADIzM1Ov&#10;g4ODNT4N5NoWwLyidrrSSsc/8wCoycnJCrCTJ0+W48ePnwUcQCJpcAR5aGioDAfQlEG+KNNFSzVO&#10;TxnqvFfeubm5mlaGkf/GAOS69evLunXrypYtW8qOHTvKhg0barrddUBZhix7gspzlqOb2umIk2ms&#10;0Runt/RkDaFJIHKESXX4p597PXw6QgwozEIOcIABAAGC6ZeOP3C2gSmNTD8FFiiAWto03YsvvliO&#10;HTtWxsfHa1hpMC+Zlps3b67Ovfz4rw8AAYzyC8+55+aifIsLizUvC/rT0zMB6ij/+EQ5GQAHdPWY&#10;m5+rZqq8Nm3aVG699daye/fusnHjxo45O1jf4Ze0svNx392JeYdSM3IJvORxio3nNXrj9JY1TdtE&#10;QAhY3ntPoNwTUpqJRkptAojMQeM0wkZAxSGUwEGr0CYEmJ+0EKGTZpL7zBsQjfWOHDlSXnrppaoF&#10;xQWGu+++u9x5551VS0lbum2BzvJKp52X+77OWHBxcSEAnyajdyu1/McC+McCjPsO7K/gV0/pAODW&#10;rVvrNceWnHfSVjb1Vp7sFDidT/JCByO/5A/nuX2/BsSrQ2/pMWIKA6FxT8g4fhwQPvPMM+UXv/hF&#10;1VSEbOfOnVVjpPCl6ZZjuUxXOsBKuGkdAAbObdu2VYFOE9RVOrSaK223Z8+eKrz8OFqP1pF2As1V&#10;fqmp01/e/KXLjUSaY6NjNb2mntLQZJx6ihWA6O+rnQEtrNxZlzTBpcUPePm5Kr+yqdPtt99e3vGO&#10;d9SyC4s/wskT35D08CrL6t0aXR16y5qmhErRU3N4JjCeCSLz8IknnqhaCtgI2x133FEFjpARogRs&#10;kvQyLfFyjEe4vQPi7du3VyASblqPQHumeRJw7TRRsph/u7NQhnzOuvADOul4du0Pv14unrPM6ZLc&#10;K3sCW3oJFPfpvEvz+YUXXqj36ipP/PnABz5Q3vOe99ROReeDsrNKp7xoDYhXj96SQCRMKRTtZ1UB&#10;nGeffbb85Cc/qSAxVrrnnnvKbbfddna8hDJuCi/wcSnEyRbv3QMBAAN7AijDZ7h0F2OpuMAljLDd&#10;4Eowcvku4yHPWb7uvDJuvk/KsMqq/PjCWmDG6kx0OK+88krlHQ3+8Y9/vLz3ve+tAMy05JtlyHpm&#10;GdfojdNbEoh6asKMEjiE5sCBA+WnP/1p7e0BxbiMA0YgRPzbwu+ZBm2bpgSMRgDaNAnboEB5L7w0&#10;lCMF1Lu2AKN8lpaypp/33S7JvTB5n5T+8sr3SBm59rtMM8uZnUBSTjIdPny4/PznPy+/+tWvKhi/&#10;8IUvlL1791bgiidOuwPJNPBnjd44vSWBCDQpXMBDUJhXTz31VNWG/N/3vvfVXp1QJWhTiPLZvbRo&#10;B++kmUDJ8aPnzItLwU7il3Hb2sGzcqFkccZPwGRa7TQ45Dn9up/b+XRThuNQd3hlynwyXL7XkT3+&#10;+OPVpP/IRz5SHn744TrB5H2CWIeT8ZV7DYhXh95yQMziAqB7gmGm8pFHHikHDx6smu+BBx4o7373&#10;uysICZCwBCfHkOLRBEwzExMI8IzxXLPnT2FFrgSvDcx8l4Isr4yX4TxnOM+r+aF8ziuSbr5H7Xft&#10;+3a6bbAnpT/K9PBNeWl9/BFeGGD8u7/7u9qxfepTn6q8xBfvhBFW3QBQuu3yrdHrpwt3rdeJNC4B&#10;ISgoBT79CQI/wsAxK/XiP/jBD6rA6MlNOLgXh/AAYIIQSYPLPAhjzqJKU/opqO7z6h1KAZRepom8&#10;B2IuBbQd7kJ+7eesF8c/6555dofPNDJd8fi1Kf056aAMp578WAZMVMsZeMhUNW40s4oSrG2SbpZt&#10;jd4Y3VBAJPAaNQWMkLSB2L4nIMaCJmXM/DGjCJBJGb21+O146RCgAJ3lCA5I+aWgiUPIuCxLvnur&#10;U9aLSzC6R+7xxfqj8eGJEyfK/v37K0DxCBjxKQGtvdbo6tANJV0pEACTWohfPmt8QgCE1gYfe+yx&#10;OrlgaQIIzY4SJABOYUtKIHIowUhzGgu2tRjK+FxbWK8nqf8bpaxH1is7mHzGC53T/fffX033ffv2&#10;1WuGQ8JmB7dGV4duKCBq7HYDa/B2o+f9L3/5y/Kzn/2sjgmB6b777qtrYMzLDMO10+BQG4z8ADs1&#10;aIZJaj93v7sQXW6460XK13ZJ+OVZh4SP9957b+UNE5XzPjVh8q8NzjV6Y3TdOJlgWc0RCODQ8G1i&#10;GpmYMSa0/mVZ4v3vf3/VhOLQhIRD3Bz7IH7Sck3h8Y5AufITP/PvpvQX5lLuzaYsy2rlvFJqlzfv&#10;pYtXZkttYKANn3/++TqplbxrWydrdHXomgNxNSFKv2xcvTKQEAJXzwThueeeK1//+tcrGIHPrJ4l&#10;Cj14TiaIT6iAMclzgpCTHieMa7dAZvgbnbr5eLmEp6nVUNbXNTsnfKEV+Vub9flWmvyuuetmja4O&#10;XVNpawtOAi/9XAlBNjLgEQb+ub716KOP1gmED37wg1UTGhuKQzjMfAqvt26DMgUsKfNbjYTjuuNc&#10;b2rzqZsu9u5C1I6TV7zLTiyfTdj45tFOnKeffrq2DX7jT/J6ja4OXTMgtoWl+z6fNWw2Lm1l4kBP&#10;bMfHyy+/XBv/oYceqlqQgHgmHOIkeFy57L3bgMq8ut2FKN91p3O96GJlfb3UTjN5h4DSmmx+NWJf&#10;qi1w1l9R8niNrg5dEyBergARdmFTM9J+lidMoTM/AZAmJBhperYBkiAmJGlitV03Xcr/Qu+vJ12N&#10;8nR3LPjWna73liwsBwGj/agmySz0I/zl1ujq0A01EAIgApHT5nbLWKYAune9613lwQcfrGtchITw&#10;uHqXJhU/wuGeXzeQ+MvDte3alOG7BfNC1J3H1abV0n69eWacdr3b6XSnKwx+AyPrQ6doOyA+J/+7&#10;y9H9jFbzW6Pz6ZppxNRQCBg4xE+D5rMdHjTgt771rToxwzyyWO/jWmmkyZngy7S5BCXKPDjhuG5a&#10;zT/92nEvRPI0Hk2NkuXoptXepV9SPrsm5XO6LI88Oe+zfO1wbRIm08HbjJPxpGkIkGm7Jm+F987H&#10;zT7/evLJJ2sHyT/DSC9JHplfUvfzGq1O1wSIGpfTUMYYwKRxXAkxskhvNvTHP/5x+fa3v123V33x&#10;i18sv/Vbv1VuueWWGrYtJEl53+3Xfr5apMypdZE8aIosk/KhrJdwCYw2D9JPHGEJdvIk80i+ZDzO&#10;O5NYwnufdWynh9rpIHG9S8BdjNppMk3Fse3NDCo/nWSePiBs5sWhzCspy75GF6c3hUMpbOnalMJA&#10;oAgfQdaIQGinjJlR45CPfvSjdXZUT2x8SCiklcKlsdsuqX1/tUnabUFr551lc03hy/cZBrWf1ds9&#10;oU7XHVaYBDYtiG+cDg2f+CFhuOS5uFmmNs8ul6SF5K/NbJqwkd7eXhNoZra1XYJM2m0nHpdlWaOL&#10;01X/+mK15Pil03ipARKQZkQtUThmUBjT5iZmaELPGhRpUEIljWzwNr2ZDd6uA8q82s/uXVM48103&#10;tdMR1n2CyDMnHfU2JsuPeIFA3Z3S5kgOmirN8QSkuHgEPNJLEAqT5UrKMqxGypPpZlsxTS1jGDPq&#10;JC0fSYNT3nSoDf7ufNfotXTVgNhOpjvJ7B01CkEiVK56VdPi3/ve9+qeT+elWKgHQIKUgMvemV8K&#10;SDY4at9fDVqNJfw4+csv8yRw7pV1NUHPtNplbPurizRyzCcNzrP1O2MyHRWLwfIB4Tdx9c53vrNO&#10;pIjfpiyjrX9I2sn7br5disRTDmlYpzV8+M53vlPbwedROkzpJeiUO8sjrrJ4vwbES9NVAWI7idXu&#10;NQqH9OB6dpqQkOllgfFjH/tY+cQnPlF7e/FSGDOOZ/4a9kqE6fVQuw6o/ZxCnULKET6mc1sIUZa1&#10;XWZpJT/cJzjSH4gAEPA4u4lYCvJhSTj4Smdl8sokCoBIA/DwSToJRHE8t4GQndulSBjpiJ/lAzi7&#10;bHSgtr/pMNU7wa4cl5v+Gp1PbxiI7ejd9/mcgqDBjGsIly/pmVzMK+tUenhC1a0JPWtgcTnPbxZ1&#10;s6L7uS3QykYggUOZEogEUjmVP0HWFsz2ew5YjPeAzyQI8PmsK5cJzBrbvEDw8cfaKseqSKAhH0H7&#10;asJ4mrPWKl15sDZy5xGwtsuT1O3Xrrt7eSm7DeA0ND+a2RjePScNPMq02mmslucanaM3BMR21O77&#10;7mRpwDw9zKdLnjWi3h0QCRLBReJquHwmACi1Ygr4atTO90obvx23u/zKwBFmBIA5A0zIOSSecmaZ&#10;XfkBFWFOB3gsgxz76aDc54I5s5OpzrESpK/eGd6VqQiUTFbPeCpvcS35CK+TAEz8lQaerMaXbj/1&#10;y7pm3aUnb5Nqvnxhntrp1NaC6trNO+/andgavZauOhC7r4iQMD99umSHBvPK+MLXE3p6gpLC68pl&#10;w7qmMLvPRs33qJ1Xm9phLofa6XTfpyOMrgADCECVZiFQEmDldaUxOQDJK5dgTNMvwSIN6RNsmtB4&#10;kAMgaWZ9EtTSwts8y1QHR1spz5e+9KUKSGlLz1U68kPdvOl+VrYEj7zlKR1XGy0MKbTjV77ylapx&#10;E4zCcqu14xpdmC4JxAs1XJL37TAawXOGJ6xOvrYrw5UW/PCHP1zHOHppYbORsxdO84kwEMxMV7jV&#10;TKvMv5u6w3VTO16G5df2lydqlwOoaCEaXv34E/R8B6SuqTXdA460pC0sk1z9ARBgAI5pqf7CikeQ&#10;CTtgJTDUP8soX37uvXfok8kU+f/rf/2v6xhO+Mw3wZJ0ofskcVDyPoGlU7XMxEwFRKaz+uCRcMqv&#10;jsmzNbo0nQfE1u1ZBqYgtnu3djj3wiTT3Wu4vDcW1HsSWFrQuIIpSkA0GCeuhmuni1ZrRGHaZbkc&#10;Wq1e/NLxS5flVyZE6/BXPlfPTv+271LHkmYhwFhSIOxAJJ2Mw/EHKOAz/U943fNXnzbPcrKGP5AK&#10;551nlFrXszyQevhC5Rvf+EbtIP7dv/t3ld/qkXXMemWZkrqfk9o8QvIDeOUDRpoR2O3/ZdnkWq/6&#10;q2vyMOOj1fJZo+BLMOksly6XYcLp5bNR3SPMJ0gE09iFMBkTAqETtq09mUQQXzjxOQKSgtXO90Jl&#10;uNLGXK1e/NI/Bcw1yyYckKDUaDoPQGRiO8ofIMVRPzOY1j6BjJ965Tqf9GgpkzHuCS/TUzgkT+CS&#10;Jycv/EN4SsCFBbpurYZv4nqnTH//939fO78/+IM/qAvwzEbh25oUZV7d1H6Psm34q5Pyu9cBOb7S&#10;R8Of//znz86gZufTzc/sMFbLc41CBjvX8wjjMTIbBXnW4JiKMDaZTFgShBrINrWvfe1r5Z/+6Z/q&#10;uAQAnTNKMDWEBiUYrp6zwZDn9Mv7bnc1Sb4EX36Zp6uyJQAJf46v1I3AC2NC5HOf+1w9pkPdCWJ+&#10;2e6as5g0mns8w0caQ7oohTzzlZd0xGv74ZfnBAbyzCmrNJQRwLUT4AsnPlI+YduUPO+mtr/7LGPm&#10;LR3a3/BC3vhht408skNxz6Hs0NbowrQqELOBk5kaIf2yMbr9NbyJAutMeknmC/PLIUR+3IRgapCM&#10;Iw1CKR3PCcrM/1qR8nBIWQAke/Msh7KaEGFiEzqgUCcakDDSguIyVVkAlh5yIiV3xRDQpMynzcN2&#10;/RN88s3Ozzt+ruIoIyeM8O4B0Rg8Ae9dhk/gu+fPue92SJx8n88JaORZZ6HDueuuu+quKE6dhdPR&#10;CJOuHXeNVqe+Pwrq3J+lZGA2RJv4I+8w2JVplmuDNCLtqIFoQdqCgAhLkLJRsqEzPf55n9c3g1ZL&#10;mx+BJ0iEyFXZAE65zPT6ONm0PQH3Iy06GOO3jA9wxmbMVZpUPFcdFCdNDiCADljSKuCQPJMnrsqU&#10;QMS7LE+GTUDxcxVP+XWIOgfmIs2aYbMjRN18yGdXLtPrdu0w8tXWNugrZ870KgOgtuvVjrtGr6VV&#10;gZiUjMwGR/yyIQglATRtnsdY0ILWlnw7aNyk8TWSxiBISdLxDhG0FLCkN6vBVktXWWg8gKG9OKAx&#10;vlJ2nQyT1BjPZJP6EbjUbCZqhM0fc3G19kcY8Si1rPD4mBrO++QJ/qTzDm9cE8TuvUN4lc/SyzYR&#10;B/iNzXV+wAiIGQcJx7Wp7ZdX6WY+KO/zqg5I3ZXPDCoAsnzUSUejXFlf9yjTW6PzaVUgpvAkUNxr&#10;dMzUEIST6anntQmYoPLPYyz0xHpKfgQpG0U8abV7dqSxsoHaDdXdaCmIb6QxV4ubAu2dq3Lm+BCw&#10;zBC6tw3PeNdYVxx1AECAYhKql3gEjzUACMZSOaMKnDl5Qmjx0H27Xunwqy3IyqSzYH0oCz9OXPm6&#10;egYK6eogTZDJTxrKyl/YbEf5dFOWxTXLJn4+p186bav+Po8yJFE+n0xlmTJetvdqea7RBYCIMI4D&#10;SgSUGprpRTtYszJrZiHZOIkGdCVw4iXo2iaKRtBw3qfAuvc+G6zdUN2Nls/d/ldCq8UlaMqVk060&#10;CKcTMeYDGkKtozHpknFS0IRTB/WlTdWNSS4sgcS7vMrfe6ACFvHwuC2w0kb4k6ABMJpWXsIKk1pW&#10;GOmrgyunXVgkOUmU6aAsN5JnuqQsCyd9z+Jne2V87/OqTkxzgNQBmaDKcMqT1M5njc7R+fbgKpTM&#10;1pvm8RU//OEP63gQyJhqxkxtwUtwZeOn0OZz3nPIe/7tRrpQg13thlQWAOJ0HtJn1qlLgk7ZaEHg&#10;JHDKq+yA5V0KGu2TY7IEiffCJh+FlX46PETeCZN8EU/63mdYaRuHcQRdWvKQl/bRCaiHeO5pKMMG&#10;43agV3YuO8kEGZJ3m7fy737nOf2QMPJWRu1vu6KOTOclj3bYNbo49f3hH/7hH2EY4Wo3RPppUGMO&#10;ZqhFbLNjyFgQAK1VMctSoJAG6hZAV89JKWzIe/eZf7scV5tWqyOhoXG4FFBXRBumcG+PcWFvxK91&#10;q3WMOvREHSIdTnrGkfZh4gdgJlhoMiAguHgqXTxgtgqbfJKXcnivXByQcQgYlcUzgMlP2o3Zeib8&#10;m186PnjgYKQzV1aifouRv/DT8U74idNmdWdqsQcHB0pP1GV5OZcbtEVowmW/oHUOSA3fEpBxu9I8&#10;L+mUgg8A2N9vxnQ6ynWsvPO+e8voyHAEifQiaA8+dajdBmvUUE8IRrR/I5AJIM8EweQLLUiwNC5/&#10;gmNG1K4NYx4NkITByeQbgdnKqxyu7ef0U2fAABDCnM+E35XWwQcd0LiJmgceqPtjhZNkdiTiNvcr&#10;5fkYT/7wRz+qIDRWMsXvXYbh8BUwaDkmL82boONSawGccoqrHHhNGwKqIQLwCcNveHgk8hyrZqiw&#10;x48dj3d9ZSw0eW0jdY+8T58+FWk3PypjwmnPLXvK+nXndvj4iXA/FT4zO9npLHWeOsnQ1L3mDIyj&#10;I7ll/NPOcV1hHvdE2hOhhZ8rT/z4sfLf/Xe/Fx30tgjPzI50e87JCUr5yLa5HnQjyGhSTzTaikbB&#10;EMKhQQgBAPqpM7tI9OpMD1P2tqcRrpx0SEZmpbqvNwIpIwdAykXgsnz8CDph5YcHOh3CrqMx+ZDn&#10;qm7dtLncededEavZ/bIYbj7cNL4Fj8Q/cPBA+WnwDJB1WjQYom3wGX+ZicZw7gEbINK8VR78VyZp&#10;yAewgFN44FUXeQGw8VjTKW6NvJqdPOq3vBQda18zLJiPuLPh+B858mo5fPhQORbadDbS1dkY2+tc&#10;je9R7YwWZiJffBkt68bWx/NiMNIYX/omkZo6DQTYScDcnEkiO6qOlad/+pPySd+Wbt3SgDlAvLJy&#10;zhpCyf+Un+tBWYYbgXqioYMXzdiFAOr9zRLmTgmCZBYUEH2So/fF3BSGrEz7Ht1IlUTK22iyxgxO&#10;Ukeg07HwBwJgzPGWaXljrX2vvBLC7efA76q8atJqgC1NAGGmLoQQz4bGARzhgAcJB+zykD5hd8+/&#10;MQmb7Ww5/vNO/ggQaUAAliaA6wy1Rw4LBgZsLYt6RVnipraRtJV5KUAZL6rf4tJC1VxHjhytgDxx&#10;4mSt87p1Y3W4cUuAekfdFNBX5qIe4gwNDoXWC7N5PszVsDP7+5pJJ2ZpsCDq2MzuqrNy/igsgk9+&#10;8pNl+47tZ2Wlt+f83TXiI++uF2UZbgTqCYFb0TsbB5rxyvUgkxN6a07DE1SCQhAwD9MJi+ekdsVu&#10;hEoqZ7scntMR/qrVOlpHXfJd1QgdrUT4uZm4J4BpaiJCRkM01xgjR9xqiIUmkk4CDbnms7wJLpK3&#10;vHQG4gAVTZeTPsILo2NgiooL9LR1rlUK13QMzGUd4rkhhs6Cv/uFyCd8anramLZnJjsBwL22zGWW&#10;nTt3lB0BpOHhZvza19GuxnxJ/FdCS0pLhyNfM6ff/e73ymc/89mqpZH8BwbWgHgx6nnsscdWTMBY&#10;L9NAemQ9bX4rqGGyV0PukbBNA50zObJiN1IFuymFNoVfh0K4E1xZT3VoA8YkDSDqkExsRIgqXDSR&#10;d82ER6Nxe0JoE3Se03lOl35IPsrD8TPOA7YMh1yVlZOPMECI/8JJw7XdVvyyDjoXHYp7ZQMcV+1Y&#10;J3DiHU2dZrCO4L3vfU/VkkDYG2PABuTyyq11Dejn5xaqaa78+/YdKI8/9nj5wm9+sWwOQC/HWBIN&#10;DKyZphejnj/+4z9eoQU1lIkDEwzGgcYtbWZxnlNg0WoVuZEqh7obWvkIEaEhdMBIWNM09U4c2oFL&#10;gQ2Ri8Qa7ZJCzySrAGT64ZG/eB9K4iyfMr3kX7osl3D5TtgMn8/uhUnLA3C4DAN4+c6zsqlT3gvr&#10;mkBEQKy+JndSUy0u+mpmMjTasaohD8ZY995731Huu++dVRboehMyOp3FCkQTNPil4xiO8eZsDGcO&#10;1/22R44cK5//3G9WIEbESn3958uF8qHkw/WgLMONQD3/6T/9pxVmqE3MBu16YgKQwpY9LsI071AV&#10;zq6K3EgVa1O73KnBCaaen6AiPEhtwiWQMq5ZQksW5/ElNAJ/adEOpvHjpgPIRsCE7eZLAowTV5oJ&#10;NsD3PgGH5OU9f9fsHFD6yUN4YDp58lQNw0mbedrf3yyjmNAZDC0+UDWqcaWOpSkLJwyT3CHPp06e&#10;LA+864Hy8MPv7+TXLIVIDwiVt5qlfQN1buEXv3g2xp+T1aL6wAc+WGdjq5nc0aZtSp4kn64HdbfL&#10;9aSe48ePrxj7ZSO0x4HZwIRFg7vXuDXiDVSJS1EKGafc6qU+jZA2X663w7RJ2EYIgwJ04pjeD88A&#10;IZMvtVOzbkpxElY8SzCcjR8kbDfA2iReLlcoK+3FZTugBKy01KPJI4AYZTHWO3niZNmwsbMhIcIo&#10;MxO6mpi9AEmDN7ul9B0L89EphYXAr86KRrnMFPvZg10xPPnsr3+27Ni+I+pmIzrTuJn4EcG4dd++&#10;/fU3SmhcQxpbAQ1x5k3uxN+wiazzq3lWfrr5fS3pRpLhnjDRgheNMGowdJ7wdSgZxt89pyI3UmW6&#10;SX2Ut93oWQ/UrhOBblPW7ywfPMefNBNwgNhopNCOwnTyCX13Npw0pJUdWfIvn4VJvnvmD4RpRgKT&#10;zpH2NqnmvfEbB5BN/sooz2azgJlLM68mXTK/XF6JEkScpn6ppZil0kHCLAXgJyIv35Qq38c++rFy&#10;1913VYtA2Okonxn2A/v3l1+99MuIu1K2btlcZ0mZsZZTlLkCMbLQkXSTfJByXC/KMtwIVJcvNAIg&#10;IoxRwLMCeAFKBt5Ilekm9VK+dhmVO8ueV3XNsaJ7Au7KiVvDxb9630kTNfGDX5VXrTz8xbt2uHxe&#10;zQ9lWZGyAJNyAKJymEjxHhgJec5kZ5mXrSOEy7g1zOZNNQ1EGyrjyrI8lKNTnyhDA8KGF0AF0NNz&#10;p8vf/PXXy/FjJ8qdd95Wt6/19YzWZYwjRw+Wg68eKKcnpiLsbLl1r/f3ll27nLNqR5FjMgK0UTbA&#10;ZxbL50aj5PeNQBVttSGjMbqF5WJ0ueGuJyWQ2tRd7gQELcSsYxYyHTNM8iXJuBDmgK1iT7h83USp&#10;1M7DfXdZ3HPS9q5N/JihtJFrlouWE4dfmqlZNmNVBeiLDrVqoAhXARbv6+6XWo8EXOPq0kbob+9r&#10;0eLKVO0fCDN7IMzr5bly4NWXy+M//n555NHvlCef/HF57vmfl1+9/Gw5duJgGRoeKvfee2d5z3ve&#10;VW6//Y6yaePmMjLs/NTQwj3KF6Y/+6DFvzVanXpTILrdzUSAR5Pk8kAKOUqhJ7INADsueHTuvnEo&#10;r5dLCXRgTEC2BTc7COVKU7fdRjRe2493TUcazb/mNv7jdCTC8aP9KjY7PYj/E5SDA0NlLnhy6NAr&#10;Ab4nyk9//v3yq1eeCpP1YNm+fax88EPvK5/97CfLBz7wgTrLvjHGpGZgjS+RdJv0U+Ou0cXoLBBT&#10;ENy/XehSPXHWVbgEHFCmRuzmTU0tnivYONoxnGcaElgvlWc3nQVIpywon/MdQVY2V+UASP7KmcQv&#10;y9lvSSLL3nF53+QC/A04mjjhGwAMozRMT2kulN6V/rISJur8wqlyYuKF8vPnv12+96P/Wr7/o78p&#10;rx5+vmzcMBAA3BNjwi11/Lm4aGdN8G9eOdXB+NekUrPhYY0uTudpxLcjEdhLEQHnrC0ai5koMenB&#10;L8GA/N+4ljbsdlfIxuR7u5wEl6bjZznJONGz8nmXgp1ly7jZjpZRzqYnff+qU+6oK5O0vo6Ot+lR&#10;anhfXCwtzcd1LsZ/41H/6bJz93C5/z1byh3vGCjrNp8pE9O/LC/88tHy+OPfLk888f0wmfHp3I/H&#10;9vebmGk6BJM7Nc8syxpdkM4fnNyElMJLcAgMExAImYO0UL5DdIa/5s7/r3VXQuelHXlz/Eyc2TWD&#10;3JshNT70nn/GEZbfeR1G/GMe2mPaPPOvl075aMLG/BQfeceMtEgfera6iYljZXbuRFm3ab7cfs9w&#10;ueeBsXL/+zaXW24fLtNzh8tjT3ynfO1rf1H27X8pOoiZAJ2yRn2ij5CvtJv0m/Kt0cXppgcianry&#10;ZtbYLGSC0bgRpcAT5EaYw+8i7koIqM4Bokldecx6ekeIlS21IiBm+O64Z+N34mWZK3XeqYE41j3F&#10;NMezXBf0gcXETcQLIJ44eaBMzR4qfUPjZd3W6bJ513y59Z6Rcsc9G8vohuVy+Ogvy+NPfLe88OKz&#10;5czU6UhHp1UzqDxsMo7/ciJojS5KZ03TtytdrG5t4e0Ol2AkVMLQMD0htdWRr/gjym3n75zkX5wy&#10;79X4D4hmPgHQOBCoLFUAITB6L05qRnQ2Df6hnmr6Hhvf6u+eq0PCeFb1GAbWryg89Paq2FI8z5Yj&#10;x35V5paOld7hiVKGTpTlgWOlf2y6bNjWXzbvGC7DY6XMzJ4srx7aH+bp6bIYJm0Ff2pW5m/VvgFu&#10;6a7RReltrRG7BXw1IrA5QcMUJdxAAIDW7HIWtU6MkNyOw7gU7HT8TIhcCVWQhwAra5aXHxCmls73&#10;yJW2BEhl7I6LUpNWBxBxrS7+llZMyDRACa/qIDYUZPxnnDhfpmcmy8Ejz5X+kemydVdf2bB1uQxv&#10;DN4MzZaB0aWyaetI2bZzfRlZb4JoqQwNOy/HjGmUI9LJyR9jxwag5yaV1mh1elsD8XKIAAMeR+MY&#10;izmv1N5TAs1VUPQFKAIgVRvq4CsgXVdxl0EJnAQTkhd/QMx8TdYol3BMZWGB0HudhA4i4whjV4xN&#10;6DqP6haaTmR+wdcdzSdXns/P1wSQz5gs5TitIDqgxdNl3Ya+6voGF0rvQABxYKn0D/SUkdHBMjDU&#10;V+YWpusED63nO8f5eZsiIhxAVlDbR9vM9q7Rxem6AJHQcK+X3mj8pEyDIBN6wk1QCbitWvZL8q/h&#10;QkgrUMxKxP25MjTvqov7apKdfdek3e1QhnEERW89goKJGGboCmA1ampoiDkaAOmbLQtL46Wn/0wA&#10;YC6e50LYfQpFa5oh9bmT3x/xXWWAbNmpcstl6sxkOXVqMjT7TJkMd/LkeIB5IYA2Xybi+fTp+XJ6&#10;YrEcP2ZL3WzdunZ66nh56cDTZXzqhdIzeLKCb2lxqPSurK8m5sLSdJikfmIOaHvLzNRcCbyVKEJ0&#10;AIodPFoJ0zlcf89A6e8NUzrqmPVOyvonn252ui5A7G6U10tXqxFT+yhXAtGYjHakffgLczY35a+u&#10;cx+kLLZ/dZeo+odGSHe+8DWarEmip2qypdAsoUvCNWGp354w/3r7aJr5Mjs3Uaamx8vC4mzp66ex&#10;RQ3zNC5OCKgTT6GRRseGQ3vRdJYVogPojfR6AD3AtGhCSlrNERoOkzr46r7y3AtPlyef/m55/Mlv&#10;ldmFo2UozNCBAHtZHopeYrRaBQuhWcfHfeFxpsxML9bPn5YiPcdhAF1PANEaTvNFR/CtdjRr64iX&#10;ousCRHQ1wHi1AA1kAAeMrhxKE7BqwsgrgYQ8r5Y/vwyPEnhthzK+SaCqSRrPeB/OVGZAcTHAxqrr&#10;WRkOv4ESGCinTk6WifEzAYAwMecXqxYTfmV5MFwAJlxfr28NN5TNmzaVzVs2lPUbh8vYhoGyYVPU&#10;0fa10KL9g1G+3rkyvzRRxicPlmdffKJ8/0ffKN/9wdfLcy8+Wcd9IyPDAfDeAFp0IktR3uX+yHcx&#10;8p8s46cmQrPOBJD9BJ2fEWjSbeqnXtGVhGsWVi8sZqvx8GakawLEbiHspou9uxBdqgGvJD0AM0Zk&#10;ijoDxlcLmb6xlLGWMBfKU17etQHomn60VLo2sDsB67hM+jTO0OBwCLSZ0Z4AQ8TtGSrTZ/rK0cPT&#10;5diR6TAxQ5uFWUgbnTwxWfbvc+7MRJk4NVfGTy6Uk3GdOB1jxwDt8nJopkD5Ql2knw1MuC6XXpq0&#10;f6XMzE+U/a8+X3727CPl0Se+U5766SPl+MlXy47dm8vOPVsDZNPlyNEj5dT46eBDKWfORB5h6k5P&#10;Ncd6qMLU1GTV4MGpCkhjxfqtollf1gRtWGeCzqfkT1L3881Gb+inuy+X2lmsxux8f7Uaop3eannz&#10;49oaDkgADvASKDRkkueMn/HyGeV77xK00mxTO18L6Kj5Qp5/k4bJjdnZ6ToR0te3Uo4eO1Reevn5&#10;8sq+58qx4/vL5JmJZrJlcaWeIGeCZOvWzWWwb3PEZdDOlZHRvjK6zlEb0lyp2m9o1Na3UK/LI2Vy&#10;cirSOlKOHTsS4JoM0ESP3D9XBoZnyqYtpdx6x+aycf1YefXoy+X0zLESyrXs3rurzE33lsP7lsqR&#10;fSvlwIszcZ0rH3roc+Xf/d/+3+WuO95dNfLyMuvCuqyTz+dqvXwLWddMWrQa/1C2x7Wgdv7Xm645&#10;EFGbAe13V4sxF6pSu7G5NqCABgiRZ6DMZQzhgBMwE6wotRvKNMVt+wlbZy1j7JnO85kzU9W0Gxzs&#10;rebdzLQZUFolxonLczEOPFkOHX65HD1+sMzOnw4tOV+mZo9F4fwsdvPtqC8yLBFs2bIpMhus655z&#10;82fKho1jZd36dWV8ovmdjNGxkbJt28ZIY6WMn/ZjO1ORjkOoBsrg0GA1j405e2IMun5jf9lzi+8Y&#10;58qJ8cNlev5UGRrrLTt27Splcbi8+vJMOfTSfDmyf6FMnugtW9a9o/zWF3+vfPwjnyt7b7knzGI7&#10;gpYD3E6Ms3k+OoK+gfBZnbJN2m1zrSjzvBHougDxQnQ1GHOxvNqNzSUQESDmvSvA5bJBAjG1pmdp&#10;pcbjB2CuJnrsVxUmn31BweWX98AxN9csIYQVGuHmw+R0YpwNBCtl/frh0FAz5amnv19OTx8qW3cM&#10;lp2715dTp/eHgC+Vrds2VWtvcnIiyrVcbrv91rIYID527Gg5Mz1RNm3eWI/EOHjgWAB6ru7K2bt3&#10;TwWiz5fOTJ0KrTlQ9uzZEaDdGCbueIw9Q9MuLkTYsbL31l1Rn+kwUwOIcxMBxIGyY8euslKBOFVO&#10;vhr8mR4tvUubytEDPWXbllvL7/7Ovyyf/PhvhPZz7qp6+Yi42YxgsqY3wHghul6AuJGAeNGfZbta&#10;1F3hFHjUfvdGGdNOt32PMu12HhmGXzpEeCpIOjOpSfw4AHMFPlrI0feOo+SciOcw4nx2vKAjC52U&#10;Zv9qnpQWudbzQi1PmOH0PDnhZ+Gmq2m3fsNAOXLs5TI4Ohtm4WjZtmuonJk5UPqHpsrW7QNleDTG&#10;YyuhreL9XfduKyPrQuh7x0vf4FTZtC3ib+oL0/V06QmTc+OWwbJrz4aybmMAYiC0Yf/pMrp+qaa5&#10;YXNvmZ49UaZmTsVYstHQGzetC0tyoJyaOF2mZ2ajw/H7GxvLbESdOBFabnGkbNmwu+zYurccORQa&#10;8tDxcuft7yh33XlvBV3la2vjAKpjxVUo+dvm87Wi65HnheiaaMQkWaVLwox0b5Ta6a5WrcwnywBw&#10;COBSy7kCmKsdLKnVUrMlEDnPvtQAOEdH0HhIPGZtbtZOZ5OAd3XsuRJmbWjUsXX9oalKOR0gfPbn&#10;L5XnnnuxnJ48HsCaKy/te7L0DMyULdsCsKPz5dDRX5S+gRgTbl8XBp9jEI/V6zvfeU8xQXny5PG6&#10;73N0dCQ03vroICbL3OxSWTe2oezesyvAO1hORJjxiaNlYGgp/DZH/sPl+NHT1Z2Z9JN5I2XP7r0x&#10;RtxSDhzcX06fGY+yjMQ4dGeZnlwqJw7PlaWp4TI2sL0M9m4uT/xof9RluHz5t36/fPpTv1nzqie2&#10;hQnta30zrz6HWlo+N95uU3fbt+/fbLqWeV2KrgsQEwAYweS7WgzJqlyoSvLhusuRJmean/kO0Jx6&#10;7qRvv/9BmwGS2VXnvTL5chO2uADmvTVISx/eJShzKSTz7+npD63TEwDy4e/JCLe+LMz1lldeOVie&#10;+PEPy/O/eqS8sv/JMrd4qoxu6AnwDYaJStM5jCnKH4K+sDATWme+mpm9MTabio5gcnI8amRmdCDA&#10;PRudw1xoo97QsOuiXEMxFl0uk2dOxXhwqWzcXOpEjeMzTLQsLUan0Dtctm8LM3RhNEAeHVMJUzz+&#10;YqQXf6Nl/Nh8OfDLk+XwvokyN9VXNq27p3zyE58r7333h8qO7bfWtE6NhwUwfiR4FB3A7t0B4u1R&#10;5hjHdlG2R963r9eCrmVel6JrNkakSVyrNuiQ53Td/knJrLYf6mZipoNWe4f4A5hnoHBVLv6eAY/5&#10;WA9GChOTyek+N3/TcA5GsgUugWgLGocSyK7yUaccR3rOfOr7peUKbGe/PP7EY2VkeLTcc/c7Yiy2&#10;sxw9dqT86JF/Kv/03W+VF1/+Wei80wGavjI4PF227ewrt9y6uYyGJjU+dBq3tIcGNgWwBwMwQBPw&#10;WVlsli1WFgK0i9UBbV8ZCrBoi8UAY9MRDfQPhRsNRlmLVN7+4IN0IqWIbxljcmIyTNOlcurIbPnV&#10;s4fLqWML5a7b7i//4//wfy0Pvvfh0KK3RsczFjz0Vb8zbfZFR2EGd6hs2bKt7Np1Z/01YTxpt5Wy&#10;41G2WV699w7hV7ZV8k+4TAO17zONS9HlhrsWdM2AiKmumJ7Cn8ykjXIRvU3tMKtRprlawyDP/LMT&#10;yPQ4ceQLZMZwgOdoQGC0p5M/UzOPoGda0m6EiUak9VKoaL62gChXCo33KVBZdwAE8vzN/Z/85Cc1&#10;H8dO+L1J9Mwzz9QfAfrmt79RnvvVz8KUnC/btvfHmHEmQBmad6RZJti82SG+7u1BjY4gNGFP5LNC&#10;xrjeyD9ACJTzduMsj4TWi7FvBVljYttEEAFDI9pZtFTmZsIcXwhzPcquvHOz82X6zEzp7xkOLbgc&#10;IJwqIwMbyqc++tnyf/mD/1fZuXN38GY00mwsC3w7depEOX16PMapoZGDJytlsK7R2jqo40p+ZZu5&#10;R3iV7eNd+32+S4fy/euhTONGoDcdiJm8azLSeEuDEeQEIH9hXLNR8jldOw3knp/whDzfu+b7DJtp&#10;uQIbMBjfAUL+5IA0nI4GaMxJX18AoYOXmVjiAp0yK7v0jSezR08nHAEWThh19ew+x5Su4goLlPJx&#10;yLNfd5KeTsGp2X/2v/9p+fo3v1Zm5k6U973/zgDZZJmePV4X6KXf18sEHgsA2mFjwT7yrie1RSfR&#10;E8Icd0uRx8JSlMGX9IsxhrMVDUBD29FayqdsdsIsLkbYhegoASHqArQ1fKS3eUNo3/me0IwLZee2&#10;3eVLv/mV8vu/8z9XYK1EZxBJRDidgqMzFsr0jImp6Ri3ngkNeah2cKwJP+Wgvjo2fEm+ZTuh5Gkt&#10;VzjPyHv+bRlZjbIdLkaZ541AVx2IF0oOwzkMpW0AATNNYKRpJy4/zr1p/nxOP8LrHhBcM15eNVre&#10;y0+YbBQCB1xAZ8wHELShfPTWfm7gvvvuq+anuH6Szq9i+TUsP0lHwKST5VIGJP0EG3+O0NGa3tEQ&#10;gCUvwFcGmsGhS8xb8aQF5PiTdcCj//KXf1r+9C/+uOw78Ivyqc88VLbvGo7x18E6zqPxbI/btHFL&#10;6VsZK7PTTnw7E+9mQvtZj2zcQqR/9oTusqOasPaeMlUXF2msgO2A09+YqM2vSi0sj9dxpOWMTTHW&#10;czr42OimMje5Ug4fmCib1+8qv/c7/0P5jV/7Yj25LaATHUGUJ5qir7N4rxo+w9JmR44dqvzEFyeB&#10;63SAEW8aIDfaL3mcPGgTP+/avG9TN7CEvRi9LYGYyayWHL/0V/nUSDQj0hB6SgxuCzRmC5+awzNB&#10;BQRXYfiLIxw/Vw0mDK2m4WkfzhKCn7IGQuGYg0xNWsjvAwKCvBGBABrCI30nWPtpOuDyLP0sk7Ty&#10;npM/ARNWOOn4PQllUEZ1za875Jm8SZKedNT76Z//sPwf//X/V772d/972Xv7+vLpz76vDIzMh5Y5&#10;WaamT0f9aOTQWEuOxyCooXnpwRj/+YqjmWzhAojckt9AjPA2k9ssHoB09P7AwFDp7wPCMJ8XS5k4&#10;2Rdjw8kysj7GxutLlOVMWVmMMeTc1nLo5aWyY9O7yh/86/9Hed+73xVlNeODB9o6tFWkEQkHMBtA&#10;1W8ie5rPuPzOio5YB4yfeEkz4kuSdk3+tkEnrOdsY1eU16Rsj0tRd7zrSVcViJlUXlerKAaaEMFc&#10;jE1NAYyEXQMhcTM+cHDCi58C324UlOHlT4g1uh9cBQLglzZwACgTFCCM/fgBnvTkIz7hEAeImIhA&#10;DLRMVKaV9yjzVAYdi7jSQoRLGfKn7tLsdRU/y5/8kgbHXxnVwVLGN//hr8t/+t/+PwGnI+Xjv3Z/&#10;GduwWKZmj5aJM8dCuKdr/A3rNpQN6jI2HOPHwTpJY/vb4rLJmujY+gAkyhrakPna8LIxCwcH/Ejr&#10;YFlcWCmzMwt1H2tZDnD1zZXRAOHAEEviVJilo+XkoaFydP9g2bvjQ+V//hf/9/Lw+x6s5W2qoM1Y&#10;BEzZxs/J4DUv3UFclZWVga86I2Y/Pqk33rt6brdvTTmu3gMoSnDyzzCofX8pupKwbzZdNSBiILpQ&#10;choBI2kAzARGYyNCqlEwRcMwVwgqByDZU0o3QZJ+4mgsJE2gzoVzva90XYVjAgIRLagMgJ+mIOAA&#10;irQ8y0N9XDmmLM0I0OI79RoogUXaAM6lMCWQpOnHWdQT4MVLwHc7lDxC4sv71VdfKd/4b39V/s+v&#10;/nHpHTxZ7n/vljKyYbos9ZwqCys2Y4cmDtxv3TZQNm4aq/UajDyqORrmqUmY3vrRbzOGWyq20jUf&#10;FPuqwliwvy9My+WB6EhCk59ZCGtlLt7N1HXHdRtGYvwZw4nTC2W4f1f51S/CkpncUt7zjs+W3/3y&#10;/1Ruu+X24FkDGHlQxsoEiHURfyXM9iiLXxxWT/x98cUXyxNPPFFnpJnnCSrv1Ju15FrrEldy4Ofh&#10;8D7bJnnm2uT9WlCt5temS72/lnRVgXihpPi3gUhLmRXUEDQDIdX7A5CrhqGtNJLxhGWDZHwbKNIE&#10;NADUy3IaURjAyKsGBHAuBVx6rsoknLQ0TKZPuykHM4o5a2bTmqIwNLc0vRdfp2F8SVjUR3z56BT8&#10;OIt6GWeaEZUPl3VRjhSmBLL4nrmf/vTH5atf/bPyjW/9Rdm8c7Hcce9Q2bR9voxuXChDozTNXN3X&#10;uWHzSt3s7Uv7aNZqXi7Xn8tmNvaXhfmVMjO7EBrydKTfaJVGe5lBHQht2BPacKlMTy2UuVm8WCzr&#10;N2ibTZGm8edAGR28pfz08cOlf2V3+cj7v1B+89d/r2wa2xFhpdUIdnRdAfIAXX6HuOLHcYxRm5MF&#10;DAsef/zx8thjj9VZ45wI007eqzuekxOkPXVoOul3v/vddRgBmG0ecSkfbeJ/MbrU+2tJV22LG8a0&#10;r0kqS8ASOITzn/7pn8r3v+9MzOmqJR5++OHKaO9pn6effroCVSOkmQegwEFQxdM4ACj8j3/84zrV&#10;r6f1XsOadOH85iNTkkkorRT2FH7lpR0AJ8uajaw8wOeXkVKrERBxlY0gESxaT/mAUC8urvSUURjp&#10;A646Sh+AvQdElDyTboJT3sIePXy0PPOzp8vPnnmqDA0vlW07Rsv2XRvKtp1h4m7ZEAI8VgaHhuvx&#10;9z1hEi4tOWXAlxnBszA1ZwJcp0/PRqd3ppw8cbpqvIV5mrK/DPTZjOA7x+UwR+frN46LC8ZevWXz&#10;Rlqe2e5n3KIjLENlfi5M7YOTobpHy56dd5f77n1vGRveWieMoqiUYVAzVrTR23jTHljLH34GHMC0&#10;EyCaKMMHHdiDDz5YQWaSDI91dDouHbBOTBs8+eSTtdNNiwmPa25xzbbsdpeiywlzreiqasQUYpSV&#10;dCWIxoFAQ7swRwHDzBmwmLFM4QbAH/7wh+Wpp56qgAMqDZRgAgQNkhqU+ckBmcH/Aw88UBtXeHkT&#10;aPm7zx5XOQl8aj9hvOeA1HthaTMglBfNLF1AQ/wADUC/853v1IkYvfU73/nOWl6TP/JVH52Pengn&#10;DsBmB5MkT5TlUyZ1PfrqZPmbv4ox4p/8xzIwdqq8/yN7y613xzh3bKYshHYbHO4JwM2UPh/6xljQ&#10;VxTzC34+YDr450hIaUXCoTBC7kOrjZbRqMPoWLPP1Thxanqq/uov7Tgy5JemNpSxkXVlbnE6NK5N&#10;AT4Gni6v/Cosj5ejjDO7ywcf/O3yv/yr/2fZufmOWl7LIf2OEeltOjrLHjIFxPGJ6DD3v1zBBICG&#10;CZyOFAAfeuih2lEhbSA9soAX2lpH9/Wvf722N9B++MMfrh0smVkNhCjl8GKUYW8Eet1AFE1FXDGO&#10;UBPOfFcbJ95rFFqDtjLG0gsSSL2exvCczETAx2QFXMKtsTj+hFNY8fScnHtmjXtXQCHk0utmdPu5&#10;naeyZh34yZdW1nHoJIBKD02LCadOSBqelVfnopziEiLlImSEB1iBihC5qnO7LJFEPJ8rk9lGX0Lg&#10;46mTx8o3v/m1Olnz6vFnysMfva3cee/GMrIxtNfKeIDkTN0hs7AyUOYDcA6PktbQYGjXXgjEs2aD&#10;+ejwutI/pN3OlR/Nzc3WMvkF4eHhkdCQS+X40fnawTlHZ7A/xvWhDcv8pnJ430oZ7r2zfOihL5V/&#10;9qX/sWzbdEtH6FWiYy5Gfn6vf3Z2ruzff6C8EG1/evJ05SFths+WcKRPDvBXJyuuzku5AFA7KpfO&#10;S1s8+uij1cKQzkc+8pHaMaZMJD+1hziuqM3nbrrYu2tNrwuIGUVFCCXm6eXdc95jDv+f/vSnddaR&#10;Py2lJyPcwicj8qqBUKYJ2MwZTsPwF4Ywc9LgAESjJZCEawOrTZ67881GQ8D07LPPVtNZWYGHNssO&#10;I4U301FX8QmLzoL2yy8wCF3WlcAoo7TwQYchbsPLEKT4Xzr1g+F4qLyId6fGj5XHn/he+btv/EV5&#10;8qffLPc8sCk04kgZ2zxflnvGI+pU6R0IICpLmIJ9PRbg+8Kc7C0D/fjll47DfKt7W0ML9/oxm6be&#10;ZjSjEvVUgPz1Y99D8p+Z6o1O4HQAMDRd7/oy0LOlbN/4zvLiLyYCiLcEED9ffv0zv10G+zbVckfs&#10;Wu4otCSrFnzhhRfLvlf21Trddc/d1VJQb1qRTBhqfOhDH6raMNs+SZraUdvr6MhDzi1ob1pRXGHa&#10;bYqklW3a9u+mi7271vSGx4gpiI1ANQRANBphfO655yrDCSCzkflGIIXHCEzLRsiejRNGo9F0Ob4y&#10;GSIdEzn8vCPkqWGSsXkv3bxP186DQwnwbGwzpHre97///XUyAeiz55VXppvkXpj82sJkgmc8kKa6&#10;ik+g1Au/PGNZ/Xo9rrXzCA9LDJKu/JRFaLXe/oUA3XQ5cOi5MrZxqezYM1S2bO+L+8Uysn6xDI8u&#10;l9H1PWXdhv6ybr3PqqKzGl4uQyPLwUObxM3imj2NzqnfsSDqgRfGcsazA5GvdgwNuhLvfWEf/hbq&#10;N6zbVjaM7SnrR2L8NnJrObhvsgwPbC333HV/ufOOu+vY0eFRjuRIlthUoDMzDKHZAfDd73nP2Q6J&#10;laDjwitzBPiKT+m8wyNyxMLgWDv4CsQ6PGNFQxFxU/ba7dr2uxBd7N21pjcExHZlE4yYZ/aSJvTV&#10;gt6L6cGMyLEgoUuhds00koHt3sz7bpeUcVB3mNVA2O2Q/DS+sjAp9dRMadrwfe97XzUxM83Uuu7F&#10;b1/b9wCpzuopTYKkZ9ch4QdBm5g4HdfZClhLCEzKqgnryWyNiWYnzGAAangstEM5U575xSMOwy/b&#10;dw7VHTZjG0sFYd+AGdTovIYAazlABRR+XxGfDRGiouEi2dCOwb+KcRqzOerQ+HDJJA2/6BiGB5mn&#10;Eb6Mlv6eGLstbihnxgfKkQOz5YVnDwUwd5b73vmesnvX3rJsIwFN2mkzQHv55VfK0z95OnjaV+68&#10;844A7B3RMYxUuQAkfAEklgF+MFPxB8DSAhIm5QuAdcCuxovCWz7CY+2R4bIdPLfb+EJ0qffXkq4Y&#10;iCqZFUfuMQ1Dm0Z4uc5i0oS0FvPBhAwzDWVYgp9xxUutlsxMl5T5csIn8JPhwub95bikTE/+zFIg&#10;5PeFL3zh7ASCtJWZv3w5aXSXE3ik5Z30UnsDoHRpWYKjZ6cVXj34ao1DMzj+wu/TM8Gty8lPWN/1&#10;mTCZmQkt89wz5dDhgwG80ENDw3VCxOFSizF+W1ppjuBYmIs6BTiGBtbF2G40xh7N0sTifJRxaajM&#10;TS+V+dmox2J0gisjAcD+MjcTndFcb6TTE+9LmZpcKNMT68rRV+fLvl+dLs///Gh55ingernMTPaU&#10;977nQ+VDH/xE2bRxW5mcaNb8rF0Ge8r4qfHy5FM/qYB//8MPhRV0f91M8KuXXq6znywO4S1N4W9u&#10;eMh5ALzFHy4tIrIDhDo0aejsWVbSwHvtku3gnkxlm1yM2nJwvemKxogZ1DUdwjxjI2ttGE0YDagt&#10;S+j5CGX2cBoBk8ThhxKE/DJNxI9Lv4sxLsuTcS4VNq9clmX//v1Vi7v/0pe+VOuRmhUJlw2OMp3M&#10;L5/FJ1TCqRtw0QTSphUI1c6du8q2rdvqe1vAbI4GWNrQeTNbOqa3D3ydiGZL2/d+8M3yl1/938qJ&#10;iVdK3+BMGV23EtoxtNbgStWGUfsAlrGlIyHt3FGW6BzmnfitrmF+zzWnhVvrm5pyKtyZKI+dRXbW&#10;OHXAUk6Y2evM7PaXDes3la1bdpb1o1uCAaNly6Zby7vv/3C54/YHIrfBMjbSnC5gEf/YsePlhedf&#10;KK/seyXG1u8NTV/KxPipMhP137xlWwUXfgIWU1NnRG7SrM8hi4kbvHOfvMVT2tDyh/Lr4N/73vee&#10;5TkSrqmbD5ybCbuL0aXeX0u6YiCmQyqNVNza0He/+93KRAwyM5pmHWETBzNrLx8kLkZ4FiafV6PM&#10;0/t07XJ0U4a5EGXcjC9/vayZXeMa5f31X//1+i6B2A6baStzlrvtLyxQictJm4mamlGHReDvvvue&#10;8mCYvw7xNbMqjCUHY8szU5Nh+u2OsfGesnHD5jI41F+mQyv+03e/WZ5/8Wdl3/7ny5Fj0ektTdWx&#10;30rvTAAxOpWl/kYD1vXA6DhCG/XVHS8NWKbO2GzfE4Lf7Aay1me2lHbSXmPuo/PcvfO2AMzGsmnz&#10;+mhTY/HoQEP7Dg1uKKPDW0Pjhl1cBkpY0hXU4+Ony5M/fqp893vfK+vXrS/vvO+eyG8+8hktt4d5&#10;umPHntoJZ6erc0oQAqjOCXiQK5nCR3xNmbGc9Mgjj1RN+YlPfKLOuOosu9uE300HRJXBNFuWTPkb&#10;W5nkYP8TQGGT+e4xDeU95z4Zmu+TMq+kNvO8uxAzL8Zk8dIheaoLc5rpo7y/8Ru/UQUg8xCm3ejp&#10;Mo3ML9PN5xQMV0JH+PDqpTDVAOCDH/xg2bNnV43jTNCpqTOhPQ+HGXskwg9WoU4zFHgOHz5U9h94&#10;OYYAL8T1V2V84ljxexRz89ORRoCu12HEwBjmWQAUgAE9Slv9Dh0+GuWx6WFX/aLEh8iASUtxtDDt&#10;tGn9rtCKljOYyKFZlwn3YIwnF8v0lKNDTDZFBxadC9Af2P9q1OvHwb9flo9//ONl+/YtkW9v2blr&#10;W7kjTMiRkQ2VD9kpGwcy1TM/4MJvfHIVts1jfnbjkDHjw09/+tO1vGTPu7bc8EuZuxhd6v21pMsG&#10;YgZzTZeMUnGml1lBpihG6ZEwM+NgVjIsAcx555lrC3mS96jt102rhUcXiiNM22UjMn3MmKrPl7/8&#10;5dpLu5eOstPoyDPXXV5pqUemyz+fhSUcNIH1s1/+8lfl8KHDVQhvvW1vZ111faQSZuqsSYvJKqwB&#10;n4i/GAK/VPr77Orpj7GStdXQmpOnysTpEwFUWjdM/wBgX+9I1VwmUMyQOtPUiWqUou8NX9lnb++J&#10;enTGu2L8BiSWM9aHOVxP9o6Atbxhxtbtb3V3jIX1ufp+amYytPbpMr8wHR3HYpjCveV0jBOfffaF&#10;qM/RAOCO8pu/+ZtleGQgOproSNaPlJHQiksxbiUP+ICXTHfLPDonMkMr4hce4xO+Cacs2aH/wz/8&#10;Qx36mMn+1Kc+VcHbDTrXzCf9LkSXen8t6bKA2A7ivvsZ8wAvBTWJH4amMDNNhMeoBKXnZPqVULsc&#10;0kH5jOTneTVmZ9x0GZbZSFsByu/8zu/UiZYMk+XNsOlQ2x+pDzOToPBPMOIHoUJMxFf27a89vOMU&#10;aae7774rzMJNkZ7yN+kERgJYxn62q+FjX520WFywJ7cnzNXxSNtOFp9BWQYo8a7J0/eGKyXi9EY6&#10;YUP6XGliYi7GqqFN9++rM53Mzr233hJa2azkYDWfHXJcZ10D0L29o5Guz8mW6o6c5RWbwUudzV1e&#10;ni/rRndWED711E/rePILX/hinR/QnDSy3+UwBl5cbJZ4UtPJx5gcT+xaStnw7IpPwiH3gPu1r32t&#10;Xg19LOinzLXbXzslv8XPNFaji7271nRZs6ZZoXQqnpVHed8dDjMQ5ui1EH/PrvncTutyKfPIdFC3&#10;X/tdm9I/GytBpgFNpgCkMZPlFu+E8y47kMwjnXeuwmWahCTzSH6Jj7wbGbUDqJmpffrpn1Rrgnak&#10;UYYGR0LwA0AlylVMdIW5tdh8mjUUWsm4ax2Tbv2G6Cx2xv2WqnWG4510bV8bC000GqbsyHCM74Z8&#10;2Lu+DPbHeC/GfTQQjfl8mOGPPvpYzWfn9l1l1669ZdMGk2sjZcumLWXrlm2R/vayfVvcb91Y3a6d&#10;2+Pq3fa4v7Ws37S1vBo8M8F0/7vuK3fcdVuZW5ipHxr7wl/HYSM6HqUM4AUA0fjujVXxNd8BafLW&#10;M9Iutsjxs37Igkhed4dt+12MLvX+WtIVjRFXo8uJfiNVOEm5s+fkgISz/mlmTqP+7u/+bu2t3acg&#10;ZTx14u+az23yrp0HInzupSMvPT2hMy7lvDPGph11AuLWbwjDv9EKM7WTOBWgdfwErXvq1HiTbmin&#10;eihUwKo/hNpM6PDwWNzblteslc7PLwZQQ/NEkiaHfvnLF+sSyp5b9pRb94ZpvNEETC7nNO0mfk1D&#10;FaIcFv9987hxk40Wm0LTDpVfPPtsBZMJOuVnftNwKPmkbskrpOzqghcW/HUyyR/hswPkZ93Qjpqv&#10;fvWrFYS/9mu/VrcPeo+kmy4p312M2uGvN73hnTVtJlzI3aiUjaXhNTihIPB6Xw2f30emiUk4Ulgy&#10;XtavDUZhUnMiV074dEm0Y26DY3JaUwNOeRNmptj+GBfpIH7yk6frrKEN8fZe0qaTpydr+OZ3GaNO&#10;gRhXnyD5URt1krfN3X5SzViRnzpt2rS5TqrtiPwdve9HTYEIEBfCXLa8cfY53tkvevjI4fLyyy9V&#10;bWqW+eix4xVQzHggNPOKP911VQZ8SZ7oGGhEYc20K5P75Jt2wFNxTHDRhjZbAKKPBUzUJAmf7kro&#10;SsO/mfSGNeJblVQ7tRVhSfBYOiDo3/rWt+qi8cc+9rG6g8NkgrAZTpxsSFeClUInHMEiwEBCqMRD&#10;gJdT9fxoBmmLb9bWWqPwtAstc+zo0XJg/4E6bqXFhLH+xnQm+LRSneXcGNdIB3iByibv4QDb8NBw&#10;jNVMlCwUv2XohDdhlA8pIz4sRv5zka/yKov1R1vV6i8AB6jtQW02tx+qM7qnowOImpbRKCMyQfO5&#10;z32uAlt8PElQ4Qcnr/Szu0h9XFkdOVmT4fFFGfFCnf/kT/6kpmujhVlZwE/KeFySNC5F7fDXm96w&#10;RnwrUzYWQACGhiGkptSBwEwwPz22np5QAJuwBApJQ5hMy3vvEmSETTo0nXsaBgmTQildExm5fEA4&#10;CZ8OwZQ90wzoNm7cUNMikMPDNr7bu9loaLOd/QODYTY67GlzmI7NcoR7E0AAuyncli3xLuqzft1Y&#10;FX6acWPUbes25+hsqfXEgwZ8oUUDwMpz8tTJuqxyeuJ0nXyxrMKUNT7UMdBSOg+dQloHeJGdU5Jn&#10;5eXcA7781N8zsGYYfGYl+Orir/7qr+oOLZu9jQ+T//JJl8/ZFpeijHMj0JpG7FRf4xM8jeOesP/t&#10;3/5tFUJf1r/nPe+p75GeOhs842dcjjABD+AxvwCtap2ORgAAAq9Xz5nZBLl7pvE3v/nN8td//deh&#10;xWbKJz7+ifKVr3wl4i+Uv//7r9eFbWtwuXlaPEAEju07tpedO3YG6JrTyE2sAKJ3AzG+CwzVvIw3&#10;dRR+Gap+hRHEn7kLcMei7OMBAmHkATDyYUYb07EWmO06DKap8bSZ5mYi6JylkTxxj/CAy/c5TlRW&#10;nYIy5FAAMcn/7M/+rPLj3/7bf1vXd20dFD/TTnel9HrivFl00wMREYgEGf9kCYHnaEdgND4RB0jF&#10;0WOjBKF4hFYvTvMRKmao+DkZke+EJYCEjhDSCPyEEc/kDS1w8MCBcneYxp/+9K/VdUbgPnnyVLgT&#10;FTR+gnsqwO44imjOOrkTNavpWKi3Xc1vUFSN0xdAjyob7xkvAoST3/KoxfoJVNTNz3k7qNiuHHVU&#10;9tHR4dCY2ysQfblP80Vu5UeP/LB+yP3FL36xAtHYNvnTJvzRCckz+SWMtUQdis4JiKUrvnDGx5aT&#10;fBQs7r/6V/+qal48w6tMozuvy6U1IN4ApNrZc2sQ9xo07wkLbcYsYlb6BMt4MQWFYCQQCY3n1Ci0&#10;IWHhCDEQAJ00AVV4aQifQimMsJxyGI8RcHs3TaZ86pOfrKal+CZkLKbTUrRZjkPdG9Nl2n73MLqV&#10;WsaocdSr0ULqx5FDeQNgPltqUFazoX7MxpKIDen9/b11icKxi3boRPA6ufOdf/yHqrmND3//93+/&#10;jhHT3JR2m8/45R7lOx0L5x5vARLf8RMQaUR8YE7/83/+z89+liadBCH3ekgZbhRaA2Jcs0HcZ6MS&#10;ZMJg9jR32zgS38RNFdR4x0kDmAgZEJrsATSag/nZFpJG6BvN6yoPwAJceQNhbvmSrp0+z0TeFusf&#10;fvj9dVID2LyTVlMGZnSYev4iDZoN4LJ+7ptrx1zsieYGwFqK5iYMu/oOG9TNJvOVlf4yGAIfWYS2&#10;NYEzFwAYrhrYbyn6+e6FqOcjj/ygmo6f//zny7/8l/+yLuYzZ6vGjAQzb5S8SH7jAb6yEvDBM+cZ&#10;H9SPxjRWZq4zzy1b4Ktw0hNmNSDKQ50uRlmOG4Fu6smaJI2ZQtMIZHPPX88OWMDCETCajr+w3mWj&#10;m2ZnZgFlTnrwT0GUXj4THkKP+CHAzA5APq4mR44fP1aF015Ta4S+1CDs8hZ1cvJ0PXfGkoOy1FnT&#10;AE1qWXtax8I8Xr9+Q9Vw6+Pesw9/7ZapmwP41aMyhut3ira3WfKYnTWWPFNmYkxJAzKLjxw5Wus6&#10;E++MJ332ZswIJLn/M62FrJu6JCW/gCmtAI6/+ovPnKcFOXHNJrtP8xX/OHE4JE2u7Xcxupww14pu&#10;OiCmYGRjZW+awPMsjGfvNTqhIBwmJvTQBIKf94SJwCdQxU0hIowpGEDn6jn95CVP8Zlk8mSOcdLg&#10;CL8jJx555EcBbLO1jrxoyuj7RZoEMJ5+6ie1bMzW4aGRClhiJmxuCrCVDnij9h4r0EzycHWsGNrW&#10;VyF+VvzUxKniF4h1APyEl4/tcSaK7JzxdYY8mY8mUGxEYMIj9VUf5cy6d7sEp3u8wutmgqk5gUGH&#10;hy9prsoXYIGRxpR2xkeZXz5fjC4nzLWkmw6IGmC1RkjNhjQmkBCgHK9oeJMs1vMIg56fgIiXIBYW&#10;iAgVEPGTFrAKkz04ynhAmJ2B9KQtHcsUnn1wayfNiy/+spq9whqDTZ6ZLCdPnCxHYvyqA/DNn/C2&#10;yBlTEmrlUAZxTNQA8UDVwjqQZpEemY21Lngy0gc+ZqBZ0xovHO0LcPxpeeNASwjAwu9HP/pR5Qcg&#10;5qdJ8nVNIF4JiSdfaYibfGRt4BneAqNweJttmnFchUertTW6kP/1ojXTtEMaLhvUfZqIngl0mk8m&#10;UUwu0JCeCYX3BAYIgcQ9geUIRTv9FJJ2XvlePH4EH+iky6wkcCaMgHPLlq0VZNIWlrbybGx2yy17&#10;OuPSvloOgKbRlPnY0WPVjHQ/Gf45wWP54tChwxVQJ+Kdrz4s5Nf1yACXMtG60lFnfgAI9EBgdteu&#10;Fx2ViRTlSECgrCd3OSRcmz9IevisPhy+6wyUDWVeSNi2ZrxQvhfyv1500wNRg6VGywZEhE5D86cJ&#10;aR3vCTBQAB0wEErhOEKQgsC5zzQ0/GrCQZgzbwJP0OQhbAV6jAuZpAAHiJYwaMkQpY5WA8RmecTE&#10;jG1pp07pLJz32vzQqkkk6TZrh+dAmAAz3gN29WnScehU83sg6i6ucnoGOHWSLw1lmxttqTMwQZWm&#10;ZdafUxfXSxG+CJf8ES/bQ/rKraz85JPmaZu/6drprEYXe3c9aE0jBhHCbiBqyAQH4Fl4JpB6ZkJJ&#10;GI1h2sKQkzjSI8DiJ0hTUPLqHeeZI2TATrg9p6ANRXrWAoHx1VcP1Xz6Mr2aRrMsQLMBVZMG0E3V&#10;MiiruigbbSmsD3yl05SjOUMIeLZv31aBqJ4GmMDWALgxt3PyJ3kjfScaADUNmZ2Og8K8b4PB/eVQ&#10;8jIpeVbrHa5q9M6EGK3YnU/7Of1Wo4u9ux500y5fJKk+4BAijUhwXTW0yQGHImt8wkYQjYEItfcp&#10;kI1WatbACAsBFUfa/Lk0JbnMw718c+1ReOkKW0EY+TndzXGFNMFf/uV/rUsZt952ax0Lyku5LM77&#10;/UIAtYhvLCgNn1n19zfpSSvHo/mjMdCWZZKWTsc3gr6R3B1mLtDpILgmXl8Fs4koPAD8P//zP6/1&#10;l4cr/3/zb/7NecDkLiZm+Q5fuNTKSNm85/g5ksWkmQ7RJgLlynyEFca9dJD3q1FT/xuH3tZAVLUL&#10;MTyrnWE0XPue4Fu/0qgmBpw6wPTSsJkmwQU4YzoCmhM40uHX1ooE1Lt2Xoi2oVVQ5iFPJJyczISa&#10;JPrbv/1aBaBDj43FpCUdeQAg7ZhpA3QKp+LKDlD4NXWQQ5iCcWM/qUV98czEqtNipAm4AJZA9l56&#10;6iMtSwr/8T/+x3rspPEh0xlIbHfjpwzCi5/1XY3ynSsnfZ2juMrKT4cjHenn/lsHfOGDfITBB85z&#10;5V0n/mrk3Y1El2cvvM0oG1yjuWoUzjNgmLgwJU9TAaE1Mlu32mEJtJ47x0wEhclESwAowU0NSaj4&#10;ce6RvIBVHgQsJ0CyXBkmyyWs+BGgmos0tWMjjAeBqQFhMxNLCHUCzFNx6vJD+DtnNNO1VAFMzaHG&#10;TedCU5occsKczQPqTvOopzqqEyF3L318Ui5Wgi2ADpBmLho34kd2WlmfS1HyFQ9Q8oLzDjGhdVjK&#10;bpII/7LzceWQ8BnnrUBv6zHixRpCw6XT0NlzMkf98Awht7cUCGk6AiIcIRRH2u75u3cl9EBCSAht&#10;xgE+fkw8cTONBizTFczMPXEyrXa5pPlCaB+aYMtWa2jNlyBmb82uToR2oDF9nmStzxKED4blhwXM&#10;U2aq2VRjQsD1aZS8ar0FKurUmJ+c965ZR2VxRepjzKw86vWZz3ymfh0CpMoFoJYygDjbIK+XQ/I6&#10;W7YgvJA3kCmPesnfjiegzM0T4qRD7ftuupD/9aKbTiNqVK5NqaVcCbdxkgZ3HDxNhVIYspdPoAgH&#10;RIQBkAgLs4lpS0gJJyERNjUg8HnHzzvxU3um8EhfXinYz0Tn8FyAEeCAqdnIHeOyMCtPnDhW1wCB&#10;zwG/46cm6nmlftZ7aVFdCZ2mbq5+QLTZU8p0VB+L/lE39/7ialzqWf1sDqhaNzQu+Z2eOlP2veIk&#10;uZfKAwG4Pbv31Lr7xWKneqOZqCN+Ss92126eX4jwJOuevEaueIufueDvMGtaEU+yfZJ3Gc/95eZ9&#10;PemmAyLSSFy7oRGgABFwMLM0NkHM8IigpGYAJsImPAFhltlh4j0gAhwipGne0ZrAyOnZ+Rs/KksK&#10;jTxSII8fO15NPV+nj4+fCk1woIJv584dYQ7eVz7wgfeX97wnzML6qdb7ykPvf7g8/PCHyrve/b5y&#10;615fzG+J8tgkbcxJWIGPhlMXgqqENGRozHA+4W924ziOP+reAVKId4AzzM2yHMA/Wn75yxcC8CfK&#10;vffeXUZHhstKjDFtjdu8aXPZGBr7RHRoZ0xAhb80sj41tw4/uW6Q8Ev+tsPjtat0TH7RwMbTfmND&#10;R6XDEj7DcYhfuhuZ1pYvgjQaIABhfglgQoQ/oBGMNH28y/BVW3SAmgIAWKkdPRMSoKTxgJQgMUmN&#10;JQGRWSqcPIBZuki+ze9JNj+Cetttzc/YvfzyvgDuaB3DAb79otYR617R9faUjpXRdbaFDZfhcLSm&#10;4xQlu9ITyOsJofQTahVd7lf7KwGq0C7ixNjT+FO57D9V/2d+9kx5/PEnooxL5ctf+kqYoM04mdZU&#10;J59lOcfGnlbaq9YpcKGe6ZLaAMl3/NSfBkwAt/muLZi9gKhDw598FkcZsl2SMu2k9v2NQDelRuwm&#10;jaYBaTCNCES0oQbnNH4KhntCISyAARQQVmEL8s494Eknj97wK8nGnt4BFBCZ8WOWioMIB6Gybmn8&#10;Y9cKLW3/5oc+9OHyW7/1pZrmRAiftcLFMDsdCOW38pWtmawxcbEUiYUm6o2y9HHR0H20HkHuOH55&#10;/xqnHipDi/pGkekOiHbs2Ph9Ou4HqubdtXNXLZPAxpUA4aRwYzi/i3g86u8n3y5E3YDoBkt2UGl1&#10;eE7+GjoYx2sHs6kmsLzXGWZ7vFXopteIGlujARrtBTga3edO/IEUUPTMGtnV7KhwNKhnpqV3KUSu&#10;4nG0n+UA4xnrc+KaEKJ5xU/w8zNBZJeK8ExYAmXfqK1r27dtqwL//e99r/ip7lv33lbB3BumprXF&#10;yLTmXTXaSmiRqknYnlz8izo0cG8QVu87Mp+i33QInfcmdQJAFeCRVvNT3L21A3j+uefL3PxC+ehH&#10;Plpuu/22qKfJpWaChVOnn/3spzW9HTu2R0eyM+5rFmfDtCn9ahk7AfGe44/HOii8xBc8pAl1Ut4b&#10;IwKjcNVKiPbItDKvzCOpfX8j0E2vEbPBNGKO+ZCGb5OGIxhmMK2XARJBaDc45x5lz82EdNaKpQBL&#10;It8LIPntC1rST377+txvhrj/x3/8x6oJCRwzy68dcZZOInH/6jeCFvmBV07VBIt8TL5wwOJFlCrK&#10;EmPNjstyZXkbgHZcE7oThxPH0sZC+OBHxI//5e97RJrRD+js3XurqJX4pXDTVrSXXyL2GdWVkHZA&#10;mZZ2yCEDSyGdjgsYAc/MqbZgQQClzkM6Wee3At30QERpcnIaj5ADpcb0DhEM/hqfxiIgel5mZmrN&#10;bHhx3EvDxIJDlfx6kfU2aeZYUC/uKA7LABbHpU3rMVltE2OS5jpldhS0NRVWT/euO2SaSZTwqGM0&#10;DcqvN8zS6AtCWzaOdvPLwcxVJ38L40dqOEALvRPxLZc0fsGFAKLlFmDEgwgX+SqDMjqEyhH8jtlY&#10;CtPYBFCdbY1nvJpfmC/DI81aKkretPl0IUoQyot2xRdAZIW4x3t8wHsgZL0w8QEWSMWTRqbzVqC1&#10;Td8hFLSghtXoxhkaW+Ma7ySgvCMIhACICIGJCAJA+yV5Jy1CkABChBeopCmOdTa/OOU3HMzQ+vrf&#10;URx2pEg3Z1mVzWSJe3nTpPad3n7nbaGR9tQfrllejjFqAKusLIaCA0plDKACFqAFaHuMG2nG+n6h&#10;EzadBf/GL91Kj4+MATrAHfXze4c0r8+uJk6fqr+dcdddd4b/wFmNK6wx6iuvvFwee/TRcs+995R3&#10;v/tdUe914d8ArO26qf1OekCtzviPsuNjLZj4cs2thUxW43V8dq5NtkFSppvUvr8RaE0jBmUPrZE1&#10;qgalqQhBajtAZP4AEiHQExMCBGzZsKm5CIZ4HD/p+uUnX7EzPR3BYWubzQI0JhNUmtKnMaUhf0Vj&#10;9oXo1PTn5mYi/nRoIb1+o8GGRqwLApOv9k9HvFMR5niZnjlaJs8cCk1xsIxPHCinxsOdatzJk/vD&#10;7YvOZV+9Nm5/5/3B0Gh+aGayLCxZgmm04sLCbKQ5WfOv4K9aNyyJ0IbN7CoLovmJ8qo1nbm6rtGI&#10;l0N4qCNLwns81jEx8VkUrAXP+AlswIpn3gMmqyUn1rITfCvQGhCDND6hb0yuLfXZOM54gz+NpzdO&#10;jeaeE17YbHD3CUhgSoAj7wDd+lf+0q31QTOphIYGRAQpzTuuTsQECJswQ6F9AhBhii6H1vIjNH5o&#10;ZnKSuezcVAcR74vx08vl2NFX4nlfOXXyYHQsh8qZyaPRmRwvM+Fcp6ePRcfCHY1x79HOfYx7O++O&#10;HjtQDhx8OUy9AwHik5HnbJQ5wDEQ/0UHsLjkB24as109fXjMNLYRQHnNnFpSUc/cx9rmRzcl3xB+&#10;CssP2IAO3/EIX/kLk/wGWCC0C0qb6DC9b6d5o9MaEINSQDSy3pZmMiYxJc4c1aAEAUgJhobPyRjv&#10;2qapZ/7CpDB470rLAaPJG6YpAZOHCRoztrRuClimr2SKZ/zliMPmC/vlshxAmJ+bLOOnjpTxAGEF&#10;29ThMjt3ItLwKdV0gHgm0pkp/X2zZXAgxmyDiyHMS2Vk2ExvaOmOcz9S/RfLyNBiCPNiWZg9WRbn&#10;x8v01Ily8tSh+vNv1iFXwlwN3RcFCo0TnUFA8uz6ZGQa9039lb9OHsV91KDW/0LU/c4zJ51zaTU8&#10;zLZy1Tkln3SS2s69WVXv3F8s3xuJbjogrtboCMAA0Qyl9SlXGit3behpAUfjCkcACEO7Z0aueZ+9&#10;egoLk8m9mb6HHnqo/qCrtBy+ZOxnNlaYTBctEbgQZOO0pRh/DdEK/b2h2U6Xw6++Uva99Fw5c/pY&#10;ZDxVhkaXyvqNvWXrtuGyfcdo2bZ9pGzdYk10oGze1N+4uN+yJTqc8N+6dbi6bVtZAsLZfN6E3bIx&#10;tEz4A+1UgPHQkf1lZu5MmZ49E2UKs7SPNgbCGFPGeJSmDphG/WLMGBrxzNRMmLZmXIMXHf4kX9q0&#10;mh9eJfDa5DnfcQk2TvtpI51dTuh0U5aBw2NuNcp3F3r/ZtBNrxE1CpOH4GtcWs+MJaBoCJrRkoX7&#10;trYSzzPgJHja77IhCUsKTI5rvKdhjQ0/+clP1jhMVIA0BQ/8xpgoZ0adKyOfxhzuKceOHy0//8Uz&#10;5aWXf1lmZifDFBwru/dsDhCOlXUbBsrwiAmi5TIQbjBc/8BigGchKjwbQOFmqis9c+Hm49186Qnn&#10;uSfCbdu5LQAZ5mCMP5eXnUpgTBkm7OTEWV45N7WWMcxn9YtqVcca8I3k9Mx0/T2NYEQN90YJ35Lk&#10;pxPDY3zxzrN7E26pFd8qtLbFrUM5M5cNbBIlx2sA5LkNMPec8CifOSQeYU2HhCUoBFk4/joBkxDy&#10;MCZ1likhMuYxDm26ymbWFIif/PHj0TkcKWOjQ+XW23aX3btiTNu3FCb0y+XQYTtZDpbTk8a2obmW&#10;/c6GiZbFqsWWPfeqp58AcLjxbA2zGFe/ADw/PxWm7ZkK7OPHD5cjR4+EWXoqNMzpcuL4eJRnNNJu&#10;js3YuHFzueWWvVGnjvkZWIM3HYbJGmPsbdutNe6tY8VQnbX+bR69Hsq4mU4biLSgjROWMEzq5Fcz&#10;7fDdtJpfmy71/mrRTa8REWYTdFeNmWM5mlFDMxmt+REkDQtIbTAlGBOknDS89y6FhZZLTYcINCAa&#10;k/ptDeNGz9YUjR0B0xH40jAb2cwINlP68wtzMe7rLbtv2VG2bF0fWi/yXQ5zMMaNk6dPBjD9RPfh&#10;AObhcnL8WID7VJmc8uWHM1BPh+k4Xh3/05Mnq5uYOB6gOxZAOhIa92CZPHM8mDMX2nuwbNo4EmlP&#10;RalDs4ZshlhH/ULIA2ANCGm95gsIP6Sq/n4VWZltIr8QNfHOUfKv2381aodJXnP4hs/a6K1Ca0Ds&#10;kAbUmBpXA3qmlQDDmMPWszRRvUNtgREX5XO+AxoajpYw8eNqeYSf2T1OXL23sanlDcC03Y25evDV&#10;g2d3p+S5o42bK07g7h9YqWbpnj07yt5b9pRdOwOYmzdFuX3RodMI8zji1d+7jzGmLzeARMfA8csy&#10;R0Gqo+HWrRsOrTcW40e/EuzXkzcEoGLMV9cdQ8ADgH29zOwYKwcomzSa2VML/dYTmaWO56+w7fBn&#10;NTqb/xWQOGnFZGfI6VCB0BLRW8k0XQNiUGo4pFE1JmIKmonToNb8ODOb2ejiEGbXNoiRNMSz2yMB&#10;6B4I8xnAaVpp0hy0sC/dP/rRj1ZTVX4/ffrpCkog9P1gyHcFYgXTEvMyNONQT9m6ZVPZs2tX2btn&#10;b7hby+6dtwSIdpSNG7aUdWMbAhxjZXjIOanD4YbK0OBwPYh4ZHgsNNj6sn69U7U3x7hwS4yTt9X9&#10;rbt3+RHTeN68vqwbHSyDlksCyKVuMHAAVbP/NDVis980YEmqzK5WvgLZhUGY1MS/PEAmr/HevTZL&#10;oBtD4zsgJlDfCnTTA1GDargEk0blkGeL9wAJFDZtm7xpz8i1BUgamY44hAH4aD1haFcOiAkJ8EkL&#10;OIXzDICWN/wYJ6H6xS+erZ8cHTzwaqRticWPwDRb73zqNBpjxcXF2TI7M10WAqAW14cDdBs2ANW2&#10;ANG20LZby4b1Ftetg24ItzGAt6mGqdeOA9rNm7fX38dfN7Y50hmpyyUWURajbAOh7UzQ9MW40JH+&#10;PjDO+te626MaPYWymMAx1lbX5A++JGCulDJuxs80u6/G1fKkFdvtdKPTTQ9EDUt7pdCgbFQ9LjAR&#10;MqAALo1LkzEtvW/3xkjY7ImF9Y7ZabGZs3XOQUvMULtB5AmoNCMwpvDYUWJG9d53vKMcP3aifPvb&#10;/1i+990flplpx1/QQrQC5bRUevpWonwDoRkHq2kY9maAcr7MRdlt0lbOWqdwyiNP16wnUFfTtfMZ&#10;lTqEbVD6+4bChfm5EmPjCD8Q4AojsII9uqzoEJi9Op7GQkAmaybDhB8aHgqgN6e91eQuk7JMl6Js&#10;t6wHp33MRmuTNSC+BUljEj4CyWlUfjSUqXAgtGnbr9UCFRAyL5mUKQjipzbNZ4AkLEBFIKvAt8wp&#10;2tGaor2nwniXRzgSKkD9wMMfqKA9evRY+cH3f1heeWVflEu6AyG1zSlwgwMEcjlMwegA7CmtW9+Y&#10;xzFmGjDBFB1FXYhXN6jg1JHgA174c3HfvI+xrd/b72m+2OenHvihXrV+S+qoI2h4Vbe6Raa2uukE&#10;HIzsfB0fDSdIL5ekfzHynlMmpEzKoDPFR7zFS/x+q9BNCUSNxqFs1AQgoUkwObuG9gM+a36mxDU0&#10;AQCynGw5K5wkM0j8vArLpRbKfLjQTQHQ0TAHw4wMB5jSpR39whNANEdiPFDe8c57oyynYrz4SnEs&#10;vrxoMRqw/r6hNO1ugc7Ipx4OFRpMniAITFHCCkik+j7YNTFjXdK14YuXwlikp1GWmrTCzTClF2jN&#10;8A6N7M/xGFXjChnlcarcq4deLbfs3VP2hFnvBAHgbPP7YtSUoQl7OdROD5+Z9tpIp8G100q+Z3td&#10;KJ8sw5WU443STa0Rs2HaPadn5qgJEuNCADJ7SmtpGNrRvQYngGZSxde42cDZyMIiJlJqR702iiAR&#10;BvubcDQmIAKvxfDxifEox0yEKWXX7l3loYceLDt2bqs/PsPsAkJpEpUKblCIwLaY1UjS9hzegEAL&#10;drziv8a5b76uSDDyjHdBUdSoz0LEB8QGpPWXhqPOJmCqORp+NGHlWZTJMf8HDh6I+s7VLyB2RCcC&#10;4D4sbgu18G+UpJe8zmdthY+2u2kbfO/OK+N0+19vuqmBiDSInhNIEFOPJvQBL81k1tRumwyXi/2c&#10;RucPGBUUHeEQDgnLP5crEJMzAdsXpiPxJDDiAFQjUMZgUbZwBIpfs+PnHWU0NGiaesLPzs5VjQVB&#10;ACfdGtGVb8Stms81XOflJR2g1eCV+LWpeVaMhYVmqYfl4PMnPykOhNZg/d6iyZ1zELw6dK4u55Ny&#10;6NQAEVVNHXwQ1jXv2/Erv24AWgNip4EQTWhXhm1mxmk0oZ0hGlYYIEIaEcgSVABrOQKg0h8AASUB&#10;3jZjq2DEta7vhbDwN1Ejf+EtY2wMoK8LE4tgVU0aTjman9JuDvmVj2/9/CgNuYqanK1PNVOrS8Gl&#10;wVIlXpoyLSavRPojD78kLF9ejRVQqpms7upgJtVX+81e3a0RPrR/5Jcdx5tB0q78jEK5slR0np7b&#10;nZsranhxjgfJr+tNNz0QNSSTEEBoNrsygMJOFye5pTb0HgFOAgxg8osMgiguzZAkjFk8ANL4JmIA&#10;HWAbLRYaJdKjLcUDXuMbZ7xsiTFjHZtFPCagfC2dVLM0AOyHRZXLD8oQuCwfCJ1zqHPfGRteNnUE&#10;lMgyl3UIfhDHFxXyU96TJ5qZXua5epoRvvfee86a7cqNB23Bv1pU+dIBofK5Ki8/4+3s4NI6Qd7X&#10;OkXYDJ/315tueiBqBA0JHClUgPne9763akSUvWo6zxoaCQuMhC8FFLCkCaBcjv8Ajfas48qIH3JQ&#10;4zCHpUdopcPRQGYfAYwT5/TpiSpoxnM0lnLMzuUOEkJVFVD8V4tWwVRdgvEKXNZVgvJzyLDyuZen&#10;epwabw5sUl7j5hw7K6P65zk2UnwzqZYzKIGog8STbM9813Y3Gt30QEQaEnhoK+ahLWbOi+EPIBqu&#10;EcJmIZ5WAh5X72ixXILwrPG57I2ZqwSUZpSOeKcjvzNTTThxvKdVANdkiLFVCgzTzzmhMzPNoVLO&#10;Ma0CHu9nw4/AJ0D5k8uOaNa/ioSaVN5cwoX2jFQinWYM2ylGnXjRQQjSmN4O+13XjJdHR2re2WlV&#10;fvV1xKsT/2pS8qZ91SnIO9tBp6jDcN/wpeFZxkH8bgS66YGYDWhd0IG+wFOPKQyhA0qkdxcOKPWy&#10;Jl8AkTCmZtT4NCOhRMaYTEnpaWxg9I1j/sY8AalmcKTlHXMKEIWlnZUJKB3O5LtIk0dkhvm3eXOT&#10;Ry27Nb76uxaashG2hghbR0g79+fE7/JIUjVm5FGFPO6HWzO8yusQKfeAC4Q6keZ3NhoQS+Nskd4E&#10;SmClU3+dGp5qJ8OB7BySN8LdaLSmEYOASYP5ykIj5f5SpEE1IOABFoABI3DScMACkARVWGYRMApP&#10;EHKcIj3jrNScNB4tPB9x03ylRaQDXNKX7+HDh8pPf/azeuS+n2SzlimsPLk8nqIKVx0HnlsrbIhw&#10;Nu8uGw8RvDkQqgGRawVZ+Kmj/NXdrxfbNOCdzePKPDQ4FGWKjotWD4dqH/EmEP4kqBJkCBDxGH99&#10;25kdajtM+/5GoDWNGA0JiEzEBJeGrEIVwHH1HrASVNn4/Gkvz8Il0RQ+aaIBCQHtl+asZ2DdEVqX&#10;FiTUIRZntat0RsOPRjkaGtMhVuJ95MMfLp/4xMfL+nXrKxiaIzMIVLPz5Tx91ynf+URn+bs8UqfG&#10;1G06BGuB9rIqo4V7V0DTXymzTgRZ37TtTnlquSLMaqV5o7QakPhxeAqIeIr3rhciHV+25/WkmxaI&#10;yXxXQqX31GAEinOvUQGHBsz3QACsrjSB+HkvvEkNG56BaXR4pC4tLIfGmow0/GLTzNR0/cZwZGiw&#10;7Ni+tX7hUE/xHhhqYBLpzQfYX/rVL8vPf/Z0jXf3XXeWT//aJ8vevTFu7Wt21Ch982V83PQEGiLe&#10;yjINwQU4NW1dC6wB1DT+AJbG7HaRWtWiXDyHq6Zu9aIJFyOp4NNyc+wk1hmbAmZzPqqSN3nV/KIM&#10;nuMhXKQRlCBJl9S+vxjhc9sBEMr4yqtD8A6xSrSjtmPJCOeda2PGN2l6vtwyvJnUlOhtTtl4SXnv&#10;qkFpNRorgeWKXGkjIEzzJidV0pTkNOx5eUSazEWnrm3asLH+GAsTcjpAaMH75Zderjt3Tk+Mh5wv&#10;hUA3v9J7YP+B8vxzz5Wnnnqy/Pznz0RvfrJqzXe8853lnnvuKsMjgyHX8qCtAvDytuslQJIEiIBQ&#10;g1UUpOPVxH2tO0f5BEqRWFQFTwh93MfVGqZnx2DMz813km5iiVOFugp2far+V5vavE5QyRcQE2g0&#10;Ys5Uaz/U1n7ntdcNQDcFEC9GGoNGdM0eNTUfIDJFvfdOwxrjAaF7DhBTG4rLhKsu/AZjvLRu/bqy&#10;IeL4cVHhmbfA9v3vf78es//Y44/Xg6MefeTR8o//+J3yrW99q/wg3h09crSatr7UuGXPLXWxnClo&#10;bbG/Hq/fmSmNfKu4d8t8fV5N0LzQ7C1Xges+r1xDjbawKb7RHn39PjZeKjPTPr6dWSWLJny9xH/1&#10;8iYSnredMmoTwwptiLQnquPvFhhvJDrH8ZuUNBxzS8O5Eu40e7LBvGPqmPE0o6q3TdACKW2ZQlD3&#10;dcZ9pkMIgBJ4fQYl/lxowEcffbT85//8n8v/+r/+f8vXvva35W/+5m/K3/7t35YnnvBzZ4t1n6aN&#10;5n7taONGs6TNOJI5Kh9pSxfoazlfI1s80iWBRQKv5aoYtK7VLy61/o2Wy68sagcVQDwzNRma5nSk&#10;fn76EaRxnfvmv6tLyoH/KPmwGDzjslPUlsKwdnR+qHZcHXej0U0PRI0FWJYeUgtyNCHyjhbMNT6N&#10;6L0Gzp6WpvOuMVVDU0WahIHzuRIT1XtCuWnT5vLggw+Vj3zkw+WOO+8M4WlmUx941wPlM7/2mfLl&#10;L3+5/O7v/m79OWygNSkjP3kBRjUNQ8iZhamtm2YMVwEUwDDuOwsQVy6bWphO+LOuIqYTn/GrQ4nH&#10;mkS+07nolKIe4T8dws3ka/a3CnftCQg5baId8dtz04FEqePZfcOj5plLEq/9fD1JK9z0BECEntYy&#10;JjTA10CACSRpgmpUoMheNQWAM8Y0KeB3AZ1vYznEs964ERbLDHbP9NUfHf34xz9RfvPzny/33ffO&#10;uvAM8O978MH6zePu3XvieV0VoHrui8mZyBuoh4aaGVWL6T7KbUxGtegApjpEGNMlRXO/BjTteFwD&#10;zkaYm7SkbzEf1Z/7jtvZuZng00QdN66S6JtK+Jnj+py1TlA15T43Hkx/5JnzTjveKCBEa0DskCMx&#10;aEWax+J+o92az5YALYGHNGD6aVSayWSLNauDB1+ta38+CfJst06zfDEbQuNXphbrWhsz1QHD733P&#10;ewOIp+rJbdJIE9mm8Dr+C6m3Wbv52TXb5nw13/kyPcpSv0VkDieQzmIibuqMaOexUifMa+hspA61&#10;0us4deWrQ1EufKqmaRXuRsjPi+fS/HfVSV46qVwScjU8AEoA895VmOw4E5gZP+9vFFoDYpBGAkJj&#10;QOADCI1K2NNpTEBwn6QxgTCXNwgDDQE8DUBnq0Y8M3mmvh8fbz6HMkakGW1X89v327Ztr+dxmrRx&#10;JUDi+3qh6QgChM4PjaybDsKxHp0xagCiETIlyrK1hSzuea/4r96s4lD3c9S7atCIE17qLh8PPquy&#10;lpjb8zLOuZhN7HrzJlC2gfJoJ2BUFrzWQQCfttA2wurYhM22TJdp3AigXANikIbQWPaYWmwHLMsL&#10;elrvsuGy0TR29rYanMYDEPHvuP2O+nNlO3fuKrt37a7gdsAuUDJXLUlM1xnH5jvCe++5p3zlK18u&#10;d991Vzl+7Fj9lSgamRDTdGfHYB2hBkxfXACi3TkEsSP2DdWbiHB2nNiGh0v6td917lvvhKb93PsD&#10;REsy9SPf+MOLqekAYtXGDQndyeVNJW2B3zk2T0BqE+ReZ+rZ+F4nm23YdmgNiDcIaQSNwbW3Rj3y&#10;yCPVrMxJm2y8KpABgASoxgZcAmG5YfuO7c3OmQDlLXv3dsC9PsafzZEYhAfQDh48UBf4zUZ+9KMf&#10;K1/60pdrfL8q/IMf/iDK05hPziF1IJPyIUA0YVPHnGGW2ot67sdeLkUdmFTAJTXpnqMOGCuqmvDk&#10;VF0rn9TdX2j+phO49kKMLywUbWU2m8sdUdpBm2k7YLX84yR1/uJpu2w/JIy0rjfdFEBMECXlswbQ&#10;EBrJvd7T2M140QSKcRuTR8NpXIJI+Bqt1PzuQjYsygb1TNu5AiqgSNseViDlaDUaFxhHApzveve7&#10;6olt8njmZ8/Us2loXkk2LszdyMZxiH7PvoKj47e02BwkXBfeV6KeK32BL/s9Y1xnt00F8VJgq9EY&#10;Z9cMzzrU3J/dHdPxr89xVY+c/VX3eNEx/3QSzcI/B5i2uAG4fPEoc3g91N12CC90iNl+3isXILq3&#10;L1d75YHNwqCMk07Z8DtBeT2pkZyblLKRs1E0FLA45kEvyrypO2BC42VjZhzhCSdntpUgIMJX3xNK&#10;QlhlqAGJNPTigCivOusXYHNiml799ttvq2aUrzLMvjZAlB9BCRf/Roaj1x/y1X4IVSQOYxVngpyV&#10;VzfpOhRphNjFTQrdKmFafo1v/F8fm2fANz60likZQLT8glJLNlf/N76dm9dNNa1wSXnvmuNBvOS0&#10;hWHCs88+W9/rUPNc2my3JG3e7Xc96aYGYjdpVI3mGENf6DMjfZEBGNnowFRNtA7gPOuJvROGnBBU&#10;s6PIWI40e09QxXFPs0qDlhGPvzEljSzcqwdfrZMQVRAjBWGhwazqOeA3yxgUYaPJIkCVKzEaTcSv&#10;+l8hdcS9/q8zqPWudQizsHNglPKZtEFN3u18EoxXjyovwqUW44Av66hjMFNt+UhnZzIMr7ITzXjd&#10;9Hr4c7VpDYgdysbQUITdL/vSinpOkywOlKIZUTYoMDA5XfPL/BRMYSr44ioN5ikTjqmb3ynaJOAQ&#10;Xu+Eyy1ttsQdfNVv+Z/7csDRGEjnMFbHQvkNoLI05bfMwe8shRZUrZSzZh9qc39pioASrmk3HwQ3&#10;9WnWM9XJ3lnH/zdhMucmgyrvze0VU02r45ISeG3Cd2XihAVKbYW0n/G5ciZlGu202vfXk9aAGAQ0&#10;GkzP6epZw9piRkP5rvDJJ5+sPS1gCONKqwGtSRhxARUgLWEADFOump4BOmGZTTkBVCd0du6sYBxb&#10;N1bfE3am1K1795apqTMRfrzMzdtsbg8rbdRM1vixUhM2UcgAaApSNGXVinFbTdmmDm1q5O18v0tR&#10;M+4MLRhpEXiTS3bXAEEzRmyWbF5LkVktS727ImoDI+vgmg7/maLp714cyxf47/dDjA8NA7RTLXe0&#10;aYbnED9uDYg3CGlYjZGNjDSQhmTeGDd650t5PyZq1lPjA5vw3gFWA8bJMGX9Dv10fXbgkmb2TGOS&#10;zB2RpoODfSrVTKSEOdvpBJDr8FCzm6fZW9oIp6C0kzXF+ruEcU+GGjnqSH11LjxbAKENr4iMgzv5&#10;ulGIcJ5tQMcbAATGFHI5ZtDKz+ob5MUboARP8hoBF57mpBmT1Dm0CBBZKvwThBm/nUZ3mteT1oDY&#10;onaDaCBgM/5jojqiQqPTin5MNE8BzzFKTqX7STJfJQCrHtoWNdrO9jbA3bRpY9WAzDtC6xS3xRhP&#10;Ap2dN8aj4hKkDb57pPlCpP2dJQIUIOztCTBGE1alBQuRnjSTQlfG/wlGwnz5zZ28qOnFf4Tat5bu&#10;aUT1xSNrooS9Tef46BrgbR6uiOTXJs/pB1jy1B7KYELNDwSZ4GKOmvDCT6Qs7XZF7bRWe389aA2I&#10;HcrG0MicBkZMsBy7MXcAxBjPwrvGd3SGuEBGK24KM9XBuky2iYnxCiqmrfU+ILTp25iw6ambCRz3&#10;0rDzBtBpVV9fGCs60r6Kc5097Qho/KuaMYDhulR/hyKEK1x9edaF2eXPbSV1urTQnQ0RN5Ut9T9j&#10;4ubkcksvOij5z8xMV37V7M5SjZT/XjclYLqdzi+BaDhgltSSBTKU4I+f2Zm6Fw+107mRaA2IHWo3&#10;FMFy1YB6ViDTy/q5NLOpwMgUYqYCowkYcTS6Q4G3BnAtMJs5PXXS7yCeqjOOfpDFmDIS74CQ5vVF&#10;f4wlQ2vao2oMSeM42Nj4sZ6EFtJMqPQN4nDGn+LyrxvA66RNCljjzn+OODTilSIjeIAPItYvL4KS&#10;J+qbpmnk1MlLSH+trBrv10XSzPZwBcCsF74DIOtEWUzQ2MnkvuFX4zIdDqlPG5w3Aq0BsUPZUIRM&#10;j5oNng3pGZlMed/73lfHIbTlz372szqRQxiYosKJs3PX7jCTttdjBpmhTsnW+ABHaIGCfPvtCJM0&#10;NOe+fU0aTssGRMJOiMlLI1RKQHiaTkJcv9hEExqvvVaw1Il/Y55eKQZRBRXBjXv1dWM5I81CnU3N&#10;tzvrSleeY4IEZZtwCUIO0Fz9orKOUHhnBFm8P7tpvhMv00LuGz6ecxnuelPfHwV17m8qygbPhuq+&#10;10jd7zQYs0hjm8QhEDZqf/WrX63rjcwk0/m0mN8HtC/TWGrLlq31S/36EW/8AR4nj/lI77nnnyuP&#10;PvZoOXzkcNkeY5wPfvCD5bbb74iMY0wW+O9dCdBFUXriv4WF2fLiL18oU2cmq5bevNmhviN1cqf5&#10;+TXHV8xED7sYrj/cUHXR1KWHYEZaUbML/EXUjovC1eFl/dQqTF+/lTg3uxj3NhIMlvGJyfLKK/vL&#10;LbfeUj9e9uvD+vW+3oEADQBEfgHYpOTlxQjYuOQ9fqcf4OO9jhKfWSN//dd/XTWyr1h0jCwIcYTJ&#10;tdnUjtmGbRJ2Nf/rQTctEC9F3Y2TDaYndtXYnGfa0Iwqs/LEyRN13OjZ1WQMYJp5tGyBCImlDJMM&#10;ttEJS1PaSMD8vfPOO+veVAJdP4GqM6dRnhBsEzsvvfSrMjM7XbZt3RRm8nB0DL1leER5QrB6fTXC&#10;xX2ALwzJkLhmqh+ymmpdWvD8dkYUuTog7usZKDPTxmahSQKUE6eno/wHwxTcXSeyqvaOdAk94Chv&#10;/a2NSo3AX4zaWkkauaWwptNJE99MkDFH85e6/ODNAw88cLZjTK3p3cVAiC7kfz1oDYhXQBqNMGhc&#10;xAQyUwqQPl8y4wlQyPY4zyZ2XNN5Nr50mDEAM0mlQ6uYDMqxIcEjnH31OEP5hcDEP1rhV4A4M1W2&#10;bt0QY1EnA6yECWzPLIEHdp//EOwQwgpC8eO5JwQ77urSxiVcmrPxEPVVhv4A4kJZAMTe4XJ6cqbs&#10;23+wbNm6vU5kWYpBeCNut5BfrsALJw31TDAhwPScIMQfWlDHZTKNlSIungFims7ocvO+npRd1hpd&#10;JqWgEBBagBb71Kc+VZ0ZO6AkFKbRvQc8Z5MypZixxpO+sABc62B6chNAxjdAaEsWYTqnIRoh8lSx&#10;UceW4ecfR2g7X/Cfow6QagT+cQWwDhgbv4u7MAprnN5eWjb8esIScK1nlpqY6g1h76+AqXl3hL1d&#10;jPPLtDqdX9eGgAyQ8Ng7wOJnHdYQQGeHVzShpSX8Fgbhf1sTrpb+jUhrQLwC0rAaPXtawkEQge6L&#10;X/xi+dznPldn7YxhCMqnP/3pevbMQw89VAXGmM7mAPcmFx5++OHykY98pN6bZZWWMQ/BIVBNHvEf&#10;OQq3UkEYGoKA8QrZV5alAJzn0EHxfzc1kZvzR/NZohd3qphx/Cy4wSrlFLCI8jVg9GTt02SRpJvk&#10;xXmtyXcpMHgvjvrgg3v8zZ0xyMFaeMt013GZvRY+w4mXHWS2EXorgDHG7zd4Ca8zJXtcNbiGJhgp&#10;bBpfD63hmZ5+W/G5556r48P6G/gf+EAdQwFwjhHdZ4/PoRwTASBTVdrVDI4xXn9on+wyFxaXyje+&#10;8fcxHj1Q7r1nT7n1ts0Rb7Js37aujI1FWXsmItRExDdZ4xzUofCzHS6860HEUrl0k9dfHlZ3aF8x&#10;MztQpqZ6wuRejvHuxjBLT5Vv/8OPytZtu8rv/d7v1TN/8qQ3AE4g4Bs/lNc2eZ8unxEe442OyVia&#10;RWG5wphQx8WSEEY+7XQ9c93pNeV6bf43Cp3rNtboskjDZqNqcMDRA3O0ITOTBgQmOz2MZ0wwMDlp&#10;ROM/Yc9pvGY8BZzpD9xA2ORDP3WEKhy/KEHzEM3X12fnDcHr+LnGc5SuXpmy8V+X67y7qGPWKR+Q&#10;NLO9TFHnmtYll77m3idcuQVOyjVShxIESd3P3ZTvARBfLOUYR//kJz+pnZt1QtqQ9ZDtkHG0hXj8&#10;UoMmNXyspbthCcfX6DJIQ2rsBA4CmOy505+5ZNLl4x//eJ2AMRljbGj3B60HaBk/rylMnjn5nL3W&#10;FqKFjJNiPNYgMKgxUwFxeTkCBQAdte/azJaGUGresx8BB9V83F+Gq+nFbVAtX4BRPW3+bjogv1rc&#10;/DR5/QazhtRJNJR1uxhlvZOy/vhqN5IZZU44EzNAyLTXaSHlQN38a9NqfjciNTVZo8uidoNqfODj&#10;UN4LYybV2A8YfZlhYuaHP/xhnbQBzDRRq2B3wE34OOnyz1k/WTbZdr7AqKIewhXvgLC/zzmjNGJH&#10;C0Lu2bFkB4QdUCnquSP5L+EAvYqH+4hbhT2BBow6Adq72fjQFDRexX03ny5G3mcY18XgAQuCJUEL&#10;mqBh2n/2s5+t5m9aDQnChkfqd6490i/dW4Ga2qzRZZFGJgQpPO7bvTNzlHNPYHzp75eHTa9brvjG&#10;N75RfvSjH9V7AkboMi2aVfru24IV4nkOTzUni9TMwhhj2rEzMBxeNKBAwGNGxZUAhl8ncjOJyq/j&#10;X137Pp/PgY2fdOoP2zT9Tf0uslmwj5x6++uBUlHUWl6uRguqz52ULoeExw98sd8WCPGEFjQuNCZk&#10;kuqkkPzxx7N2QMnDywXf2TLfAIT7a3QR0qjpAEzDuRIAftmQ+Zz3hMPVGpuZU9rRcsU3v/nN8rWv&#10;fa08/vjjdWmD8Egv03Tld3aM2EvgAqiLAfyeobKy2FNGBofD+R3CnjK2bkNoq8EyG+EXfJu4PFwW&#10;5wfL8iJNGYWpZ5sulaWFpcDISAVWs04I6I2rNVD08F9eiXQWZyK8D36jLIt9ZXEuxCTyGBgYYiSX&#10;EPfSFx3Q4MhoOXPGb/o35QPS+lVI5ZOJoQBFXfpotqehFH4u+QU8rIR0zFG/A/mxj32sPPjgg519&#10;uwuVP23esBraPPecoLwcqvztxL/etAbEN4GycVP4jGssVfyzf/bP6lhHj/93f/d31TFbCWUKFaFM&#10;UIpPS1QNFH9hDdYw50Brnc0REfPl2LET5dTE6bAq+8rQ6IbSOzjaaMFFY7gYx/YHQCKPpsmj0wiz&#10;tjfMWuYnENnKRmPyGxwcK/0DTOZmDMwMHhyyc+bcpJCfAnCQlfI1pxIA1jlxqkIe8SrwYbHDk24Q&#10;ulcXloSOiknqnYkZWjA7NH7ycn8lYHur0BoQ3wQiXAkoAkRwTOKYdjd2BEbvLexbGzORk+dwiuNd&#10;BUDEbb6yCEcYO2ln+r64iEsIp9/lny/jpybLyVOny5nTU6HFFspSgKYn3vX0B2BpwSVrlBKJlKqp&#10;2tGI1a9j1toSx0UQ3x/65In/1ORMOXLkeFmYXy4DfUNlZGi0jIVGdNSjcqP23lKidRZsnqIOWfYk&#10;dfCsrpYmLPnYOWNcrfMy05xpoOzYpPV2ozUgvgmUwkVgUtPxM2403rHQ/4lPfKIud9hn+vWvf738&#10;4Ac/qFP1TLOMn+S5+dawEXafUAlnjc3PZG/duqOsX7cp4ljnO10OvHqsHD0+USbDbJydsxRirTPC&#10;zznsqdmLubg0HyboXFkKrVcX7vuMDSPt0IyL8xFnvjkmcXFhuYyPTwVADpbnn3u5bnNjovph1f7Q&#10;yECYQKxgi6vyNgREDZDagEIJQv40oXEzk9QYMX+ePDWhsK7Jx3Ppv31oDYhvEqXw0IacewAgYMD4&#10;la98pfz2b/92nez53ve+V3+WzZWpCmCZhskQYyJn38Bivy8sQtznIszM9GwI60DZveuWcsue22Ms&#10;tTUA2hNjz8ly+MhEOXTYGTknyrHjp8rpyamaxux8gHN+uswtzMSYcrYsrszGmG++LC7Pl/kA5szs&#10;XJmangtwhIadmIo0TgYID5XnX9hf9u87FgBmGjq4KkBXtalOo1lWiSrWZ+XmKio7QGxTG0zARhua&#10;nGGW0oZ2HvFH+Abo3Z3a243WgPgmEaFJAsTcTZNCakyk52eq2q7FNPUjpX4j0TIH0DbjITtwmrRC&#10;EVa5lk4zO0sjhXZbWCrDI+tjzLalDA2uD8AOl+nZnnJqfKEcOzEV48fJAOPpcvToqTpBND4xHkA7&#10;E8CcCeBOBUhPhdaLMeb4qdBIZwLgAciZlXL40ESA8Gg5dGQyNPH6snXH7WXb9r1lbHRjlMtvShpn&#10;+t182rNZxmjqd07jVWIKu3SegUndEmyAaPcMbWimOY+n5JDwgMi9XYG49vXFVaZq9kUPnr23e35t&#10;IUyhIohmBG0AMH60/ggoxo0+erXmKJ2xsdH6KZQdLX4X0Zk5J0+dLBs3bSx33XlnhPEFRjPhMTwy&#10;FoJsu9u6OsGybv3GsnnTlrIhrqPDzpmhhUzKMPWiTLVcgBJm4EoAfsUvUfUHUO17Db/ejTG+3Vtu&#10;vf3+cutt95Rt23aXoWE/GbdcTpwaj/HtL2pH4kAs31gCYP38KZJN4EjfJXnQBhRtzyR39Ihnm+d9&#10;w5kdGT98EkfaSNwm3eb+7UBrGvEqE4Fpz+p5ToeAkkC5EiKTOBas7Uk1bvzQhz5UZwxt7wLI//aN&#10;/1a+/e1/LM+G6TbR+T3CZpuZI/Xt7rEZYDnGdKE9AkRjY1vKli17yti67ZHbWLxzipwPhzeHxtxe&#10;Nm7YHuPJLWV0ZGMZGVof49b1VcONjWyKMKHpesdC+IdjPDlURkZ3lZ277g0Avqvs3vvOsnX7bWUg&#10;4tTN5wHkgUEaDZjm61gTqVM93iPAV3HXYK9Smw8IyPAhO6p8D5yu0uKf1wz3dgFfm9aAeJWpCmII&#10;UZpm7oHmQsLjPeDSAj6jAki7SADSZM7JU6fK0z95uv4ojgkdM632sJ450xzLEVlUQNbfuaDVeodC&#10;YwW4xraGdtwUeQcYF/rK1Bnbxvy6Fe0Z2nJgXQCJ5hkNDTZc/YWbm+stczN+S2JzaOhbytZtt5cN&#10;m/YEYDeHxou0VnpjPEndWceLziCBWDuWqG9dR4yKdarb4LAxWZMH+JLPeJP7bD37GQLX1H4JyCT3&#10;7ee3C/X94R/+YTVNs3KYhN6Olb1W1Ba0JH5cmlkJTn6pFQDSpnDrZ8aPvt4goE6EM4Z8/rln64TG&#10;i8+/0Pkm75Y68eOM0/4ARe0AavPZ5TNcz8kZGgiQLfcUJ8MdPern3giyySNb6JiSPQHqhQDpXIzR&#10;mKNRpjJUNm+9NczmHZHGhghr907EC4CZPAIsC/bGmj9+4sd108Lu3bvq2A4Am59zcxvX+NfU/Xwg&#10;ouSDWVNLF0Cozpyw3nFJ3aBE3c9vVeolMEyBpBSYtzJd7zqkELWFpNtP+dIPADnP2sM7Qk1DfuYz&#10;ny7//X//z8tvffHz5fbbbin7X/GF+osVmCZvBgdHqmm6BIGRtDRsalmcD8N0eFvZsun2smnLXWV4&#10;3W1lqXd7OXp8KQC5UCZPD5T52Q1lfmZTOXmsL4AwX46fjLx7N5Ttu+8J8/buEPwAYekP7Rnl7F2M&#10;u+Uy2B8+kYfhpbJbRxyfOBkApsmUgSaz9SyEq08b0NrNxFPWD9VOo3NvptRWNmNkHU1dlon3HMKP&#10;lFFxMh7Ktr5Sd6NR37//9//+j5JJjXnRmFY3Il2Kgcqe17x/K5B6ZZm7y+7LhsGBgbJ1y9Zyxx13&#10;143PZkqZptrt3nvuDRPUwjeNExomtFzdA7q0Us9SDWjV4zaYf45z9PlSCTN2dnYxxqGzZW7Wzpmh&#10;MjoWpujmnQHA3WX9hq0x5lSuBmzNaXHKFOWMP/LhLJ7jx46Wn//iF/XzLr8FCUhA0gD03Jf7zNV2&#10;vVyl0X6mDW329uGvyZ/G7D5n2meaqB339dIbjX+1qVeB0jRyf6MVMEmjtN3bgbIuyfe2S6o/gRam&#10;psX1Hdt3xBjyQ+X++x+os6ePPPJoefzxJ0KIrTv6BeHQhAsmb4zV+iPuUGguE0dmVEcDKNsCyLeX&#10;LVv3hsbdFmO8jQFQJ8HtLTt33Fm2x3jQJE9PD2A3mhqwgMQCf+Cw/uy4zQTKtX7Dxrq/dGZ6JvJt&#10;NFa2zPl1azRZ+qdWSz8zpMxxgLaEYQwsHH+gyzgJyDZ/3i5UgYgSiFnpG5neDg2Bz1xSI7CvtUZ6&#10;QuDt71ywaTs0y5bNW8qOHTvDv7e8/NLL5cknn6rjv/pjNKHpKA1bP5mUjj00FvSFvaWJvp7QfKOb&#10;yoYN20P77QoA7glw7ornHaERt5bBoQ1hTg5H++f6ZcSLP6lx9Qv86BSUkbxMTU3X8R2q5RasU6fc&#10;mpdN1a6va2o8sqbelnGA0YYHe3GBvW5kiLFwhku5fDu0fzf1UvfZ67TdjUYpqBdzb1XK8jeC210X&#10;47NGO0XL1G8SzbCuX7euzMS4zAHHRw4frjtiQg9Ws9QkzMpKA+AKyHimFYF0YSHaNrTl8PC6sm79&#10;5jIy6mfhhiJuaNQIT9Ydk2Fvaz2LJsrkqP2qHQPsiFn80ssv17zJijEeALXlhzlbwRlEnF5br4YA&#10;EsCYzs7+MVHjWErrqRb6gTFBm2Hdv92o16lYerVcQMU86v96UDbihehCjdlNl0rnRqesZ61r1MO6&#10;3MjwSF0/JIjNT7rtqO301E9+XH7x7DNl/NR4hGXm2ajdAKB+URF+jvQHUOattp6uv1Q8H8C053Qx&#10;7vOj5OXIK6BrG13EM8bMo/yBgDt+/ET50SOPlL/6y78s3/vud+vY8O577q5lYqZW3sefLqDeNdO4&#10;Z2WKfKXj5yqOe2NMs8XGirb60YpmjeWLF7Uz6pTl7UZ9t9122x+ZgcvfDFDJZMz1pNUAp1xotXer&#10;0eWGu16kfFnG9n2S+gKebwldaRlXu2hmAlD7D+wLrfTTAMG6uoRgc4CTxhdDc5kgqZ8+BSaxDSj4&#10;DQ0PlGG/bxgdL9Oz+dKexo2xVy/wLAUw5+qX/76+AKS50Lb1Z8YjbcdB+nzrxz9+MsZ0W8tvffEL&#10;dXKFRnSSeZPWuY+nmasN2M5vj+765j0NaCnDpE1zSvqWCkYdhXQzXjvu66E3Gv9qU88//MM/rKio&#10;Q48wMwuIedeaEmjdlP7ZuO2yrcbQN4vJFyrf66V2esrcXW6go2WsCtTf0g9NtRBjJmO1QyGs//Td&#10;fyx/9qd/WtaHNvrkJz9d9uzeEwIbYAjtZ4Z0LMZdfiZueCTGhvU6Ugb65dloKmuC0gcgs6AzoYGm&#10;ZqbKmempMn58su7usZRgnFa1UORrZ48vOSyv3H//feWhhx6sHYC6eOfXq7RPai336hVZ1DCrtY16&#10;InEA0KdQjz32WNWIfizWflxjSHGldzVkc7VyXE/qeeWVVyoQ84c2k3HXs6BtAdVIntsuGyLLmWXt&#10;vl5tapfralA7vXY9kur7um1GvcMDIjtxaC1rbv/lv/wfdZbxIx/+aIyvbolx1XQ5ceJUOXb0eIBq&#10;pmrFsbGRulHArzkNDZpNDQ0VQHR8/9zsfBV4s6HTc7PVbHWc//TUQgWhD4C3bttabt17a/39jt27&#10;dpZt27dVTeWbwY0b11fzNkpfx5XaRrnNonqWV0MNOFO+hNG2GZ6f97Us4QAxx6B+9Mf2v5xFXY1X&#10;V0pvNP7Vpr5/8S/+xR+pnB7OFSWj8n41Sua9mZRluBxSlixPXq9FGd8ItcvWXfaks3XRIQV4jBNN&#10;2NTdK/HPpAbgPPjgQ+W++x+oP2IzPDRUJqfOlMnJ02U2wMWkbNbpJurywOTpyTIxcbqMhzt18lT9&#10;6mIiNJFJmJkAH4COjo7VH0rdtXtXuS+00vsffrg88MD95d533Fs/U3IOz/CwSR5LJs3e0BzOKGuC&#10;rBY/AjWnCTSdqDq5726ffNZpkEf3QCkt+29N6CS1470eeqPxrzb1/If/8B9WVNohsXo5vU4yCSXj&#10;kvIec9y/GRXKvNvlaN+3KcvQXRb3Wcak9n07rbb/xWi1/N9skmVTvuZwJRrO3s6oXQWQA6l+8ezP&#10;y2c/87ny/vd/oGwKM9FM58T46Qq62Rjf+TCYQDMxpcO166KNux0ryVDFOI185KFYeJpt0bCtSeei&#10;PIx3PmBubs9vg3Z6HCKD/HOBn6ZkmprMUQ6UYZMutw3b9HrivFnU86d/+qcrTqf2oSp7HPOTNDyG&#10;6Omyga4lJbPbTHevTEnJTNfVGNv2a9+301wt3mrU3fjXgmSpfGY0abVmTynw9IRWGy/f/d53yw9/&#10;8IPyqU862v/9ZXN0pjQHrWbG09pj/SwpyNiyr6NJ1SUdkkc6BLTuz2q5VnhykMOYpaVmIT/jrUrx&#10;7kJATKdN0ym/cACoHPzkl51Bxkm6aN4Xodcb782gXj0Nyr18ek5T3DlLxbUZhjnttZ03kzCq22mI&#10;9nOb2uW8krJ1x7uQux6UdSSM6m7MxcyLN1XTmT21LEFIq6AKv4I3jalY1/M6a3rGe/kJVbYt1+5o&#10;k680IkB0h8uw+GFyBp1th07cdJ4vRu2wtW6dciUg+aVmVreaZofacd8O1OusEJVllgKh4819B2dR&#10;FeCyohiD+d0NdrWpLfjpuinzbru3K9Xj7sPhOSFteB8aLsBm7Hfq5HiAs6+MhPk4NORTomYshoRF&#10;VbBXouPsmKRtvuJdtmmbsr2TvE+giOOdGdd4aAJoh+buLHmu7fOaN+co2y/LIA/UXb52Wfi93ag3&#10;f13H9iLAs70IOK0tppbEhHSYkL3i1aY2sy9G8s4GbLu3I7W1Q6MtgkeddrAgf+LkqehIR8vY6LrQ&#10;Gs0vVWU7cQ2vUnhXB+L5Yc/xUpgEpGs38Y/Qcef/5hqRz3fV/+LULgOX5eimLDf3dqNe37P56WMD&#10;cgCzsJ/fwWFIm5I515IR7QZKdyH/bne5tFrc1dz1oLbwcc0RinENYNjsfeL4qbJhg5/vHov2a7RV&#10;knttqF0b99rOs7stM36aop6B0FCFMyRBmXbcxX1zrfclQNR2Z99dHilPljkByWVZkg/p33ZvZeqZ&#10;mZlZyV4XGBGGq6wxgivmqyjGePY+TZSrSW8kPeXqpmywpPZ9O/zl5rtaHteC5JsaSVk9+wk4x/f/&#10;+Z//efnSl75Ufv2zv1H23LKnWR/sTKBoI9Qc7JSTbs348nJIPpm3q7y7XbtcF6NLvUeZl3K2KfPO&#10;e7Raevnucqk7zetJvRoL4DhMyN3uppCZpvms0Bww5sLq9SLl6XZvZ9IuOj8859zbI5zjex8Qm9Aw&#10;ZjMzih20Jr6QNRM02rnpSM/nn7RXczkZp80BIzVklqENhO77dKtRO+90SeJIG/FXhtTCGe5iaV/I&#10;/61A9Qt9LnvPZLbK80/GowyL2sy5WpQNc7nuatFqaa/mrgfhM5dC6p5wWp5wett977y/7N17a92+&#10;FoE6wsidK3NbPL1uC6z71Zy82s8o+UAGLocfGe9SlOkicdr3KX/pf7l5v9WoZ3Z2dkUlAVElk3ka&#10;HAFmMoHL93mfIH0z6WKMz/J002px2mHb7y+Uxo1A2iE7P23kmZVy8OCr9SxQ/PdDLevG1tVlCtQI&#10;a9OJ1nGh6kV1m3o2wLoS/qB8ds1w7XTacd8otfPuLlPmf6n82uW8EOX7dn7Xi3rC/Hzdpcie6mrS&#10;1WbKpdK73PJfST0vpw5Xml6CUTwasfkaovnJcLtfssPMMEnuu58vh66XcF5N3l1uuOtF7br2RA/7&#10;ujne3chvlK5X418uXW0hvpL0Mk3AA8ocO3m22N2dZ6b9etvnRm+Ly6WrKZ9Xm9o87olGfXtwfBW6&#10;2sC5HqQOyteYm+c2Tbcpw7TpQnW/keuKLqfNbvQ6XDmV8v8HaH3VLc1sD2EAAAAASUVORK5CYIJQ&#10;SwMEFAAGAAgAAAAhAG0ElR7hAAAACgEAAA8AAABkcnMvZG93bnJldi54bWxMj0FPwkAQhe8m/ofN&#10;mHiT3SIFrN0SQtQTIRFMjLehHdqG7mzTXdry711OenuT9/LeN+lqNI3oqXO1ZQ3RRIEgzm1Rc6nh&#10;6/D+tAThPHKBjWXScCUHq+z+LsWksAN/Ur/3pQgl7BLUUHnfJlK6vCKDbmJb4uCdbGfQh7MrZdHh&#10;EMpNI6dKzaXBmsNChS1tKsrP+4vR8DHgsH6O3vrt+bS5/hzi3fc2Iq0fH8b1KwhPo/8Lww0/oEMW&#10;mI72woUTjYblIn4JUQ2LGMTNV7N4CuIY1EzNQWap/P9C9gs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AYEknREwQAAJUJAAAOAAAAAAAAAAAAAAAAADoCAABkcnMv&#10;ZTJvRG9jLnhtbFBLAQItAAoAAAAAAAAAIQACZzde3JcAANyXAAAUAAAAAAAAAAAAAAAAAHkGAABk&#10;cnMvbWVkaWEvaW1hZ2UxLnBuZ1BLAQItABQABgAIAAAAIQBtBJUe4QAAAAoBAAAPAAAAAAAAAAAA&#10;AAAAAIeeAABkcnMvZG93bnJldi54bWxQSwECLQAUAAYACAAAACEAqiYOvrwAAAAhAQAAGQAAAAAA&#10;AAAAAAAAAACVnwAAZHJzL19yZWxzL2Uyb0RvYy54bWwucmVsc1BLBQYAAAAABgAGAHwBAACIoAAA&#10;AAA=&#10;">
                <v:shape id="Picture 55" o:spid="_x0000_s1041" type="#_x0000_t75" alt="A hand holding a test tube&#10;&#10;Description automatically generated" style="position:absolute;left:1418;width:9335;height:84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zduyxgAAANsAAAAPAAAAZHJzL2Rvd25yZXYueG1sRI9Ba8JA&#10;FITvhf6H5RW8SN2oVSR1laZQKB6EGgk9PrKvSTT7NsmuGv+9Kwg9DjPzDbNc96YWZ+pcZVnBeBSB&#10;IM6trrhQsE+/XhcgnEfWWFsmBVdysF49Py0x1vbCP3Te+UIECLsYFZTeN7GULi/JoBvZhjh4f7Yz&#10;6IPsCqk7vAS4qeUkiubSYMVhocSGPkvKj7uTUZBkbXKaptvD1S9+h2/jbDOUtlVq8NJ/vIPw1Pv/&#10;8KP9rRXMZnD/En6AXN0AAAD//wMAUEsBAi0AFAAGAAgAAAAhANvh9svuAAAAhQEAABMAAAAAAAAA&#10;AAAAAAAAAAAAAFtDb250ZW50X1R5cGVzXS54bWxQSwECLQAUAAYACAAAACEAWvQsW78AAAAVAQAA&#10;CwAAAAAAAAAAAAAAAAAfAQAAX3JlbHMvLnJlbHNQSwECLQAUAAYACAAAACEA9c3bssYAAADbAAAA&#10;DwAAAAAAAAAAAAAAAAAHAgAAZHJzL2Rvd25yZXYueG1sUEsFBgAAAAADAAMAtwAAAPoCAAAAAA==&#10;" stroked="t" strokecolor="black [3213]" strokeweight="1pt">
                  <v:imagedata r:id="rId16" o:title="A hand holding a test tube&#10;&#10;Description automatically generated" cropbottom="5618f" cropleft="4060f"/>
                  <v:path arrowok="t"/>
                </v:shape>
                <v:rect id="Rectangle 60" o:spid="_x0000_s1042" style="position:absolute;top:150;width:1431;height:19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ojnIvwAAANsAAAAPAAAAZHJzL2Rvd25yZXYueG1sRE9Ni8Iw&#10;EL0L/ocwwt40dRGRahQRXexJrCIeh2Zsi82kNLF2/fXmIHh8vO/FqjOVaKlxpWUF41EEgjizuuRc&#10;wfm0G85AOI+ssbJMCv7JwWrZ7y0w1vbJR2pTn4sQwi5GBYX3dSylywoy6Ea2Jg7czTYGfYBNLnWD&#10;zxBuKvkbRVNpsOTQUGBNm4Kye/owCl5/l2SSXFO2s3Fy3j7Wbfo6HpT6GXTrOQhPnf+KP+69VjAN&#10;68OX8APk8g0AAP//AwBQSwECLQAUAAYACAAAACEA2+H2y+4AAACFAQAAEwAAAAAAAAAAAAAAAAAA&#10;AAAAW0NvbnRlbnRfVHlwZXNdLnhtbFBLAQItABQABgAIAAAAIQBa9CxbvwAAABUBAAALAAAAAAAA&#10;AAAAAAAAAB8BAABfcmVscy8ucmVsc1BLAQItABQABgAIAAAAIQD+ojnIvwAAANsAAAAPAAAAAAAA&#10;AAAAAAAAAAcCAABkcnMvZG93bnJldi54bWxQSwUGAAAAAAMAAwC3AAAA8wIAAAAA&#10;" filled="f" stroked="f" strokeweight="1pt">
                  <v:textbox inset="0,0,0,0">
                    <w:txbxContent>
                      <w:p w14:paraId="36A31554" w14:textId="28BBC1B8" w:rsidR="00D848CB" w:rsidRPr="005070F9" w:rsidRDefault="0087766F" w:rsidP="00D848CB">
                        <w:pPr>
                          <w:rPr>
                            <w:b/>
                            <w:bCs/>
                            <w:color w:val="000000" w:themeColor="text1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</w:rPr>
                          <w:t>8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40D8258E" w14:textId="6865F77C" w:rsidR="00D848CB" w:rsidRDefault="00D848CB" w:rsidP="00D848CB">
      <w:pPr>
        <w:spacing w:before="40" w:after="0" w:line="240" w:lineRule="auto"/>
      </w:pPr>
    </w:p>
    <w:p w14:paraId="3F259C64" w14:textId="62EFEF68" w:rsidR="00D848CB" w:rsidRDefault="00D848CB" w:rsidP="00D848CB">
      <w:pPr>
        <w:spacing w:before="40" w:after="0" w:line="240" w:lineRule="auto"/>
      </w:pPr>
      <w:r w:rsidRPr="009E526E">
        <w:rPr>
          <w:b/>
          <w:bCs/>
          <w:noProof/>
        </w:rPr>
        <w:t xml:space="preserve">Step </w:t>
      </w:r>
      <w:r w:rsidR="0055662A">
        <w:rPr>
          <w:b/>
          <w:bCs/>
          <w:noProof/>
        </w:rPr>
        <w:t>8</w:t>
      </w:r>
      <w:r>
        <w:t xml:space="preserve">. </w:t>
      </w:r>
      <w:r w:rsidR="00156A5E">
        <w:t>Recap the urine tube with its cap; close</w:t>
      </w:r>
      <w:r w:rsidRPr="00397EF0">
        <w:t xml:space="preserve"> the tube tightly</w:t>
      </w:r>
      <w:r w:rsidR="00156A5E">
        <w:t xml:space="preserve"> until it makes a click sound</w:t>
      </w:r>
      <w:r w:rsidR="00010F49">
        <w:t>.</w:t>
      </w:r>
    </w:p>
    <w:p w14:paraId="525700EA" w14:textId="359D6FFA" w:rsidR="00D848CB" w:rsidRDefault="00D848CB" w:rsidP="00D848CB">
      <w:pPr>
        <w:spacing w:before="40" w:after="0" w:line="240" w:lineRule="auto"/>
      </w:pPr>
      <w:r w:rsidRPr="00397EF0">
        <w:t xml:space="preserve">  </w:t>
      </w:r>
    </w:p>
    <w:p w14:paraId="6ECAEAB2" w14:textId="51312062" w:rsidR="00D848CB" w:rsidRDefault="00D848CB" w:rsidP="00D848CB">
      <w:pPr>
        <w:spacing w:before="40" w:after="0" w:line="240" w:lineRule="auto"/>
      </w:pPr>
    </w:p>
    <w:p w14:paraId="4FF3FD4D" w14:textId="51E5071F" w:rsidR="00DF11A6" w:rsidRDefault="00D848CB" w:rsidP="00D848CB">
      <w:pPr>
        <w:spacing w:before="40" w:after="0" w:line="240" w:lineRule="auto"/>
      </w:pPr>
      <w:r w:rsidRPr="009E526E">
        <w:rPr>
          <w:b/>
          <w:bCs/>
          <w:noProof/>
        </w:rPr>
        <w:t xml:space="preserve">Step </w:t>
      </w:r>
      <w:r w:rsidR="0055662A">
        <w:rPr>
          <w:b/>
          <w:bCs/>
          <w:noProof/>
        </w:rPr>
        <w:t>9</w:t>
      </w:r>
      <w:r>
        <w:t xml:space="preserve">. </w:t>
      </w:r>
      <w:r w:rsidR="00156A5E">
        <w:t xml:space="preserve">Label the urine specimen with the appropriate barcode </w:t>
      </w:r>
      <w:r w:rsidR="00E15B81">
        <w:t>sticker and</w:t>
      </w:r>
      <w:r w:rsidR="00156A5E">
        <w:t xml:space="preserve"> package the specimen for transportation to the laboratory</w:t>
      </w:r>
      <w:r w:rsidR="006D742F">
        <w:t>.</w:t>
      </w:r>
    </w:p>
    <w:sectPr w:rsidR="00DF11A6" w:rsidSect="00D90F3A">
      <w:headerReference w:type="default" r:id="rId17"/>
      <w:footerReference w:type="default" r:id="rId18"/>
      <w:pgSz w:w="11906" w:h="16838" w:code="9"/>
      <w:pgMar w:top="794" w:right="964" w:bottom="454" w:left="96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543967" w14:textId="77777777" w:rsidR="00283CE6" w:rsidRDefault="00283CE6" w:rsidP="00D848CB">
      <w:pPr>
        <w:spacing w:after="0" w:line="240" w:lineRule="auto"/>
      </w:pPr>
      <w:r>
        <w:separator/>
      </w:r>
    </w:p>
  </w:endnote>
  <w:endnote w:type="continuationSeparator" w:id="0">
    <w:p w14:paraId="21BC3801" w14:textId="77777777" w:rsidR="00283CE6" w:rsidRDefault="00283CE6" w:rsidP="00D84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E4A01F" w14:textId="3A382202" w:rsidR="00B8224A" w:rsidRDefault="00B8224A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7D6EF6" wp14:editId="2DDBE79C">
              <wp:simplePos x="0" y="0"/>
              <wp:positionH relativeFrom="column">
                <wp:posOffset>-186690</wp:posOffset>
              </wp:positionH>
              <wp:positionV relativeFrom="paragraph">
                <wp:posOffset>144780</wp:posOffset>
              </wp:positionV>
              <wp:extent cx="6388100" cy="19050"/>
              <wp:effectExtent l="0" t="0" r="31750" b="19050"/>
              <wp:wrapNone/>
              <wp:docPr id="1177722258" name="Straight Connector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 flipV="1">
                        <a:off x="0" y="0"/>
                        <a:ext cx="6388100" cy="19050"/>
                      </a:xfrm>
                      <a:prstGeom prst="line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4D1AB1A5" id="Straight Connector 2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4.7pt,11.4pt" to="488.3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fNhwAEAAOIDAAAOAAAAZHJzL2Uyb0RvYy54bWysU01v2zAMvQ/YfxB0X2y3WJEZcXpo0V2G&#10;tug+7qpMxQIkUZC02Pn3peTEKbZhwIZeBFPie+R7pDfXkzVsDyFqdB1vVjVn4CT22u06/v3b3Yc1&#10;ZzEJ1wuDDjp+gMivt+/fbUbfwgUOaHoIjEhcbEff8SEl31ZVlANYEVfowdGjwmBFojDsqj6Ikdit&#10;qS7q+qoaMfQ+oIQY6fZ2fuTbwq8UyPSgVITETMept1TOUM7nfFbbjWh3QfhBy2Mb4j+6sEI7KrpQ&#10;3Yok2M+gf6OyWgaMqNJKoq1QKS2haCA1Tf2Lmq+D8FC0kDnRLzbFt6OV9/sb9xjIhtHHNvrHkFVM&#10;KlimjPY/aKZFF3XKpmLbYbENpsQkXV5drtdNTe5Kems+1R+LrdVMk+l8iOkzoGX5o+NGu6xKtGL/&#10;JSYqTamnlHxtXD4jGt3faWNKkPcBbkxge0GTTFOTJ0e4V1kUZWR1FlK+0sHAzPoEiumeGp4llR07&#10;cwopwaUTr3GUnWGKOliAdWn7r8BjfoZC2b9/AS+IUhldWsBWOwx/qn62Qs35Jwdm3dmCZ+wPZcTF&#10;Glqk4txx6fOmvo4L/Pxrbl8AAAD//wMAUEsDBBQABgAIAAAAIQC+gbhH4AAAAAkBAAAPAAAAZHJz&#10;L2Rvd25yZXYueG1sTI/BTsMwDIbvSLxDZCRuW7oKytY1nRASB6RpjI0Du2WpaQuNU5J0K2+POcHR&#10;9qff31+sRtuJE/rQOlIwmyYgkIyrWqoVvO4fJ3MQIWqqdOcIFXxjgFV5eVHovHJnesHTLtaCQyjk&#10;WkETY59LGUyDVoep65H49u681ZFHX8vK6zOH206mSZJJq1viD43u8aFB87kbrIK32dPX1vQf2/2z&#10;WR/8Om42GAelrq/G+yWIiGP8g+FXn9WhZKejG6gKolMwSRc3jCpIU67AwOIuy0AceXE7B1kW8n+D&#10;8gcAAP//AwBQSwECLQAUAAYACAAAACEAtoM4kv4AAADhAQAAEwAAAAAAAAAAAAAAAAAAAAAAW0Nv&#10;bnRlbnRfVHlwZXNdLnhtbFBLAQItABQABgAIAAAAIQA4/SH/1gAAAJQBAAALAAAAAAAAAAAAAAAA&#10;AC8BAABfcmVscy8ucmVsc1BLAQItABQABgAIAAAAIQDGZfNhwAEAAOIDAAAOAAAAAAAAAAAAAAAA&#10;AC4CAABkcnMvZTJvRG9jLnhtbFBLAQItABQABgAIAAAAIQC+gbhH4AAAAAkBAAAPAAAAAAAAAAAA&#10;AAAAABoEAABkcnMvZG93bnJldi54bWxQSwUGAAAAAAQABADzAAAAJwUAAAAA&#10;" strokecolor="black [3213]" strokeweight=".5pt">
              <v:stroke joinstyle="miter"/>
            </v:line>
          </w:pict>
        </mc:Fallback>
      </mc:AlternateContent>
    </w:r>
  </w:p>
  <w:p w14:paraId="6BD21CD1" w14:textId="36D217B7" w:rsidR="00D848CB" w:rsidRDefault="00D848CB">
    <w:pPr>
      <w:pStyle w:val="Footer"/>
    </w:pPr>
    <w:r>
      <w:t>GHL-02.1: Instructions for Urine Specimen Collection with Colli-pee Device, Version 1.0, 01 Nov 20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45701" w14:textId="77777777" w:rsidR="00283CE6" w:rsidRDefault="00283CE6" w:rsidP="00D848CB">
      <w:pPr>
        <w:spacing w:after="0" w:line="240" w:lineRule="auto"/>
      </w:pPr>
      <w:r>
        <w:separator/>
      </w:r>
    </w:p>
  </w:footnote>
  <w:footnote w:type="continuationSeparator" w:id="0">
    <w:p w14:paraId="2444DAE6" w14:textId="77777777" w:rsidR="00283CE6" w:rsidRDefault="00283CE6" w:rsidP="00D848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FC5009" w14:textId="77777777" w:rsidR="00DC3821" w:rsidRPr="00D848CB" w:rsidRDefault="00DC3821" w:rsidP="00DC3821">
    <w:pPr>
      <w:spacing w:after="0" w:line="240" w:lineRule="auto"/>
      <w:jc w:val="center"/>
      <w:rPr>
        <w:b/>
        <w:bCs/>
        <w:sz w:val="28"/>
        <w:szCs w:val="28"/>
      </w:rPr>
    </w:pPr>
    <w:r w:rsidRPr="00D848CB">
      <w:rPr>
        <w:b/>
        <w:bCs/>
        <w:sz w:val="28"/>
        <w:szCs w:val="28"/>
      </w:rPr>
      <w:t>GLOBAL BURDEN ESTIMATE OF HUMAN PAPILLOMAVIRUS (GLOBE-HPV)</w:t>
    </w:r>
  </w:p>
  <w:p w14:paraId="6AF50D70" w14:textId="6F7BD006" w:rsidR="00DC3821" w:rsidRPr="00DC3821" w:rsidRDefault="00DC3821" w:rsidP="00DC3821">
    <w:pPr>
      <w:spacing w:after="0" w:line="240" w:lineRule="auto"/>
      <w:jc w:val="center"/>
      <w:rPr>
        <w:b/>
        <w:sz w:val="40"/>
        <w:szCs w:val="40"/>
        <w:lang w:val="it-IT"/>
      </w:rPr>
    </w:pPr>
    <w:r w:rsidRPr="00D848CB">
      <w:rPr>
        <w:b/>
        <w:sz w:val="40"/>
        <w:szCs w:val="40"/>
      </w:rPr>
      <w:t xml:space="preserve">Instructions for </w:t>
    </w:r>
    <w:r>
      <w:rPr>
        <w:b/>
        <w:sz w:val="40"/>
        <w:szCs w:val="40"/>
      </w:rPr>
      <w:t>u</w:t>
    </w:r>
    <w:r w:rsidRPr="00D848CB">
      <w:rPr>
        <w:b/>
        <w:sz w:val="40"/>
        <w:szCs w:val="40"/>
      </w:rPr>
      <w:t xml:space="preserve">rine specimen collection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0A3833"/>
    <w:multiLevelType w:val="hybridMultilevel"/>
    <w:tmpl w:val="6EF8AF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2742DF"/>
    <w:multiLevelType w:val="hybridMultilevel"/>
    <w:tmpl w:val="16B8DBFA"/>
    <w:lvl w:ilvl="0" w:tplc="8662E23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402FC5"/>
    <w:multiLevelType w:val="hybridMultilevel"/>
    <w:tmpl w:val="5606AE80"/>
    <w:lvl w:ilvl="0" w:tplc="EB0A8882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40639035">
    <w:abstractNumId w:val="2"/>
  </w:num>
  <w:num w:numId="2" w16cid:durableId="2089224106">
    <w:abstractNumId w:val="1"/>
  </w:num>
  <w:num w:numId="3" w16cid:durableId="8171121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8CB"/>
    <w:rsid w:val="00010F49"/>
    <w:rsid w:val="00090C45"/>
    <w:rsid w:val="000A10EE"/>
    <w:rsid w:val="0010243B"/>
    <w:rsid w:val="00156A5E"/>
    <w:rsid w:val="00283CE6"/>
    <w:rsid w:val="00462DFC"/>
    <w:rsid w:val="0055662A"/>
    <w:rsid w:val="005F23D9"/>
    <w:rsid w:val="006D742F"/>
    <w:rsid w:val="007563D3"/>
    <w:rsid w:val="00836864"/>
    <w:rsid w:val="0087766F"/>
    <w:rsid w:val="00B01921"/>
    <w:rsid w:val="00B8224A"/>
    <w:rsid w:val="00BC03A1"/>
    <w:rsid w:val="00CB4B5C"/>
    <w:rsid w:val="00D848CB"/>
    <w:rsid w:val="00D90F3A"/>
    <w:rsid w:val="00DC3821"/>
    <w:rsid w:val="00DF11A6"/>
    <w:rsid w:val="00E15B81"/>
    <w:rsid w:val="00E90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76ABDC"/>
  <w15:chartTrackingRefBased/>
  <w15:docId w15:val="{1888849E-3135-49A1-A2E2-419815D14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8CB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48CB"/>
    <w:pPr>
      <w:spacing w:after="200" w:line="276" w:lineRule="auto"/>
      <w:ind w:left="720"/>
      <w:contextualSpacing/>
    </w:pPr>
    <w:rPr>
      <w:rFonts w:eastAsiaTheme="minorEastAsia"/>
    </w:rPr>
  </w:style>
  <w:style w:type="paragraph" w:styleId="Revision">
    <w:name w:val="Revision"/>
    <w:hidden/>
    <w:uiPriority w:val="99"/>
    <w:semiHidden/>
    <w:rsid w:val="00D848CB"/>
    <w:pPr>
      <w:spacing w:after="0" w:line="240" w:lineRule="auto"/>
    </w:pPr>
    <w:rPr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848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8CB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48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8CB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arinde Lawal</dc:creator>
  <cp:keywords/>
  <dc:description/>
  <cp:lastModifiedBy>Nigus Telele</cp:lastModifiedBy>
  <cp:revision>3</cp:revision>
  <dcterms:created xsi:type="dcterms:W3CDTF">2026-04-16T14:24:00Z</dcterms:created>
  <dcterms:modified xsi:type="dcterms:W3CDTF">2026-04-16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41f184a752e3fb87aaea50c626fe2b2499da4a97ba28fcb53eb81fe051a429</vt:lpwstr>
  </property>
</Properties>
</file>